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Light"/>
        <w:tblW w:w="1372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804"/>
        <w:gridCol w:w="1670"/>
        <w:gridCol w:w="2711"/>
        <w:gridCol w:w="2141"/>
        <w:gridCol w:w="2126"/>
        <w:gridCol w:w="2268"/>
      </w:tblGrid>
      <w:tr w:rsidR="004F1BD8" w14:paraId="3E404935" w14:textId="6F662220" w:rsidTr="00F465A6">
        <w:trPr>
          <w:trHeight w:val="335"/>
        </w:trPr>
        <w:tc>
          <w:tcPr>
            <w:tcW w:w="2804" w:type="dxa"/>
            <w:vMerge w:val="restart"/>
            <w:tcBorders>
              <w:top w:val="single" w:sz="24" w:space="0" w:color="auto"/>
              <w:left w:val="single" w:sz="24" w:space="0" w:color="auto"/>
              <w:bottom w:val="single" w:sz="24" w:space="0" w:color="auto"/>
              <w:right w:val="single" w:sz="24" w:space="0" w:color="auto"/>
            </w:tcBorders>
            <w:noWrap/>
            <w:hideMark/>
          </w:tcPr>
          <w:p w14:paraId="48FB086D" w14:textId="77777777" w:rsidR="004F1BD8" w:rsidRPr="004F1BD8" w:rsidRDefault="004F1BD8" w:rsidP="00886829">
            <w:pPr>
              <w:rPr>
                <w:b/>
                <w:bCs/>
                <w:color w:val="000000"/>
                <w:sz w:val="28"/>
                <w:szCs w:val="28"/>
              </w:rPr>
            </w:pPr>
            <w:r w:rsidRPr="004F1BD8">
              <w:rPr>
                <w:b/>
                <w:bCs/>
                <w:color w:val="000000"/>
                <w:sz w:val="28"/>
                <w:szCs w:val="28"/>
              </w:rPr>
              <w:t>Theme</w:t>
            </w:r>
          </w:p>
        </w:tc>
        <w:tc>
          <w:tcPr>
            <w:tcW w:w="1670" w:type="dxa"/>
            <w:vMerge w:val="restart"/>
            <w:tcBorders>
              <w:top w:val="single" w:sz="24" w:space="0" w:color="auto"/>
              <w:left w:val="single" w:sz="24" w:space="0" w:color="auto"/>
              <w:bottom w:val="single" w:sz="24" w:space="0" w:color="auto"/>
              <w:right w:val="single" w:sz="4" w:space="0" w:color="auto"/>
            </w:tcBorders>
            <w:noWrap/>
            <w:hideMark/>
          </w:tcPr>
          <w:p w14:paraId="617F2479" w14:textId="77777777" w:rsidR="004F1BD8" w:rsidRPr="004F1BD8" w:rsidRDefault="004F1BD8" w:rsidP="00886829">
            <w:pPr>
              <w:rPr>
                <w:b/>
                <w:bCs/>
                <w:color w:val="000000"/>
                <w:sz w:val="28"/>
                <w:szCs w:val="28"/>
              </w:rPr>
            </w:pPr>
            <w:r w:rsidRPr="004F1BD8">
              <w:rPr>
                <w:b/>
                <w:bCs/>
                <w:color w:val="000000"/>
                <w:sz w:val="28"/>
                <w:szCs w:val="28"/>
              </w:rPr>
              <w:t>Relationship examined</w:t>
            </w:r>
          </w:p>
          <w:p w14:paraId="65A71EDB" w14:textId="77777777" w:rsidR="004F1BD8" w:rsidRPr="004F1BD8" w:rsidRDefault="004F1BD8" w:rsidP="00886829">
            <w:pPr>
              <w:rPr>
                <w:b/>
                <w:bCs/>
                <w:color w:val="000000"/>
                <w:sz w:val="28"/>
                <w:szCs w:val="28"/>
              </w:rPr>
            </w:pPr>
          </w:p>
        </w:tc>
        <w:tc>
          <w:tcPr>
            <w:tcW w:w="2711" w:type="dxa"/>
            <w:vMerge w:val="restart"/>
            <w:tcBorders>
              <w:top w:val="single" w:sz="24" w:space="0" w:color="auto"/>
              <w:left w:val="single" w:sz="4" w:space="0" w:color="auto"/>
              <w:bottom w:val="single" w:sz="24" w:space="0" w:color="auto"/>
              <w:right w:val="single" w:sz="24" w:space="0" w:color="auto"/>
            </w:tcBorders>
          </w:tcPr>
          <w:p w14:paraId="57579CC9" w14:textId="77777777" w:rsidR="004F1BD8" w:rsidRPr="004F1BD8" w:rsidRDefault="004F1BD8" w:rsidP="00886829">
            <w:pPr>
              <w:rPr>
                <w:b/>
                <w:bCs/>
                <w:color w:val="000000"/>
                <w:sz w:val="28"/>
                <w:szCs w:val="28"/>
              </w:rPr>
            </w:pPr>
            <w:r w:rsidRPr="004F1BD8">
              <w:rPr>
                <w:b/>
                <w:bCs/>
                <w:color w:val="000000"/>
                <w:sz w:val="28"/>
                <w:szCs w:val="28"/>
              </w:rPr>
              <w:t>Total papers</w:t>
            </w:r>
          </w:p>
          <w:p w14:paraId="5726B411" w14:textId="4120B3A7" w:rsidR="004F1BD8" w:rsidRPr="0098344C" w:rsidRDefault="004F1BD8" w:rsidP="00886829">
            <w:pPr>
              <w:rPr>
                <w:color w:val="000000"/>
                <w:sz w:val="21"/>
                <w:szCs w:val="21"/>
              </w:rPr>
            </w:pPr>
          </w:p>
          <w:p w14:paraId="02D6E358" w14:textId="77777777" w:rsidR="004F1BD8" w:rsidRPr="004F1BD8" w:rsidRDefault="004F1BD8" w:rsidP="00886829">
            <w:pPr>
              <w:rPr>
                <w:b/>
                <w:bCs/>
                <w:color w:val="000000"/>
                <w:sz w:val="28"/>
                <w:szCs w:val="28"/>
              </w:rPr>
            </w:pPr>
          </w:p>
        </w:tc>
        <w:tc>
          <w:tcPr>
            <w:tcW w:w="6535" w:type="dxa"/>
            <w:gridSpan w:val="3"/>
            <w:tcBorders>
              <w:top w:val="single" w:sz="24" w:space="0" w:color="auto"/>
              <w:left w:val="single" w:sz="24" w:space="0" w:color="auto"/>
              <w:bottom w:val="single" w:sz="24" w:space="0" w:color="auto"/>
              <w:right w:val="single" w:sz="24" w:space="0" w:color="auto"/>
            </w:tcBorders>
          </w:tcPr>
          <w:p w14:paraId="317B1BBB" w14:textId="77777777" w:rsidR="004F1BD8" w:rsidRPr="004F1BD8" w:rsidRDefault="004F1BD8" w:rsidP="004F1BD8">
            <w:pPr>
              <w:ind w:right="-102"/>
              <w:rPr>
                <w:b/>
                <w:bCs/>
                <w:color w:val="000000"/>
                <w:sz w:val="28"/>
                <w:szCs w:val="28"/>
              </w:rPr>
            </w:pPr>
            <w:r w:rsidRPr="004F1BD8">
              <w:rPr>
                <w:b/>
                <w:bCs/>
                <w:color w:val="000000"/>
                <w:sz w:val="28"/>
                <w:szCs w:val="28"/>
              </w:rPr>
              <w:t>Outcome measured (GRADE score)</w:t>
            </w:r>
          </w:p>
          <w:p w14:paraId="3C380E73" w14:textId="77777777" w:rsidR="004F1BD8" w:rsidRPr="004F1BD8" w:rsidRDefault="004F1BD8" w:rsidP="004F1BD8">
            <w:pPr>
              <w:ind w:right="-102"/>
              <w:rPr>
                <w:b/>
                <w:bCs/>
                <w:color w:val="000000"/>
                <w:sz w:val="28"/>
                <w:szCs w:val="28"/>
              </w:rPr>
            </w:pPr>
          </w:p>
        </w:tc>
      </w:tr>
      <w:tr w:rsidR="00F465A6" w14:paraId="2C20A8B2" w14:textId="4D8F301D" w:rsidTr="00284A6C">
        <w:trPr>
          <w:trHeight w:val="335"/>
        </w:trPr>
        <w:tc>
          <w:tcPr>
            <w:tcW w:w="2804" w:type="dxa"/>
            <w:vMerge/>
            <w:tcBorders>
              <w:top w:val="single" w:sz="24" w:space="0" w:color="auto"/>
              <w:left w:val="single" w:sz="24" w:space="0" w:color="auto"/>
              <w:bottom w:val="single" w:sz="24" w:space="0" w:color="auto"/>
              <w:right w:val="single" w:sz="24" w:space="0" w:color="auto"/>
            </w:tcBorders>
            <w:noWrap/>
          </w:tcPr>
          <w:p w14:paraId="43454EFF" w14:textId="77777777" w:rsidR="00F465A6" w:rsidRPr="004F1BD8" w:rsidRDefault="00F465A6" w:rsidP="004F1BD8">
            <w:pPr>
              <w:rPr>
                <w:b/>
                <w:bCs/>
                <w:color w:val="000000"/>
                <w:sz w:val="28"/>
                <w:szCs w:val="28"/>
              </w:rPr>
            </w:pPr>
          </w:p>
        </w:tc>
        <w:tc>
          <w:tcPr>
            <w:tcW w:w="1670" w:type="dxa"/>
            <w:vMerge/>
            <w:tcBorders>
              <w:top w:val="single" w:sz="24" w:space="0" w:color="auto"/>
              <w:left w:val="single" w:sz="24" w:space="0" w:color="auto"/>
              <w:bottom w:val="single" w:sz="24" w:space="0" w:color="auto"/>
              <w:right w:val="single" w:sz="4" w:space="0" w:color="auto"/>
            </w:tcBorders>
            <w:noWrap/>
          </w:tcPr>
          <w:p w14:paraId="54F4704A" w14:textId="77777777" w:rsidR="00F465A6" w:rsidRPr="004F1BD8" w:rsidRDefault="00F465A6" w:rsidP="004F1BD8">
            <w:pPr>
              <w:rPr>
                <w:b/>
                <w:bCs/>
                <w:color w:val="000000"/>
                <w:sz w:val="28"/>
                <w:szCs w:val="28"/>
              </w:rPr>
            </w:pPr>
          </w:p>
        </w:tc>
        <w:tc>
          <w:tcPr>
            <w:tcW w:w="2711" w:type="dxa"/>
            <w:vMerge/>
            <w:tcBorders>
              <w:top w:val="single" w:sz="24" w:space="0" w:color="auto"/>
              <w:left w:val="single" w:sz="4" w:space="0" w:color="auto"/>
              <w:bottom w:val="single" w:sz="24" w:space="0" w:color="auto"/>
              <w:right w:val="single" w:sz="24" w:space="0" w:color="auto"/>
            </w:tcBorders>
          </w:tcPr>
          <w:p w14:paraId="4084B70D" w14:textId="77777777" w:rsidR="00F465A6" w:rsidRPr="004F1BD8" w:rsidRDefault="00F465A6" w:rsidP="004F1BD8">
            <w:pPr>
              <w:rPr>
                <w:b/>
                <w:bCs/>
                <w:color w:val="000000"/>
                <w:sz w:val="28"/>
                <w:szCs w:val="28"/>
              </w:rPr>
            </w:pPr>
          </w:p>
        </w:tc>
        <w:tc>
          <w:tcPr>
            <w:tcW w:w="2141" w:type="dxa"/>
            <w:tcBorders>
              <w:top w:val="single" w:sz="24" w:space="0" w:color="auto"/>
              <w:left w:val="single" w:sz="24" w:space="0" w:color="auto"/>
              <w:bottom w:val="single" w:sz="24" w:space="0" w:color="auto"/>
              <w:right w:val="single" w:sz="24" w:space="0" w:color="auto"/>
            </w:tcBorders>
          </w:tcPr>
          <w:p w14:paraId="3E6F4457" w14:textId="5593F64A" w:rsidR="00F465A6" w:rsidRPr="004F1BD8" w:rsidRDefault="00F465A6" w:rsidP="004F1BD8">
            <w:pPr>
              <w:rPr>
                <w:b/>
                <w:bCs/>
                <w:color w:val="000000"/>
                <w:sz w:val="28"/>
                <w:szCs w:val="28"/>
              </w:rPr>
            </w:pPr>
            <w:r>
              <w:rPr>
                <w:b/>
                <w:bCs/>
                <w:color w:val="000000"/>
                <w:sz w:val="28"/>
                <w:szCs w:val="28"/>
              </w:rPr>
              <w:t>Main a</w:t>
            </w:r>
            <w:r w:rsidRPr="004F1BD8">
              <w:rPr>
                <w:b/>
                <w:bCs/>
                <w:color w:val="000000"/>
                <w:sz w:val="28"/>
                <w:szCs w:val="28"/>
              </w:rPr>
              <w:t>dverse events</w:t>
            </w:r>
          </w:p>
        </w:tc>
        <w:tc>
          <w:tcPr>
            <w:tcW w:w="2126" w:type="dxa"/>
            <w:tcBorders>
              <w:top w:val="single" w:sz="24" w:space="0" w:color="auto"/>
              <w:left w:val="single" w:sz="24" w:space="0" w:color="auto"/>
              <w:bottom w:val="single" w:sz="24" w:space="0" w:color="auto"/>
              <w:right w:val="single" w:sz="24" w:space="0" w:color="auto"/>
            </w:tcBorders>
          </w:tcPr>
          <w:p w14:paraId="4D9D968B" w14:textId="5019FDAB" w:rsidR="00F465A6" w:rsidRPr="004F1BD8" w:rsidRDefault="00F465A6" w:rsidP="004F1BD8">
            <w:pPr>
              <w:rPr>
                <w:b/>
                <w:bCs/>
                <w:color w:val="000000"/>
                <w:sz w:val="28"/>
                <w:szCs w:val="28"/>
              </w:rPr>
            </w:pPr>
            <w:r w:rsidRPr="004F1BD8">
              <w:rPr>
                <w:b/>
                <w:bCs/>
                <w:color w:val="000000"/>
                <w:sz w:val="28"/>
                <w:szCs w:val="28"/>
              </w:rPr>
              <w:t>Spinal cord biology</w:t>
            </w:r>
          </w:p>
        </w:tc>
        <w:tc>
          <w:tcPr>
            <w:tcW w:w="2268" w:type="dxa"/>
            <w:tcBorders>
              <w:top w:val="single" w:sz="24" w:space="0" w:color="auto"/>
              <w:left w:val="single" w:sz="24" w:space="0" w:color="auto"/>
              <w:bottom w:val="single" w:sz="24" w:space="0" w:color="auto"/>
              <w:right w:val="single" w:sz="24" w:space="0" w:color="auto"/>
            </w:tcBorders>
          </w:tcPr>
          <w:p w14:paraId="31A543A4" w14:textId="77777777" w:rsidR="00F465A6" w:rsidRPr="004F1BD8" w:rsidRDefault="00F465A6" w:rsidP="004F1BD8">
            <w:pPr>
              <w:rPr>
                <w:b/>
                <w:bCs/>
                <w:color w:val="000000"/>
                <w:sz w:val="28"/>
                <w:szCs w:val="28"/>
              </w:rPr>
            </w:pPr>
            <w:r w:rsidRPr="004F1BD8">
              <w:rPr>
                <w:b/>
                <w:bCs/>
                <w:color w:val="000000"/>
                <w:sz w:val="28"/>
                <w:szCs w:val="28"/>
              </w:rPr>
              <w:t>Spinal column biology</w:t>
            </w:r>
          </w:p>
        </w:tc>
      </w:tr>
      <w:tr w:rsidR="00F465A6" w14:paraId="54B0CE76" w14:textId="67D4435E" w:rsidTr="00284A6C">
        <w:trPr>
          <w:trHeight w:val="335"/>
        </w:trPr>
        <w:tc>
          <w:tcPr>
            <w:tcW w:w="2804" w:type="dxa"/>
            <w:vMerge w:val="restart"/>
            <w:tcBorders>
              <w:top w:val="single" w:sz="24" w:space="0" w:color="auto"/>
              <w:left w:val="single" w:sz="24" w:space="0" w:color="auto"/>
              <w:right w:val="single" w:sz="24" w:space="0" w:color="auto"/>
            </w:tcBorders>
            <w:noWrap/>
          </w:tcPr>
          <w:p w14:paraId="7BF47E64" w14:textId="1A8901C9" w:rsidR="00F465A6" w:rsidRPr="004F1BD8" w:rsidRDefault="00F465A6" w:rsidP="004F1BD8">
            <w:pPr>
              <w:pStyle w:val="ListParagraph"/>
              <w:numPr>
                <w:ilvl w:val="0"/>
                <w:numId w:val="1"/>
              </w:numPr>
              <w:spacing w:after="0" w:line="240" w:lineRule="auto"/>
              <w:rPr>
                <w:b/>
                <w:bCs/>
                <w:color w:val="000000"/>
                <w:sz w:val="28"/>
                <w:szCs w:val="28"/>
              </w:rPr>
            </w:pPr>
            <w:r w:rsidRPr="004F1BD8">
              <w:rPr>
                <w:b/>
                <w:bCs/>
                <w:color w:val="000000"/>
                <w:sz w:val="28"/>
                <w:szCs w:val="28"/>
              </w:rPr>
              <w:t>Weight (2</w:t>
            </w:r>
            <w:r>
              <w:rPr>
                <w:b/>
                <w:bCs/>
                <w:color w:val="000000"/>
                <w:sz w:val="28"/>
                <w:szCs w:val="28"/>
              </w:rPr>
              <w:t>8</w:t>
            </w:r>
            <w:r w:rsidRPr="004F1BD8">
              <w:rPr>
                <w:b/>
                <w:bCs/>
                <w:color w:val="000000"/>
                <w:sz w:val="28"/>
                <w:szCs w:val="28"/>
              </w:rPr>
              <w:t>)</w:t>
            </w:r>
          </w:p>
        </w:tc>
        <w:tc>
          <w:tcPr>
            <w:tcW w:w="1670" w:type="dxa"/>
            <w:tcBorders>
              <w:top w:val="single" w:sz="24" w:space="0" w:color="auto"/>
              <w:left w:val="single" w:sz="24" w:space="0" w:color="auto"/>
            </w:tcBorders>
            <w:noWrap/>
          </w:tcPr>
          <w:p w14:paraId="6DA1B856" w14:textId="0C9C099B" w:rsidR="00F465A6" w:rsidRPr="00FB00A5" w:rsidRDefault="00F465A6" w:rsidP="004F1BD8">
            <w:pPr>
              <w:rPr>
                <w:color w:val="000000"/>
              </w:rPr>
            </w:pPr>
            <w:r w:rsidRPr="00594F4B">
              <w:rPr>
                <w:b/>
                <w:bCs/>
                <w:color w:val="000000"/>
              </w:rPr>
              <w:t xml:space="preserve">Significant </w:t>
            </w:r>
            <w:r>
              <w:rPr>
                <w:b/>
                <w:bCs/>
                <w:color w:val="000000"/>
              </w:rPr>
              <w:t xml:space="preserve">negative </w:t>
            </w:r>
            <w:r w:rsidRPr="00594F4B">
              <w:rPr>
                <w:b/>
                <w:bCs/>
                <w:color w:val="000000"/>
              </w:rPr>
              <w:t>correlation</w:t>
            </w:r>
            <w:r>
              <w:rPr>
                <w:color w:val="000000"/>
              </w:rPr>
              <w:t xml:space="preserve"> between </w:t>
            </w:r>
            <w:r w:rsidRPr="00244BCA">
              <w:rPr>
                <w:b/>
                <w:bCs/>
                <w:color w:val="000000"/>
              </w:rPr>
              <w:t>increased weight/BMI</w:t>
            </w:r>
            <w:r>
              <w:rPr>
                <w:color w:val="000000"/>
              </w:rPr>
              <w:t xml:space="preserve"> and DCM outcome</w:t>
            </w:r>
          </w:p>
        </w:tc>
        <w:tc>
          <w:tcPr>
            <w:tcW w:w="2711" w:type="dxa"/>
            <w:tcBorders>
              <w:top w:val="single" w:sz="24" w:space="0" w:color="auto"/>
              <w:right w:val="single" w:sz="24" w:space="0" w:color="auto"/>
            </w:tcBorders>
          </w:tcPr>
          <w:p w14:paraId="7029BEBD" w14:textId="1AB934F7" w:rsidR="00F465A6" w:rsidRDefault="00F465A6" w:rsidP="004F1BD8">
            <w:pPr>
              <w:rPr>
                <w:color w:val="000000" w:themeColor="text1"/>
              </w:rPr>
            </w:pPr>
            <w:r>
              <w:rPr>
                <w:color w:val="000000" w:themeColor="text1"/>
              </w:rPr>
              <w:t>6</w:t>
            </w:r>
          </w:p>
          <w:p w14:paraId="0C875079" w14:textId="27003EF6" w:rsidR="00F465A6" w:rsidRDefault="00F465A6" w:rsidP="004F1BD8">
            <w:pPr>
              <w:rPr>
                <w:color w:val="000000" w:themeColor="text1"/>
                <w:shd w:val="clear" w:color="auto" w:fill="FFFFFF"/>
                <w:vertAlign w:val="superscript"/>
              </w:rPr>
            </w:pPr>
            <w:r w:rsidRPr="009D7DAB">
              <w:rPr>
                <w:color w:val="000000" w:themeColor="text1"/>
              </w:rPr>
              <w:sym w:font="Wingdings" w:char="F0E0"/>
            </w:r>
            <w:r w:rsidRPr="00FB00A5">
              <w:rPr>
                <w:color w:val="000000" w:themeColor="text1"/>
                <w:shd w:val="clear" w:color="auto" w:fill="FFFFFF"/>
              </w:rPr>
              <w:t xml:space="preserve"> </w:t>
            </w:r>
          </w:p>
          <w:p w14:paraId="3E26F684" w14:textId="0863C979" w:rsidR="00F465A6" w:rsidRPr="00FB00A5" w:rsidRDefault="009932BE" w:rsidP="004F1BD8">
            <w:pPr>
              <w:rPr>
                <w:color w:val="000000"/>
              </w:rPr>
            </w:pPr>
            <w:r>
              <w:rPr>
                <w:color w:val="000000"/>
              </w:rPr>
              <w:fldChar w:fldCharType="begin"/>
            </w:r>
            <w:r>
              <w:rPr>
                <w:color w:val="000000"/>
              </w:rPr>
              <w:instrText xml:space="preserve"> ADDIN ZOTERO_ITEM CSL_CITATION {"citationID":"5IYHRpCx","properties":{"formattedCitation":"(1)","plainCitation":"(1)","noteIndex":0},"citationItems":[{"id":2430,"uris":["http://zotero.org/users/6834957/items/45DXI7Z3"],"uri":["http://zotero.org/users/6834957/items/45DXI7Z3"],"itemData":{"id":2430,"type":"article-journal","abstract":"BACKGROUND CONTEXT: Obesity increases complications and cost following spine surgery. However, the impact on sagittal alignment and adjacent segment degeneration (ASD) after anterior cervical decompression and fusion is less understood.\nPURPOSE: To compare clinical and radiographic outcomes after anterior cervical decompression and fusion between obese and nonobese patients.\nSTUDY DESIGN: Retrospective cohort study.\nPATIENT SAMPLE: In all, 467 patients that underwent an anterior cervical decompression and fusion procedure from January 2008 through December 2015 were assessed. Surgery indications were radiculopathy, myelopathy, or myeloradiculopathy that had failed nonoperative treatments. Exclusion criteria included patients who had postoperative follow-up less than 6 months. Of 467 patients originally identified, 399 fulfilled the inclusion and exclusion criteria.\nOUTCOME MEASURES: The following patient-reported outcomes were obtained: Neck Disability Index and Visual Analog Scale scores for the neck and arm pain. Radiographic assessments included: C2-C7 lordosis, T1 angle, levels fused, sagittal vertical axis (SVA), fusion mass lordosis, proximal and distal adjacent segment lordosis, ASD, and presence of fusion.\nMETHODS: Plain radiographs were performed preoperatively, immediately postoperatively, and final follow-up. Demographic information was collected on all patients. Baseline patient characteristics were compared using chi-squared analysis and independent sample t tests for categorical and continuous data, respectively. For analysis, patients were divided into 4 groups based on obesity stratification as defined by Center for Disease Control: body mass index (BMI) &lt;25 kg/m2 (normal weight), BMI≥25 kg/m2 to &lt;30 kg/m2 (overweight), ≥30 kg/m2 to &lt;35 kg/m2 (Class I obesity), BMI≥35 kg/m2 to &lt;40 kg/m2 (Class II obesity), and BMI≥40 kg/m2 (Class III obesity). Additionally, obese (≥30 kg/m2) and nonobese (&lt;30 kg/m2) patients were compared in a separate analysis. Multivariate analysis was used to compare clinical and radiographic outcomes among all BMI classes, as well as between BMI≥30 kg/m2 versus BMI&lt;30 kg/m2 study groups. Multivariate analyses controlled for differences in baseline patient characteristics and included age, sex, smoking, American Society of Anesthesiologists Physical Status Score, diabetes mellitus, and number of levels.\nRESULTS: Of the 399 patients assessed, 97 were identified as normal weight, 157 as overweight, 81 with Class I obesity, 45 with Class II obesity, and 19 with Class III obesity. On multivariate analysis, despite having similar SVA measurements on preoperative radiographs, increase in BMI was associated with increase in postoperative SVA (p=0.041) along with significantly larger SVA in immediate postoperative (p=0.004) and final follow-up radiographs (p=0.003) for patients with BMI≥30 kg/m2 versus BMI&lt;30 kg/m2. Furthermore, patients with BMI≥30 kg/m2 had smaller preoperative (p=0.012), immediate postoperative (p=0.017), and final lordosis (p&lt;0.001) in addition to smaller immediate postoperative (p=0.025) and final fusion segment lordosis (p=0.015) and smaller preoperative (p=0.024) and final distal lordosis (p=0.021) compared with patients with BMI&lt;30 kg/m2. Additionally, greater BMI was associated with lower final Visual Analog Scale neck scores (p=0.008). Radiographic early ASD rates were higher in patients BMI≥30 kg/m2 versus BMI&lt;30 kg/m2 (p=0.028).\nCONCLUSIONS: Overall, obese patients who underwent anterior cervical decompression and fusion had similar patient-reported outcomes compared with nonobese patients but had worse radiographic parameters and higher rates of ASD development compared with nonobese patients. This underscores the importance of patient selection and surgical approach for both patient populations.","container-title":"The Spine Journal: Official Journal of the North American Spine Society","DOI":"10.1016/j.spinee.2019.02.016","ISSN":"1878-1632","issue":"7","journalAbbreviation":"Spine J","language":"eng","note":"PMID: 30914278","page":"1146-1153","source":"PubMed","title":"Obesity does not impact clinical outcome but affects cervical sagittal alignment and adjacent segment degeneration in short term follow-up after an anterior cervical decompression and fusion","volume":"19","author":[{"family":"Basques","given":"Bryce A."},{"family":"Khan","given":"Jannat M."},{"family":"Louie","given":"Philip K."},{"family":"Mormol","given":"Jeremy"},{"family":"Heidt","given":"Steven"},{"family":"Varthi","given":"Arya"},{"family":"Paul","given":"Justin C."},{"family":"Goldberg","given":"Edward J."},{"family":"An","given":"Howard S."}],"issued":{"date-parts":[["2019"]]}}}],"schema":"https://github.com/citation-style-language/schema/raw/master/csl-citation.json"} </w:instrText>
            </w:r>
            <w:r>
              <w:rPr>
                <w:color w:val="000000"/>
              </w:rPr>
              <w:fldChar w:fldCharType="separate"/>
            </w:r>
            <w:r>
              <w:rPr>
                <w:noProof/>
                <w:color w:val="000000"/>
              </w:rPr>
              <w:t>(1)</w:t>
            </w:r>
            <w:r>
              <w:rPr>
                <w:color w:val="000000"/>
              </w:rPr>
              <w:fldChar w:fldCharType="end"/>
            </w:r>
            <w:r>
              <w:rPr>
                <w:color w:val="000000"/>
              </w:rPr>
              <w:fldChar w:fldCharType="begin"/>
            </w:r>
            <w:r>
              <w:rPr>
                <w:color w:val="000000"/>
              </w:rPr>
              <w:instrText xml:space="preserve"> ADDIN ZOTERO_ITEM CSL_CITATION {"citationID":"SrCMYnjy","properties":{"formattedCitation":"(2)","plainCitation":"(2)","noteIndex":0},"citationItems":[{"id":2414,"uris":["http://zotero.org/users/6834957/items/BF6DIV9J"],"uri":["http://zotero.org/users/6834957/items/BF6DIV9J"],"itemData":{"id":2414,"type":"article-journal","abstract":"BACKGROUND CONTEXT: In select patients, posterior cervical foraminotomy (PCF) and anterior cervical discectomy and fusion (ACDF) result in similar clinical outcomes when used to treat cervical radiculopathy. Nonetheless, ACDF is performed more frequently, in part because of surgeon perception that PCF requires operative revisions more frequently. The present study investigates the rate of ACDF reoperation at the index level after initial PCF.\nPURPOSE: To determine the rate of ACDF after initial PCF and to further describe any patient characteristics or preoperative or operative data that increase the rate of reoperation after PCF.\nSTUDY DESIGN: Retrospective chart review.\nMETHODS: Demographic, operative, and reoperation information was collected from the electronic medical records for all patients who underwent PCF at one institution between 2004 and 2011. All patients were subsequently contacted by telephone to identify postoperative complications and more conclusively determine whether any revision operation was performed at the index level.\nRESULTS: One hundred seventy-eight patients who underwent a PCF were reviewed, with an average follow-up of 31.7 months. Nine (5%) patients underwent an ACDF revision operation at the index level. The reason for reoperation in these patients included cervical radiculopathy, foraminal stenosis, disc herniation, and cervical spondylosis. Patients who subsequently underwent ACDF at the index level were significantly younger (25 vs. 35 years, p=.03), had lower body mass index (25 vs. 29, p=.01), and more likely to take anxiolytic (56% vs. 22%, p=.04) or antidepressant medication (67% vs. 27%, p=.02), compared with those that did not have a revision operation.\nCONCLUSIONS: This is the first study to determine conversion to ACDF after PCF. The present study demonstrates that PCF is associated with a low reoperation rate, similar to the historical reoperation for ACDF. Accordingly, spine surgeons can operate via a PCF approach without a significant increased risk for ACDF revision surgery at the index level.","container-title":"The Spine Journal: Official Journal of the North American Spine Society","DOI":"10.1016/j.spinee.2013.05.042","ISSN":"1878-1632","issue":"5","journalAbbreviation":"Spine J","language":"eng","note":"PMID: 23871122","page":"971-976","source":"PubMed","title":"Rates of anterior cervical discectomy and fusion after initial posterior cervical foraminotomy","volume":"15","author":[{"family":"Wang","given":"Timothy Y."},{"family":"Lubelski","given":"Daniel"},{"family":"Abdullah","given":"Kalil G."},{"family":"Steinmetz","given":"Michael P."},{"family":"Benzel","given":"Edward C."},{"family":"Mroz","given":"Thomas E."}],"issued":{"date-parts":[["2015",5,1]]}}}],"schema":"https://github.com/citation-style-language/schema/raw/master/csl-citation.json"} </w:instrText>
            </w:r>
            <w:r>
              <w:rPr>
                <w:color w:val="000000"/>
              </w:rPr>
              <w:fldChar w:fldCharType="separate"/>
            </w:r>
            <w:r>
              <w:rPr>
                <w:noProof/>
                <w:color w:val="000000"/>
              </w:rPr>
              <w:t>(2)</w:t>
            </w:r>
            <w:r>
              <w:rPr>
                <w:color w:val="000000"/>
              </w:rPr>
              <w:fldChar w:fldCharType="end"/>
            </w:r>
            <w:r>
              <w:rPr>
                <w:color w:val="000000"/>
              </w:rPr>
              <w:fldChar w:fldCharType="begin"/>
            </w:r>
            <w:r>
              <w:rPr>
                <w:color w:val="000000"/>
              </w:rPr>
              <w:instrText xml:space="preserve"> ADDIN ZOTERO_ITEM CSL_CITATION {"citationID":"rxQS0k0c","properties":{"formattedCitation":"(3)","plainCitation":"(3)","noteIndex":0},"citationItems":[{"id":2423,"uris":["http://zotero.org/users/6834957/items/VZC4NF26"],"uri":["http://zotero.org/users/6834957/items/VZC4NF26"],"itemData":{"id":2423,"type":"article-journal","abstract":"Degenerative cervical myelopathy (DCM) is a spinal cord condition that results in progressive non-traumatic compression of the cervical spinal cord. Spine surgeons must consider a large quantity of information relating to disease presentation, imaging features, and patient characteristics to determine if a patient will benefit from surgery for DCM. We applied a supervised machine learning approach to develop a classification model to predict individual patient outcome after surgery for DCM. Patients undergoing surgery for DCM as a part of the AOSpine CSM-NA or CSM-I prospective, multi-centre studies were included in the analysis. Out of 757 patients 605, 583, and 539 patients had complete follow-up information at 6, 12, and 24 months respectively and were included in the analysis. The primary outcome was improvement in the SF-6D quality of life indicator score by the minimum clinically important difference (MCID). The secondary outcome was improvement in the modified Japanese Orthopedic Association (mJOA) score by the MCID. Predictor variables reflected information about pre-operative disease severity, disease presentation, patient demographics, and comorbidities. A machine learning approach of feature engineering, data pre-processing, and model optimization was used to create the most accurate predictive model of outcome after surgery for DCM. Following data pre-processing 48, 108, and 101 features were chosen for model training at 6, 12, and 24 months respectively. The best performing predictive model used a random forest structure and had an average area under the curve (AUC) of 0.70, classification accuracy of 77%, and sensitivity of 78% when evaluated on a testing cohort that was not used for model training. Worse pre-operative disease severity, longer duration of DCM symptoms, older age, higher body weight, and current smoking status were associated with worse surgical outcomes. We developed a model that predicted positive surgical outcome for DCM with good accuracy at the individual patient level on an independent testing cohort. Our analysis demonstrates the applicability of machine-learning to predictive modeling in spine surgery.","container-title":"PloS One","DOI":"10.1371/journal.pone.0215133","ISSN":"1932-6203","issue":"4","journalAbbreviation":"PLoS ONE","language":"eng","note":"PMID: 30947300\nPMCID: PMC6448910","page":"e0215133","source":"PubMed","title":"Using a machine learning approach to predict outcome after surgery for degenerative cervical myelopathy","volume":"14","author":[{"family":"Merali","given":"Zamir G."},{"family":"Witiw","given":"Christopher D."},{"family":"Badhiwala","given":"Jetan H."},{"family":"Wilson","given":"Jefferson R."},{"family":"Fehlings","given":"Michael G."}],"issued":{"date-parts":[["2019"]]}}}],"schema":"https://github.com/citation-style-language/schema/raw/master/csl-citation.json"} </w:instrText>
            </w:r>
            <w:r>
              <w:rPr>
                <w:color w:val="000000"/>
              </w:rPr>
              <w:fldChar w:fldCharType="separate"/>
            </w:r>
            <w:r>
              <w:rPr>
                <w:noProof/>
                <w:color w:val="000000"/>
              </w:rPr>
              <w:t>(3)</w:t>
            </w:r>
            <w:r>
              <w:rPr>
                <w:color w:val="000000"/>
              </w:rPr>
              <w:fldChar w:fldCharType="end"/>
            </w:r>
            <w:r>
              <w:rPr>
                <w:color w:val="000000"/>
              </w:rPr>
              <w:fldChar w:fldCharType="begin"/>
            </w:r>
            <w:r>
              <w:rPr>
                <w:color w:val="000000"/>
              </w:rPr>
              <w:instrText xml:space="preserve"> ADDIN ZOTERO_ITEM CSL_CITATION {"citationID":"xVGh6Psu","properties":{"formattedCitation":"(4)","plainCitation":"(4)","noteIndex":0},"citationItems":[{"id":2436,"uris":["http://zotero.org/users/6834957/items/US4H3CGC"],"uri":["http://zotero.org/users/6834957/items/US4H3CGC"],"itemData":{"id":2436,"type":"article-journal","abstract":"PURPOSE: The aim of this study is to report and quantify the associated factors for morbidity and mortality following surgical management of cervical spondylotic myelopathy (CSM).\nMETHODS: The Nationwide Inpatient Sample (NIS) database was use to retrospectively review all patients over 25 years of age with a diagnosis of CSM who underwent anterior and/or posterior cervical fusion or laminoplasty between 2001 and 2010. The main outcome measures were total procedure-related complications and mortality. Multivariate regression analysis was used to identify demographic, comorbidity, and surgical parameters associated with increased morbidity and mortality risk [reported as: OR (95% CI)].\nRESULTS: A total of 54,348 patients underwent surgical intervention for CSM with an overall morbidity rate of 9.83% and mortality rate of 0.43%. Comorbidities found to be associated with an increased complication rate included: pulmonary circulation disorders [6.92 (5.91-8.12)], pathologic weight loss [3.42 (3.00-3.90)], and electrolyte imbalance [2.82 (2.65-3.01)]. Comorbidities found to be associated with an increased mortality rate included: congestive heart failure [4.59 (3.62-5.82)], pulmonary circulation disorders [11.29 (8.24-15.47)], and pathologic weight loss [5.43 (4.07-7.26)]. Alternatively, hypertension [0.56 (0.46-0.67)] and obesity [0.36 (0.22-0.61)] were found to confer a decreased risk of mortality. Increased morbidity and mortality rates were also identified for fusions of 4-8 levels [morbidity: 1.55 (1.48-1.62), mortality: 1.80 (1.48-2.18)] and for age &gt;65 years [morbidity: 1.65 (1.57-1.72), mortality: 2.74 (2.25-3.34)]. An increased morbidity rate was found for posterior-only [1.55 (1.47-1.63)] and combined anterior and posterior fusions [3.20 (2.98-3.43)], and an increased mortality rate was identified for posterior-only fusions [1.87 (1.40-2.49)]. Although revision fusions were associated with an increased morbidity rate [1.81 (1.64-2.00)], they were associated with a decreased rate of mortality [0.24 (0.10-0.59)].\nCONCLUSION: The NIS database was used to provide national estimates of morbidity and mortality following surgical management of CSM in the United States. Several comorbidities, as well as demographic and surgical parameters, were identified as associated factors.","container-title":"European Spine Journal: Official Publication of the European Spine Society, the European Spinal Deformity Society, and the European Section of the Cervical Spine Research Society","DOI":"10.1007/s00586-015-4010-2","ISSN":"1432-0932","issue":"12","journalAbbreviation":"Eur Spine J","language":"eng","note":"PMID: 26002352","page":"2910-2917","source":"PubMed","title":"Predictors of morbidity and mortality among patients with cervical spondylotic myelopathy treated surgically","volume":"24","author":[{"family":"Kaye","given":"I. David"},{"family":"Marascalchi","given":"Bryan J."},{"family":"Macagno","given":"Angel E."},{"family":"Lafage","given":"Virginie A."},{"family":"Bendo","given":"John A."},{"family":"Passias","given":"Peter G."}],"issued":{"date-parts":[["2015",12]]}}}],"schema":"https://github.com/citation-style-language/schema/raw/master/csl-citation.json"} </w:instrText>
            </w:r>
            <w:r>
              <w:rPr>
                <w:color w:val="000000"/>
              </w:rPr>
              <w:fldChar w:fldCharType="separate"/>
            </w:r>
            <w:r>
              <w:rPr>
                <w:noProof/>
                <w:color w:val="000000"/>
              </w:rPr>
              <w:t>(4)</w:t>
            </w:r>
            <w:r>
              <w:rPr>
                <w:color w:val="000000"/>
              </w:rPr>
              <w:fldChar w:fldCharType="end"/>
            </w:r>
            <w:r>
              <w:rPr>
                <w:color w:val="000000"/>
              </w:rPr>
              <w:fldChar w:fldCharType="begin"/>
            </w:r>
            <w:r>
              <w:rPr>
                <w:color w:val="000000"/>
              </w:rPr>
              <w:instrText xml:space="preserve"> ADDIN ZOTERO_ITEM CSL_CITATION {"citationID":"Aww3QN2k","properties":{"formattedCitation":"(5)","plainCitation":"(5)","noteIndex":0},"citationItems":[{"id":2413,"uris":["http://zotero.org/users/6834957/items/AZBSN75W"],"uri":["http://zotero.org/users/6834957/items/AZBSN75W"],"itemData":{"id":2413,"type":"article-journal","abstract":"STUDY DESIGN: Analysis of a combined prospective dataset.\nOBJECTIVE: To evaluate the impact of preoperative body mass index (BMI) on surgical outcomes in degenerative cervical myelopathy (DCM).\nSUMMARY OF BACKGROUND DATA: Although elevated BMI has been shown to have a deleterious impact on outcomes after lumbar spine surgery, limited evidence is available regarding its impact in DCM.\nMETHODS: Analyses were completed using a combined North American/International prospective surgical DCM dataset from 26 participating centers. Outcome measures included Neck Disability Index (NDI), modified Japanese Orthopedic Association (mJOA) score, and Short Form- 36 (SF-36) scores at 1 year postoperatively. Bivariate and multivariable statistics were used to model the relationship between preoperative BMI, as both a continuous and categorical variable with these outcomes.\nRESULTS: Of 757 patients, mean BMI was 27.3 (±5.7) with 17 patients (3.5%) underweight, 271 patients (35.8%) normal weight, 275 patients (36.3%) overweight, and 194 patients (25.7%) obese. Controlling for preoperative mJOA, NDI, smoking status, age, and sex, elevated BMI was associated with increased neck disability at 1 year (P &lt; 0.01). On average, NDI scores were 4.5 points higher (95% confidence interval, CI: 1.6-7.6) for overweight patients and 5.7 points higher (95% CI: 2.6-8.9) for obese patients compared with individuals of normal weight. Obese patients had 0.5 times odds (odds ratio, OR = 0.5, 95% CI: 0.3-0.8, P &lt; 0.01) of showing improvement equal to the minimal clinically important difference of NDI compared with their normal weight counterparts. Although there were strong trends towards reduced SF-36 mental component scores and physical component scores with elevated BMI, no association was found between BMI and 1-year mJOA.\nCONCLUSION: Increased BMI, particularly obesity, was associated with increased postoperative disability. This represents a potentially modifiable risk factor which clinicians can target to optimize postoperative outcomes.\nLEVEL OF EVIDENCE: 2.","container-title":"Spine","DOI":"10.1097/BRS.0000000000001859","ISSN":"1528-1159","issue":"3","journalAbbreviation":"Spine","language":"eng","note":"PMID: 28125441","page":"195-201","source":"PubMed","title":"Impact of Elevated Body Mass Index and Obesity on Long-term Surgical Outcomes for Patients With Degenerative Cervical Myelopathy: Analysis of a Combined Prospective Dataset","title-short":"Impact of Elevated Body Mass Index and Obesity on Long-term Surgical Outcomes for Patients With Degenerative Cervical Myelopathy","volume":"42","author":[{"family":"Wilson","given":"Jefferson R."},{"family":"Tetreault","given":"Lindsay A."},{"family":"Schroeder","given":"Gregory"},{"family":"Harrop","given":"James S."},{"family":"Prasad","given":"Srinivas"},{"family":"Vaccaro","given":"Alex"},{"family":"Kepler","given":"Christopher"},{"family":"Sharan","given":"Ashwini"},{"family":"Fehlings","given":"Michael G."}],"issued":{"date-parts":[["2017",2]]}}}],"schema":"https://github.com/citation-style-language/schema/raw/master/csl-citation.json"} </w:instrText>
            </w:r>
            <w:r>
              <w:rPr>
                <w:color w:val="000000"/>
              </w:rPr>
              <w:fldChar w:fldCharType="separate"/>
            </w:r>
            <w:r>
              <w:rPr>
                <w:noProof/>
                <w:color w:val="000000"/>
              </w:rPr>
              <w:t>(5)</w:t>
            </w:r>
            <w:r>
              <w:rPr>
                <w:color w:val="000000"/>
              </w:rPr>
              <w:fldChar w:fldCharType="end"/>
            </w:r>
            <w:r>
              <w:rPr>
                <w:color w:val="000000"/>
              </w:rPr>
              <w:fldChar w:fldCharType="begin"/>
            </w:r>
            <w:r>
              <w:rPr>
                <w:color w:val="000000"/>
              </w:rPr>
              <w:instrText xml:space="preserve"> ADDIN ZOTERO_ITEM CSL_CITATION {"citationID":"mXii6uZG","properties":{"formattedCitation":"(6)","plainCitation":"(6)","noteIndex":0},"citationItems":[{"id":2432,"uris":["http://zotero.org/users/6834957/items/SSAZ6DN4"],"uri":["http://zotero.org/users/6834957/items/SSAZ6DN4"],"itemData":{"id":2432,"type":"article-journal","abstract":"OBJECTIVE: Obesity is a growing public health problem. A considerable number of patients undergoing cervical spine surgery are obese, but the correlation between obesity and surgical outcome is still unclear. In this study, we investigated the impact of body mass index (BMI) on patients' and surgeons' perception of spine surgery outcomes.\nMETHODS: We analyzed a prospectively collected spine surgery registry with patient-reported outcome measures and surgeon ratings. Mixed-effects linear models and linear regression models were applied to investigate the relationship between different World Health Organization obesity classifications and surgical outcome.\nRESULTS: A total of 88 patients had surgery for degenerative cervical spine disease, with 97.72% follow-up at 3 months and 94.31% at 6 months postoperatively. Mean BMI was 27.92 ± 7.9 kg/m(2); 28.57% were overweight (BMI 25-29.9), and 31.57% were obese (Class I obesity, BMI 30-34.9). We found a positive correlation between BMI and VAS at 6 months (R = 0.298, P &lt; 0.05) and between BMI and change in Neck Disability Index (R = 0.385, P &lt; 0.01), suggesting that obese patients had less improvement and more pain 6 months postoperatively than nonobese patients. Overweight patients had worse MCS values (R = -0.275, P &lt; 0.05) and obese patients had worse visual analog scale values 6 months after surgery (R = 0.284, P &lt; 0.03). Interestingly, surgeon ratings matched the aforementioned results. Patients with greater BMI had worse surgeon ratings 3 and 6 months postoperatively (R = 0.555, P &lt; 0.05), whereas normal-weight patients had better outcomes when rated from the surgeon's perspective (R = -0.536, P &lt; 0.05).\nCONCLUSION: Obese patients had worse postoperative patient-reported outcome scores and less overall patient-rated improvement compared with nonobese patients. Patients with BMI &gt;25 reported less improvement after surgery both in the patients' and in the surgeons' perspectives.","container-title":"World Neurosurgery","DOI":"10.1016/j.wneu.2013.09.053","ISSN":"1878-8769","issue":"1-2","journalAbbreviation":"World Neurosurg","language":"eng","note":"PMID: 24145235","page":"e345-352","source":"PubMed","title":"The impact of obesity on surgeon ratings and patient-reported outcome measures after degenerative cervical spine disease surgery","volume":"82","author":[{"family":"Auffinger","given":"Brenda"},{"family":"Lam","given":"Sandi"},{"family":"Kraninger","given":"Jennifer"},{"family":"Shen","given":"Jingjing"},{"family":"Roitberg","given":"Ben Z."}],"issued":{"date-parts":[["2014",8]]}}}],"schema":"https://github.com/citation-style-language/schema/raw/master/csl-citation.json"} </w:instrText>
            </w:r>
            <w:r>
              <w:rPr>
                <w:color w:val="000000"/>
              </w:rPr>
              <w:fldChar w:fldCharType="separate"/>
            </w:r>
            <w:r>
              <w:rPr>
                <w:noProof/>
                <w:color w:val="000000"/>
              </w:rPr>
              <w:t>(6)</w:t>
            </w:r>
            <w:r>
              <w:rPr>
                <w:color w:val="000000"/>
              </w:rPr>
              <w:fldChar w:fldCharType="end"/>
            </w:r>
          </w:p>
          <w:p w14:paraId="77CC0782" w14:textId="77777777" w:rsidR="00F465A6" w:rsidRPr="00FB00A5" w:rsidRDefault="00F465A6" w:rsidP="004F1BD8">
            <w:pPr>
              <w:rPr>
                <w:color w:val="000000" w:themeColor="text1"/>
              </w:rPr>
            </w:pPr>
          </w:p>
          <w:p w14:paraId="6948F318" w14:textId="77777777" w:rsidR="00F465A6" w:rsidRDefault="00F465A6" w:rsidP="004F1BD8"/>
        </w:tc>
        <w:tc>
          <w:tcPr>
            <w:tcW w:w="2141" w:type="dxa"/>
            <w:vMerge w:val="restart"/>
            <w:tcBorders>
              <w:top w:val="single" w:sz="24" w:space="0" w:color="auto"/>
              <w:left w:val="single" w:sz="24" w:space="0" w:color="auto"/>
              <w:bottom w:val="single" w:sz="24" w:space="0" w:color="auto"/>
            </w:tcBorders>
          </w:tcPr>
          <w:p w14:paraId="2EA2DD13" w14:textId="77777777" w:rsidR="00F465A6" w:rsidRDefault="00F465A6" w:rsidP="004F1BD8">
            <w:pPr>
              <w:spacing w:line="276" w:lineRule="auto"/>
            </w:pPr>
            <w:r>
              <w:t>Post-operative complications (</w:t>
            </w:r>
            <w:r w:rsidRPr="007F746D">
              <w:rPr>
                <w:rFonts w:ascii="Cambria Math" w:hAnsi="Cambria Math" w:cs="Cambria Math"/>
              </w:rPr>
              <w:t>⨁⨁⨁</w:t>
            </w:r>
            <w:r w:rsidRPr="007F746D">
              <w:rPr>
                <w:rFonts w:ascii="Segoe UI Symbol" w:hAnsi="Segoe UI Symbol" w:cs="Segoe UI Symbol"/>
              </w:rPr>
              <w:t>◯</w:t>
            </w:r>
            <w:r>
              <w:t xml:space="preserve"> </w:t>
            </w:r>
            <w:r w:rsidRPr="007F746D">
              <w:t>MODERATE)</w:t>
            </w:r>
          </w:p>
          <w:p w14:paraId="3907F752" w14:textId="77777777" w:rsidR="00F465A6" w:rsidRDefault="00F465A6" w:rsidP="004F1BD8">
            <w:pPr>
              <w:spacing w:line="276" w:lineRule="auto"/>
            </w:pPr>
          </w:p>
          <w:p w14:paraId="01A7E154" w14:textId="77777777" w:rsidR="00F465A6" w:rsidRDefault="00F465A6" w:rsidP="004F1BD8">
            <w:pPr>
              <w:spacing w:line="276" w:lineRule="auto"/>
            </w:pPr>
            <w:r>
              <w:t>Mortality (</w:t>
            </w:r>
            <w:r w:rsidRPr="007F746D">
              <w:rPr>
                <w:rFonts w:ascii="Cambria Math" w:hAnsi="Cambria Math" w:cs="Cambria Math"/>
              </w:rPr>
              <w:t>⨁</w:t>
            </w:r>
            <w:r w:rsidRPr="007F746D">
              <w:rPr>
                <w:rFonts w:ascii="Segoe UI Symbol" w:hAnsi="Segoe UI Symbol" w:cs="Segoe UI Symbol"/>
              </w:rPr>
              <w:t>◯◯◯</w:t>
            </w:r>
            <w:r>
              <w:t xml:space="preserve"> </w:t>
            </w:r>
            <w:r w:rsidRPr="007F746D">
              <w:t>VERY LOW)</w:t>
            </w:r>
          </w:p>
          <w:p w14:paraId="207C1382" w14:textId="77777777" w:rsidR="00F465A6" w:rsidRDefault="00F465A6" w:rsidP="004F1BD8">
            <w:pPr>
              <w:spacing w:line="276" w:lineRule="auto"/>
            </w:pPr>
          </w:p>
          <w:p w14:paraId="2D49C2F8" w14:textId="77777777" w:rsidR="00F465A6" w:rsidRDefault="00F465A6" w:rsidP="004F1BD8">
            <w:pPr>
              <w:spacing w:line="276" w:lineRule="auto"/>
            </w:pPr>
          </w:p>
          <w:p w14:paraId="29E86BE3" w14:textId="77777777" w:rsidR="00F465A6" w:rsidRDefault="00F465A6" w:rsidP="004F1BD8">
            <w:pPr>
              <w:spacing w:line="276" w:lineRule="auto"/>
            </w:pPr>
          </w:p>
          <w:p w14:paraId="2A1142FB" w14:textId="77777777" w:rsidR="00F465A6" w:rsidRDefault="00F465A6" w:rsidP="00773765">
            <w:pPr>
              <w:spacing w:line="276" w:lineRule="auto"/>
            </w:pPr>
          </w:p>
        </w:tc>
        <w:tc>
          <w:tcPr>
            <w:tcW w:w="2126" w:type="dxa"/>
            <w:vMerge w:val="restart"/>
            <w:tcBorders>
              <w:top w:val="single" w:sz="24" w:space="0" w:color="auto"/>
              <w:bottom w:val="single" w:sz="24" w:space="0" w:color="auto"/>
            </w:tcBorders>
          </w:tcPr>
          <w:p w14:paraId="7343725E" w14:textId="04D98E7A" w:rsidR="00F465A6" w:rsidRDefault="00F465A6" w:rsidP="004F1BD8">
            <w:pPr>
              <w:spacing w:line="276" w:lineRule="auto"/>
            </w:pPr>
            <w:r>
              <w:t xml:space="preserve">Patient reported outcomes </w:t>
            </w:r>
          </w:p>
          <w:p w14:paraId="7D878285" w14:textId="77777777" w:rsidR="00F465A6" w:rsidRDefault="00F465A6" w:rsidP="004F1BD8">
            <w:pPr>
              <w:spacing w:line="276" w:lineRule="auto"/>
            </w:pPr>
            <w:r>
              <w:t>(</w:t>
            </w:r>
            <w:r w:rsidRPr="009B1AFF">
              <w:rPr>
                <w:rFonts w:ascii="Cambria Math" w:hAnsi="Cambria Math" w:cs="Cambria Math"/>
              </w:rPr>
              <w:t>⨁⨁</w:t>
            </w:r>
            <w:r w:rsidRPr="009B1AFF">
              <w:rPr>
                <w:rFonts w:ascii="Segoe UI Symbol" w:hAnsi="Segoe UI Symbol" w:cs="Segoe UI Symbol"/>
              </w:rPr>
              <w:t>◯◯</w:t>
            </w:r>
            <w:r w:rsidRPr="009B1AFF">
              <w:t xml:space="preserve"> LOW)</w:t>
            </w:r>
          </w:p>
          <w:p w14:paraId="07EF031D" w14:textId="77777777" w:rsidR="00F465A6" w:rsidRDefault="00F465A6" w:rsidP="004F1BD8">
            <w:pPr>
              <w:spacing w:line="276" w:lineRule="auto"/>
            </w:pPr>
          </w:p>
          <w:p w14:paraId="77571DEA" w14:textId="587373C6" w:rsidR="00F465A6" w:rsidRDefault="00F465A6" w:rsidP="004F1BD8">
            <w:pPr>
              <w:spacing w:line="276" w:lineRule="auto"/>
            </w:pPr>
            <w:r>
              <w:t>Change in Japanese Orthopaedic Association score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31366D8D" w14:textId="77777777" w:rsidR="00F465A6" w:rsidRDefault="00F465A6" w:rsidP="004F1BD8">
            <w:pPr>
              <w:spacing w:line="276" w:lineRule="auto"/>
            </w:pPr>
          </w:p>
          <w:p w14:paraId="101587C7" w14:textId="77777777" w:rsidR="00F465A6" w:rsidRDefault="00F465A6" w:rsidP="004F1BD8">
            <w:pPr>
              <w:spacing w:line="276" w:lineRule="auto"/>
            </w:pPr>
            <w:r>
              <w:t>Functional independence measure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250690B2" w14:textId="77777777" w:rsidR="00F465A6" w:rsidRDefault="00F465A6" w:rsidP="004F1BD8">
            <w:pPr>
              <w:spacing w:line="276" w:lineRule="auto"/>
            </w:pPr>
          </w:p>
          <w:p w14:paraId="07E9C75F" w14:textId="77777777" w:rsidR="00F465A6" w:rsidRDefault="00F465A6" w:rsidP="004F1BD8">
            <w:pPr>
              <w:spacing w:line="276" w:lineRule="auto"/>
            </w:pPr>
            <w:r>
              <w:lastRenderedPageBreak/>
              <w:t>Reactive oxygen metabolite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2E923EA9" w14:textId="77777777" w:rsidR="00F465A6" w:rsidRDefault="00F465A6" w:rsidP="004F1BD8">
            <w:pPr>
              <w:spacing w:line="276" w:lineRule="auto"/>
            </w:pPr>
          </w:p>
        </w:tc>
        <w:tc>
          <w:tcPr>
            <w:tcW w:w="2268" w:type="dxa"/>
            <w:vMerge w:val="restart"/>
            <w:tcBorders>
              <w:top w:val="single" w:sz="24" w:space="0" w:color="auto"/>
              <w:bottom w:val="single" w:sz="24" w:space="0" w:color="auto"/>
              <w:right w:val="single" w:sz="24" w:space="0" w:color="auto"/>
            </w:tcBorders>
          </w:tcPr>
          <w:p w14:paraId="3B7AA73F" w14:textId="77777777" w:rsidR="00F465A6" w:rsidRDefault="00F465A6" w:rsidP="004F1BD8">
            <w:pPr>
              <w:spacing w:line="276" w:lineRule="auto"/>
            </w:pPr>
            <w:r>
              <w:lastRenderedPageBreak/>
              <w:t>Cervical alignment parameter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6B6EEB29" w14:textId="77777777" w:rsidR="00F465A6" w:rsidRDefault="00F465A6" w:rsidP="004F1BD8">
            <w:pPr>
              <w:spacing w:line="276" w:lineRule="auto"/>
            </w:pPr>
          </w:p>
          <w:p w14:paraId="1940647B" w14:textId="77777777" w:rsidR="00F465A6" w:rsidRDefault="00F465A6" w:rsidP="004F1BD8">
            <w:pPr>
              <w:spacing w:line="276" w:lineRule="auto"/>
            </w:pPr>
            <w:r>
              <w:t>Adjacent segment disease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565B7B67" w14:textId="77777777" w:rsidR="00F465A6" w:rsidRDefault="00F465A6" w:rsidP="004F1BD8">
            <w:pPr>
              <w:spacing w:line="276" w:lineRule="auto"/>
            </w:pPr>
          </w:p>
          <w:p w14:paraId="0E9A0B84" w14:textId="77777777" w:rsidR="00F465A6" w:rsidRDefault="00F465A6" w:rsidP="004F1BD8">
            <w:pPr>
              <w:spacing w:line="276" w:lineRule="auto"/>
            </w:pPr>
            <w:r>
              <w:t>Loss of cervical lordosi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46B88C69" w14:textId="77777777" w:rsidR="00F465A6" w:rsidRDefault="00F465A6" w:rsidP="004F1BD8">
            <w:pPr>
              <w:spacing w:line="276" w:lineRule="auto"/>
            </w:pPr>
          </w:p>
          <w:p w14:paraId="30EF8099" w14:textId="47F0EB96" w:rsidR="00F465A6" w:rsidRDefault="00F465A6" w:rsidP="004F1BD8">
            <w:pPr>
              <w:spacing w:line="276" w:lineRule="auto"/>
            </w:pPr>
            <w:r>
              <w:t>Weight as a risk factor for cervical spondylosi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6F2528FF" w14:textId="77777777" w:rsidR="00F465A6" w:rsidRDefault="00F465A6" w:rsidP="004F1BD8">
            <w:pPr>
              <w:spacing w:line="276" w:lineRule="auto"/>
            </w:pPr>
          </w:p>
          <w:p w14:paraId="7FA2C069" w14:textId="77777777" w:rsidR="00F465A6" w:rsidRDefault="00F465A6" w:rsidP="004F1BD8">
            <w:pPr>
              <w:spacing w:line="276" w:lineRule="auto"/>
            </w:pPr>
            <w:proofErr w:type="spellStart"/>
            <w:r>
              <w:t>Modic</w:t>
            </w:r>
            <w:proofErr w:type="spellEnd"/>
            <w:r>
              <w:t xml:space="preserve"> change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21BC6D10" w14:textId="77777777" w:rsidR="00F465A6" w:rsidRDefault="00F465A6" w:rsidP="004F1BD8">
            <w:pPr>
              <w:spacing w:line="276" w:lineRule="auto"/>
            </w:pPr>
          </w:p>
        </w:tc>
      </w:tr>
      <w:tr w:rsidR="00F465A6" w14:paraId="5E51ACBA" w14:textId="2D35F6D5" w:rsidTr="00284A6C">
        <w:trPr>
          <w:trHeight w:val="335"/>
        </w:trPr>
        <w:tc>
          <w:tcPr>
            <w:tcW w:w="2804" w:type="dxa"/>
            <w:vMerge/>
            <w:tcBorders>
              <w:left w:val="single" w:sz="24" w:space="0" w:color="auto"/>
              <w:right w:val="single" w:sz="24" w:space="0" w:color="auto"/>
            </w:tcBorders>
            <w:noWrap/>
          </w:tcPr>
          <w:p w14:paraId="1DED61EE" w14:textId="77777777" w:rsidR="00F465A6" w:rsidRPr="004F1BD8" w:rsidRDefault="00F465A6" w:rsidP="004F1BD8">
            <w:pPr>
              <w:rPr>
                <w:b/>
                <w:bCs/>
                <w:color w:val="000000"/>
                <w:sz w:val="28"/>
                <w:szCs w:val="28"/>
              </w:rPr>
            </w:pPr>
          </w:p>
        </w:tc>
        <w:tc>
          <w:tcPr>
            <w:tcW w:w="1670" w:type="dxa"/>
            <w:tcBorders>
              <w:left w:val="single" w:sz="24" w:space="0" w:color="auto"/>
            </w:tcBorders>
            <w:noWrap/>
          </w:tcPr>
          <w:p w14:paraId="36D2B1DE" w14:textId="2BF0CB3E" w:rsidR="00F465A6" w:rsidRDefault="00F465A6" w:rsidP="004F1BD8">
            <w:pPr>
              <w:rPr>
                <w:color w:val="000000"/>
              </w:rPr>
            </w:pPr>
            <w:r w:rsidRPr="00594F4B">
              <w:rPr>
                <w:b/>
                <w:bCs/>
                <w:color w:val="000000"/>
              </w:rPr>
              <w:t xml:space="preserve">Significant </w:t>
            </w:r>
            <w:r>
              <w:rPr>
                <w:b/>
                <w:bCs/>
                <w:color w:val="000000"/>
              </w:rPr>
              <w:t xml:space="preserve">positive </w:t>
            </w:r>
            <w:r w:rsidRPr="00594F4B">
              <w:rPr>
                <w:b/>
                <w:bCs/>
                <w:color w:val="000000"/>
              </w:rPr>
              <w:t>correlation</w:t>
            </w:r>
            <w:r>
              <w:rPr>
                <w:color w:val="000000"/>
              </w:rPr>
              <w:t xml:space="preserve"> between </w:t>
            </w:r>
            <w:r w:rsidRPr="00244BCA">
              <w:rPr>
                <w:b/>
                <w:bCs/>
                <w:color w:val="000000"/>
              </w:rPr>
              <w:t>increased weight/ BMI</w:t>
            </w:r>
            <w:r>
              <w:rPr>
                <w:color w:val="000000"/>
              </w:rPr>
              <w:t xml:space="preserve"> and DCM outcome </w:t>
            </w:r>
          </w:p>
        </w:tc>
        <w:tc>
          <w:tcPr>
            <w:tcW w:w="2711" w:type="dxa"/>
            <w:tcBorders>
              <w:right w:val="single" w:sz="24" w:space="0" w:color="auto"/>
            </w:tcBorders>
          </w:tcPr>
          <w:p w14:paraId="4BFE5349" w14:textId="6989ED57" w:rsidR="00F465A6" w:rsidRDefault="00F465A6" w:rsidP="004F1BD8">
            <w:pPr>
              <w:rPr>
                <w:color w:val="000000" w:themeColor="text1"/>
              </w:rPr>
            </w:pPr>
            <w:r>
              <w:rPr>
                <w:color w:val="000000" w:themeColor="text1"/>
              </w:rPr>
              <w:t>1</w:t>
            </w:r>
            <w:r w:rsidR="00D81C01">
              <w:rPr>
                <w:color w:val="000000" w:themeColor="text1"/>
              </w:rPr>
              <w:t>0</w:t>
            </w:r>
          </w:p>
          <w:p w14:paraId="6BFA0A66" w14:textId="77777777" w:rsidR="00F465A6" w:rsidRDefault="00F465A6" w:rsidP="004F1BD8">
            <w:pPr>
              <w:rPr>
                <w:vertAlign w:val="superscript"/>
              </w:rPr>
            </w:pPr>
            <w:r w:rsidRPr="00D56426">
              <w:rPr>
                <w:color w:val="000000" w:themeColor="text1"/>
              </w:rPr>
              <w:sym w:font="Wingdings" w:char="F0E0"/>
            </w:r>
            <w:r w:rsidRPr="00D56426">
              <w:rPr>
                <w:color w:val="000000" w:themeColor="text1"/>
              </w:rPr>
              <w:t xml:space="preserve"> </w:t>
            </w:r>
          </w:p>
          <w:p w14:paraId="76CDF5DA" w14:textId="2285F705" w:rsidR="002C1B2A" w:rsidRPr="00D56426" w:rsidRDefault="00A75E27" w:rsidP="004F1BD8">
            <w:pPr>
              <w:rPr>
                <w:color w:val="000000" w:themeColor="text1"/>
              </w:rPr>
            </w:pPr>
            <w:r>
              <w:rPr>
                <w:color w:val="000000" w:themeColor="text1"/>
              </w:rPr>
              <w:fldChar w:fldCharType="begin"/>
            </w:r>
            <w:r>
              <w:rPr>
                <w:color w:val="000000" w:themeColor="text1"/>
              </w:rPr>
              <w:instrText xml:space="preserve"> ADDIN ZOTERO_TEMP </w:instrText>
            </w:r>
            <w:r>
              <w:rPr>
                <w:color w:val="000000" w:themeColor="text1"/>
              </w:rPr>
              <w:fldChar w:fldCharType="separate"/>
            </w:r>
            <w:r w:rsidR="00552E34">
              <w:rPr>
                <w:noProof/>
                <w:color w:val="000000" w:themeColor="text1"/>
              </w:rPr>
              <w:t xml:space="preserve"> </w:t>
            </w:r>
            <w:r>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1ae7Do2H","properties":{"formattedCitation":"(7)","plainCitation":"(7)","noteIndex":0},"citationItems":[{"id":2434,"uris":["http://zotero.org/users/6834957/items/UURNESUG"],"uri":["http://zotero.org/users/6834957/items/UURNESUG"],"itemData":{"id":2434,"type":"article-journal","abstract":"STUDY DESIGN: Retrospective cross-sectional cohort.\nOBJECTIVE: To investigate the prevalence and predictive factors of concurrent cervical spinal cord compression (CSCC) in patients with adult spinal deformity (ASD).\nSUMMARY OF BACKGROUND DATA: In patients with ASD undergoing major thoracolumbar realignment surgery, concurrent CSCC potentially increases the risk of progression of myelopathy or cervical cord injury due to various perioperative factors including poor intraoperative neck positioning and hypotension. However, the prevalence of CSCC in ASD patients has not been previously studied.\nMETHODS: This study included ASD patients who were indicated for major thoracolumbar corrective surgery (&gt;5 levels). The presence of CSCC was determined using the modified Cord Compression Index (Grades 0-3) based on the cervical magnetic resonance imaging (MRI). Significant CSCC was defined as Grade&gt;2, and the distribution of compression level as well as the number of Grade&gt;2 segments were investigated in each patient. A multivariate regression analysis was performed to identify the predictors of CSCC with variables being the patients' characteristics including radiographic sagittal alignment parameters.\nRESULTS: Of 121 patients with ASD, 41 patients (33.8%) demonstrated significant CSCC on MRI. Intramedullary T2 hyper-intensity (myelomalacia) was present in eight patients (6.6%). Thirty-five of 41 patients were asymptomatic or with myelopathy that is difficult to detect. Significant CSCC was most commonly observed at C4/5 level. Four patients (3.3%) underwent cervical decompression and fusion prior to thoracolumbar reconstruction. Multivariate regression analysis revealed old age, increased body mass index (BMI), and PI-LL mismatch independently predicted the CSCC grade.\nCONCLUSION: The prevalence of concurrent significant cervical cord compression in patients with ASD is relatively high at 33.8%. Preoperative evaluation of cervical MRI and examinations for signs/symptoms of myelopathy are essential for patients with (1) older age, (2) increased BMI, and (3) high PI-LL mismatch to avoid progressive myelopathy or cord injury during ASD surgery.\nLEVEL OF EVIDENCE: 4.","container-title":"Spine","DOI":"10.1097/BRS.0000000000003007","ISSN":"1528-1159","issue":"15","journalAbbreviation":"Spine","language":"eng","note":"PMID: 30830044","page":"1049-1056","source":"PubMed","title":"Prevalence and Predictive Factors of Concurrent Cervical Spinal Cord Compression in Adult Spinal Deformity","volume":"44","author":[{"family":"Shimizu","given":"Takayoshi"},{"family":"Lehman","given":"Ronald A."},{"family":"Pongmanee","given":"Suthipas"},{"family":"Alex Sielatycki","given":"J."},{"family":"Leung","given":"Eric"},{"family":"Riew","given":"K. Daniel"},{"family":"Lenke","given":"Lawrence G."}],"issued":{"date-parts":[["2019",8,1]]}}}],"schema":"https://github.com/citation-style-language/schema/raw/master/csl-citation.json"} </w:instrText>
            </w:r>
            <w:r w:rsidR="00BB1D7A">
              <w:rPr>
                <w:color w:val="000000" w:themeColor="text1"/>
              </w:rPr>
              <w:fldChar w:fldCharType="separate"/>
            </w:r>
            <w:r w:rsidR="009932BE">
              <w:rPr>
                <w:noProof/>
                <w:color w:val="000000" w:themeColor="text1"/>
              </w:rPr>
              <w:t>(7)</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zTzloaTu","properties":{"formattedCitation":"(8)","plainCitation":"(8)","noteIndex":0},"citationItems":[{"id":2427,"uris":["http://zotero.org/users/6834957/items/A4UJW6DJ"],"uri":["http://zotero.org/users/6834957/items/A4UJW6DJ"],"itemData":{"id":2427,"type":"article-journal","abstract":"PURPOSE: Studies have examined infection rates following spine surgery and their relationship to post-operative complications and increased length of stay. Few studies, however, have investigated predictors of infection, specifically in the setting of operative intervention for cervical spondylotic myelopathy (CSM). This study aims to identify the incidence and factors predictive of infection amongst this cohort.\nMETHODS: This study performed a retrospective review of the prospectively collected American College of Surgeons National Surgical Quality Improvement Program (NSQIP) database. Patients included those treated surgically for CSM (ICD-9 code 721.1) from 2010 to 2012. Patient demographics and surgical data were collected with outcome variables including the occurrence of one of the following surgical site infections (SSIs) within 30 days of index operation: superficial SSI, deep incisional SSI, and organ/space SSI.\nRESULTS: 3057 patients were included in this analysis. Overall infection rate was 1.15 % (35/3057), of which 54.3 % (19/35) were superficial SSIs, 28.6 % (10/35) were deep incisional SSI, and 20 % (7/35) were peri-spinal SSI. Logistic regression revealed factors associated with SSI included: higher BMI [OR 1.162 (CI 1.269-1.064), p = 0.001] and operative time ≥208 min [OR 4.769 (CI 20.220-1.125), p = 0.034].\nCONCLUSIONS: The overall SSI rate for the examined CSM cohort was 1.15 %. This study identified increased BMI and operative time ≥208 min as predictors of infection in surgical CSM patients. This information should be carefully considered in delivering patient education and future efforts to optimize risk in CSM patients indicated for surgical intervention.","container-title":"European Spine Journal: Official Publication of the European Spine Society, the European Spinal Deformity Society, and the European Section of the Cervical Spine Research Society","DOI":"10.1007/s00586-016-4501-9","ISSN":"1432-0932","issue":"6","journalAbbreviation":"Eur Spine J","language":"eng","note":"PMID: 26988555","page":"1891-1896","source":"PubMed","title":"Surgical site infections following operative management of cervical spondylotic myelopathy: prevalence, predictors of occurence, and influence on peri-operative outcomes","title-short":"Surgical site infections following operative management of cervical spondylotic myelopathy","volume":"25","author":[{"family":"Jalai","given":"C. M."},{"family":"Worley","given":"N."},{"family":"Poorman","given":"G. W."},{"family":"Cruz","given":"D. L."},{"family":"Vira","given":"S."},{"family":"Passias","given":"P. G."}],"issued":{"date-parts":[["2016"]]}}}],"schema":"https://github.com/citation-style-language/schema/raw/master/csl-citation.json"} </w:instrText>
            </w:r>
            <w:r w:rsidR="00BB1D7A">
              <w:rPr>
                <w:color w:val="000000" w:themeColor="text1"/>
              </w:rPr>
              <w:fldChar w:fldCharType="separate"/>
            </w:r>
            <w:r w:rsidR="009932BE">
              <w:rPr>
                <w:noProof/>
                <w:color w:val="000000" w:themeColor="text1"/>
              </w:rPr>
              <w:t>(8)</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kwRH25hL","properties":{"formattedCitation":"(9)","plainCitation":"(9)","noteIndex":0},"citationItems":[{"id":2422,"uris":["http://zotero.org/users/6834957/items/XF5KQN5C"],"uri":["http://zotero.org/users/6834957/items/XF5KQN5C"],"itemData":{"id":2422,"type":"article-journal","abstract":"Study Design:\nA multicenter, retrospective cohort study.\n\nObjective:\nTo evaluate clinical outcomes in patients with reintubation after anterior cervical spine surgery.\n\nMethods:\nA total of 8887 patients undergoing anterior cervical spine surgery were enrolled in the AOSpine North America Rare Complications of Cervical Spine Surgery study. Patients with or without complications after surgery were included. Demographic and surgical information were collected for patients with reintubation. Patients were evaluated using a variety of assessment tools, including the modified Japanese Orthopedic Association scale, Nurick score, Neck Disability Index, and Short Form-36 Health Survey.\n\nResults:\nNine cases of postoperative reintubation were identified. The total prevalence of this complication was 0.10% and ranged from 0% to 0.59% across participating institutions. The time to development of airway symptoms after surgery was within 24 hours in 6 patients and between 5 and 7 days in 3 patients. Although 8 patients recovered, 1 patient died. At final follow-up, patients with reintubation did not exhibit significant and meaningful improvements in pain, functional status, or quality of life.\n\nConclusions:\nAlthough the prevalence of reintubation was very low, this complication was associated with adverse clinical outcomes. Clinicians should identify their high-risk patients and carefully observe them for up to 2 weeks after surgery.","container-title":"Global Spine Journal","DOI":"10.1177/2192568216687753","ISSN":"2192-5682","issue":"1 Suppl","journalAbbreviation":"Global Spine J","note":"PMID: 28451501\nPMCID: PMC5400189","page":"96S-102S","source":"PubMed Central","title":"Prevalence and Outcomes in Patients Undergoing Reintubation After Anterior Cervical Spine Surgery: Results From the AOSpine North America Multicenter Study on 8887 Patients","title-short":"Prevalence and Outcomes in Patients Undergoing Reintubation After Anterior Cervical Spine Surgery","volume":"7","author":[{"family":"Nagoshi","given":"Narihito"},{"family":"Fehlings","given":"Michael G."},{"family":"Nakashima","given":"Hiroaki"},{"family":"Tetreault","given":"Lindsay"},{"family":"Gum","given":"Jeffrey L."},{"family":"Smith","given":"Zachary A."},{"family":"Hsu","given":"Wellington K."},{"family":"Tannoury","given":"Chadi A."},{"family":"Tannoury","given":"Tony"},{"family":"Traynelis","given":"Vincent C."},{"family":"Arnold","given":"Paul M."},{"family":"Mroz","given":"Thomas E."},{"family":"Gokaslan","given":"Ziya L."},{"family":"Bydon","given":"Mohamad"},{"family":"De Giacomo","given":"Anthony F."},{"family":"Jobse","given":"Bruce C."},{"family":"Massicotte","given":"Eric M."},{"family":"Riew","given":"K. Daniel"}],"issued":{"date-parts":[["2017",4]]}}}],"schema":"https://github.com/citation-style-language/schema/raw/master/csl-citation.json"} </w:instrText>
            </w:r>
            <w:r w:rsidR="00BB1D7A">
              <w:rPr>
                <w:color w:val="000000" w:themeColor="text1"/>
              </w:rPr>
              <w:fldChar w:fldCharType="separate"/>
            </w:r>
            <w:r w:rsidR="009932BE">
              <w:rPr>
                <w:noProof/>
                <w:color w:val="000000" w:themeColor="text1"/>
              </w:rPr>
              <w:t>(9)</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dhE81vbx","properties":{"formattedCitation":"(10)","plainCitation":"(10)","noteIndex":0},"citationItems":[{"id":2412,"uris":["http://zotero.org/users/6834957/items/D57A34S2"],"uri":["http://zotero.org/users/6834957/items/D57A34S2"],"itemData":{"id":2412,"type":"article-journal","abstract":"STUDY DESIGN: Matched case-control study.\nOBJECTIVE: To identify factors other than a multilevel procedure that increase the risk of symptomatic postoperative spinal epidural hematoma (SEH).\nSUMMARY OF BACKGROUND DATA: Postoperative SEH is a potentially devastating complication of spinal surgery. Previous studies that reported risk factors for postoperative SEH all identified a multilevel procedure as a risk factor, but the other risk factors remain unclear.\nMETHODS: Patients who developed postoperative SEH requiring surgical evacuation were identified from database. Each patient was matched with 3 controls who underwent spinal decompression at the same number of levels in the same part of the spine by the same surgeon during the preceding or following year. Multiple logistic regression analysis was performed to identify the risk factors for postoperative SEH to obtain adjusted odds ratios with 95% confidence intervals. Clinical outcomes after evacuation were investigated separately divided with or without severe paralysis or time until the second surgery.\nRESULTS: Postoperative SEH evacuation was performed after 32 of 8250 (0.39%) spinal decompression procedures. The incidence was significantly higher after thoracic procedures (2.41%) than after cervical (0.21%) or lumbar (0.39%) procedures. Multivariate analysis identified a 50 mm Hg or greater increase in systolic blood pressure after extubation (adjusted odds ratio: 3.22, 95% confidence interval: 1.22-8.51) and higher body mass index (adjusted odds ratio 1.15, 95% confidence interval: 1.01-1.31) as risk factors. Among 14 patients with severe paralysis due to postoperative SEH, those who underwent evacuation within 24 hours of the onset had a significantly better improvement in clinical outcome and Frankel grade than did those after 24 hours.\nCONCLUSION: A 50 mm Hg or greater increase in systolic blood pressure after extubation and high body mass index were identified as risk factors for SEH. Appropriate blood pressure control especially at the end of surgery is important for the prevention of postoperative SEH, particularly in obese patients.\nLEVEL OF EVIDENCE: 3.","container-title":"Spine","DOI":"10.1097/BRS.0000000000000876","ISSN":"1528-1159","issue":"13","journalAbbreviation":"Spine","language":"eng","note":"PMID: 25768686","page":"1046-1052","source":"PubMed","title":"Large Increase in Blood Pressure After Extubation and High Body Mass Index Elevate the Risk of Spinal Epidural Hematoma After Spinal Surgery","volume":"40","author":[{"family":"Yamada","given":"Kentaro"},{"family":"Abe","given":"Yuichiro"},{"family":"Satoh","given":"Shigenobu"},{"family":"Yanagibashi","given":"Yasushi"},{"family":"Hyakumachi","given":"Takahiko"},{"family":"Masuda","given":"Takeshi"}],"issued":{"date-parts":[["2015",7,1]]}}}],"schema":"https://github.com/citation-style-language/schema/raw/master/csl-citation.json"} </w:instrText>
            </w:r>
            <w:r w:rsidR="00BB1D7A">
              <w:rPr>
                <w:color w:val="000000" w:themeColor="text1"/>
              </w:rPr>
              <w:fldChar w:fldCharType="separate"/>
            </w:r>
            <w:r w:rsidR="009932BE">
              <w:rPr>
                <w:noProof/>
                <w:color w:val="000000" w:themeColor="text1"/>
              </w:rPr>
              <w:t>(10)</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Fi8kTTy2","properties":{"formattedCitation":"(11)","plainCitation":"(11)","noteIndex":0},"citationItems":[{"id":2421,"uris":["http://zotero.org/users/6834957/items/42MZB627"],"uri":["http://zotero.org/users/6834957/items/42MZB627"],"itemData":{"id":2421,"type":"article-journal","abstract":"STUDY DESIGN: Retrospective study of prospectively collected data.\nOBJECTIVE: To determine the effect of obesity (body mass Index &gt; 30) on postoperative morbidity and mortality after elective posterior cervical fusion in adults.\nSUMMARY OF BACKGROUND DATA: In those with spine disease, obesity has been shown to portend poorer general and disease-specific functional health status. The effect of obesity on outcomes after spine surgery, especially posterior cervical fusion, however, remains unclear. Previous studies have been contradictory to one another and largely limited by small sample sizes.\nMETHODS: The American College of Surgeons National Surgical Quality Improvement Program is a large multicenter clinical registry that prospectively collects preoperative risk factors, intraoperative variables, and 30-day postoperative morbidity and mortality outcomes from about 400 hospitals nationwide. Current Procedural Terminology codes were used to query the database for adults who underwent posterior cervical fusion between 2005 and 2012. Patients were separated into cohorts based on obesity status. Univariate analysis and multivariate logistic regression were used to analyze the effect of obesity on postoperative morbidity and mortality.\nRESULTS: There was a significantly higher rate of only venous thromboembolism (VTE) in the obese group compared with nonobese cohort (3.5% vs. 0.6%, P = 0.015). On multivariate analysis, obesity was found to be an independent predictor (odds ratio 6.15; 95% confidence interval [CI], 1.26-30.20; P = 0.02) for VTE.\nCONCLUSION: The present study demonstrated that patients with obesity can safely undergo posterior cervical fusion surgery. Although obesity predisposed to an elevated risk of VTE, postoperative mortality and morbidity were otherwise not significantly increased in this population.\nLEVEL OF EVIDENCE: 3.","container-title":"Spine","DOI":"10.1097/BRS.0000000000001711","ISSN":"1528-1159","issue":"4","journalAbbreviation":"Spine","language":"eng","note":"PMID: 28207668","page":"261-266","source":"PubMed","title":"Impact of Obesity on Outcomes in Adults Undergoing Elective Posterior Cervical Fusion","volume":"42","author":[{"family":"Phan","given":"Kevin"},{"family":"Kothari","given":"Parth"},{"family":"Lee","given":"Nathan J."},{"family":"Virk","given":"Sohaib"},{"family":"Kim","given":"Jun S."},{"family":"Cho","given":"Samuel K."}],"issued":{"date-parts":[["2017",2,15]]}}}],"schema":"https://github.com/citation-style-language/schema/raw/master/csl-citation.json"} </w:instrText>
            </w:r>
            <w:r w:rsidR="00BB1D7A">
              <w:rPr>
                <w:color w:val="000000" w:themeColor="text1"/>
              </w:rPr>
              <w:fldChar w:fldCharType="separate"/>
            </w:r>
            <w:r w:rsidR="009932BE">
              <w:rPr>
                <w:noProof/>
                <w:color w:val="000000" w:themeColor="text1"/>
              </w:rPr>
              <w:t>(11)</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xyt4CRBX","properties":{"formattedCitation":"(12)","plainCitation":"(12)","noteIndex":0},"citationItems":[{"id":2429,"uris":["http://zotero.org/users/6834957/items/N8HZY7XE"],"uri":["http://zotero.org/users/6834957/items/N8HZY7XE"],"itemData":{"id":2429,"type":"article-journal","abstract":"BACKGROUND: Surgery for cervical spondylotic myelopathy (CSM) is generally safe and effective. Nonetheless, complications occur in 11% to 38% of patients. Knowledge of important predictors of complications will help clinicians identify high-risk patients and institute prevention and management strategies.\nOBJECTIVE: To identify clinical and surgical predictors of perioperative complications in CSM patients.\nMETHODS: Four hundred seventy-nine surgical CSM patients were enrolled in the prospective CSM-International study at 16 sites. A panel of physicians reviewed all adverse events and classified each as related or unrelated to surgery. Univariate analyses were performed to determine differences between patients who experienced a perioperative complication and those who did not. A complication prediction rule was developed using multiple logistic regression.\nRESULTS: Seventy-eight patients experienced 89 perioperative complications (16.25%). On univariate analysis, the major clinical risk factors were ossification of the posterior longitudinal ligament (OPLL) (P = .055), number of comorbidities (P = .002), comorbidity score (P = .006), diabetes mellitus (P = .001), and coexisting gastrointestinal (P = .039) and cardiovascular (P = .046) disorders. Patients undergoing a 2-stage surgery (P = .002) and those with a longer operative duration (P = .001) were at greater risk of perioperative complications. A final prediction model consisted of diabetes mellitus (odds ratio [OR] = 1.96, P = .060), number of comorbidities (OR = 1.20, P = .069), operative duration (OR = 1.07, P = .002), and OPLL (OR = 1.75, P = .040).\nCONCLUSION: Surgical CSM patients have a higher risk of perioperative complications if they have a greater number of comorbidities, coexisting diabetes mellitus, OPLL, and a longer operative duration. Surgeons can use this information to discuss the risks and benefits of surgery with patients, to plan case-specific preventive strategies, and to ensure appropriate management in the perioperative period.\nABBREVIATIONS: BMI, body mass indexCSM, cervical spondylotic myelopathymJOA, modified Japanese Orthopaedic AssociationOPLL, ossification of the posterior longitudinal ligament.","container-title":"Neurosurgery","DOI":"10.1227/NEU.0000000000001151","ISSN":"1524-4040","issue":"1","journalAbbreviation":"Neurosurgery","language":"eng","note":"PMID: 26619333","page":"33-44","source":"PubMed","title":"Clinical and Surgical Predictors of Complications Following Surgery for the Treatment of Cervical Spondylotic Myelopathy: Results From the Multicenter, Prospective AOSpine International Study of 479 Patients","title-short":"Clinical and Surgical Predictors of Complications Following Surgery for the Treatment of Cervical Spondylotic Myelopathy","volume":"79","author":[{"family":"Tetreault","given":"Lindsay"},{"family":"Tan","given":"Gamaliel"},{"family":"Kopjar","given":"Branko"},{"family":"Côté","given":"Pierre"},{"family":"Arnold","given":"Paul"},{"family":"Nugaeva","given":"Natalia"},{"family":"Barbagallo","given":"Giuseppe"},{"family":"Fehlings","given":"Michael G."}],"issued":{"date-parts":[["2016",7]]}}}],"schema":"https://github.com/citation-style-language/schema/raw/master/csl-citation.json"} </w:instrText>
            </w:r>
            <w:r w:rsidR="00BB1D7A">
              <w:rPr>
                <w:color w:val="000000" w:themeColor="text1"/>
              </w:rPr>
              <w:fldChar w:fldCharType="separate"/>
            </w:r>
            <w:r w:rsidR="009932BE">
              <w:rPr>
                <w:noProof/>
                <w:color w:val="000000" w:themeColor="text1"/>
              </w:rPr>
              <w:t>(12)</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wG7Wiv0N","properties":{"formattedCitation":"(13)","plainCitation":"(13)","noteIndex":0},"citationItems":[{"id":2420,"uris":["http://zotero.org/users/6834957/items/XMQXM5GU"],"uri":["http://zotero.org/users/6834957/items/XMQXM5GU"],"itemData":{"id":2420,"type":"article-journal","abstract":"STUDY DESIGN: A retrospective database review.\nOBJECTIVE: The aim of this study was to determine readmission reasons and rates following primary, elective anterior cervical spinal fusion surgery for cervical spondylosis and determine risk factors predicting increased risk of 30-day readmission in an exclusively elderly population.\nSUMMARY OF BACKGROUND DATA: In the United States, there were almost 190,000 cervical spine procedures in 2009. Many cervical spine surgery patients are elderly, a demographic increasingly requiring surgery for degenerative cervical spine pathology. Unfortunately, this patient population is poorly studied, particularly concerning readmission rates.\nMETHODS: Medicare data from 2005 to 2012 were queried for elderly patients (65-84 years) who underwent primary one to two and ≥three-level anterior cervical spine fusion surgeries for cervical spondylosis. Forty-five thousand two hundred eighty-four patients treated with one to two-level and 12,103 patients with ≥three-level anterior cervical fusion (ACF) were identified and included in two study cohorts. Reasons for and rates of readmission were determined within 30 days, 90 days, and one-year postoperatively. Risk factors for medical, surgical, and all 30-day readmissions were also determined, selecting from various comorbidities, demographics, and surgical variables.\nRESULTS: Readmission rates of 1.0% to 1.4%, 2.7% to 3.6%, and 13.2% to 14.1% were observed within 30 days, 90 days, and one year. Within 30 days, over 30% of patients from both study cohorts were readmitted for surgical reasons. Of surgical reasons for 30-day readmission, hematoma/seroma diagnoses were the most frequent (11.4%-15.4% of all readmissions). Male gender, diabetes mellitus, chronic pulmonary disease, obesity, and smoking history were all found to be predictive of all-cause readmissions.\nCONCLUSION: Unplanned 30-day readmission rates following primary, elective ACF in elderly patients is low and often due to medical reasons. Frequent surgical reasons for 30-day readmission include hematoma/seroma formation. Male gender and various comorbid diagnoses are significant predictors of all-cause readmissions within 30 days.\nLEVEL OF EVIDENCE: 3.","container-title":"Spine","DOI":"10.1097/BRS.0000000000001663","ISSN":"1528-1159","issue":"2","journalAbbreviation":"Spine","language":"eng","note":"PMID: 27120061","page":"78-84","source":"PubMed","title":"Readmission Rates, Reasons, and Risk Factors Following Anterior Cervical Fusion for Cervical Spondylosis in Patients Above 65 Years of Age","volume":"42","author":[{"family":"Puvanesarajah","given":"Varun"},{"family":"Hassanzadeh","given":"Hamid"},{"family":"Shimer","given":"Adam L."},{"family":"Shen","given":"Francis H."},{"family":"Singla","given":"Anuj"}],"issued":{"date-parts":[["2017",1,15]]}}}],"schema":"https://github.com/citation-style-language/schema/raw/master/csl-citation.json"} </w:instrText>
            </w:r>
            <w:r w:rsidR="00BB1D7A">
              <w:rPr>
                <w:color w:val="000000" w:themeColor="text1"/>
              </w:rPr>
              <w:fldChar w:fldCharType="separate"/>
            </w:r>
            <w:r w:rsidR="009932BE">
              <w:rPr>
                <w:noProof/>
                <w:color w:val="000000" w:themeColor="text1"/>
              </w:rPr>
              <w:t>(13)</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fT9Cgw6W","properties":{"formattedCitation":"(14)","plainCitation":"(14)","noteIndex":0},"citationItems":[{"id":2416,"uris":["http://zotero.org/users/6834957/items/AQ3H5PPB"],"uri":["http://zotero.org/users/6834957/items/AQ3H5PPB"],"itemData":{"id":2416,"type":"article-journal","abstract":"STUDY DESIGN: Retrospective cohort study.\nOBJECTIVES: To investigate the relationship of nutritional status with improvement of activities of daily living in individuals with cervical spinal cord injury.\nSETTING: A convalescent rehabilitation ward at the Toyama Prefectural Rehabilitation Hospital and Support Center for Children with Disabilities in Japan.\nMETHODS: This retrospective analysis investigated adults (age ≥20 years) with cervical spinal cord injury who were consecutively admitted to a convalescent rehabilitation ward between 2006 and 2015. Data of 154 patients were analyzed. Nutritional status was evaluated using the Subjective Global Assessment (SGA; 3 groups: well-nourished, suspected of being malnourished or moderately malnourished, severely malnourished) and body mass index (BMI; 3 groups: underweight, standard, and overweight and obese). The main outcome was functional independence measure (FIM) efficiency. Multiple regression analysis was performed to investigate the relationship of SGA and BMI to FIM efficiency.\nRESULTS: FIM efficiency was significantly higher in the well-nourished group based on the SGA than in the two groups with malnutrition (P = .007: 0.32 vs. 0.26 vs. 0.10). Multivariate regression analysis revealed that FIM efficiency was similar in the underweight and standard group, but was significantly higher in the overweight and obese group (P = .006: 0.20 vs. 0.21 vs. 0.31).\nCONCLUSIONS: SGA and BMI on admission may be independently associated with FIM efficiency in patients with cervical spinal cord injury.","container-title":"Spinal Cord","DOI":"10.1038/s41393-019-0245-9","ISSN":"1476-5624","issue":"6","journalAbbreviation":"Spinal Cord","language":"eng","note":"PMID: 30700852","page":"501-508","source":"PubMed","title":"Relationship between nutritional status and improved ADL in individuals with cervical spinal cord injury in a convalescent rehabilitation ward","volume":"57","author":[{"family":"Tanaka","given":"Mai"},{"family":"Momosaki","given":"Ryo"},{"family":"Wakabayashi","given":"Hidetaka"},{"family":"Kikura","given":"Toshihiko"},{"family":"Maeda","given":"Keisuke"}],"issued":{"date-parts":[["2019",6]]}}}],"schema":"https://github.com/citation-style-language/schema/raw/master/csl-citation.json"} </w:instrText>
            </w:r>
            <w:r w:rsidR="00BB1D7A">
              <w:rPr>
                <w:color w:val="000000" w:themeColor="text1"/>
              </w:rPr>
              <w:fldChar w:fldCharType="separate"/>
            </w:r>
            <w:r w:rsidR="009932BE">
              <w:rPr>
                <w:noProof/>
                <w:color w:val="000000" w:themeColor="text1"/>
              </w:rPr>
              <w:t>(14)</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LOhuwXG4","properties":{"formattedCitation":"(1)","plainCitation":"(1)","noteIndex":0},"citationItems":[{"id":2430,"uris":["http://zotero.org/users/6834957/items/45DXI7Z3"],"uri":["http://zotero.org/users/6834957/items/45DXI7Z3"],"itemData":{"id":2430,"type":"article-journal","abstract":"BACKGROUND CONTEXT: Obesity increases complications and cost following spine surgery. However, the impact on sagittal alignment and adjacent segment degeneration (ASD) after anterior cervical decompression and fusion is less understood.\nPURPOSE: To compare clinical and radiographic outcomes after anterior cervical decompression and fusion between obese and nonobese patients.\nSTUDY DESIGN: Retrospective cohort study.\nPATIENT SAMPLE: In all, 467 patients that underwent an anterior cervical decompression and fusion procedure from January 2008 through December 2015 were assessed. Surgery indications were radiculopathy, myelopathy, or myeloradiculopathy that had failed nonoperative treatments. Exclusion criteria included patients who had postoperative follow-up less than 6 months. Of 467 patients originally identified, 399 fulfilled the inclusion and exclusion criteria.\nOUTCOME MEASURES: The following patient-reported outcomes were obtained: Neck Disability Index and Visual Analog Scale scores for the neck and arm pain. Radiographic assessments included: C2-C7 lordosis, T1 angle, levels fused, sagittal vertical axis (SVA), fusion mass lordosis, proximal and distal adjacent segment lordosis, ASD, and presence of fusion.\nMETHODS: Plain radiographs were performed preoperatively, immediately postoperatively, and final follow-up. Demographic information was collected on all patients. Baseline patient characteristics were compared using chi-squared analysis and independent sample t tests for categorical and continuous data, respectively. For analysis, patients were divided into 4 groups based on obesity stratification as defined by Center for Disease Control: body mass index (BMI) &lt;25 kg/m2 (normal weight), BMI≥25 kg/m2 to &lt;30 kg/m2 (overweight), ≥30 kg/m2 to &lt;35 kg/m2 (Class I obesity), BMI≥35 kg/m2 to &lt;40 kg/m2 (Class II obesity), and BMI≥40 kg/m2 (Class III obesity). Additionally, obese (≥30 kg/m2) and nonobese (&lt;30 kg/m2) patients were compared in a separate analysis. Multivariate analysis was used to compare clinical and radiographic outcomes among all BMI classes, as well as between BMI≥30 kg/m2 versus BMI&lt;30 kg/m2 study groups. Multivariate analyses controlled for differences in baseline patient characteristics and included age, sex, smoking, American Society of Anesthesiologists Physical Status Score, diabetes mellitus, and number of levels.\nRESULTS: Of the 399 patients assessed, 97 were identified as normal weight, 157 as overweight, 81 with Class I obesity, 45 with Class II obesity, and 19 with Class III obesity. On multivariate analysis, despite having similar SVA measurements on preoperative radiographs, increase in BMI was associated with increase in postoperative SVA (p=0.041) along with significantly larger SVA in immediate postoperative (p=0.004) and final follow-up radiographs (p=0.003) for patients with BMI≥30 kg/m2 versus BMI&lt;30 kg/m2. Furthermore, patients with BMI≥30 kg/m2 had smaller preoperative (p=0.012), immediate postoperative (p=0.017), and final lordosis (p&lt;0.001) in addition to smaller immediate postoperative (p=0.025) and final fusion segment lordosis (p=0.015) and smaller preoperative (p=0.024) and final distal lordosis (p=0.021) compared with patients with BMI&lt;30 kg/m2. Additionally, greater BMI was associated with lower final Visual Analog Scale neck scores (p=0.008). Radiographic early ASD rates were higher in patients BMI≥30 kg/m2 versus BMI&lt;30 kg/m2 (p=0.028).\nCONCLUSIONS: Overall, obese patients who underwent anterior cervical decompression and fusion had similar patient-reported outcomes compared with nonobese patients but had worse radiographic parameters and higher rates of ASD development compared with nonobese patients. This underscores the importance of patient selection and surgical approach for both patient populations.","container-title":"The Spine Journal: Official Journal of the North American Spine Society","DOI":"10.1016/j.spinee.2019.02.016","ISSN":"1878-1632","issue":"7","journalAbbreviation":"Spine J","language":"eng","note":"PMID: 30914278","page":"1146-1153","source":"PubMed","title":"Obesity does not impact clinical outcome but affects cervical sagittal alignment and adjacent segment degeneration in short term follow-up after an anterior cervical decompression and fusion","volume":"19","author":[{"family":"Basques","given":"Bryce A."},{"family":"Khan","given":"Jannat M."},{"family":"Louie","given":"Philip K."},{"family":"Mormol","given":"Jeremy"},{"family":"Heidt","given":"Steven"},{"family":"Varthi","given":"Arya"},{"family":"Paul","given":"Justin C."},{"family":"Goldberg","given":"Edward J."},{"family":"An","given":"Howard S."}],"issued":{"date-parts":[["2019"]]}}}],"schema":"https://github.com/citation-style-language/schema/raw/master/csl-citation.json"} </w:instrText>
            </w:r>
            <w:r w:rsidR="00BB1D7A">
              <w:rPr>
                <w:color w:val="000000" w:themeColor="text1"/>
              </w:rPr>
              <w:fldChar w:fldCharType="separate"/>
            </w:r>
            <w:r w:rsidR="009932BE">
              <w:rPr>
                <w:noProof/>
                <w:color w:val="000000" w:themeColor="text1"/>
              </w:rPr>
              <w:t>(1)</w:t>
            </w:r>
            <w:r w:rsidR="00BB1D7A">
              <w:rPr>
                <w:color w:val="000000" w:themeColor="text1"/>
              </w:rPr>
              <w:fldChar w:fldCharType="end"/>
            </w:r>
            <w:r w:rsidR="00BB1D7A">
              <w:rPr>
                <w:color w:val="000000" w:themeColor="text1"/>
              </w:rPr>
              <w:fldChar w:fldCharType="begin"/>
            </w:r>
            <w:r w:rsidR="009932BE">
              <w:rPr>
                <w:color w:val="000000" w:themeColor="text1"/>
              </w:rPr>
              <w:instrText xml:space="preserve"> ADDIN ZOTERO_ITEM CSL_CITATION {"citationID":"pyW47nbX","properties":{"formattedCitation":"(15)","plainCitation":"(15)","noteIndex":0},"citationItems":[{"id":2408,"uris":["http://zotero.org/users/6834957/items/NP97MDPR"],"uri":["http://zotero.org/users/6834957/items/NP97MDPR"],"itemData":{"id":2408,"type":"article-journal","abstract":"Background\nThe aim of this study was to assess the prevalence of cervical Modic change (MC) in patients with cervical spondylosis and to develop a better understanding of the possible risk factors for the prevalence of MC.\n\nMethods\nBetween January 2014 and April 2017, patients with cervical spondylosis were included in our study. All patients underwent magnetic resonance imaging (MRI) to evaluate the presence of MC. The MC was classified into three types according to the Modic classification. Potential risk factors were collected from demographic data, lifestyle variables, laboratory tests, and radiographic images. Both univariate and multivariate analysis were used to detect factors associated with MC. We further compared several variables related to fat metabolism between patients with Type 1 and Type 2 MC.\n\nResults\nThe prevalence of MC in patients with cervical spondylosis was 9.24%. The MC was most frequent at C5–6, followed by C6–7, C4–5, and C3–4. The proportion of Type 1 MC in patients with neck pain was significantly higher than that in patients without neck pain (46.2% vs 13.6%, P=0.027). However, none of the variables associated with fat metabolism showed a significant difference between Type 1 and Type 2 MC. Multivariate logistic analysis showed that age ≥55 years (odds ratio [OR], 1.91; 95% confidence interval [CI], 1.22–2.98) and body mass index (BMI) ≥25 kg/m2 (OR, 2.41; 95% CI, 1.62–3.59) were two significant independent factors that are associated with cervical MC in patients with cervical spondylosis (P&lt;0.05).\n\nConclusion\nIt appears that advanced age and high BMI were two factors that may be responsible for cervical MC. Type 1 MC is associated with the prevalence of neck pain. However, we cannot confirm that Type 2 MC is correlated with fat metabolism.","container-title":"Journal of Pain Research","DOI":"10.2147/JPR.S151795","ISSN":"1178-7090","journalAbbreviation":"J Pain Res","note":"PMID: 29491718\nPMCID: PMC5817419","page":"355-360","source":"PubMed Central","title":"Prevalence of and risk factors for Modic change in patients with symptomatic cervical spondylosis: an observational study","title-short":"Prevalence of and risk factors for Modic change in patients with symptomatic cervical spondylosis","volume":"11","author":[{"family":"Bai","given":"Jiangbo"},{"family":"Yu","given":"Kunlun"},{"family":"Sun","given":"Yaning"},{"family":"Kong","given":"Lingde"},{"family":"Shen","given":"Yong"}],"issued":{"date-parts":[["2018",2,14]]}}}],"schema":"https://github.com/citation-style-language/schema/raw/master/csl-citation.json"} </w:instrText>
            </w:r>
            <w:r w:rsidR="00BB1D7A">
              <w:rPr>
                <w:color w:val="000000" w:themeColor="text1"/>
              </w:rPr>
              <w:fldChar w:fldCharType="separate"/>
            </w:r>
            <w:r w:rsidR="009932BE">
              <w:rPr>
                <w:noProof/>
                <w:color w:val="000000" w:themeColor="text1"/>
              </w:rPr>
              <w:t>(15)</w:t>
            </w:r>
            <w:r w:rsidR="00BB1D7A">
              <w:rPr>
                <w:color w:val="000000" w:themeColor="text1"/>
              </w:rPr>
              <w:fldChar w:fldCharType="end"/>
            </w:r>
            <w:r w:rsidR="002B6665" w:rsidRPr="00D56426">
              <w:rPr>
                <w:color w:val="000000" w:themeColor="text1"/>
              </w:rPr>
              <w:t xml:space="preserve"> </w:t>
            </w:r>
          </w:p>
        </w:tc>
        <w:tc>
          <w:tcPr>
            <w:tcW w:w="2141" w:type="dxa"/>
            <w:vMerge/>
            <w:tcBorders>
              <w:top w:val="single" w:sz="4" w:space="0" w:color="BFBFBF" w:themeColor="background1" w:themeShade="BF"/>
              <w:left w:val="single" w:sz="24" w:space="0" w:color="auto"/>
              <w:bottom w:val="single" w:sz="24" w:space="0" w:color="auto"/>
            </w:tcBorders>
          </w:tcPr>
          <w:p w14:paraId="565DA055" w14:textId="77777777" w:rsidR="00F465A6" w:rsidRDefault="00F465A6" w:rsidP="004F1BD8">
            <w:pPr>
              <w:spacing w:line="276" w:lineRule="auto"/>
            </w:pPr>
          </w:p>
        </w:tc>
        <w:tc>
          <w:tcPr>
            <w:tcW w:w="2126" w:type="dxa"/>
            <w:vMerge/>
            <w:tcBorders>
              <w:top w:val="single" w:sz="4" w:space="0" w:color="BFBFBF" w:themeColor="background1" w:themeShade="BF"/>
              <w:bottom w:val="single" w:sz="24" w:space="0" w:color="auto"/>
            </w:tcBorders>
          </w:tcPr>
          <w:p w14:paraId="60DCCBB2" w14:textId="6A7531E3" w:rsidR="00F465A6" w:rsidRDefault="00F465A6" w:rsidP="004F1BD8">
            <w:pPr>
              <w:spacing w:line="276" w:lineRule="auto"/>
            </w:pPr>
          </w:p>
        </w:tc>
        <w:tc>
          <w:tcPr>
            <w:tcW w:w="2268" w:type="dxa"/>
            <w:vMerge/>
            <w:tcBorders>
              <w:top w:val="single" w:sz="4" w:space="0" w:color="BFBFBF" w:themeColor="background1" w:themeShade="BF"/>
              <w:bottom w:val="single" w:sz="24" w:space="0" w:color="auto"/>
              <w:right w:val="single" w:sz="24" w:space="0" w:color="auto"/>
            </w:tcBorders>
          </w:tcPr>
          <w:p w14:paraId="117F5E4F" w14:textId="77777777" w:rsidR="00F465A6" w:rsidRDefault="00F465A6" w:rsidP="004F1BD8">
            <w:pPr>
              <w:spacing w:line="276" w:lineRule="auto"/>
            </w:pPr>
          </w:p>
        </w:tc>
      </w:tr>
      <w:tr w:rsidR="00F465A6" w14:paraId="466A80EE" w14:textId="7C31B3F0" w:rsidTr="00284A6C">
        <w:trPr>
          <w:trHeight w:val="335"/>
        </w:trPr>
        <w:tc>
          <w:tcPr>
            <w:tcW w:w="2804" w:type="dxa"/>
            <w:vMerge/>
            <w:tcBorders>
              <w:left w:val="single" w:sz="24" w:space="0" w:color="auto"/>
              <w:right w:val="single" w:sz="24" w:space="0" w:color="auto"/>
            </w:tcBorders>
            <w:noWrap/>
          </w:tcPr>
          <w:p w14:paraId="7E5C45F7" w14:textId="77777777" w:rsidR="00F465A6" w:rsidRPr="004F1BD8" w:rsidRDefault="00F465A6" w:rsidP="004F1BD8">
            <w:pPr>
              <w:rPr>
                <w:b/>
                <w:bCs/>
                <w:color w:val="000000"/>
                <w:sz w:val="28"/>
                <w:szCs w:val="28"/>
              </w:rPr>
            </w:pPr>
          </w:p>
        </w:tc>
        <w:tc>
          <w:tcPr>
            <w:tcW w:w="1670" w:type="dxa"/>
            <w:tcBorders>
              <w:left w:val="single" w:sz="24" w:space="0" w:color="auto"/>
              <w:bottom w:val="single" w:sz="4" w:space="0" w:color="auto"/>
            </w:tcBorders>
            <w:noWrap/>
          </w:tcPr>
          <w:p w14:paraId="34F5123D" w14:textId="5860763A" w:rsidR="00F465A6" w:rsidRDefault="00F465A6" w:rsidP="004F1BD8">
            <w:pPr>
              <w:rPr>
                <w:color w:val="000000"/>
              </w:rPr>
            </w:pPr>
            <w:r w:rsidRPr="00FD0D18">
              <w:rPr>
                <w:b/>
                <w:bCs/>
                <w:color w:val="000000"/>
              </w:rPr>
              <w:t>No significant correlation</w:t>
            </w:r>
            <w:r>
              <w:rPr>
                <w:color w:val="000000"/>
              </w:rPr>
              <w:t xml:space="preserve"> between </w:t>
            </w:r>
            <w:r w:rsidRPr="00244BCA">
              <w:rPr>
                <w:b/>
                <w:bCs/>
                <w:color w:val="000000"/>
              </w:rPr>
              <w:t>increased weight/BMI</w:t>
            </w:r>
            <w:r>
              <w:rPr>
                <w:color w:val="000000"/>
              </w:rPr>
              <w:t xml:space="preserve"> </w:t>
            </w:r>
            <w:r>
              <w:rPr>
                <w:color w:val="000000"/>
              </w:rPr>
              <w:lastRenderedPageBreak/>
              <w:t>and DCM outcome</w:t>
            </w:r>
          </w:p>
        </w:tc>
        <w:tc>
          <w:tcPr>
            <w:tcW w:w="2711" w:type="dxa"/>
            <w:tcBorders>
              <w:bottom w:val="single" w:sz="4" w:space="0" w:color="auto"/>
              <w:right w:val="single" w:sz="24" w:space="0" w:color="auto"/>
            </w:tcBorders>
          </w:tcPr>
          <w:p w14:paraId="38C96B3A" w14:textId="19059FB7" w:rsidR="00F465A6" w:rsidRDefault="00F465A6" w:rsidP="004F1BD8">
            <w:pPr>
              <w:rPr>
                <w:color w:val="000000" w:themeColor="text1"/>
              </w:rPr>
            </w:pPr>
            <w:r>
              <w:rPr>
                <w:color w:val="000000" w:themeColor="text1"/>
              </w:rPr>
              <w:lastRenderedPageBreak/>
              <w:t>9</w:t>
            </w:r>
          </w:p>
          <w:p w14:paraId="220C77A1" w14:textId="77777777" w:rsidR="00F465A6" w:rsidRDefault="00F465A6" w:rsidP="004F1BD8">
            <w:pPr>
              <w:rPr>
                <w:color w:val="000000" w:themeColor="text1"/>
                <w:vertAlign w:val="superscript"/>
              </w:rPr>
            </w:pPr>
            <w:r w:rsidRPr="00BF64B5">
              <w:rPr>
                <w:color w:val="000000" w:themeColor="text1"/>
              </w:rPr>
              <w:sym w:font="Wingdings" w:char="F0E0"/>
            </w:r>
            <w:r>
              <w:rPr>
                <w:color w:val="000000" w:themeColor="text1"/>
              </w:rPr>
              <w:t xml:space="preserve"> </w:t>
            </w:r>
          </w:p>
          <w:p w14:paraId="22236B56" w14:textId="5F43CA89" w:rsidR="002C1B2A" w:rsidRPr="00FB00A5" w:rsidRDefault="002D15EC" w:rsidP="004F1BD8">
            <w:pPr>
              <w:rPr>
                <w:color w:val="000000" w:themeColor="text1"/>
              </w:rPr>
            </w:pPr>
            <w:r>
              <w:rPr>
                <w:color w:val="000000" w:themeColor="text1"/>
              </w:rPr>
              <w:fldChar w:fldCharType="begin"/>
            </w:r>
            <w:r w:rsidR="009932BE">
              <w:rPr>
                <w:color w:val="000000" w:themeColor="text1"/>
              </w:rPr>
              <w:instrText xml:space="preserve"> ADDIN ZOTERO_ITEM CSL_CITATION {"citationID":"8bFWcoR3","properties":{"formattedCitation":"(16)","plainCitation":"(16)","noteIndex":0},"citationItems":[{"id":2415,"uris":["http://zotero.org/users/6834957/items/LAVVVKKK"],"uri":["http://zotero.org/users/6834957/items/LAVVVKKK"],"itemData":{"id":2415,"type":"article-journal","abstract":"STUDY DESIGN: LEVEL III: retrospective cohort study.\nOBJECTIVE: The aim of this study was to determine the rate of revision surgery and the occurrence of adjacent segment disease of patients undergoing ACDF for cervical radiculopathy and myelopathy using more modern-day instrumentation techniques.\nSUMMARY OF BACKGROUND DATA: Anterior cervical discectomy and fusion (ACDF) has long been the preferred treatment for cervical radiculopathy and myelopathy.\nMETHODS: All patients undergoing ACDF between January of 2000 and December of 2010 were included. Age, sex, height, weight, body mass index, symptoms at presentation, number of levels fused, graft type, and smoking status were recorded. Outcomes included revision rate, reason for revision surgery, time to revision surgery, presence and grade of adjacent segment disease, distance from the instrumentation to the cranial and caudal endplate (plate-to-disc distance), and reporting of symptoms of adjacent segment disease at the final follow-up.\nRESULTS: A total of 672 patients were included in this study. The average duration of follow-up was 31 months. One hundred one (15%) patients underwent revision surgery. The reason for revision surgery was adjacent segment disease in 47 (47.5%), pseudarthrosis in 45 (45.5%) and a new problem at a nonadjacent level in 7 (7.1%) of those patients. The need for revision surgery was not affected by patient age, sex, body mass index, smoking status, symptoms at presentation, number of levels fused, plate-to-disc distance or graft type.\nCONCLUSION: The revision rate after ACDF is 15%. Most revisions were done for either adjacent segment disease or pseudarthrosis. No specific risk factors for revision surgery were identified in this study.\nLEVEL OF EVIDENCE: 3.","container-title":"Spine","DOI":"10.1097/BRS.0000000000000636","ISSN":"1528-1159","issue":"26","journalAbbreviation":"Spine","language":"eng","note":"PMID: 25271512","page":"2143-2147","source":"PubMed","title":"The revision rate and occurrence of adjacent segment disease after anterior cervical discectomy and fusion: a study of 672 consecutive patients","title-short":"The revision rate and occurrence of adjacent segment disease after anterior cervical discectomy and fusion","volume":"39","author":[{"family":"Eck","given":"Carola F.","non-dropping-particle":"van"},{"family":"Regan","given":"Conor"},{"family":"Donaldson","given":"William F."},{"family":"Kang","given":"James D."},{"family":"Lee","given":"Joon Y."}],"issued":{"date-parts":[["2014",12,15]]}}}],"schema":"https://github.com/citation-style-language/schema/raw/master/csl-citation.json"} </w:instrText>
            </w:r>
            <w:r>
              <w:rPr>
                <w:color w:val="000000" w:themeColor="text1"/>
              </w:rPr>
              <w:fldChar w:fldCharType="separate"/>
            </w:r>
            <w:r w:rsidR="009932BE">
              <w:rPr>
                <w:noProof/>
                <w:color w:val="000000" w:themeColor="text1"/>
              </w:rPr>
              <w:t>(16)</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AziSkmK9","properties":{"formattedCitation":"(11)","plainCitation":"(11)","noteIndex":0},"citationItems":[{"id":2421,"uris":["http://zotero.org/users/6834957/items/42MZB627"],"uri":["http://zotero.org/users/6834957/items/42MZB627"],"itemData":{"id":2421,"type":"article-journal","abstract":"STUDY DESIGN: Retrospective study of prospectively collected data.\nOBJECTIVE: To determine the effect of obesity (body mass Index &gt; 30) on postoperative morbidity and mortality after elective posterior cervical fusion in adults.\nSUMMARY OF BACKGROUND DATA: In those with spine disease, obesity has been shown to portend poorer general and disease-specific functional health status. The effect of obesity on outcomes after spine surgery, especially posterior cervical fusion, however, remains unclear. Previous studies have been contradictory to one another and largely limited by small sample sizes.\nMETHODS: The American College of Surgeons National Surgical Quality Improvement Program is a large multicenter clinical registry that prospectively collects preoperative risk factors, intraoperative variables, and 30-day postoperative morbidity and mortality outcomes from about 400 hospitals nationwide. Current Procedural Terminology codes were used to query the database for adults who underwent posterior cervical fusion between 2005 and 2012. Patients were separated into cohorts based on obesity status. Univariate analysis and multivariate logistic regression were used to analyze the effect of obesity on postoperative morbidity and mortality.\nRESULTS: There was a significantly higher rate of only venous thromboembolism (VTE) in the obese group compared with nonobese cohort (3.5% vs. 0.6%, P = 0.015). On multivariate analysis, obesity was found to be an independent predictor (odds ratio 6.15; 95% confidence interval [CI], 1.26-30.20; P = 0.02) for VTE.\nCONCLUSION: The present study demonstrated that patients with obesity can safely undergo posterior cervical fusion surgery. Although obesity predisposed to an elevated risk of VTE, postoperative mortality and morbidity were otherwise not significantly increased in this population.\nLEVEL OF EVIDENCE: 3.","container-title":"Spine","DOI":"10.1097/BRS.0000000000001711","ISSN":"1528-1159","issue":"4","journalAbbreviation":"Spine","language":"eng","note":"PMID: 28207668","page":"261-266","source":"PubMed","title":"Impact of Obesity on Outcomes in Adults Undergoing Elective Posterior Cervical Fusion","volume":"42","author":[{"family":"Phan","given":"Kevin"},{"family":"Kothari","given":"Parth"},{"family":"Lee","given":"Nathan J."},{"family":"Virk","given":"Sohaib"},{"family":"Kim","given":"Jun S."},{"family":"Cho","given":"Samuel K."}],"issued":{"date-parts":[["2017",2,15]]}}}],"schema":"https://github.com/citation-style-language/schema/raw/master/csl-citation.json"} </w:instrText>
            </w:r>
            <w:r>
              <w:rPr>
                <w:color w:val="000000" w:themeColor="text1"/>
              </w:rPr>
              <w:fldChar w:fldCharType="separate"/>
            </w:r>
            <w:r w:rsidR="009932BE">
              <w:rPr>
                <w:noProof/>
                <w:color w:val="000000" w:themeColor="text1"/>
              </w:rPr>
              <w:t>(11)</w:t>
            </w:r>
            <w:r>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PGerNMA7","properties":{"formattedCitation":"(17)","plainCitation":"(17)","noteIndex":0},"citationItems":[{"id":2419,"uris":["http://zotero.org/users/6834957/items/AKR37AHD"],"uri":["http://zotero.org/users/6834957/items/AKR37AHD"],"itemData":{"id":2419,"type":"article-journal","abstract":"BACKGROUND: Studies have investigated the impact of obesity in thoracolumbar surgery; however, the effect of obesity on patient-reported outcomes (PROs) following anterior cervical discectomy and fusion (ACDF) is unknown.\nOBJECTIVE: To examine the relationship between obesity and PROs following elective ACDF.\nMETHODS: Consecutive patients undergoing ACDF for degenerative conditions were evaluated. Patients were divided into groups with a body mass index ≥35. The EuroQol-5D, Short-Form 12 (SF-12), modified Japanese Orthopaedic Association score, and Neck Disability Index were used. Correlations between PROs and obesity were calculated at baseline and 1 year.\nRESULTS: A total of 299 patients were included, with 80 obese (27%) and 219 nonobese (73%). patients At baseline, obesity was associated with worse myelopathy (modified Japanese Orthopaedic Association score: 10.7 vs 12.2, P = .01), general physical health (SF-12 physical component scale score: 28.7 vs 31.8, P = .02), and general mental health (SF-12 mental component scale score: 38.9 vs 42.3, P = .04). All PROs improved significantly following surgery in both groups. There was no difference in absolute scores and change scores for any PRO at 12 months following surgery. Furthermore, there was no difference in the percentage of patients achieving a minimal clinically important difference for the Neck Disability Index (52% vs 56%, P = .51) and no difference in patient satisfaction (85% vs 85%, P = .85) between groups.\nCONCLUSION: Obesity was not associated with less improvement in PROs following ACDF. There was no difference in the proportion of patients satisfied with surgery and those achieving a minimal clinically important difference across all PROs. Obese patients may therefore achieve meaningful improvement following elective ACDF.\nABBREVIATIONS: ACDF, anterior cervical discectomy and fusionBMI, body mass indexEQ-5D, EuroQol-5DMCID, minimal clinically important differenceMCS, mental component scalemJOA, modified Japanese Orthopaedic AssociationNDI, Neck Disability IndexNRS, Numerical Rating ScalePCS, physical component scalePROs, patient-reported outcomesSF-12, Short Form 12.","container-title":"Neurosurgery","DOI":"10.1227/NEU.0000000000001252","ISSN":"1524-4040","issue":"1","journalAbbreviation":"Neurosurgery","language":"eng","note":"PMID: 27166659","page":"69-74","source":"PubMed","title":"Does Obesity Correlate With Worse Patient-Reported Outcomes Following Elective Anterior Cervical Discectomy and Fusion?","volume":"79","author":[{"family":"Sielatycki","given":"John A."},{"family":"Chotai","given":"Silky"},{"family":"Kay","given":"Harrison"},{"family":"Stonko","given":"David"},{"family":"McGirt","given":"Matthew"},{"family":"Devin","given":"Clinton J."}],"issued":{"date-parts":[["2016",7]]}}}],"schema":"https://github.com/citation-style-language/schema/raw/master/csl-citation.json"} </w:instrText>
            </w:r>
            <w:r w:rsidR="00441278">
              <w:rPr>
                <w:color w:val="000000" w:themeColor="text1"/>
              </w:rPr>
              <w:fldChar w:fldCharType="separate"/>
            </w:r>
            <w:r w:rsidR="009932BE">
              <w:rPr>
                <w:noProof/>
                <w:color w:val="000000" w:themeColor="text1"/>
              </w:rPr>
              <w:t>(17)</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SWp34hbH","properties":{"formattedCitation":"(5)","plainCitation":"(5)","noteIndex":0},"citationItems":[{"id":2413,"uris":["http://zotero.org/users/6834957/items/AZBSN75W"],"uri":["http://zotero.org/users/6834957/items/AZBSN75W"],"itemData":{"id":2413,"type":"article-journal","abstract":"STUDY DESIGN: Analysis of a combined prospective dataset.\nOBJECTIVE: To evaluate the impact of preoperative body mass index (BMI) on surgical outcomes in degenerative cervical myelopathy (DCM).\nSUMMARY OF BACKGROUND DATA: Although elevated BMI has been shown to have a deleterious impact on outcomes after lumbar spine surgery, limited evidence is available regarding its impact in DCM.\nMETHODS: Analyses were completed using a combined North American/International prospective surgical DCM dataset from 26 participating centers. Outcome measures included Neck Disability Index (NDI), modified Japanese Orthopedic Association (mJOA) score, and Short Form- 36 (SF-36) scores at 1 year postoperatively. Bivariate and multivariable statistics were used to model the relationship between preoperative BMI, as both a continuous and categorical variable with these outcomes.\nRESULTS: Of 757 patients, mean BMI was 27.3 (±5.7) with 17 patients (3.5%) underweight, 271 patients (35.8%) normal weight, 275 patients (36.3%) overweight, and 194 patients (25.7%) obese. Controlling for preoperative mJOA, NDI, smoking status, age, and sex, elevated BMI was associated with increased neck disability at 1 year (P &lt; 0.01). On average, NDI scores were 4.5 points higher (95% confidence interval, CI: 1.6-7.6) for overweight patients and 5.7 points higher (95% CI: 2.6-8.9) for obese patients compared with individuals of normal weight. Obese patients had 0.5 times odds (odds ratio, OR = 0.5, 95% CI: 0.3-0.8, P &lt; 0.01) of showing improvement equal to the minimal clinically important difference of NDI compared with their normal weight counterparts. Although there were strong trends towards reduced SF-36 mental component scores and physical component scores with elevated BMI, no association was found between BMI and 1-year mJOA.\nCONCLUSION: Increased BMI, particularly obesity, was associated with increased postoperative disability. This represents a potentially modifiable risk factor which clinicians can target to optimize postoperative outcomes.\nLEVEL OF EVIDENCE: 2.","container-title":"Spine","DOI":"10.1097/BRS.0000000000001859","ISSN":"1528-1159","issue":"3","journalAbbreviation":"Spine","language":"eng","note":"PMID: 28125441","page":"195-201","source":"PubMed","title":"Impact of Elevated Body Mass Index and Obesity on Long-term Surgical Outcomes for Patients With Degenerative Cervical Myelopathy: Analysis of a Combined Prospective Dataset","title-short":"Impact of Elevated Body Mass Index and Obesity on Long-term Surgical Outcomes for Patients With Degenerative Cervical Myelopathy","volume":"42","author":[{"family":"Wilson","given":"Jefferson R."},{"family":"Tetreault","given":"Lindsay A."},{"family":"Schroeder","given":"Gregory"},{"family":"Harrop","given":"James S."},{"family":"Prasad","given":"Srinivas"},{"family":"Vaccaro","given":"Alex"},{"family":"Kepler","given":"Christopher"},{"family":"Sharan","given":"Ashwini"},{"family":"Fehlings","given":"Michael G."}],"issued":{"date-parts":[["2017",2]]}}}],"schema":"https://github.com/citation-style-language/schema/raw/master/csl-citation.json"} </w:instrText>
            </w:r>
            <w:r w:rsidR="00441278">
              <w:rPr>
                <w:color w:val="000000" w:themeColor="text1"/>
              </w:rPr>
              <w:fldChar w:fldCharType="separate"/>
            </w:r>
            <w:r w:rsidR="009932BE">
              <w:rPr>
                <w:noProof/>
                <w:color w:val="000000" w:themeColor="text1"/>
              </w:rPr>
              <w:t>(5)</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7kQFPY4p","properties":{"formattedCitation":"(18)","plainCitation":"(18)","noteIndex":0},"citationItems":[{"id":2409,"uris":["http://zotero.org/users/6834957/items/KKYXGBQ5"],"uri":["http://zotero.org/users/6834957/items/KKYXGBQ5"],"itemData":{"id":2409,"type":"article-journal","abstract":"PURPOSE: The association between intramedullary increased signal intensity (ISI) on T2-weighted magnetic resonance imaging and surgical outcome in cervical spondylotic myelopathy (CSM) remains controversial. The purpose of this study is to assess the impact of quantitative signal change ratio (SCR) on the surgical outcome for CSM.\nMETHODS: The prospective study included 108 consecutive patients who underwent surgical treatment for CSM. The Japanese Orthopaedic Association (JOA) score and recovery rate were used to evaluate clinical outcomes. JOA recovery rate less than 50% was defined as a poor clinical result. The SCR was defined as the signal intensity at the level of ISI or severely compressed cord (in cases with no ISI) divided by the signal intensity at the C7-T1 disc level. Age, sex, body mass index, duration of symptoms, surgical technique, preoperative JOA score, levels of compression, preoperative SCR, preoperative C2-7 angle, preoperative C2-7 range of motion were assessed.\nRESULTS: Forty patients (37.0%) had a recovery rate of less than 50%. Multivariate logistic regression analysis revealed that a higher preoperative SCR and a longer duration of symptoms were significant risk factors for a poor clinical outcome. Receiver operating characteristic (ROC) curve analysis showed that the optimal preoperative SCR cutoff value as a predictor of poor clinical result was 1.46. The area under the ROC curve of preoperative SCR for predicting a poor surgical outcome was 0.844.\nCONCLUSIONS: Preoperative SCR significantly reflected the surgical outcome in patients with CSM. Patients with SCR greater than or equal to 1.46 can experience poor recovery after surgery.","container-title":"European Spine Journal: Official Publication of the European Spine Society, the European Spinal Deformity Society, and the European Section of the Cervical Spine Research Society","DOI":"10.1007/s00586-015-4109-5","ISSN":"1432-0932","issue":"12","journalAbbreviation":"Eur Spine J","language":"eng","note":"PMID: 26155898","page":"2941-2945","source":"PubMed","title":"Predictors of surgical outcome in cervical spondylotic myelopathy: focusing on the quantitative signal intensity","title-short":"Predictors of surgical outcome in cervical spondylotic myelopathy","volume":"24","author":[{"family":"Zhang","given":"Jing Tao"},{"family":"Meng","given":"Fan Tao"},{"family":"Wang","given":"Shuai"},{"family":"Wang","given":"Lin Feng"},{"family":"Shen","given":"Yong"}],"issued":{"date-parts":[["2015",12]]}}}],"schema":"https://github.com/citation-style-language/schema/raw/master/csl-citation.json"} </w:instrText>
            </w:r>
            <w:r w:rsidR="00441278">
              <w:rPr>
                <w:color w:val="000000" w:themeColor="text1"/>
              </w:rPr>
              <w:fldChar w:fldCharType="separate"/>
            </w:r>
            <w:r w:rsidR="009932BE">
              <w:rPr>
                <w:noProof/>
                <w:color w:val="000000" w:themeColor="text1"/>
              </w:rPr>
              <w:t>(18)</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2yN0Nljg","properties":{"formattedCitation":"(19)","plainCitation":"(19)","noteIndex":0},"citationItems":[{"id":2417,"uris":["http://zotero.org/users/6834957/items/6DGUWR26"],"uri":["http://zotero.org/users/6834957/items/6DGUWR26"],"itemData":{"id":2417,"type":"article-journal","abstract":"BACKGROUND: Recent reports indicate that oxidative stress induced by reactive oxygen species is associated with the pathobiology of neurodegenerative disorders that involve neuronal cell apoptosis. Here we conducted a cross-sectional study to evaluate serum levels of oxidative stress in cervical compression myelopathy.\nMETHODS: Thirty-six serum samples were collected preoperatively from patients treated for acutely worsening compression myelopathy (AM) and chronic compression myelopathy (CM). Serum levels of oxidative stress markers were evaluated by measuring derivatives of reactive oxygen metabolites (ROM), which reflect concentrations of hydroperoxides. ROM in healthy individuals range from 250 to 300 (U. CARR), whereas ROM &gt;340-400 and &gt; 400 define moderate and severe levels of oxidative stress, respectively. Difference of ROM by the cause of disorders whether cervical spondylotic myelopathy (CSM) or cervical ossification of longitudinal ligament (OPLL), correlations between ROM and patient age, body mass index (BMI), history of smoking, existence of diabetes were examined. Neurological evaluations according to Japanese Orthopaedic Association (JOA) scores were performed and correlated with ROM.\nRESULTS: ROM increased to 349.5 ± 54.8, representing a moderate oxidative stress, in CM samples. ROM increased to 409.2 ± 77.9 in AM samples, reflecting severe oxidative stress which were significantly higher than for CM samples (p &lt; 0.05). There was no significant difference by the cause of disorders (CSM or OPLL). ROM were significantly increased in AM serum samples from female patients versus AM male and CM patients (p &lt; 0.05). There were no correlations between ROM and age, BMI, history of smoking, and existence of diabetes. A negative correlation between ROM and recovery rate of JOA score (R2 = 0.454, p = 0.047) was observed in the AM group.\nCONCLUSIONS: Although moderate oxidative stress was present in patients with CM, levels of oxidative stress increased in severity in patients with AM. These results suggest that postsurgical neurological recovery is influenced by severe oxidative stress in AM.","container-title":"BMC musculoskeletal disorders","DOI":"10.1186/s12891-019-2966-5","ISSN":"1471-2474","issue":"1","journalAbbreviation":"BMC Musculoskelet Disord","language":"eng","note":"PMID: 31810443\nPMCID: PMC6898939","page":"589","source":"PubMed","title":"Serum oxidative stress influences neurological recovery after surgery to treat acutely worsening symptoms of compression myelopathy: a cross-sectional human study","title-short":"Serum oxidative stress influences neurological recovery after surgery to treat acutely worsening symptoms of compression myelopathy","volume":"20","author":[{"family":"Takahashi","given":"Hiroshi"},{"family":"Aoki","given":"Yasuchika"},{"family":"Saito","given":"Junya"},{"family":"Nakajima","given":"Arata"},{"family":"Sonobe","given":"Masato"},{"family":"Akatsu","given":"Yorikazu"},{"family":"Taniguchi","given":"Shinji"},{"family":"Yamada","given":"Manabu"},{"family":"Koyama","given":"Keita"},{"family":"Akiyama","given":"Yuki"},{"family":"Shiga","given":"Yasuhiro"},{"family":"Inage","given":"Kazuhide"},{"family":"Orita","given":"Sumihisa"},{"family":"Eguchi","given":"Yawara"},{"family":"Maki","given":"Satoshi"},{"family":"Furuya","given":"Takeo"},{"family":"Akazawa","given":"Tsutomu"},{"family":"Koda","given":"Masao"},{"family":"Yamazaki","given":"Masashi"},{"family":"Ohtori","given":"Seiji"},{"family":"Nakagawa","given":"Koichi"}],"issued":{"date-parts":[["2019",12,7]]}}}],"schema":"https://github.com/citation-style-language/schema/raw/master/csl-citation.json"} </w:instrText>
            </w:r>
            <w:r w:rsidR="00441278">
              <w:rPr>
                <w:color w:val="000000" w:themeColor="text1"/>
              </w:rPr>
              <w:fldChar w:fldCharType="separate"/>
            </w:r>
            <w:r w:rsidR="009932BE">
              <w:rPr>
                <w:noProof/>
                <w:color w:val="000000" w:themeColor="text1"/>
              </w:rPr>
              <w:t>(19)</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QR9F601E","properties":{"formattedCitation":"(20)","plainCitation":"(20)","noteIndex":0},"citationItems":[{"id":2410,"uris":["http://zotero.org/users/6834957/items/NKZHISKJ"],"uri":["http://zotero.org/users/6834957/items/NKZHISKJ"],"itemData":{"id":2410,"type":"article-journal","abstract":"PURPOSE: To determine whether radiological, clinical, and demographic findings in patients with cervical spondylotic myelopathy (CSM) were independently associated with loss of cervical lordosis (LCL) after laminoplasty.\nMETHODS: The prospective study included 41 consecutive patients who underwent laminoplasty for CSM. The difference in C2-7 Cobb angle between the postoperative and preoperative films was used to evaluate change in cervical alignment. Age, sex, body mass index (BMI), smoking history, preoperative C2-7 Cobb angle, T1 slope, C2-7 range of motion (C2-7 ROM), C2-7 sagittal vertical axis (C2-7 SVA), and cephalad vertebral level undergoing laminoplasty (CVLL) were assessed. Data were analyzed using Pearson and Spearman correlation test, and univariate and stepwise multivariate linear regression.\nRESULTS: T1 slope, C2-7 SVA, and CVLL significantly correlated with LCL (P &lt; 0.001), whereas age, BMI, and preoperative C2-7 Cobb angle did not. In multiple linear regression analysis, higher T1 slope (B = 0.351, P = 0.037), greater C2-7 SVA (B = 0.393, P &lt; 0.001), and starting laminoplasty at C4 level (B = - 7.038, P &lt; 0.001) were significantly associated with higher postoperative LCL.\nCONCLUSIONS: Cervical alignment was compromised after laminoplasty in patients with CSM, and the degree of LCL was associated with preoperative T1 slope, C2-7 SVA, and CVLL.","container-title":"European Spine Journal: Official Publication of the European Spine Society, the European Spinal Deformity Society, and the European Section of the Cervical Spine Research Society","DOI":"10.1007/s00586-017-4971-4","ISSN":"1432-0932","issue":"4","journalAbbreviation":"Eur Spine J","language":"eng","note":"PMID: 28168336","page":"1205-1210","source":"PubMed","title":"Predictors of cervical lordosis loss after laminoplasty in patients with cervical spondylotic myelopathy","volume":"26","author":[{"family":"Zhang","given":"Jing Tao"},{"family":"Li","given":"Jia Qi"},{"family":"Niu","given":"Rui Jie"},{"family":"Liu","given":"Zhao"},{"family":"Tong","given":"Tong"},{"family":"Shen","given":"Yong"}],"issued":{"date-parts":[["2017"]]}}}],"schema":"https://github.com/citation-style-language/schema/raw/master/csl-citation.json"} </w:instrText>
            </w:r>
            <w:r w:rsidR="00441278">
              <w:rPr>
                <w:color w:val="000000" w:themeColor="text1"/>
              </w:rPr>
              <w:fldChar w:fldCharType="separate"/>
            </w:r>
            <w:r w:rsidR="009932BE">
              <w:rPr>
                <w:noProof/>
                <w:color w:val="000000" w:themeColor="text1"/>
              </w:rPr>
              <w:t>(20)</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UTv9nV7D","properties":{"formattedCitation":"(21)","plainCitation":"(21)","noteIndex":0},"citationItems":[{"id":2411,"uris":["http://zotero.org/users/6834957/items/LPYEW9KS"],"uri":["http://zotero.org/users/6834957/items/LPYEW9KS"],"itemData":{"id":2411,"type":"article-journal","abstract":"The purpose of this study is to explore perioperative factors predicting symptomatic adjacent segment disease (ASD) after anterior cervical discectomy and fusion (ACDF) for patients with cervical spondylotic myelopathy (CSM) at 5-year follow-up., This study included 356 patients who underwent ACDF for CSM from Jan.2011 to Jan.2013. Up to Jan. 2018, 39 patients suffered from ASD and 317 did not. Assessments include: age, sex, body mass index (BMI), diabetes, smoking, alcohol, duration of symptoms, preoperative Cobb angle of C2 to 7, T1 slope, C2 to 7 range of motion (C2–7 range of motion [ROM]), C2 to 7 sagittal vertical axis (C2–7 SVA), fusion level involved, superior fusion segment, high signal intensity on T2-WI of magnetic resonance imaging (MRI), preoperative visual analogue scale (VAS)-neck, VAS-Arm, Neck Disability Index (NDI) and Japanese Orthopaedic Association (JOA). Factors were processed by univariate analysis and multivariate linear regression., Data analyzed by univariate and multivariate analysis shows that age (68.9 years old), duration of symptoms (18.8 months), superior fusion segment, more fusion level involved (2.7), high signal intensity on T2-WI (17 of 39 patients), Cobb angle of C2 to C7 (18.7°), C2 to C7 SVA (31.0 mm), T1 slope (28.4°), preoperative VAS-neck (5.2), VAS-Arm (5.6) and NDI (36.7) in ASD group are significantly higher than those in non-ASD group, however, preoperative JOA (8.2 vs 11.2, P &lt; .001) has an opposite trend in 2 groups., The rate of ASD after ACDF is 10.9% in 5-year follow up. Patients with cervical sagittal imbalance, advanced age and sever state of CSM, which have a positive relation with ASD before surgery should be paid attention for surgeons.","container-title":"Medicine","DOI":"10.1097/MD.0000000000012893","ISSN":"0025-7974","issue":"43","journalAbbreviation":"Medicine (Baltimore)","note":"PMID: 30412087\nPMCID: PMC6221637","source":"PubMed Central","title":"Factors predicting adjacent segment disease after anterior cervical discectomy and fusion treating cervical spondylotic myelopathy","URL":"https://www.ncbi.nlm.nih.gov/pmc/articles/PMC6221637/","volume":"97","author":[{"family":"You","given":"Jipeng"},{"family":"Tang","given":"Xiaohui"},{"family":"Gao","given":"Wenshan"},{"family":"Shen","given":"Yong"},{"family":"Ding","given":"Wen-Yuan"},{"family":"Ren","given":"Bao"}],"accessed":{"date-parts":[["2020",5,5]]},"issued":{"date-parts":[["2018",10,26]]}}}],"schema":"https://github.com/citation-style-language/schema/raw/master/csl-citation.json"} </w:instrText>
            </w:r>
            <w:r w:rsidR="00441278">
              <w:rPr>
                <w:color w:val="000000" w:themeColor="text1"/>
              </w:rPr>
              <w:fldChar w:fldCharType="separate"/>
            </w:r>
            <w:r w:rsidR="009932BE">
              <w:rPr>
                <w:noProof/>
                <w:color w:val="000000" w:themeColor="text1"/>
              </w:rPr>
              <w:t>(21)</w:t>
            </w:r>
            <w:r w:rsidR="00441278">
              <w:rPr>
                <w:color w:val="000000" w:themeColor="text1"/>
              </w:rPr>
              <w:fldChar w:fldCharType="end"/>
            </w:r>
            <w:r w:rsidR="00441278">
              <w:rPr>
                <w:color w:val="000000" w:themeColor="text1"/>
              </w:rPr>
              <w:fldChar w:fldCharType="begin"/>
            </w:r>
            <w:r w:rsidR="009932BE">
              <w:rPr>
                <w:color w:val="000000" w:themeColor="text1"/>
              </w:rPr>
              <w:instrText xml:space="preserve"> ADDIN ZOTERO_ITEM CSL_CITATION {"citationID":"rswAJi8G","properties":{"formattedCitation":"(22)","plainCitation":"(22)","noteIndex":0},"citationItems":[{"id":2418,"uris":["http://zotero.org/users/6834957/items/GIXKAD28"],"uri":["http://zotero.org/users/6834957/items/GIXKAD28"],"itemData":{"id":2418,"type":"article-journal","abstract":"Background\nCervical spondylosis is essentially a degenerative disorder common after fourth decade. It has been seen that radiological evidence of cervical spondylosis do not necessarily co-relate with clinical findings. This discrepancy has been attributed to the morphometric dimensions of the vertebrae, age, sex, race, occupation, weight and height of the patients.\n\nObjective\nThe objective of this study is to co-relate the variables like age, sex, race, occupation, vertebral body diameter, canal diameter, canal body ratio of cervical spine vertebrae with cervical spondylosis cases with normal population.\n\nMethods\nIn this hospital based, case control, consent based, cross-sectional, clinico-radiological study 200 individuals (controls-100, cases-100) who were subjected to lateral projection radiographs of cervical spine. Their age, sex, race, occupation, height, weight and mid-sagittal canal diameter (CD), sagittal vertebral body diameter (VBD) and the canal-body ratio (CBR) of the cervical vertebrae was recorded and analyzed statistically.\n\nResults\nThere was no relation between vertebral dimensions and clinical groups. In radiculopathy group, age and height showed significance on univariate analysis. While only age remained significant on multivariate analysis. In neck pain group age, sex, and height showed significance on univariate analysis while in multivariate analysis age, sex and occupation were significant risk factors.","container-title":"Journal of Clinical Orthopaedics and Trauma","DOI":"10.1016/j.jcot.2014.07.007","ISSN":"0976-5662","issue":"4","journalAbbreviation":"J Clin Orthop Trauma","note":"PMID: 25983502\nPMCID: PMC4264061","page":"221-226","source":"PubMed Central","title":"Risk factors in cervical spondylosis","volume":"5","author":[{"family":"Singh","given":"Sudhir"},{"family":"Kumar","given":"Dharmendra"},{"family":"Kumar","given":"Sanjeev"}],"issued":{"date-parts":[["2014",12]]}}}],"schema":"https://github.com/citation-style-language/schema/raw/master/csl-citation.json"} </w:instrText>
            </w:r>
            <w:r w:rsidR="00441278">
              <w:rPr>
                <w:color w:val="000000" w:themeColor="text1"/>
              </w:rPr>
              <w:fldChar w:fldCharType="separate"/>
            </w:r>
            <w:r w:rsidR="009932BE">
              <w:rPr>
                <w:noProof/>
                <w:color w:val="000000" w:themeColor="text1"/>
              </w:rPr>
              <w:t>(22)</w:t>
            </w:r>
            <w:r w:rsidR="00441278">
              <w:rPr>
                <w:color w:val="000000" w:themeColor="text1"/>
              </w:rPr>
              <w:fldChar w:fldCharType="end"/>
            </w:r>
          </w:p>
        </w:tc>
        <w:tc>
          <w:tcPr>
            <w:tcW w:w="2141" w:type="dxa"/>
            <w:vMerge/>
            <w:tcBorders>
              <w:top w:val="single" w:sz="4" w:space="0" w:color="BFBFBF" w:themeColor="background1" w:themeShade="BF"/>
              <w:left w:val="single" w:sz="24" w:space="0" w:color="auto"/>
              <w:bottom w:val="single" w:sz="24" w:space="0" w:color="auto"/>
            </w:tcBorders>
          </w:tcPr>
          <w:p w14:paraId="43D97EDC" w14:textId="77777777" w:rsidR="00F465A6" w:rsidRDefault="00F465A6" w:rsidP="004F1BD8">
            <w:pPr>
              <w:spacing w:line="276" w:lineRule="auto"/>
            </w:pPr>
          </w:p>
        </w:tc>
        <w:tc>
          <w:tcPr>
            <w:tcW w:w="2126" w:type="dxa"/>
            <w:vMerge/>
            <w:tcBorders>
              <w:top w:val="single" w:sz="4" w:space="0" w:color="BFBFBF" w:themeColor="background1" w:themeShade="BF"/>
              <w:bottom w:val="single" w:sz="24" w:space="0" w:color="auto"/>
            </w:tcBorders>
          </w:tcPr>
          <w:p w14:paraId="09E495BE" w14:textId="1D1240AE" w:rsidR="00F465A6" w:rsidRDefault="00F465A6" w:rsidP="004F1BD8">
            <w:pPr>
              <w:spacing w:line="276" w:lineRule="auto"/>
            </w:pPr>
          </w:p>
        </w:tc>
        <w:tc>
          <w:tcPr>
            <w:tcW w:w="2268" w:type="dxa"/>
            <w:vMerge/>
            <w:tcBorders>
              <w:top w:val="single" w:sz="4" w:space="0" w:color="BFBFBF" w:themeColor="background1" w:themeShade="BF"/>
              <w:bottom w:val="single" w:sz="24" w:space="0" w:color="auto"/>
              <w:right w:val="single" w:sz="24" w:space="0" w:color="auto"/>
            </w:tcBorders>
          </w:tcPr>
          <w:p w14:paraId="21514901" w14:textId="77777777" w:rsidR="00F465A6" w:rsidRDefault="00F465A6" w:rsidP="004F1BD8">
            <w:pPr>
              <w:spacing w:line="276" w:lineRule="auto"/>
            </w:pPr>
          </w:p>
        </w:tc>
      </w:tr>
      <w:tr w:rsidR="00F465A6" w14:paraId="1808DF86" w14:textId="77777777" w:rsidTr="00284A6C">
        <w:trPr>
          <w:trHeight w:val="335"/>
        </w:trPr>
        <w:tc>
          <w:tcPr>
            <w:tcW w:w="2804" w:type="dxa"/>
            <w:vMerge/>
            <w:tcBorders>
              <w:left w:val="single" w:sz="24" w:space="0" w:color="auto"/>
              <w:right w:val="single" w:sz="24" w:space="0" w:color="auto"/>
            </w:tcBorders>
            <w:noWrap/>
          </w:tcPr>
          <w:p w14:paraId="539BB99C" w14:textId="77777777" w:rsidR="00F465A6" w:rsidRPr="004F1BD8" w:rsidRDefault="00F465A6" w:rsidP="004F1BD8">
            <w:pPr>
              <w:rPr>
                <w:b/>
                <w:bCs/>
                <w:color w:val="000000"/>
                <w:sz w:val="28"/>
                <w:szCs w:val="28"/>
              </w:rPr>
            </w:pPr>
          </w:p>
        </w:tc>
        <w:tc>
          <w:tcPr>
            <w:tcW w:w="1670" w:type="dxa"/>
            <w:tcBorders>
              <w:left w:val="single" w:sz="24" w:space="0" w:color="auto"/>
              <w:bottom w:val="single" w:sz="4" w:space="0" w:color="auto"/>
            </w:tcBorders>
            <w:noWrap/>
          </w:tcPr>
          <w:p w14:paraId="182C8864" w14:textId="57E2C7D1" w:rsidR="00F465A6" w:rsidRPr="00FD0D18" w:rsidRDefault="00F465A6" w:rsidP="00244BCA">
            <w:pPr>
              <w:rPr>
                <w:b/>
                <w:bCs/>
                <w:color w:val="000000"/>
              </w:rPr>
            </w:pPr>
            <w:r>
              <w:rPr>
                <w:b/>
                <w:bCs/>
                <w:color w:val="000000"/>
              </w:rPr>
              <w:t xml:space="preserve">Significant negative correlation </w:t>
            </w:r>
            <w:r w:rsidRPr="00244BCA">
              <w:rPr>
                <w:color w:val="000000"/>
              </w:rPr>
              <w:t>between</w:t>
            </w:r>
            <w:r>
              <w:rPr>
                <w:b/>
                <w:bCs/>
                <w:color w:val="000000"/>
              </w:rPr>
              <w:t xml:space="preserve"> pre-operative weight loss </w:t>
            </w:r>
            <w:r w:rsidRPr="00244BCA">
              <w:rPr>
                <w:color w:val="000000"/>
              </w:rPr>
              <w:t>and DCM outcome</w:t>
            </w:r>
          </w:p>
        </w:tc>
        <w:tc>
          <w:tcPr>
            <w:tcW w:w="2711" w:type="dxa"/>
            <w:tcBorders>
              <w:bottom w:val="single" w:sz="4" w:space="0" w:color="auto"/>
              <w:right w:val="single" w:sz="24" w:space="0" w:color="auto"/>
            </w:tcBorders>
          </w:tcPr>
          <w:p w14:paraId="4A4A3EC2" w14:textId="77777777" w:rsidR="00F465A6" w:rsidRDefault="00F465A6" w:rsidP="004F1BD8">
            <w:pPr>
              <w:rPr>
                <w:color w:val="000000" w:themeColor="text1"/>
              </w:rPr>
            </w:pPr>
            <w:r>
              <w:rPr>
                <w:color w:val="000000" w:themeColor="text1"/>
              </w:rPr>
              <w:t>0</w:t>
            </w:r>
          </w:p>
          <w:p w14:paraId="7F791B52" w14:textId="70F756AF" w:rsidR="002D15EC" w:rsidRDefault="002D15EC" w:rsidP="004F1BD8">
            <w:pPr>
              <w:rPr>
                <w:color w:val="000000" w:themeColor="text1"/>
              </w:rPr>
            </w:pPr>
          </w:p>
        </w:tc>
        <w:tc>
          <w:tcPr>
            <w:tcW w:w="2141" w:type="dxa"/>
            <w:vMerge/>
            <w:tcBorders>
              <w:top w:val="single" w:sz="4" w:space="0" w:color="BFBFBF" w:themeColor="background1" w:themeShade="BF"/>
              <w:left w:val="single" w:sz="24" w:space="0" w:color="auto"/>
              <w:bottom w:val="single" w:sz="24" w:space="0" w:color="auto"/>
            </w:tcBorders>
          </w:tcPr>
          <w:p w14:paraId="641A256D" w14:textId="77777777" w:rsidR="00F465A6" w:rsidRDefault="00F465A6" w:rsidP="004F1BD8">
            <w:pPr>
              <w:spacing w:line="276" w:lineRule="auto"/>
            </w:pPr>
          </w:p>
        </w:tc>
        <w:tc>
          <w:tcPr>
            <w:tcW w:w="2126" w:type="dxa"/>
            <w:vMerge/>
            <w:tcBorders>
              <w:top w:val="single" w:sz="4" w:space="0" w:color="BFBFBF" w:themeColor="background1" w:themeShade="BF"/>
              <w:bottom w:val="single" w:sz="24" w:space="0" w:color="auto"/>
            </w:tcBorders>
          </w:tcPr>
          <w:p w14:paraId="5A1AC48D" w14:textId="77777777" w:rsidR="00F465A6" w:rsidRDefault="00F465A6" w:rsidP="004F1BD8">
            <w:pPr>
              <w:spacing w:line="276" w:lineRule="auto"/>
            </w:pPr>
          </w:p>
        </w:tc>
        <w:tc>
          <w:tcPr>
            <w:tcW w:w="2268" w:type="dxa"/>
            <w:vMerge/>
            <w:tcBorders>
              <w:top w:val="single" w:sz="4" w:space="0" w:color="BFBFBF" w:themeColor="background1" w:themeShade="BF"/>
              <w:bottom w:val="single" w:sz="24" w:space="0" w:color="auto"/>
              <w:right w:val="single" w:sz="24" w:space="0" w:color="auto"/>
            </w:tcBorders>
          </w:tcPr>
          <w:p w14:paraId="4FF33C06" w14:textId="77777777" w:rsidR="00F465A6" w:rsidRDefault="00F465A6" w:rsidP="004F1BD8">
            <w:pPr>
              <w:spacing w:line="276" w:lineRule="auto"/>
            </w:pPr>
          </w:p>
        </w:tc>
      </w:tr>
      <w:tr w:rsidR="00F465A6" w14:paraId="5CBF06A8" w14:textId="77777777" w:rsidTr="00284A6C">
        <w:trPr>
          <w:trHeight w:val="335"/>
        </w:trPr>
        <w:tc>
          <w:tcPr>
            <w:tcW w:w="2804" w:type="dxa"/>
            <w:vMerge/>
            <w:tcBorders>
              <w:left w:val="single" w:sz="24" w:space="0" w:color="auto"/>
              <w:right w:val="single" w:sz="24" w:space="0" w:color="auto"/>
            </w:tcBorders>
            <w:noWrap/>
          </w:tcPr>
          <w:p w14:paraId="26C7B84B" w14:textId="77777777" w:rsidR="00F465A6" w:rsidRPr="004F1BD8" w:rsidRDefault="00F465A6" w:rsidP="00244BCA">
            <w:pPr>
              <w:rPr>
                <w:b/>
                <w:bCs/>
                <w:color w:val="000000"/>
                <w:sz w:val="28"/>
                <w:szCs w:val="28"/>
              </w:rPr>
            </w:pPr>
          </w:p>
        </w:tc>
        <w:tc>
          <w:tcPr>
            <w:tcW w:w="1670" w:type="dxa"/>
            <w:tcBorders>
              <w:left w:val="single" w:sz="24" w:space="0" w:color="auto"/>
              <w:bottom w:val="single" w:sz="4" w:space="0" w:color="auto"/>
            </w:tcBorders>
            <w:noWrap/>
          </w:tcPr>
          <w:p w14:paraId="56F5EAAA" w14:textId="4ABD8C24" w:rsidR="00F465A6" w:rsidRPr="00FD0D18" w:rsidRDefault="00F465A6" w:rsidP="00244BCA">
            <w:pPr>
              <w:rPr>
                <w:b/>
                <w:bCs/>
                <w:color w:val="000000"/>
              </w:rPr>
            </w:pPr>
            <w:r>
              <w:rPr>
                <w:b/>
                <w:bCs/>
                <w:color w:val="000000"/>
              </w:rPr>
              <w:t xml:space="preserve">Significant positive correlation </w:t>
            </w:r>
            <w:r w:rsidRPr="00244BCA">
              <w:rPr>
                <w:color w:val="000000"/>
              </w:rPr>
              <w:t>between</w:t>
            </w:r>
            <w:r>
              <w:rPr>
                <w:b/>
                <w:bCs/>
                <w:color w:val="000000"/>
              </w:rPr>
              <w:t xml:space="preserve"> pre-operative weight loss </w:t>
            </w:r>
            <w:r w:rsidRPr="00244BCA">
              <w:rPr>
                <w:color w:val="000000"/>
              </w:rPr>
              <w:t>and DCM outcome</w:t>
            </w:r>
          </w:p>
        </w:tc>
        <w:tc>
          <w:tcPr>
            <w:tcW w:w="2711" w:type="dxa"/>
            <w:tcBorders>
              <w:bottom w:val="single" w:sz="4" w:space="0" w:color="auto"/>
              <w:right w:val="single" w:sz="24" w:space="0" w:color="auto"/>
            </w:tcBorders>
          </w:tcPr>
          <w:p w14:paraId="6E8575A0" w14:textId="77777777" w:rsidR="00F465A6" w:rsidRDefault="00F465A6" w:rsidP="00244BCA">
            <w:pPr>
              <w:rPr>
                <w:color w:val="000000" w:themeColor="text1"/>
              </w:rPr>
            </w:pPr>
            <w:r>
              <w:rPr>
                <w:color w:val="000000" w:themeColor="text1"/>
              </w:rPr>
              <w:t>4</w:t>
            </w:r>
          </w:p>
          <w:p w14:paraId="0CAB9EEC" w14:textId="77777777" w:rsidR="002C1B2A" w:rsidRDefault="002C1B2A" w:rsidP="00244BCA">
            <w:pPr>
              <w:rPr>
                <w:color w:val="000000" w:themeColor="text1"/>
              </w:rPr>
            </w:pPr>
            <w:r w:rsidRPr="002C1B2A">
              <w:rPr>
                <w:color w:val="000000" w:themeColor="text1"/>
              </w:rPr>
              <w:sym w:font="Wingdings" w:char="F0E0"/>
            </w:r>
          </w:p>
          <w:p w14:paraId="3338584C" w14:textId="70B8D1BB" w:rsidR="002C1B2A" w:rsidRDefault="002B6665" w:rsidP="00244BCA">
            <w:pPr>
              <w:rPr>
                <w:color w:val="000000" w:themeColor="text1"/>
              </w:rPr>
            </w:pPr>
            <w:r>
              <w:rPr>
                <w:color w:val="000000" w:themeColor="text1"/>
              </w:rPr>
              <w:fldChar w:fldCharType="begin"/>
            </w:r>
            <w:r w:rsidR="009932BE">
              <w:rPr>
                <w:color w:val="000000" w:themeColor="text1"/>
              </w:rPr>
              <w:instrText xml:space="preserve"> ADDIN ZOTERO_ITEM CSL_CITATION {"citationID":"XA1idn3B","properties":{"formattedCitation":"(4)","plainCitation":"(4)","noteIndex":0},"citationItems":[{"id":2436,"uris":["http://zotero.org/users/6834957/items/US4H3CGC"],"uri":["http://zotero.org/users/6834957/items/US4H3CGC"],"itemData":{"id":2436,"type":"article-journal","abstract":"PURPOSE: The aim of this study is to report and quantify the associated factors for morbidity and mortality following surgical management of cervical spondylotic myelopathy (CSM).\nMETHODS: The Nationwide Inpatient Sample (NIS) database was use to retrospectively review all patients over 25 years of age with a diagnosis of CSM who underwent anterior and/or posterior cervical fusion or laminoplasty between 2001 and 2010. The main outcome measures were total procedure-related complications and mortality. Multivariate regression analysis was used to identify demographic, comorbidity, and surgical parameters associated with increased morbidity and mortality risk [reported as: OR (95% CI)].\nRESULTS: A total of 54,348 patients underwent surgical intervention for CSM with an overall morbidity rate of 9.83% and mortality rate of 0.43%. Comorbidities found to be associated with an increased complication rate included: pulmonary circulation disorders [6.92 (5.91-8.12)], pathologic weight loss [3.42 (3.00-3.90)], and electrolyte imbalance [2.82 (2.65-3.01)]. Comorbidities found to be associated with an increased mortality rate included: congestive heart failure [4.59 (3.62-5.82)], pulmonary circulation disorders [11.29 (8.24-15.47)], and pathologic weight loss [5.43 (4.07-7.26)]. Alternatively, hypertension [0.56 (0.46-0.67)] and obesity [0.36 (0.22-0.61)] were found to confer a decreased risk of mortality. Increased morbidity and mortality rates were also identified for fusions of 4-8 levels [morbidity: 1.55 (1.48-1.62), mortality: 1.80 (1.48-2.18)] and for age &gt;65 years [morbidity: 1.65 (1.57-1.72), mortality: 2.74 (2.25-3.34)]. An increased morbidity rate was found for posterior-only [1.55 (1.47-1.63)] and combined anterior and posterior fusions [3.20 (2.98-3.43)], and an increased mortality rate was identified for posterior-only fusions [1.87 (1.40-2.49)]. Although revision fusions were associated with an increased morbidity rate [1.81 (1.64-2.00)], they were associated with a decreased rate of mortality [0.24 (0.10-0.59)].\nCONCLUSION: The NIS database was used to provide national estimates of morbidity and mortality following surgical management of CSM in the United States. Several comorbidities, as well as demographic and surgical parameters, were identified as associated factors.","container-title":"European Spine Journal: Official Publication of the European Spine Society, the European Spinal Deformity Society, and the European Section of the Cervical Spine Research Society","DOI":"10.1007/s00586-015-4010-2","ISSN":"1432-0932","issue":"12","journalAbbreviation":"Eur Spine J","language":"eng","note":"PMID: 26002352","page":"2910-2917","source":"PubMed","title":"Predictors of morbidity and mortality among patients with cervical spondylotic myelopathy treated surgically","volume":"24","author":[{"family":"Kaye","given":"I. David"},{"family":"Marascalchi","given":"Bryan J."},{"family":"Macagno","given":"Angel E."},{"family":"Lafage","given":"Virginie A."},{"family":"Bendo","given":"John A."},{"family":"Passias","given":"Peter G."}],"issued":{"date-parts":[["2015",12]]}}}],"schema":"https://github.com/citation-style-language/schema/raw/master/csl-citation.json"} </w:instrText>
            </w:r>
            <w:r>
              <w:rPr>
                <w:color w:val="000000" w:themeColor="text1"/>
              </w:rPr>
              <w:fldChar w:fldCharType="separate"/>
            </w:r>
            <w:r w:rsidR="009932BE">
              <w:rPr>
                <w:noProof/>
                <w:color w:val="000000" w:themeColor="text1"/>
              </w:rPr>
              <w:t>(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YJMhqMwB","properties":{"formattedCitation":"(23)","plainCitation":"(23)","noteIndex":0},"citationItems":[{"id":2428,"uris":["http://zotero.org/users/6834957/items/LRMBK6U6"],"uri":["http://zotero.org/users/6834957/items/LRMBK6U6"],"itemData":{"id":2428,"type":"article-journal","abstract":"STUDY DESIGN: Retrospective national database analysis.\nOBJECTIVE: A population-based database was analyzed to characterize the incidence, mortality, and associated risk factors for aspiration pneumonia in cervical spine surgery.\nSUMMARY OF BACKGROUND DATA: Aspiration pneumonia represents a potentially fatal complication of any surgical procedure. The incidence of this complication is not well characterized after cervical spine surgery.\nMETHODS: Data from the Nationwide Inpatient Sample was obtained from 2002-2009. Patients undergoing anterior cervical fusion, posterior cervical fusion, or posterior cervical decompression for radiculopathy and/or myelopathy were identified. Patient demographics, incidence of aspiration, costs, and mortalities were assessed. Statistical analysis was performed using Student t test for discrete variables and χ test for categorical data. Logistic regression was used to identify independent predictors for aspiration.\nRESULTS: A total of 202,694 patients were identified in the Nationwide Inpatient Sample from 2002 to 2009. Of these, 166,633 were anterior cervical fusions (82.2%), 13,298 were posterior cervical fusions (6.6%), and 22,764 were posterior cervical decompressions (11.2%). The overall incidence of aspiration was 5.3 events per 1000 cases. The greatest incidence was demonstrated in posterior cervical fusion-treated patients with 13.7 per 1000 cases, followed by posterior cervical decompressions with 6.4 per 1000 and anterior cervical fusions with 4.5 per 1000. Patients affected by aspiration were significantly older, more frequently male, and had greater comorbidities than unaffected patients (P &lt; 0.001). Patients diagnosed with aspiration demonstrated significantly greater length of stay, costs, and mortality (P &lt; 0.001). Logistic regression analysis demonstrated independent predictors of aspiration to include advanced age (≥65 yr), male sex, congestive heart failure, coagulopathy, neuropsychiatric disorders, and weight loss (P &lt; 0.001).\nCONCLUSION: We demonstrated an overall incidence of 5.3 cases of aspiration per 1000 cervical procedures. Patients most commonly affected by aspiration were older males with greater comorbidity. Hospital courses complicated by aspiration had greater length of stay, costs, and mortality. Identification of patients with risk factors for aspiration may assist in early diagnosis and treatment to prevent further morbidity and mortality.","container-title":"Spine","DOI":"10.1097/BRS.0b013e31829cc19b","ISSN":"1528-1159","issue":"19","journalAbbreviation":"Spine","language":"eng","note":"PMID: 23715029","page":"E1189-1195","source":"PubMed","title":"Incidence, risk factors, and mortality associated with aspiration in cervical spine surgery","volume":"38","author":[{"family":"Fineberg","given":"Steven J."},{"family":"Oglesby","given":"Matthew"},{"family":"Patel","given":"Alpesh A."},{"family":"Singh","given":"Kern"}],"issued":{"date-parts":[["2013",9,1]]}}}],"schema":"https://github.com/citation-style-language/schema/raw/master/csl-citation.json"} </w:instrText>
            </w:r>
            <w:r>
              <w:rPr>
                <w:color w:val="000000" w:themeColor="text1"/>
              </w:rPr>
              <w:fldChar w:fldCharType="separate"/>
            </w:r>
            <w:r w:rsidR="009932BE">
              <w:rPr>
                <w:noProof/>
                <w:color w:val="000000" w:themeColor="text1"/>
              </w:rPr>
              <w:t>(23)</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NqWIkw1K","properties":{"formattedCitation":"(24)","plainCitation":"(24)","noteIndex":0},"citationItems":[{"id":2437,"uris":["http://zotero.org/users/6834957/items/CCHDFBNN"],"uri":["http://zotero.org/users/6834957/items/CCHDFBNN"],"itemData":{"id":2437,"type":"article-journal","abstract":"STUDY DESIGN: Retrospective cohort study.\nOBJECTIVE: The aim of the study was to determine readmission rates and predictors of readmission after posterior cervical fusion (PCF).\nSUMMARY OF BACKGROUND DATA: PCFs are common spinal operations for a variety of spinal disorders including cervical myelopathy, unstable fractures, cervical deformity, and tumors. Data elaborating on risk factors for 30-day readmission are limited.\nMETHODS: Data were collected from the 2006 to 2013 American College of Surgeons National Surgical Quality Improvement Program database. Predictors of 30-day readmission comprising patient demographics, comorbidities, operative features, and postoperative complications were identified through logistic multivariable regression.\nRESULTS: A total of 3401 patients met study criteria. Rate of 30-day readmission was 6.20%. Multilevel fusion was performed in 69.16% of patients. Postoperative infection was the most reason, accounting for 17.06% of all readmissions. Age older than 70 years (odds ratio [OR] = 1.61, P = 0.012), renal failure requiring dialysis (OR = 3.69, P = 0.011), anemia (OR = 1.57, P = 0.006), multilevel fusion (OR = 1.61, P = 0.012), surgical site infections (OR = 20.4, P &lt; 0.001), wound dehiscence (OR = 19.08, P &lt; 0.001), postoperative pneumonia (OR = 2.75, P = 0.01), pulmonary embolism (OR = 15.39, P &lt; 0.001), and progressing renal insufficiency (OR = 10.13, P = 0.061) were significant predictors of hospital readmission.\nCONCLUSION: The identified predictors of readmission after PCF can improve patient counseling, identification of high-risk patients, and guide changes in healthcare delivery pathways. Patients with modifiable risk factors such as anemia and kidney failure may benefit from preoperative optimization. In addition, postoperative complications represent a key target for intervention.\nLEVEL OF EVIDENCE: 3.","container-title":"Spine","DOI":"10.1097/BRS.0000000000001450","ISSN":"1528-1159","issue":"5","journalAbbreviation":"Spine","language":"eng","note":"PMID: 26872307","page":"356-363","source":"PubMed","title":"Predictors of 30-Day Hospital Readmission After Posterior Cervical Fusion in 3401 Patients","volume":"43","author":[{"family":"Choy","given":"Winward"},{"family":"Lam","given":"Sandi K."},{"family":"Smith","given":"Zachary A."},{"family":"Dahdaleh","given":"Nader S."}],"issued":{"date-parts":[["2018"]],"season":"01"}}}],"schema":"https://github.com/citation-style-language/schema/raw/master/csl-citation.json"} </w:instrText>
            </w:r>
            <w:r>
              <w:rPr>
                <w:color w:val="000000" w:themeColor="text1"/>
              </w:rPr>
              <w:fldChar w:fldCharType="separate"/>
            </w:r>
            <w:r w:rsidR="009932BE">
              <w:rPr>
                <w:noProof/>
                <w:color w:val="000000" w:themeColor="text1"/>
              </w:rPr>
              <w:t>(2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gKDKH45R","properties":{"formattedCitation":"(25)","plainCitation":"(25)","noteIndex":0},"citationItems":[{"id":2433,"uris":["http://zotero.org/users/6834957/items/JD8YMM7M"],"uri":["http://zotero.org/users/6834957/items/JD8YMM7M"],"itemData":{"id":2433,"type":"article-journal","abstract":"STUDY DESIGN: Retrospective database analysis.\nOBJECTIVE: To determine the national incidence, mortality, and risk factors for dysphagia associated with anterior cervical spinal fusion surgery in the United States.\nSUMMARY OF BACKGROUND DATA: Dysphagia is a known complication associated with anterior cervical fusion (ACF). A population-based database was analyzed to characterize the incidence of dysphagia in terms of demographics, mortality, and risk factors associated with ACF.\nMETHODS: Data from the Nationwide Inpatient Sample of the Healthcare Cost and Utilization Project were obtained from 2002 to 2009. Patients undergoing ACF for cervical myelopathy and/or radiculopathy were identified and separated into cohorts (1- to 2-level and 3+-level fusions), and incidences of dysphagia were identified. Demographics, length of stay, costs, mortality, and use of bone morphogenetic proteins (BMPs) were assessed. Statistical data were analyzed in SPSS (version 20), using the Student t test for discrete variables and the χ test for categorical data. Binomial logistic regression was used to identify independent predictors of dysphagia. A P value of less than 0.001 was used to denote significance.\nRESULTS: A total of 159,590 ACF cases were identified of which 139,434 were 1- to 2-level ACF and 20,156 were 3+-level ACF. The incidence of dysphagia in the 3+-level ACF group was double that of the 1- to 2-level ACF group (44.8 vs. 22.4 per 1000; P &lt; 0.001). Patients with dysphagia were significantly older than patients without dysphagia (P &lt; 0.001). Dysphagia was more common in males undergoing 1- to 2-level ACF (P &lt; 0.001). BMP was used more frequently for patients with dysphagia in the 1- to 2-level ACF group (9.4% vs. 7.2% of cases; P &lt; 0.001). Logistic regression analysis demonstrated that independent predictors for dysphagia included age (≥65 yr), male sex, 3+-level fusion, BMP use, and preoperative patient comorbidities.\nCONCLUSION: Dysphagia occurs twice as often after 3+-level ACF compared with 1- to 2-level ACF. Utilization of BMP was also linked to an increased incidence of dysphagia in the 1- to 2-level ACF group. Regardless of the number of levels fused, patients experiencing dysphagia had increased age, comorbid risk factors, hospitalizations, and costs.\nLEVEL OF EVIDENCE: 3.","container-title":"Spine","DOI":"10.1097/BRS.0b013e3182a3dbda","ISSN":"1528-1159","issue":"21","journalAbbreviation":"Spine","language":"eng","note":"PMID: 23873236","page":"1820-1825","source":"PubMed","title":"Incidence and risk factors for dysphagia after anterior cervical fusion","volume":"38","author":[{"family":"Singh","given":"Kern"},{"family":"Marquez-Lara","given":"Alejandro"},{"family":"Nandyala","given":"Sreeharsha V."},{"family":"Patel","given":"Alpesh A."},{"family":"Fineberg","given":"Steven J."}],"issued":{"date-parts":[["2013",10,1]]}}}],"schema":"https://github.com/citation-style-language/schema/raw/master/csl-citation.json"} </w:instrText>
            </w:r>
            <w:r>
              <w:rPr>
                <w:color w:val="000000" w:themeColor="text1"/>
              </w:rPr>
              <w:fldChar w:fldCharType="separate"/>
            </w:r>
            <w:r w:rsidR="009932BE">
              <w:rPr>
                <w:noProof/>
                <w:color w:val="000000" w:themeColor="text1"/>
              </w:rPr>
              <w:t>(25)</w:t>
            </w:r>
            <w:r>
              <w:rPr>
                <w:color w:val="000000" w:themeColor="text1"/>
              </w:rPr>
              <w:fldChar w:fldCharType="end"/>
            </w:r>
          </w:p>
        </w:tc>
        <w:tc>
          <w:tcPr>
            <w:tcW w:w="2141" w:type="dxa"/>
            <w:vMerge/>
            <w:tcBorders>
              <w:top w:val="single" w:sz="4" w:space="0" w:color="BFBFBF" w:themeColor="background1" w:themeShade="BF"/>
              <w:left w:val="single" w:sz="24" w:space="0" w:color="auto"/>
              <w:bottom w:val="single" w:sz="24" w:space="0" w:color="auto"/>
            </w:tcBorders>
          </w:tcPr>
          <w:p w14:paraId="13A01B9A" w14:textId="77777777" w:rsidR="00F465A6" w:rsidRDefault="00F465A6" w:rsidP="00244BCA">
            <w:pPr>
              <w:spacing w:line="276" w:lineRule="auto"/>
            </w:pPr>
          </w:p>
        </w:tc>
        <w:tc>
          <w:tcPr>
            <w:tcW w:w="2126" w:type="dxa"/>
            <w:vMerge/>
            <w:tcBorders>
              <w:top w:val="single" w:sz="4" w:space="0" w:color="BFBFBF" w:themeColor="background1" w:themeShade="BF"/>
              <w:bottom w:val="single" w:sz="24" w:space="0" w:color="auto"/>
            </w:tcBorders>
          </w:tcPr>
          <w:p w14:paraId="004F9B12" w14:textId="77777777" w:rsidR="00F465A6" w:rsidRDefault="00F465A6" w:rsidP="00244BCA">
            <w:pPr>
              <w:spacing w:line="276" w:lineRule="auto"/>
            </w:pPr>
          </w:p>
        </w:tc>
        <w:tc>
          <w:tcPr>
            <w:tcW w:w="2268" w:type="dxa"/>
            <w:vMerge/>
            <w:tcBorders>
              <w:top w:val="single" w:sz="4" w:space="0" w:color="BFBFBF" w:themeColor="background1" w:themeShade="BF"/>
              <w:bottom w:val="single" w:sz="24" w:space="0" w:color="auto"/>
              <w:right w:val="single" w:sz="24" w:space="0" w:color="auto"/>
            </w:tcBorders>
          </w:tcPr>
          <w:p w14:paraId="08FCB6E4" w14:textId="77777777" w:rsidR="00F465A6" w:rsidRDefault="00F465A6" w:rsidP="00244BCA">
            <w:pPr>
              <w:spacing w:line="276" w:lineRule="auto"/>
            </w:pPr>
          </w:p>
        </w:tc>
      </w:tr>
      <w:tr w:rsidR="00F465A6" w14:paraId="32DD43D7" w14:textId="77777777" w:rsidTr="00284A6C">
        <w:trPr>
          <w:trHeight w:val="335"/>
        </w:trPr>
        <w:tc>
          <w:tcPr>
            <w:tcW w:w="2804" w:type="dxa"/>
            <w:vMerge/>
            <w:tcBorders>
              <w:left w:val="single" w:sz="24" w:space="0" w:color="auto"/>
              <w:bottom w:val="single" w:sz="24" w:space="0" w:color="auto"/>
              <w:right w:val="single" w:sz="24" w:space="0" w:color="auto"/>
            </w:tcBorders>
            <w:noWrap/>
          </w:tcPr>
          <w:p w14:paraId="0C0E2E4B" w14:textId="77777777" w:rsidR="00F465A6" w:rsidRPr="004F1BD8" w:rsidRDefault="00F465A6" w:rsidP="00244BCA">
            <w:pPr>
              <w:rPr>
                <w:b/>
                <w:bCs/>
                <w:color w:val="000000"/>
                <w:sz w:val="28"/>
                <w:szCs w:val="28"/>
              </w:rPr>
            </w:pPr>
          </w:p>
        </w:tc>
        <w:tc>
          <w:tcPr>
            <w:tcW w:w="1670" w:type="dxa"/>
            <w:tcBorders>
              <w:top w:val="single" w:sz="4" w:space="0" w:color="auto"/>
              <w:left w:val="single" w:sz="24" w:space="0" w:color="auto"/>
              <w:bottom w:val="single" w:sz="24" w:space="0" w:color="auto"/>
            </w:tcBorders>
            <w:noWrap/>
          </w:tcPr>
          <w:p w14:paraId="1712B7F5" w14:textId="453A5DD1" w:rsidR="00F465A6" w:rsidRPr="00FD0D18" w:rsidRDefault="00F465A6" w:rsidP="00244BCA">
            <w:pPr>
              <w:rPr>
                <w:b/>
                <w:bCs/>
                <w:color w:val="000000"/>
              </w:rPr>
            </w:pPr>
            <w:r>
              <w:rPr>
                <w:b/>
                <w:bCs/>
                <w:color w:val="000000"/>
              </w:rPr>
              <w:t xml:space="preserve">No significant correlation </w:t>
            </w:r>
            <w:r w:rsidRPr="00244BCA">
              <w:rPr>
                <w:color w:val="000000"/>
              </w:rPr>
              <w:t>between</w:t>
            </w:r>
            <w:r>
              <w:rPr>
                <w:b/>
                <w:bCs/>
                <w:color w:val="000000"/>
              </w:rPr>
              <w:t xml:space="preserve"> pre-operative weight loss </w:t>
            </w:r>
            <w:r w:rsidRPr="00244BCA">
              <w:rPr>
                <w:color w:val="000000"/>
              </w:rPr>
              <w:t>and DCM outcome</w:t>
            </w:r>
          </w:p>
        </w:tc>
        <w:tc>
          <w:tcPr>
            <w:tcW w:w="2711" w:type="dxa"/>
            <w:tcBorders>
              <w:top w:val="single" w:sz="4" w:space="0" w:color="auto"/>
              <w:bottom w:val="single" w:sz="24" w:space="0" w:color="auto"/>
              <w:right w:val="single" w:sz="24" w:space="0" w:color="auto"/>
            </w:tcBorders>
          </w:tcPr>
          <w:p w14:paraId="4427FB22" w14:textId="3FA20199" w:rsidR="00F465A6" w:rsidRDefault="00F465A6" w:rsidP="00244BCA">
            <w:pPr>
              <w:rPr>
                <w:color w:val="000000" w:themeColor="text1"/>
              </w:rPr>
            </w:pPr>
            <w:r>
              <w:rPr>
                <w:color w:val="000000" w:themeColor="text1"/>
              </w:rPr>
              <w:t>0</w:t>
            </w:r>
          </w:p>
        </w:tc>
        <w:tc>
          <w:tcPr>
            <w:tcW w:w="2141" w:type="dxa"/>
            <w:vMerge/>
            <w:tcBorders>
              <w:top w:val="single" w:sz="4" w:space="0" w:color="BFBFBF" w:themeColor="background1" w:themeShade="BF"/>
              <w:left w:val="single" w:sz="24" w:space="0" w:color="auto"/>
              <w:bottom w:val="single" w:sz="24" w:space="0" w:color="auto"/>
            </w:tcBorders>
          </w:tcPr>
          <w:p w14:paraId="4CDA2BFB" w14:textId="77777777" w:rsidR="00F465A6" w:rsidRDefault="00F465A6" w:rsidP="00244BCA">
            <w:pPr>
              <w:spacing w:line="276" w:lineRule="auto"/>
            </w:pPr>
          </w:p>
        </w:tc>
        <w:tc>
          <w:tcPr>
            <w:tcW w:w="2126" w:type="dxa"/>
            <w:vMerge/>
            <w:tcBorders>
              <w:top w:val="single" w:sz="4" w:space="0" w:color="BFBFBF" w:themeColor="background1" w:themeShade="BF"/>
              <w:bottom w:val="single" w:sz="24" w:space="0" w:color="auto"/>
            </w:tcBorders>
          </w:tcPr>
          <w:p w14:paraId="68D613D9" w14:textId="77777777" w:rsidR="00F465A6" w:rsidRDefault="00F465A6" w:rsidP="00244BCA">
            <w:pPr>
              <w:spacing w:line="276" w:lineRule="auto"/>
            </w:pPr>
          </w:p>
        </w:tc>
        <w:tc>
          <w:tcPr>
            <w:tcW w:w="2268" w:type="dxa"/>
            <w:vMerge/>
            <w:tcBorders>
              <w:top w:val="single" w:sz="4" w:space="0" w:color="BFBFBF" w:themeColor="background1" w:themeShade="BF"/>
              <w:bottom w:val="single" w:sz="24" w:space="0" w:color="auto"/>
              <w:right w:val="single" w:sz="24" w:space="0" w:color="auto"/>
            </w:tcBorders>
          </w:tcPr>
          <w:p w14:paraId="77C45999" w14:textId="77777777" w:rsidR="00F465A6" w:rsidRDefault="00F465A6" w:rsidP="00244BCA">
            <w:pPr>
              <w:spacing w:line="276" w:lineRule="auto"/>
            </w:pPr>
          </w:p>
        </w:tc>
      </w:tr>
      <w:tr w:rsidR="00F465A6" w14:paraId="1E78E350" w14:textId="03965EAA" w:rsidTr="00284A6C">
        <w:trPr>
          <w:trHeight w:val="335"/>
        </w:trPr>
        <w:tc>
          <w:tcPr>
            <w:tcW w:w="2804" w:type="dxa"/>
            <w:tcBorders>
              <w:top w:val="single" w:sz="24" w:space="0" w:color="auto"/>
              <w:left w:val="single" w:sz="24" w:space="0" w:color="auto"/>
              <w:bottom w:val="nil"/>
              <w:right w:val="single" w:sz="24" w:space="0" w:color="auto"/>
            </w:tcBorders>
            <w:noWrap/>
          </w:tcPr>
          <w:p w14:paraId="7EE114EE" w14:textId="463EB26A" w:rsidR="00F465A6" w:rsidRPr="004F1BD8" w:rsidRDefault="00F465A6" w:rsidP="00244BCA">
            <w:pPr>
              <w:pStyle w:val="ListParagraph"/>
              <w:numPr>
                <w:ilvl w:val="0"/>
                <w:numId w:val="1"/>
              </w:numPr>
              <w:spacing w:after="0" w:line="240" w:lineRule="auto"/>
              <w:rPr>
                <w:b/>
                <w:bCs/>
                <w:color w:val="000000"/>
                <w:sz w:val="28"/>
                <w:szCs w:val="28"/>
              </w:rPr>
            </w:pPr>
            <w:r w:rsidRPr="00AE3C46">
              <w:rPr>
                <w:b/>
                <w:bCs/>
                <w:color w:val="000000"/>
                <w:sz w:val="28"/>
                <w:szCs w:val="28"/>
              </w:rPr>
              <w:t>Malnutrition &amp; Electrolyte Imbalance (</w:t>
            </w:r>
            <w:r>
              <w:rPr>
                <w:b/>
                <w:bCs/>
                <w:color w:val="000000"/>
                <w:sz w:val="28"/>
                <w:szCs w:val="28"/>
              </w:rPr>
              <w:t>9</w:t>
            </w:r>
            <w:r w:rsidRPr="004F1BD8">
              <w:rPr>
                <w:b/>
                <w:bCs/>
                <w:color w:val="000000"/>
                <w:sz w:val="28"/>
                <w:szCs w:val="28"/>
              </w:rPr>
              <w:t>)</w:t>
            </w:r>
          </w:p>
        </w:tc>
        <w:tc>
          <w:tcPr>
            <w:tcW w:w="1670" w:type="dxa"/>
            <w:tcBorders>
              <w:top w:val="single" w:sz="24" w:space="0" w:color="auto"/>
              <w:left w:val="single" w:sz="24" w:space="0" w:color="auto"/>
              <w:bottom w:val="single" w:sz="4" w:space="0" w:color="BFBFBF" w:themeColor="background1" w:themeShade="BF"/>
            </w:tcBorders>
            <w:noWrap/>
          </w:tcPr>
          <w:p w14:paraId="1BECF2F0" w14:textId="5A66D9F8" w:rsidR="00F465A6" w:rsidRPr="00FB00A5" w:rsidRDefault="00F465A6" w:rsidP="00244BCA">
            <w:pPr>
              <w:rPr>
                <w:color w:val="000000"/>
              </w:rPr>
            </w:pPr>
            <w:r w:rsidRPr="00404BA3">
              <w:rPr>
                <w:b/>
                <w:bCs/>
                <w:color w:val="000000"/>
              </w:rPr>
              <w:t xml:space="preserve">Significant </w:t>
            </w:r>
            <w:r>
              <w:rPr>
                <w:b/>
                <w:bCs/>
                <w:color w:val="000000"/>
              </w:rPr>
              <w:t xml:space="preserve">negative correlation </w:t>
            </w:r>
            <w:r w:rsidRPr="00DA3C45">
              <w:rPr>
                <w:bCs/>
                <w:color w:val="000000"/>
              </w:rPr>
              <w:t xml:space="preserve">between </w:t>
            </w:r>
            <w:r w:rsidRPr="00DA3C45">
              <w:rPr>
                <w:b/>
                <w:bCs/>
                <w:color w:val="000000"/>
              </w:rPr>
              <w:t>malnutrition/ electrolyte</w:t>
            </w:r>
            <w:r w:rsidRPr="00DA3C45">
              <w:rPr>
                <w:bCs/>
                <w:color w:val="000000"/>
              </w:rPr>
              <w:t xml:space="preserve"> </w:t>
            </w:r>
            <w:r w:rsidRPr="00DA3C45">
              <w:rPr>
                <w:bCs/>
                <w:color w:val="000000"/>
              </w:rPr>
              <w:lastRenderedPageBreak/>
              <w:t>imbalance and</w:t>
            </w:r>
            <w:r>
              <w:rPr>
                <w:color w:val="000000"/>
              </w:rPr>
              <w:t xml:space="preserve"> DCM outcome</w:t>
            </w:r>
          </w:p>
        </w:tc>
        <w:tc>
          <w:tcPr>
            <w:tcW w:w="2711" w:type="dxa"/>
            <w:tcBorders>
              <w:top w:val="single" w:sz="24" w:space="0" w:color="auto"/>
              <w:bottom w:val="single" w:sz="4" w:space="0" w:color="BFBFBF" w:themeColor="background1" w:themeShade="BF"/>
              <w:right w:val="single" w:sz="24" w:space="0" w:color="auto"/>
            </w:tcBorders>
          </w:tcPr>
          <w:p w14:paraId="6C309A0E" w14:textId="5BAFB9ED" w:rsidR="00F465A6" w:rsidRDefault="00F465A6" w:rsidP="00244BCA">
            <w:pPr>
              <w:rPr>
                <w:color w:val="000000" w:themeColor="text1"/>
              </w:rPr>
            </w:pPr>
            <w:r>
              <w:rPr>
                <w:color w:val="000000" w:themeColor="text1"/>
              </w:rPr>
              <w:lastRenderedPageBreak/>
              <w:t>2</w:t>
            </w:r>
          </w:p>
          <w:p w14:paraId="46D31127" w14:textId="77777777" w:rsidR="00F465A6" w:rsidRDefault="00F465A6" w:rsidP="00244BCA">
            <w:pPr>
              <w:rPr>
                <w:vertAlign w:val="superscript"/>
              </w:rPr>
            </w:pPr>
            <w:r w:rsidRPr="002C7419">
              <w:rPr>
                <w:color w:val="000000" w:themeColor="text1"/>
              </w:rPr>
              <w:sym w:font="Wingdings" w:char="F0E0"/>
            </w:r>
            <w:r>
              <w:rPr>
                <w:color w:val="000000" w:themeColor="text1"/>
              </w:rPr>
              <w:t xml:space="preserve"> </w:t>
            </w:r>
          </w:p>
          <w:p w14:paraId="1F93061F" w14:textId="3447E9A4" w:rsidR="002C1B2A" w:rsidRPr="00FB00A5" w:rsidRDefault="004F2D4B" w:rsidP="00244BCA">
            <w:pPr>
              <w:rPr>
                <w:color w:val="000000" w:themeColor="text1"/>
              </w:rPr>
            </w:pPr>
            <w:r>
              <w:rPr>
                <w:color w:val="000000" w:themeColor="text1"/>
              </w:rPr>
              <w:fldChar w:fldCharType="begin"/>
            </w:r>
            <w:r w:rsidR="009932BE">
              <w:rPr>
                <w:color w:val="000000" w:themeColor="text1"/>
              </w:rPr>
              <w:instrText xml:space="preserve"> ADDIN ZOTERO_ITEM CSL_CITATION {"citationID":"XhVWso30","properties":{"formattedCitation":"(14)","plainCitation":"(14)","noteIndex":0},"citationItems":[{"id":2416,"uris":["http://zotero.org/users/6834957/items/AQ3H5PPB"],"uri":["http://zotero.org/users/6834957/items/AQ3H5PPB"],"itemData":{"id":2416,"type":"article-journal","abstract":"STUDY DESIGN: Retrospective cohort study.\nOBJECTIVES: To investigate the relationship of nutritional status with improvement of activities of daily living in individuals with cervical spinal cord injury.\nSETTING: A convalescent rehabilitation ward at the Toyama Prefectural Rehabilitation Hospital and Support Center for Children with Disabilities in Japan.\nMETHODS: This retrospective analysis investigated adults (age ≥20 years) with cervical spinal cord injury who were consecutively admitted to a convalescent rehabilitation ward between 2006 and 2015. Data of 154 patients were analyzed. Nutritional status was evaluated using the Subjective Global Assessment (SGA; 3 groups: well-nourished, suspected of being malnourished or moderately malnourished, severely malnourished) and body mass index (BMI; 3 groups: underweight, standard, and overweight and obese). The main outcome was functional independence measure (FIM) efficiency. Multiple regression analysis was performed to investigate the relationship of SGA and BMI to FIM efficiency.\nRESULTS: FIM efficiency was significantly higher in the well-nourished group based on the SGA than in the two groups with malnutrition (P = .007: 0.32 vs. 0.26 vs. 0.10). Multivariate regression analysis revealed that FIM efficiency was similar in the underweight and standard group, but was significantly higher in the overweight and obese group (P = .006: 0.20 vs. 0.21 vs. 0.31).\nCONCLUSIONS: SGA and BMI on admission may be independently associated with FIM efficiency in patients with cervical spinal cord injury.","container-title":"Spinal Cord","DOI":"10.1038/s41393-019-0245-9","ISSN":"1476-5624","issue":"6","journalAbbreviation":"Spinal Cord","language":"eng","note":"PMID: 30700852","page":"501-508","source":"PubMed","title":"Relationship between nutritional status and improved ADL in individuals with cervical spinal cord injury in a convalescent rehabilitation ward","volume":"57","author":[{"family":"Tanaka","given":"Mai"},{"family":"Momosaki","given":"Ryo"},{"family":"Wakabayashi","given":"Hidetaka"},{"family":"Kikura","given":"Toshihiko"},{"family":"Maeda","given":"Keisuke"}],"issued":{"date-parts":[["2019",6]]}}}],"schema":"https://github.com/citation-style-language/schema/raw/master/csl-citation.json"} </w:instrText>
            </w:r>
            <w:r>
              <w:rPr>
                <w:color w:val="000000" w:themeColor="text1"/>
              </w:rPr>
              <w:fldChar w:fldCharType="separate"/>
            </w:r>
            <w:r w:rsidR="009932BE">
              <w:rPr>
                <w:noProof/>
                <w:color w:val="000000" w:themeColor="text1"/>
              </w:rPr>
              <w:t>(1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M8v1ysBU","properties":{"formattedCitation":"(26)","plainCitation":"(26)","noteIndex":0},"citationItems":[{"id":2778,"uris":["http://zotero.org/users/6834957/items/MB24APAD"],"uri":["http://zotero.org/users/6834957/items/MB24APAD"],"itemData":{"id":2778,"type":"article-journal","abstract":"BACKGROUND CONTEXT: Cerebrolysin is a mixture containing 85% free amino acids and 15% biologically active low-molecular weight peptides that is believed to mimic the effects of endogenous neurotrophic factors to interact with the pathologic process cascade of neurodegenerative diseases. No study has examined the effect of Cerebrolysin on cervical myelopathic patients.\nPURPOSE: The objective of this study was to evaluate the effect of Cerebrolysin as a conservative modality on cervical spondylotic myelopathic patients.\nSTUDY DESIGN: This is a prospective randomized study.\nPATIENT SAMPLE: A total of 192 patients with cervical spondylotic myelopathy (CSM) were subdivided blindly into two equal groups.\nOUTCOME MEASURES: Followed-up was performed at 1, 3, and 6 months comparing the recovery rate Japanese Orthopaedic Association (JOA) score for cervical myelopathy between the two groups.\nMETHODS: Group I received Cerebrolysin and Group II received placebo for 4 weeks; both groups received celecoxib 200 mg for 4 weeks.\nRESULTS: Myelopathy improved in 92% and 52% of patients at 1 month in Groups I and II, respectively; these changed at 6 months to 87% and 33%; the remaining 13% in Group I neither improved nor deteriorated, whereas 60% in Group II neither improved nor deteriorated and 7% deteriorated with statistically significant differences when comparing the mean JOA recovery rate between the 2 groups at 1, 3, and 6 months.\nCONCLUSIONS: Cerebrolysin over 4 weeks is safe and effective for the improvement of CSM as compared with placebo, with no reported cases of neurologic deterioration over 6 months of follow-up.","container-title":"The Spine Journal: Official Journal of the North American Spine Society","DOI":"10.1016/j.spinee.2017.11.002","ISSN":"1878-1632","issue":"7","journalAbbreviation":"Spine J","language":"eng","note":"PMID: 29155000","page":"1136-1142","source":"PubMed","title":"Role of Cerebrolysin in cervical spondylotic myelopathy patients: a prospective randomized study","title-short":"Role of Cerebrolysin in cervical spondylotic myelopathy patients","volume":"18","author":[{"family":"Allam","given":"Ahmad Fouad Abdelbaki"},{"family":"Abotakia","given":"Tarek Abdalla Ahmed"},{"family":"Koptan","given":"Wael"}],"issued":{"date-parts":[["2018"]]}}}],"schema":"https://github.com/citation-style-language/schema/raw/master/csl-citation.json"} </w:instrText>
            </w:r>
            <w:r>
              <w:rPr>
                <w:color w:val="000000" w:themeColor="text1"/>
              </w:rPr>
              <w:fldChar w:fldCharType="separate"/>
            </w:r>
            <w:r w:rsidR="009932BE">
              <w:rPr>
                <w:noProof/>
                <w:color w:val="000000" w:themeColor="text1"/>
              </w:rPr>
              <w:t>(26)</w:t>
            </w:r>
            <w:r>
              <w:rPr>
                <w:color w:val="000000" w:themeColor="text1"/>
              </w:rPr>
              <w:fldChar w:fldCharType="end"/>
            </w:r>
          </w:p>
        </w:tc>
        <w:tc>
          <w:tcPr>
            <w:tcW w:w="2141" w:type="dxa"/>
            <w:vMerge w:val="restart"/>
            <w:tcBorders>
              <w:top w:val="single" w:sz="24" w:space="0" w:color="auto"/>
              <w:left w:val="single" w:sz="24" w:space="0" w:color="auto"/>
            </w:tcBorders>
          </w:tcPr>
          <w:p w14:paraId="665E90A0" w14:textId="77777777" w:rsidR="00F465A6" w:rsidRDefault="00F465A6" w:rsidP="00244BCA">
            <w:pPr>
              <w:spacing w:line="276" w:lineRule="auto"/>
            </w:pPr>
            <w:r>
              <w:t>Post-operative complications (</w:t>
            </w:r>
            <w:r w:rsidRPr="007F746D">
              <w:rPr>
                <w:rFonts w:ascii="Cambria Math" w:hAnsi="Cambria Math" w:cs="Cambria Math"/>
              </w:rPr>
              <w:t>⨁⨁⨁</w:t>
            </w:r>
            <w:r w:rsidRPr="007F746D">
              <w:rPr>
                <w:rFonts w:ascii="Segoe UI Symbol" w:hAnsi="Segoe UI Symbol" w:cs="Segoe UI Symbol"/>
              </w:rPr>
              <w:t>◯</w:t>
            </w:r>
            <w:r>
              <w:t xml:space="preserve"> </w:t>
            </w:r>
            <w:r w:rsidRPr="007F746D">
              <w:t>MODERATE)</w:t>
            </w:r>
          </w:p>
          <w:p w14:paraId="42DAB7D6" w14:textId="77777777" w:rsidR="00F465A6" w:rsidRDefault="00F465A6" w:rsidP="00244BCA">
            <w:pPr>
              <w:spacing w:line="276" w:lineRule="auto"/>
            </w:pPr>
          </w:p>
          <w:p w14:paraId="5BCB5678" w14:textId="77777777" w:rsidR="00F465A6" w:rsidRDefault="00F465A6" w:rsidP="00244BCA">
            <w:pPr>
              <w:spacing w:line="276" w:lineRule="auto"/>
            </w:pPr>
            <w:r>
              <w:t>Timing of fusion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22C12F9C" w14:textId="77777777" w:rsidR="00F465A6" w:rsidRDefault="00F465A6" w:rsidP="00244BCA">
            <w:pPr>
              <w:spacing w:line="276" w:lineRule="auto"/>
            </w:pPr>
          </w:p>
        </w:tc>
        <w:tc>
          <w:tcPr>
            <w:tcW w:w="2126" w:type="dxa"/>
            <w:vMerge w:val="restart"/>
            <w:tcBorders>
              <w:top w:val="single" w:sz="24" w:space="0" w:color="auto"/>
            </w:tcBorders>
          </w:tcPr>
          <w:p w14:paraId="684C2A5E" w14:textId="0C16773A" w:rsidR="00F465A6" w:rsidRDefault="00F465A6" w:rsidP="00244BCA">
            <w:pPr>
              <w:spacing w:line="276" w:lineRule="auto"/>
            </w:pPr>
            <w:r>
              <w:lastRenderedPageBreak/>
              <w:t>Functional independence measure efficiency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4D0248EA" w14:textId="77777777" w:rsidR="00F465A6" w:rsidRDefault="00F465A6" w:rsidP="00244BCA">
            <w:pPr>
              <w:spacing w:line="276" w:lineRule="auto"/>
            </w:pPr>
          </w:p>
          <w:p w14:paraId="6BB42102" w14:textId="42D082A7" w:rsidR="00F465A6" w:rsidRDefault="00F465A6" w:rsidP="00244BCA">
            <w:pPr>
              <w:spacing w:line="276" w:lineRule="auto"/>
            </w:pPr>
            <w:r>
              <w:t>Change in the Japanese Orthopaedic Association score (RCT) (</w:t>
            </w:r>
            <w:r w:rsidRPr="007F746D">
              <w:rPr>
                <w:rFonts w:ascii="Cambria Math" w:hAnsi="Cambria Math" w:cs="Cambria Math"/>
              </w:rPr>
              <w:t>⨁⨁⨁⨁</w:t>
            </w:r>
            <w:r w:rsidRPr="007F746D">
              <w:br/>
              <w:t>HIGH)</w:t>
            </w:r>
          </w:p>
          <w:p w14:paraId="7863280F" w14:textId="77777777" w:rsidR="00F465A6" w:rsidRDefault="00F465A6" w:rsidP="00244BCA">
            <w:pPr>
              <w:spacing w:line="276" w:lineRule="auto"/>
            </w:pPr>
          </w:p>
          <w:p w14:paraId="43A0381B" w14:textId="77777777" w:rsidR="00F465A6" w:rsidRDefault="00F465A6" w:rsidP="001E0B63">
            <w:pPr>
              <w:spacing w:line="276" w:lineRule="auto"/>
            </w:pPr>
          </w:p>
        </w:tc>
        <w:tc>
          <w:tcPr>
            <w:tcW w:w="2268" w:type="dxa"/>
            <w:vMerge w:val="restart"/>
            <w:tcBorders>
              <w:top w:val="single" w:sz="24" w:space="0" w:color="auto"/>
              <w:bottom w:val="single" w:sz="24" w:space="0" w:color="auto"/>
              <w:right w:val="single" w:sz="24" w:space="0" w:color="auto"/>
            </w:tcBorders>
          </w:tcPr>
          <w:p w14:paraId="74954B5B" w14:textId="77777777" w:rsidR="00F465A6" w:rsidRDefault="00F465A6" w:rsidP="00244BCA">
            <w:pPr>
              <w:spacing w:line="276" w:lineRule="auto"/>
            </w:pPr>
          </w:p>
        </w:tc>
      </w:tr>
      <w:tr w:rsidR="00F465A6" w14:paraId="1A1D9EFC" w14:textId="1A9C0503" w:rsidTr="00284A6C">
        <w:trPr>
          <w:trHeight w:val="335"/>
        </w:trPr>
        <w:tc>
          <w:tcPr>
            <w:tcW w:w="2804" w:type="dxa"/>
            <w:vMerge w:val="restart"/>
            <w:tcBorders>
              <w:top w:val="nil"/>
              <w:left w:val="single" w:sz="24" w:space="0" w:color="auto"/>
              <w:right w:val="single" w:sz="24" w:space="0" w:color="auto"/>
            </w:tcBorders>
            <w:noWrap/>
          </w:tcPr>
          <w:p w14:paraId="1EB53447" w14:textId="77777777" w:rsidR="00F465A6" w:rsidRPr="004F1BD8" w:rsidRDefault="00F465A6" w:rsidP="00244BCA">
            <w:pPr>
              <w:rPr>
                <w:b/>
                <w:bCs/>
                <w:color w:val="000000"/>
                <w:sz w:val="28"/>
                <w:szCs w:val="28"/>
              </w:rPr>
            </w:pPr>
          </w:p>
        </w:tc>
        <w:tc>
          <w:tcPr>
            <w:tcW w:w="1670" w:type="dxa"/>
            <w:tcBorders>
              <w:top w:val="single" w:sz="4" w:space="0" w:color="BFBFBF" w:themeColor="background1" w:themeShade="BF"/>
              <w:left w:val="single" w:sz="24" w:space="0" w:color="auto"/>
              <w:bottom w:val="single" w:sz="4" w:space="0" w:color="BFBFBF" w:themeColor="background1" w:themeShade="BF"/>
            </w:tcBorders>
            <w:noWrap/>
          </w:tcPr>
          <w:p w14:paraId="28A354D2" w14:textId="03292380" w:rsidR="00F465A6" w:rsidRDefault="00F465A6" w:rsidP="00244BCA">
            <w:pPr>
              <w:rPr>
                <w:color w:val="000000"/>
              </w:rPr>
            </w:pPr>
            <w:r w:rsidRPr="00404BA3">
              <w:rPr>
                <w:b/>
                <w:bCs/>
                <w:color w:val="000000"/>
              </w:rPr>
              <w:t xml:space="preserve">Significant </w:t>
            </w:r>
            <w:r>
              <w:rPr>
                <w:b/>
                <w:bCs/>
                <w:color w:val="000000"/>
              </w:rPr>
              <w:t xml:space="preserve">positive correlation </w:t>
            </w:r>
            <w:r w:rsidRPr="00DA3C45">
              <w:rPr>
                <w:bCs/>
                <w:color w:val="000000"/>
              </w:rPr>
              <w:t xml:space="preserve">between </w:t>
            </w:r>
            <w:r w:rsidRPr="00DA3C45">
              <w:rPr>
                <w:b/>
                <w:bCs/>
                <w:color w:val="000000"/>
              </w:rPr>
              <w:t>malnutrition/ electrolyte</w:t>
            </w:r>
            <w:r w:rsidRPr="00DA3C45">
              <w:rPr>
                <w:bCs/>
                <w:color w:val="000000"/>
              </w:rPr>
              <w:t xml:space="preserve"> imbalance and</w:t>
            </w:r>
            <w:r>
              <w:rPr>
                <w:color w:val="000000"/>
              </w:rPr>
              <w:t xml:space="preserve"> DCM outcome</w:t>
            </w:r>
          </w:p>
        </w:tc>
        <w:tc>
          <w:tcPr>
            <w:tcW w:w="2711" w:type="dxa"/>
            <w:tcBorders>
              <w:top w:val="single" w:sz="4" w:space="0" w:color="BFBFBF" w:themeColor="background1" w:themeShade="BF"/>
              <w:bottom w:val="single" w:sz="4" w:space="0" w:color="BFBFBF" w:themeColor="background1" w:themeShade="BF"/>
              <w:right w:val="single" w:sz="24" w:space="0" w:color="auto"/>
            </w:tcBorders>
          </w:tcPr>
          <w:p w14:paraId="74AA3FC8" w14:textId="77777777" w:rsidR="00F465A6" w:rsidRDefault="00BF5584" w:rsidP="00244BCA">
            <w:pPr>
              <w:rPr>
                <w:color w:val="000000" w:themeColor="text1"/>
              </w:rPr>
            </w:pPr>
            <w:r>
              <w:rPr>
                <w:color w:val="000000" w:themeColor="text1"/>
              </w:rPr>
              <w:t>7</w:t>
            </w:r>
          </w:p>
          <w:p w14:paraId="68383E0B" w14:textId="77777777" w:rsidR="009531F6" w:rsidRDefault="009531F6" w:rsidP="00244BCA">
            <w:pPr>
              <w:rPr>
                <w:color w:val="000000" w:themeColor="text1"/>
              </w:rPr>
            </w:pPr>
            <w:r w:rsidRPr="009531F6">
              <w:rPr>
                <w:color w:val="000000" w:themeColor="text1"/>
              </w:rPr>
              <w:sym w:font="Wingdings" w:char="F0E0"/>
            </w:r>
          </w:p>
          <w:p w14:paraId="1CF9CBA4" w14:textId="572A6CAA" w:rsidR="009531F6" w:rsidRPr="00FB00A5" w:rsidRDefault="009531F6" w:rsidP="00244BCA">
            <w:pPr>
              <w:rPr>
                <w:color w:val="000000" w:themeColor="text1"/>
              </w:rPr>
            </w:pPr>
            <w:r>
              <w:rPr>
                <w:color w:val="000000" w:themeColor="text1"/>
              </w:rPr>
              <w:fldChar w:fldCharType="begin"/>
            </w:r>
            <w:r w:rsidR="009932BE">
              <w:rPr>
                <w:color w:val="000000" w:themeColor="text1"/>
              </w:rPr>
              <w:instrText xml:space="preserve"> ADDIN ZOTERO_ITEM CSL_CITATION {"citationID":"Moe7ajL3","properties":{"formattedCitation":"(4)","plainCitation":"(4)","noteIndex":0},"citationItems":[{"id":2436,"uris":["http://zotero.org/users/6834957/items/US4H3CGC"],"uri":["http://zotero.org/users/6834957/items/US4H3CGC"],"itemData":{"id":2436,"type":"article-journal","abstract":"PURPOSE: The aim of this study is to report and quantify the associated factors for morbidity and mortality following surgical management of cervical spondylotic myelopathy (CSM).\nMETHODS: The Nationwide Inpatient Sample (NIS) database was use to retrospectively review all patients over 25 years of age with a diagnosis of CSM who underwent anterior and/or posterior cervical fusion or laminoplasty between 2001 and 2010. The main outcome measures were total procedure-related complications and mortality. Multivariate regression analysis was used to identify demographic, comorbidity, and surgical parameters associated with increased morbidity and mortality risk [reported as: OR (95% CI)].\nRESULTS: A total of 54,348 patients underwent surgical intervention for CSM with an overall morbidity rate of 9.83% and mortality rate of 0.43%. Comorbidities found to be associated with an increased complication rate included: pulmonary circulation disorders [6.92 (5.91-8.12)], pathologic weight loss [3.42 (3.00-3.90)], and electrolyte imbalance [2.82 (2.65-3.01)]. Comorbidities found to be associated with an increased mortality rate included: congestive heart failure [4.59 (3.62-5.82)], pulmonary circulation disorders [11.29 (8.24-15.47)], and pathologic weight loss [5.43 (4.07-7.26)]. Alternatively, hypertension [0.56 (0.46-0.67)] and obesity [0.36 (0.22-0.61)] were found to confer a decreased risk of mortality. Increased morbidity and mortality rates were also identified for fusions of 4-8 levels [morbidity: 1.55 (1.48-1.62), mortality: 1.80 (1.48-2.18)] and for age &gt;65 years [morbidity: 1.65 (1.57-1.72), mortality: 2.74 (2.25-3.34)]. An increased morbidity rate was found for posterior-only [1.55 (1.47-1.63)] and combined anterior and posterior fusions [3.20 (2.98-3.43)], and an increased mortality rate was identified for posterior-only fusions [1.87 (1.40-2.49)]. Although revision fusions were associated with an increased morbidity rate [1.81 (1.64-2.00)], they were associated with a decreased rate of mortality [0.24 (0.10-0.59)].\nCONCLUSION: The NIS database was used to provide national estimates of morbidity and mortality following surgical management of CSM in the United States. Several comorbidities, as well as demographic and surgical parameters, were identified as associated factors.","container-title":"European Spine Journal: Official Publication of the European Spine Society, the European Spinal Deformity Society, and the European Section of the Cervical Spine Research Society","DOI":"10.1007/s00586-015-4010-2","ISSN":"1432-0932","issue":"12","journalAbbreviation":"Eur Spine J","language":"eng","note":"PMID: 26002352","page":"2910-2917","source":"PubMed","title":"Predictors of morbidity and mortality among patients with cervical spondylotic myelopathy treated surgically","volume":"24","author":[{"family":"Kaye","given":"I. David"},{"family":"Marascalchi","given":"Bryan J."},{"family":"Macagno","given":"Angel E."},{"family":"Lafage","given":"Virginie A."},{"family":"Bendo","given":"John A."},{"family":"Passias","given":"Peter G."}],"issued":{"date-parts":[["2015",12]]}}}],"schema":"https://github.com/citation-style-language/schema/raw/master/csl-citation.json"} </w:instrText>
            </w:r>
            <w:r>
              <w:rPr>
                <w:color w:val="000000" w:themeColor="text1"/>
              </w:rPr>
              <w:fldChar w:fldCharType="separate"/>
            </w:r>
            <w:r w:rsidR="009932BE">
              <w:rPr>
                <w:noProof/>
                <w:color w:val="000000" w:themeColor="text1"/>
              </w:rPr>
              <w:t>(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Wo7nXUmd","properties":{"formattedCitation":"(25)","plainCitation":"(25)","noteIndex":0},"citationItems":[{"id":2433,"uris":["http://zotero.org/users/6834957/items/JD8YMM7M"],"uri":["http://zotero.org/users/6834957/items/JD8YMM7M"],"itemData":{"id":2433,"type":"article-journal","abstract":"STUDY DESIGN: Retrospective database analysis.\nOBJECTIVE: To determine the national incidence, mortality, and risk factors for dysphagia associated with anterior cervical spinal fusion surgery in the United States.\nSUMMARY OF BACKGROUND DATA: Dysphagia is a known complication associated with anterior cervical fusion (ACF). A population-based database was analyzed to characterize the incidence of dysphagia in terms of demographics, mortality, and risk factors associated with ACF.\nMETHODS: Data from the Nationwide Inpatient Sample of the Healthcare Cost and Utilization Project were obtained from 2002 to 2009. Patients undergoing ACF for cervical myelopathy and/or radiculopathy were identified and separated into cohorts (1- to 2-level and 3+-level fusions), and incidences of dysphagia were identified. Demographics, length of stay, costs, mortality, and use of bone morphogenetic proteins (BMPs) were assessed. Statistical data were analyzed in SPSS (version 20), using the Student t test for discrete variables and the χ test for categorical data. Binomial logistic regression was used to identify independent predictors of dysphagia. A P value of less than 0.001 was used to denote significance.\nRESULTS: A total of 159,590 ACF cases were identified of which 139,434 were 1- to 2-level ACF and 20,156 were 3+-level ACF. The incidence of dysphagia in the 3+-level ACF group was double that of the 1- to 2-level ACF group (44.8 vs. 22.4 per 1000; P &lt; 0.001). Patients with dysphagia were significantly older than patients without dysphagia (P &lt; 0.001). Dysphagia was more common in males undergoing 1- to 2-level ACF (P &lt; 0.001). BMP was used more frequently for patients with dysphagia in the 1- to 2-level ACF group (9.4% vs. 7.2% of cases; P &lt; 0.001). Logistic regression analysis demonstrated that independent predictors for dysphagia included age (≥65 yr), male sex, 3+-level fusion, BMP use, and preoperative patient comorbidities.\nCONCLUSION: Dysphagia occurs twice as often after 3+-level ACF compared with 1- to 2-level ACF. Utilization of BMP was also linked to an increased incidence of dysphagia in the 1- to 2-level ACF group. Regardless of the number of levels fused, patients experiencing dysphagia had increased age, comorbid risk factors, hospitalizations, and costs.\nLEVEL OF EVIDENCE: 3.","container-title":"Spine","DOI":"10.1097/BRS.0b013e3182a3dbda","ISSN":"1528-1159","issue":"21","journalAbbreviation":"Spine","language":"eng","note":"PMID: 23873236","page":"1820-1825","source":"PubMed","title":"Incidence and risk factors for dysphagia after anterior cervical fusion","volume":"38","author":[{"family":"Singh","given":"Kern"},{"family":"Marquez-Lara","given":"Alejandro"},{"family":"Nandyala","given":"Sreeharsha V."},{"family":"Patel","given":"Alpesh A."},{"family":"Fineberg","given":"Steven J."}],"issued":{"date-parts":[["2013",10,1]]}}}],"schema":"https://github.com/citation-style-language/schema/raw/master/csl-citation.json"} </w:instrText>
            </w:r>
            <w:r>
              <w:rPr>
                <w:color w:val="000000" w:themeColor="text1"/>
              </w:rPr>
              <w:fldChar w:fldCharType="separate"/>
            </w:r>
            <w:r w:rsidR="009932BE">
              <w:rPr>
                <w:noProof/>
                <w:color w:val="000000" w:themeColor="text1"/>
              </w:rPr>
              <w:t>(25)</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MEAGDzT5","properties":{"formattedCitation":"(23)","plainCitation":"(23)","noteIndex":0},"citationItems":[{"id":2428,"uris":["http://zotero.org/users/6834957/items/LRMBK6U6"],"uri":["http://zotero.org/users/6834957/items/LRMBK6U6"],"itemData":{"id":2428,"type":"article-journal","abstract":"STUDY DESIGN: Retrospective national database analysis.\nOBJECTIVE: A population-based database was analyzed to characterize the incidence, mortality, and associated risk factors for aspiration pneumonia in cervical spine surgery.\nSUMMARY OF BACKGROUND DATA: Aspiration pneumonia represents a potentially fatal complication of any surgical procedure. The incidence of this complication is not well characterized after cervical spine surgery.\nMETHODS: Data from the Nationwide Inpatient Sample was obtained from 2002-2009. Patients undergoing anterior cervical fusion, posterior cervical fusion, or posterior cervical decompression for radiculopathy and/or myelopathy were identified. Patient demographics, incidence of aspiration, costs, and mortalities were assessed. Statistical analysis was performed using Student t test for discrete variables and χ test for categorical data. Logistic regression was used to identify independent predictors for aspiration.\nRESULTS: A total of 202,694 patients were identified in the Nationwide Inpatient Sample from 2002 to 2009. Of these, 166,633 were anterior cervical fusions (82.2%), 13,298 were posterior cervical fusions (6.6%), and 22,764 were posterior cervical decompressions (11.2%). The overall incidence of aspiration was 5.3 events per 1000 cases. The greatest incidence was demonstrated in posterior cervical fusion-treated patients with 13.7 per 1000 cases, followed by posterior cervical decompressions with 6.4 per 1000 and anterior cervical fusions with 4.5 per 1000. Patients affected by aspiration were significantly older, more frequently male, and had greater comorbidities than unaffected patients (P &lt; 0.001). Patients diagnosed with aspiration demonstrated significantly greater length of stay, costs, and mortality (P &lt; 0.001). Logistic regression analysis demonstrated independent predictors of aspiration to include advanced age (≥65 yr), male sex, congestive heart failure, coagulopathy, neuropsychiatric disorders, and weight loss (P &lt; 0.001).\nCONCLUSION: We demonstrated an overall incidence of 5.3 cases of aspiration per 1000 cervical procedures. Patients most commonly affected by aspiration were older males with greater comorbidity. Hospital courses complicated by aspiration had greater length of stay, costs, and mortality. Identification of patients with risk factors for aspiration may assist in early diagnosis and treatment to prevent further morbidity and mortality.","container-title":"Spine","DOI":"10.1097/BRS.0b013e31829cc19b","ISSN":"1528-1159","issue":"19","journalAbbreviation":"Spine","language":"eng","note":"PMID: 23715029","page":"E1189-1195","source":"PubMed","title":"Incidence, risk factors, and mortality associated with aspiration in cervical spine surgery","volume":"38","author":[{"family":"Fineberg","given":"Steven J."},{"family":"Oglesby","given":"Matthew"},{"family":"Patel","given":"Alpesh A."},{"family":"Singh","given":"Kern"}],"issued":{"date-parts":[["2013",9,1]]}}}],"schema":"https://github.com/citation-style-language/schema/raw/master/csl-citation.json"} </w:instrText>
            </w:r>
            <w:r>
              <w:rPr>
                <w:color w:val="000000" w:themeColor="text1"/>
              </w:rPr>
              <w:fldChar w:fldCharType="separate"/>
            </w:r>
            <w:r w:rsidR="009932BE">
              <w:rPr>
                <w:noProof/>
                <w:color w:val="000000" w:themeColor="text1"/>
              </w:rPr>
              <w:t>(23)</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Rawo9LKR","properties":{"formattedCitation":"(24)","plainCitation":"(24)","noteIndex":0},"citationItems":[{"id":2437,"uris":["http://zotero.org/users/6834957/items/CCHDFBNN"],"uri":["http://zotero.org/users/6834957/items/CCHDFBNN"],"itemData":{"id":2437,"type":"article-journal","abstract":"STUDY DESIGN: Retrospective cohort study.\nOBJECTIVE: The aim of the study was to determine readmission rates and predictors of readmission after posterior cervical fusion (PCF).\nSUMMARY OF BACKGROUND DATA: PCFs are common spinal operations for a variety of spinal disorders including cervical myelopathy, unstable fractures, cervical deformity, and tumors. Data elaborating on risk factors for 30-day readmission are limited.\nMETHODS: Data were collected from the 2006 to 2013 American College of Surgeons National Surgical Quality Improvement Program database. Predictors of 30-day readmission comprising patient demographics, comorbidities, operative features, and postoperative complications were identified through logistic multivariable regression.\nRESULTS: A total of 3401 patients met study criteria. Rate of 30-day readmission was 6.20%. Multilevel fusion was performed in 69.16% of patients. Postoperative infection was the most reason, accounting for 17.06% of all readmissions. Age older than 70 years (odds ratio [OR] = 1.61, P = 0.012), renal failure requiring dialysis (OR = 3.69, P = 0.011), anemia (OR = 1.57, P = 0.006), multilevel fusion (OR = 1.61, P = 0.012), surgical site infections (OR = 20.4, P &lt; 0.001), wound dehiscence (OR = 19.08, P &lt; 0.001), postoperative pneumonia (OR = 2.75, P = 0.01), pulmonary embolism (OR = 15.39, P &lt; 0.001), and progressing renal insufficiency (OR = 10.13, P = 0.061) were significant predictors of hospital readmission.\nCONCLUSION: The identified predictors of readmission after PCF can improve patient counseling, identification of high-risk patients, and guide changes in healthcare delivery pathways. Patients with modifiable risk factors such as anemia and kidney failure may benefit from preoperative optimization. In addition, postoperative complications represent a key target for intervention.\nLEVEL OF EVIDENCE: 3.","container-title":"Spine","DOI":"10.1097/BRS.0000000000001450","ISSN":"1528-1159","issue":"5","journalAbbreviation":"Spine","language":"eng","note":"PMID: 26872307","page":"356-363","source":"PubMed","title":"Predictors of 30-Day Hospital Readmission After Posterior Cervical Fusion in 3401 Patients","volume":"43","author":[{"family":"Choy","given":"Winward"},{"family":"Lam","given":"Sandi K."},{"family":"Smith","given":"Zachary A."},{"family":"Dahdaleh","given":"Nader S."}],"issued":{"date-parts":[["2018"]],"season":"01"}}}],"schema":"https://github.com/citation-style-language/schema/raw/master/csl-citation.json"} </w:instrText>
            </w:r>
            <w:r>
              <w:rPr>
                <w:color w:val="000000" w:themeColor="text1"/>
              </w:rPr>
              <w:fldChar w:fldCharType="separate"/>
            </w:r>
            <w:r w:rsidR="009932BE">
              <w:rPr>
                <w:noProof/>
                <w:color w:val="000000" w:themeColor="text1"/>
              </w:rPr>
              <w:t>(2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8ojLIctW","properties":{"formattedCitation":"(27)","plainCitation":"(27)","noteIndex":0},"citationItems":[{"id":2798,"uris":["http://zotero.org/users/6834957/items/HUD4RYGA"],"uri":["http://zotero.org/users/6834957/items/HUD4RYGA"],"itemData":{"id":2798,"type":"article-journal","abstract":"Background: Surgical treatment of cervical myelopathy is common, and the impact of perioperative malnutrition in these patients is unclear; yet, malnutrition pre- and postoperatively has been associated with higher rates of wound infection in spine patients. We evaluated the association of low prealbumin level, a marker for poor nutrition, with length of hospitalization and complication rates after surgery for cervical myelopathy.\nMethods: We retrospectively identified patients with cervical myelopathy who underwent anterior cervical discectomy and fusion, anterior cervical corpectomy and fusion, or posterior cervical decompression and fusion over a 5-year period. Patients' prealbumin levels were measured within 4 days of surgery; they were divided into low and normal groups (threshold 15 mg/dL). Demographic, clinical, operative, and postoperative parameters were correlated with prealbumin levels by utilizing univariate and multivariable analyses.\nResults: Eighteen patients were in the \"low prealbumin\" group and 37 were in the \"normal prealbumin\" group. Patients with low prealbumin were significantly more likely to have an extended length of hospitalization/stay (LOS) (median 6 days, interquartile range 7.5 days vs. median 3 days, interquartile range 2 days, P &lt; 0.001) and more postoperative complications (33% versus 0%, P &lt; 0.001). Multivariable analysis revealed that only the low prealbumin category (P &lt; 0.001) was associated with a prolonged LOS.\nConclusions: Low prealbumin levels were associated with prolonged LOS after surgery for cervical myelopathy. We need to better define the effects of malnutrition in patients with cervical myelopathy in the future.","container-title":"Surgical Neurology International","DOI":"10.4103/sni.sni_110_17","ISSN":"2229-5097","journalAbbreviation":"Surg Neurol Int","language":"eng","note":"PMID: 29404194\nPMCID: PMC5764920","page":"307","source":"PubMed","title":"Perioperative malnutrition and its relationship to length of stay and complications in patients undergoing surgery for cervical myelopathy","volume":"8","author":[{"family":"Guan","given":"Jian"},{"family":"Holland","given":"Christopher M."},{"family":"Ravindra","given":"Vijay M."},{"family":"Bisson","given":"Erica F."}],"issued":{"date-parts":[["2017"]]}}}],"schema":"https://github.com/citation-style-language/schema/raw/master/csl-citation.json"} </w:instrText>
            </w:r>
            <w:r>
              <w:rPr>
                <w:color w:val="000000" w:themeColor="text1"/>
              </w:rPr>
              <w:fldChar w:fldCharType="separate"/>
            </w:r>
            <w:r w:rsidR="009932BE">
              <w:rPr>
                <w:noProof/>
                <w:color w:val="000000" w:themeColor="text1"/>
              </w:rPr>
              <w:t>(27)</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MisuX4dt","properties":{"formattedCitation":"(28)","plainCitation":"(28)","noteIndex":0},"citationItems":[{"id":2444,"uris":["http://zotero.org/users/6834957/items/TH9DMR6I"],"uri":["http://zotero.org/users/6834957/items/TH9DMR6I"],"itemData":{"id":2444,"type":"article-journal","abstract":"BACKGROUND: Hospital length of stay (LOS), 30-day readmission rate, and other metrics are increasingly being used to evaluate quality of surgical care. The factors most relevant to cervical spondylotic myelopathy (CSM) are not yet established.\nOBJECTIVE: To identify perioperative factors associated with extended LOS and 30-day readmission following elective surgery for CSM.\nMETHODS: Surgical CSM patients at institutions represented by the American College of Surgeons National Surgical Quality Improvement Program (ACS-NSQIP) during 2010-2012 were included. Patients with fracture, 9 or more levels fused, or cancer were excluded. Extended LOS was defined as 75th percentile of the cohort. Univariate analysis and multivariate logistic regression identified predictors for extended LOS, 30-day readmission, and reoperation. Linear regression modeling was used to evaluate variables.\nRESULTS: Three thousand fifty-seven surgical CSM cases were isolated. Age (odds ratio [OR], 1.496), diabetes (OR, 1.691), American Society of Anesthesiologists (ASA) class (OR, 2.081), posterior surgical approach (OR, 2.695), and operative time (OR, 1.008) were all positive predictors (P &lt; 0.05) for extended LOS (≥4 days). Thirty-two percent of the cohort (976 patients) had 30-day readmission data. Among these, 915 patients were not readmitted (93.8%), while 61 (6.2%) were readmitted. Diabetes (OR, 1.460) and ASA class (OR, 2.539) were significant positive predictors for hospital readmission. Age (OR, 0.918) was a negative predictor of re-operation in readmitted patients, and pulmonary comorbidities (OR, 4.584) were a positive predictor (P &lt; 0.05).\nCONCLUSIONS: Patients with diabetes and higher ASA class were at increased risk for extended LOS and readmission within 30-days. Patients with increased operative time have greater risk for extended LOS. Preoperative pulmonary comorbidities increased reoperation risk, whereas increased age reduced the risk. Attention to these factors may benefit CSM patients.","container-title":"World Neurosurgery","DOI":"10.1016/j.wneu.2017.11.009","ISSN":"1878-8769","journalAbbreviation":"World Neurosurg","language":"eng","note":"PMID: 29146432","page":"e450-e458","source":"PubMed","title":"Predictors of Hospital Length of Stay and 30-Day Readmission in Cervical Spondylotic Myelopathy Patients: An Analysis of 3057 Patients Using the ACS-NSQIP Database","title-short":"Predictors of Hospital Length of Stay and 30-Day Readmission in Cervical Spondylotic Myelopathy Patients","volume":"110","author":[{"family":"Passias","given":"Peter G."},{"family":"Jalai","given":"Cyrus M."},{"family":"Worley","given":"Nancy"},{"family":"Vira","given":"Shaleen"},{"family":"Hasan","given":"Saqib"},{"family":"Horn","given":"Samantha R."},{"family":"Segreto","given":"Frank A."},{"family":"Bortz","given":"Cole A."},{"family":"White","given":"Andrew P."},{"family":"Gerling","given":"Michael"},{"family":"LaFage","given":"Virginie"},{"family":"Errico","given":"Thomas"}],"issued":{"date-parts":[["2018",2]]}}}],"schema":"https://github.com/citation-style-language/schema/raw/master/csl-citation.json"} </w:instrText>
            </w:r>
            <w:r>
              <w:rPr>
                <w:color w:val="000000" w:themeColor="text1"/>
              </w:rPr>
              <w:fldChar w:fldCharType="separate"/>
            </w:r>
            <w:r w:rsidR="009932BE">
              <w:rPr>
                <w:noProof/>
                <w:color w:val="000000" w:themeColor="text1"/>
              </w:rPr>
              <w:t>(28)</w:t>
            </w:r>
            <w:r>
              <w:rPr>
                <w:color w:val="000000" w:themeColor="text1"/>
              </w:rPr>
              <w:fldChar w:fldCharType="end"/>
            </w:r>
            <w:r w:rsidR="004F2D4B">
              <w:rPr>
                <w:color w:val="000000" w:themeColor="text1"/>
              </w:rPr>
              <w:fldChar w:fldCharType="begin"/>
            </w:r>
            <w:r w:rsidR="009932BE">
              <w:rPr>
                <w:color w:val="000000" w:themeColor="text1"/>
              </w:rPr>
              <w:instrText xml:space="preserve"> ADDIN ZOTERO_ITEM CSL_CITATION {"citationID":"e3JMKjuA","properties":{"formattedCitation":"(29)","plainCitation":"(29)","noteIndex":0},"citationItems":[{"id":2439,"uris":["http://zotero.org/users/6834957/items/SRJX3PC2"],"uri":["http://zotero.org/users/6834957/items/SRJX3PC2"],"itemData":{"id":2439,"type":"article-journal","abstract":"PURPOSE: The purpose of this article is to investigate the outcomes after anterior cervical discectomy and fusion (ACDF) surgery with stand-alone tricortical iliac crest autograft and to determine predictive factors for poor neurological recovery, non-union, graft collapse and loss of C2-C7 sagittal alignment.\nMETHODS: This was a retrospective study involving patients with cervical myelopathy who underwent ACDF surgery with stand-alone tricortical iliac autograft between 2006 and 2016, with a minimum 2-year postoperative follow-up. Outcomes included the change in Japanese Orthopaedic Association (JOA) scores clinically and timing of fusion, graft height and C2-7 angle measured on lateral radiographs. Any complication such as neurological deterioration, non-union, graft collapse or loss of angle was recorded. Delayed union was considered as radiological union identified only beyond postoperative 6 months. Risk factors including age, smoking, drinking, comorbidities and operative levels were analysed through a multivariate regression for their respective influences on the various outcomes.\nRESULTS: Of the 69 patients studied, none of the patients had non-union, while 33 (47.1%) achieved fusion in 6 months. The most common complications were anterior protrusion of graft (5.8%) and hoarseness (2.9%). The 1-year mean change in JOA score was 3.9 ± 2.7. The C2-7 angle gradually became more kyphotic, despite an initial lordosis correction intraoperatively. The graft height also gradually collapsed during subsequent follow-ups. Multivariate regression model suggested that diabetics (cumulative odds ratio 7.4) and drinkers (cumulative odds ratio 8.6) were associated with delayed union.\nCONCLUSION: ACDF using tricortical iliac crest autograft has satisfactory outcomes with low occurrence of complications. Diabetics and drinkers were predictors of delayed union.","container-title":"Journal of Orthopaedic Surgery (Hong Kong)","DOI":"10.1177/2309499019869166","ISSN":"2309-4990","issue":"3","journalAbbreviation":"J Orthop Surg (Hong Kong)","language":"eng","note":"PMID: 31451033","page":"2309499019869166","source":"PubMed","title":"Anterior cervical discectomy and fusion for cervical myelopathy using stand-alone tricortical iliac crest autograft: Predictive factors for neurological and fusion outcomes","title-short":"Anterior cervical discectomy and fusion for cervical myelopathy using stand-alone tricortical iliac crest autograft","volume":"27","author":[{"family":"Yeung","given":"Kenneth Kam Leung"},{"family":"Cheung","given":"Prudence Wing Hang"},{"family":"Cheung","given":"Jason Pui Yin"}],"issued":{"date-parts":[["2019",12]]}}}],"schema":"https://github.com/citation-style-language/schema/raw/master/csl-citation.json"} </w:instrText>
            </w:r>
            <w:r w:rsidR="004F2D4B">
              <w:rPr>
                <w:color w:val="000000" w:themeColor="text1"/>
              </w:rPr>
              <w:fldChar w:fldCharType="separate"/>
            </w:r>
            <w:r w:rsidR="009932BE">
              <w:rPr>
                <w:noProof/>
                <w:color w:val="000000" w:themeColor="text1"/>
              </w:rPr>
              <w:t>(29)</w:t>
            </w:r>
            <w:r w:rsidR="004F2D4B">
              <w:rPr>
                <w:color w:val="000000" w:themeColor="text1"/>
              </w:rPr>
              <w:fldChar w:fldCharType="end"/>
            </w:r>
          </w:p>
        </w:tc>
        <w:tc>
          <w:tcPr>
            <w:tcW w:w="2141" w:type="dxa"/>
            <w:vMerge/>
            <w:tcBorders>
              <w:left w:val="single" w:sz="24" w:space="0" w:color="auto"/>
            </w:tcBorders>
          </w:tcPr>
          <w:p w14:paraId="360613C4" w14:textId="77777777" w:rsidR="00F465A6" w:rsidRDefault="00F465A6" w:rsidP="00244BCA">
            <w:pPr>
              <w:spacing w:line="276" w:lineRule="auto"/>
            </w:pPr>
          </w:p>
        </w:tc>
        <w:tc>
          <w:tcPr>
            <w:tcW w:w="2126" w:type="dxa"/>
            <w:vMerge/>
          </w:tcPr>
          <w:p w14:paraId="22312118" w14:textId="20242AD4" w:rsidR="00F465A6" w:rsidRDefault="00F465A6" w:rsidP="00244BCA">
            <w:pPr>
              <w:spacing w:line="276" w:lineRule="auto"/>
            </w:pPr>
          </w:p>
        </w:tc>
        <w:tc>
          <w:tcPr>
            <w:tcW w:w="2268" w:type="dxa"/>
            <w:vMerge/>
            <w:tcBorders>
              <w:bottom w:val="single" w:sz="24" w:space="0" w:color="auto"/>
              <w:right w:val="single" w:sz="24" w:space="0" w:color="auto"/>
            </w:tcBorders>
          </w:tcPr>
          <w:p w14:paraId="51CF55DB" w14:textId="77777777" w:rsidR="00F465A6" w:rsidRDefault="00F465A6" w:rsidP="00244BCA">
            <w:pPr>
              <w:spacing w:line="276" w:lineRule="auto"/>
            </w:pPr>
          </w:p>
        </w:tc>
      </w:tr>
      <w:tr w:rsidR="00F465A6" w14:paraId="4CE94937" w14:textId="77777777" w:rsidTr="00284A6C">
        <w:trPr>
          <w:trHeight w:val="335"/>
        </w:trPr>
        <w:tc>
          <w:tcPr>
            <w:tcW w:w="2804" w:type="dxa"/>
            <w:vMerge/>
            <w:tcBorders>
              <w:left w:val="single" w:sz="24" w:space="0" w:color="auto"/>
              <w:bottom w:val="single" w:sz="24" w:space="0" w:color="auto"/>
              <w:right w:val="single" w:sz="24" w:space="0" w:color="auto"/>
            </w:tcBorders>
            <w:noWrap/>
          </w:tcPr>
          <w:p w14:paraId="406A0D44" w14:textId="77777777" w:rsidR="00F465A6" w:rsidRPr="004F1BD8" w:rsidRDefault="00F465A6" w:rsidP="00DA3C45">
            <w:pPr>
              <w:rPr>
                <w:b/>
                <w:bCs/>
                <w:color w:val="000000"/>
                <w:sz w:val="28"/>
                <w:szCs w:val="28"/>
              </w:rPr>
            </w:pPr>
          </w:p>
        </w:tc>
        <w:tc>
          <w:tcPr>
            <w:tcW w:w="1670" w:type="dxa"/>
            <w:tcBorders>
              <w:top w:val="single" w:sz="4" w:space="0" w:color="BFBFBF" w:themeColor="background1" w:themeShade="BF"/>
              <w:left w:val="single" w:sz="24" w:space="0" w:color="auto"/>
              <w:bottom w:val="single" w:sz="24" w:space="0" w:color="auto"/>
            </w:tcBorders>
            <w:noWrap/>
          </w:tcPr>
          <w:p w14:paraId="3F8BCF4E" w14:textId="17E3EFA4" w:rsidR="00F465A6" w:rsidRPr="00404BA3" w:rsidRDefault="00F465A6" w:rsidP="00DA3C45">
            <w:pPr>
              <w:rPr>
                <w:b/>
                <w:bCs/>
                <w:color w:val="000000"/>
              </w:rPr>
            </w:pPr>
            <w:r>
              <w:rPr>
                <w:b/>
                <w:bCs/>
                <w:color w:val="000000"/>
              </w:rPr>
              <w:t>No s</w:t>
            </w:r>
            <w:r w:rsidRPr="00404BA3">
              <w:rPr>
                <w:b/>
                <w:bCs/>
                <w:color w:val="000000"/>
              </w:rPr>
              <w:t xml:space="preserve">ignificant </w:t>
            </w:r>
            <w:r>
              <w:rPr>
                <w:b/>
                <w:bCs/>
                <w:color w:val="000000"/>
              </w:rPr>
              <w:t xml:space="preserve">correlation </w:t>
            </w:r>
            <w:r w:rsidRPr="00DA3C45">
              <w:rPr>
                <w:bCs/>
                <w:color w:val="000000"/>
              </w:rPr>
              <w:t xml:space="preserve">between </w:t>
            </w:r>
            <w:r w:rsidRPr="00DA3C45">
              <w:rPr>
                <w:b/>
                <w:bCs/>
                <w:color w:val="000000"/>
              </w:rPr>
              <w:t>malnutrition/ electrolyte</w:t>
            </w:r>
            <w:r w:rsidRPr="00DA3C45">
              <w:rPr>
                <w:bCs/>
                <w:color w:val="000000"/>
              </w:rPr>
              <w:t xml:space="preserve"> imbalance and</w:t>
            </w:r>
            <w:r>
              <w:rPr>
                <w:color w:val="000000"/>
              </w:rPr>
              <w:t xml:space="preserve"> DCM outcome</w:t>
            </w:r>
          </w:p>
        </w:tc>
        <w:tc>
          <w:tcPr>
            <w:tcW w:w="2711" w:type="dxa"/>
            <w:tcBorders>
              <w:top w:val="single" w:sz="4" w:space="0" w:color="BFBFBF" w:themeColor="background1" w:themeShade="BF"/>
              <w:bottom w:val="single" w:sz="24" w:space="0" w:color="auto"/>
              <w:right w:val="single" w:sz="24" w:space="0" w:color="auto"/>
            </w:tcBorders>
          </w:tcPr>
          <w:p w14:paraId="35351AA2" w14:textId="77777777" w:rsidR="00F465A6" w:rsidRDefault="00F465A6" w:rsidP="00DA3C45">
            <w:pPr>
              <w:rPr>
                <w:color w:val="000000" w:themeColor="text1"/>
              </w:rPr>
            </w:pPr>
            <w:r>
              <w:rPr>
                <w:color w:val="000000" w:themeColor="text1"/>
              </w:rPr>
              <w:t>1</w:t>
            </w:r>
          </w:p>
          <w:p w14:paraId="4897A9D9" w14:textId="77777777" w:rsidR="004F2D4B" w:rsidRDefault="004F2D4B" w:rsidP="00DA3C45">
            <w:pPr>
              <w:rPr>
                <w:color w:val="000000" w:themeColor="text1"/>
              </w:rPr>
            </w:pPr>
            <w:r w:rsidRPr="004F2D4B">
              <w:rPr>
                <w:color w:val="000000" w:themeColor="text1"/>
              </w:rPr>
              <w:sym w:font="Wingdings" w:char="F0E0"/>
            </w:r>
          </w:p>
          <w:p w14:paraId="719CC8DC" w14:textId="0D39D0C5" w:rsidR="004F2D4B" w:rsidRDefault="004F2D4B" w:rsidP="00DA3C45">
            <w:pPr>
              <w:rPr>
                <w:color w:val="000000" w:themeColor="text1"/>
              </w:rPr>
            </w:pPr>
            <w:r>
              <w:rPr>
                <w:color w:val="000000" w:themeColor="text1"/>
              </w:rPr>
              <w:fldChar w:fldCharType="begin"/>
            </w:r>
            <w:r w:rsidR="009932BE">
              <w:rPr>
                <w:color w:val="000000" w:themeColor="text1"/>
              </w:rPr>
              <w:instrText xml:space="preserve"> ADDIN ZOTERO_ITEM CSL_CITATION {"citationID":"ilEkH7BU","properties":{"formattedCitation":"(29)","plainCitation":"(29)","noteIndex":0},"citationItems":[{"id":2439,"uris":["http://zotero.org/users/6834957/items/SRJX3PC2"],"uri":["http://zotero.org/users/6834957/items/SRJX3PC2"],"itemData":{"id":2439,"type":"article-journal","abstract":"PURPOSE: The purpose of this article is to investigate the outcomes after anterior cervical discectomy and fusion (ACDF) surgery with stand-alone tricortical iliac crest autograft and to determine predictive factors for poor neurological recovery, non-union, graft collapse and loss of C2-C7 sagittal alignment.\nMETHODS: This was a retrospective study involving patients with cervical myelopathy who underwent ACDF surgery with stand-alone tricortical iliac autograft between 2006 and 2016, with a minimum 2-year postoperative follow-up. Outcomes included the change in Japanese Orthopaedic Association (JOA) scores clinically and timing of fusion, graft height and C2-7 angle measured on lateral radiographs. Any complication such as neurological deterioration, non-union, graft collapse or loss of angle was recorded. Delayed union was considered as radiological union identified only beyond postoperative 6 months. Risk factors including age, smoking, drinking, comorbidities and operative levels were analysed through a multivariate regression for their respective influences on the various outcomes.\nRESULTS: Of the 69 patients studied, none of the patients had non-union, while 33 (47.1%) achieved fusion in 6 months. The most common complications were anterior protrusion of graft (5.8%) and hoarseness (2.9%). The 1-year mean change in JOA score was 3.9 ± 2.7. The C2-7 angle gradually became more kyphotic, despite an initial lordosis correction intraoperatively. The graft height also gradually collapsed during subsequent follow-ups. Multivariate regression model suggested that diabetics (cumulative odds ratio 7.4) and drinkers (cumulative odds ratio 8.6) were associated with delayed union.\nCONCLUSION: ACDF using tricortical iliac crest autograft has satisfactory outcomes with low occurrence of complications. Diabetics and drinkers were predictors of delayed union.","container-title":"Journal of Orthopaedic Surgery (Hong Kong)","DOI":"10.1177/2309499019869166","ISSN":"2309-4990","issue":"3","journalAbbreviation":"J Orthop Surg (Hong Kong)","language":"eng","note":"PMID: 31451033","page":"2309499019869166","source":"PubMed","title":"Anterior cervical discectomy and fusion for cervical myelopathy using stand-alone tricortical iliac crest autograft: Predictive factors for neurological and fusion outcomes","title-short":"Anterior cervical discectomy and fusion for cervical myelopathy using stand-alone tricortical iliac crest autograft","volume":"27","author":[{"family":"Yeung","given":"Kenneth Kam Leung"},{"family":"Cheung","given":"Prudence Wing Hang"},{"family":"Cheung","given":"Jason Pui Yin"}],"issued":{"date-parts":[["2019",12]]}}}],"schema":"https://github.com/citation-style-language/schema/raw/master/csl-citation.json"} </w:instrText>
            </w:r>
            <w:r>
              <w:rPr>
                <w:color w:val="000000" w:themeColor="text1"/>
              </w:rPr>
              <w:fldChar w:fldCharType="separate"/>
            </w:r>
            <w:r w:rsidR="009932BE">
              <w:rPr>
                <w:noProof/>
                <w:color w:val="000000" w:themeColor="text1"/>
              </w:rPr>
              <w:t>(29)</w:t>
            </w:r>
            <w:r>
              <w:rPr>
                <w:color w:val="000000" w:themeColor="text1"/>
              </w:rPr>
              <w:fldChar w:fldCharType="end"/>
            </w:r>
          </w:p>
        </w:tc>
        <w:tc>
          <w:tcPr>
            <w:tcW w:w="2141" w:type="dxa"/>
            <w:vMerge/>
            <w:tcBorders>
              <w:left w:val="single" w:sz="24" w:space="0" w:color="auto"/>
              <w:bottom w:val="single" w:sz="24" w:space="0" w:color="auto"/>
            </w:tcBorders>
          </w:tcPr>
          <w:p w14:paraId="26D2A4D9" w14:textId="77777777" w:rsidR="00F465A6" w:rsidRDefault="00F465A6" w:rsidP="00DA3C45">
            <w:pPr>
              <w:spacing w:line="276" w:lineRule="auto"/>
            </w:pPr>
          </w:p>
        </w:tc>
        <w:tc>
          <w:tcPr>
            <w:tcW w:w="2126" w:type="dxa"/>
            <w:vMerge/>
            <w:tcBorders>
              <w:bottom w:val="single" w:sz="24" w:space="0" w:color="auto"/>
            </w:tcBorders>
          </w:tcPr>
          <w:p w14:paraId="7A0AD54C" w14:textId="77777777" w:rsidR="00F465A6" w:rsidRDefault="00F465A6" w:rsidP="00DA3C45">
            <w:pPr>
              <w:spacing w:line="276" w:lineRule="auto"/>
            </w:pPr>
          </w:p>
        </w:tc>
        <w:tc>
          <w:tcPr>
            <w:tcW w:w="2268" w:type="dxa"/>
            <w:vMerge/>
            <w:tcBorders>
              <w:bottom w:val="single" w:sz="24" w:space="0" w:color="auto"/>
              <w:right w:val="single" w:sz="24" w:space="0" w:color="auto"/>
            </w:tcBorders>
          </w:tcPr>
          <w:p w14:paraId="0CA5B4DB" w14:textId="77777777" w:rsidR="00F465A6" w:rsidRDefault="00F465A6" w:rsidP="00DA3C45">
            <w:pPr>
              <w:spacing w:line="276" w:lineRule="auto"/>
            </w:pPr>
          </w:p>
        </w:tc>
      </w:tr>
      <w:tr w:rsidR="00F465A6" w14:paraId="20360410" w14:textId="348A0726" w:rsidTr="00284A6C">
        <w:trPr>
          <w:trHeight w:val="335"/>
        </w:trPr>
        <w:tc>
          <w:tcPr>
            <w:tcW w:w="2804" w:type="dxa"/>
            <w:tcBorders>
              <w:top w:val="single" w:sz="24" w:space="0" w:color="auto"/>
              <w:left w:val="single" w:sz="24" w:space="0" w:color="auto"/>
              <w:bottom w:val="nil"/>
              <w:right w:val="single" w:sz="24" w:space="0" w:color="auto"/>
            </w:tcBorders>
            <w:noWrap/>
          </w:tcPr>
          <w:p w14:paraId="7D68D6A6" w14:textId="706CBDD2" w:rsidR="00F465A6" w:rsidRPr="004F1BD8" w:rsidRDefault="00F465A6" w:rsidP="00DA3C45">
            <w:pPr>
              <w:pStyle w:val="ListParagraph"/>
              <w:numPr>
                <w:ilvl w:val="0"/>
                <w:numId w:val="1"/>
              </w:numPr>
              <w:spacing w:after="0" w:line="240" w:lineRule="auto"/>
              <w:rPr>
                <w:b/>
                <w:bCs/>
                <w:color w:val="000000"/>
                <w:sz w:val="28"/>
                <w:szCs w:val="28"/>
              </w:rPr>
            </w:pPr>
            <w:r w:rsidRPr="004F1BD8">
              <w:rPr>
                <w:b/>
                <w:bCs/>
                <w:color w:val="000000"/>
                <w:sz w:val="28"/>
                <w:szCs w:val="28"/>
              </w:rPr>
              <w:t>Vitamins &amp; Minerals (</w:t>
            </w:r>
            <w:r>
              <w:rPr>
                <w:b/>
                <w:bCs/>
                <w:color w:val="000000"/>
                <w:sz w:val="28"/>
                <w:szCs w:val="28"/>
              </w:rPr>
              <w:t>4</w:t>
            </w:r>
            <w:r w:rsidRPr="004F1BD8">
              <w:rPr>
                <w:b/>
                <w:bCs/>
                <w:color w:val="000000"/>
                <w:sz w:val="28"/>
                <w:szCs w:val="28"/>
              </w:rPr>
              <w:t>)</w:t>
            </w:r>
          </w:p>
        </w:tc>
        <w:tc>
          <w:tcPr>
            <w:tcW w:w="1670" w:type="dxa"/>
            <w:tcBorders>
              <w:top w:val="single" w:sz="24" w:space="0" w:color="auto"/>
              <w:left w:val="single" w:sz="24" w:space="0" w:color="auto"/>
              <w:bottom w:val="single" w:sz="4" w:space="0" w:color="BFBFBF" w:themeColor="background1" w:themeShade="BF"/>
            </w:tcBorders>
            <w:noWrap/>
          </w:tcPr>
          <w:p w14:paraId="39FFABD8" w14:textId="5D6718B7" w:rsidR="00F465A6" w:rsidRPr="00FB00A5" w:rsidRDefault="00F465A6" w:rsidP="00DA3C45">
            <w:pPr>
              <w:rPr>
                <w:color w:val="000000"/>
              </w:rPr>
            </w:pPr>
            <w:r w:rsidRPr="00404BA3">
              <w:rPr>
                <w:b/>
                <w:bCs/>
                <w:color w:val="000000"/>
              </w:rPr>
              <w:t xml:space="preserve">Significant </w:t>
            </w:r>
            <w:r>
              <w:rPr>
                <w:b/>
                <w:bCs/>
                <w:color w:val="000000"/>
              </w:rPr>
              <w:t>negative correlation</w:t>
            </w:r>
            <w:r w:rsidRPr="00404BA3">
              <w:rPr>
                <w:b/>
                <w:bCs/>
                <w:color w:val="000000"/>
              </w:rPr>
              <w:t xml:space="preserve"> </w:t>
            </w:r>
            <w:r>
              <w:rPr>
                <w:color w:val="000000"/>
              </w:rPr>
              <w:t xml:space="preserve">between </w:t>
            </w:r>
            <w:r w:rsidRPr="00747394">
              <w:rPr>
                <w:b/>
                <w:bCs/>
                <w:color w:val="000000"/>
              </w:rPr>
              <w:t>vitamin/mineral status</w:t>
            </w:r>
            <w:r>
              <w:rPr>
                <w:color w:val="000000"/>
              </w:rPr>
              <w:t xml:space="preserve"> and</w:t>
            </w:r>
            <w:r w:rsidRPr="00404BA3">
              <w:rPr>
                <w:color w:val="000000"/>
              </w:rPr>
              <w:t xml:space="preserve"> DCM </w:t>
            </w:r>
            <w:r>
              <w:rPr>
                <w:color w:val="000000"/>
              </w:rPr>
              <w:t>outcome</w:t>
            </w:r>
          </w:p>
        </w:tc>
        <w:tc>
          <w:tcPr>
            <w:tcW w:w="2711" w:type="dxa"/>
            <w:tcBorders>
              <w:top w:val="single" w:sz="24" w:space="0" w:color="auto"/>
              <w:bottom w:val="single" w:sz="4" w:space="0" w:color="BFBFBF" w:themeColor="background1" w:themeShade="BF"/>
              <w:right w:val="single" w:sz="24" w:space="0" w:color="auto"/>
            </w:tcBorders>
          </w:tcPr>
          <w:p w14:paraId="20705BF5" w14:textId="151F2FF6" w:rsidR="00F465A6" w:rsidRDefault="00F465A6" w:rsidP="00DA3C45">
            <w:pPr>
              <w:rPr>
                <w:color w:val="000000" w:themeColor="text1"/>
              </w:rPr>
            </w:pPr>
            <w:r>
              <w:rPr>
                <w:color w:val="000000" w:themeColor="text1"/>
              </w:rPr>
              <w:t>1</w:t>
            </w:r>
          </w:p>
          <w:p w14:paraId="39D6FC49" w14:textId="77777777" w:rsidR="00E20206" w:rsidRDefault="00F465A6" w:rsidP="00DA3C45">
            <w:pPr>
              <w:rPr>
                <w:color w:val="000000" w:themeColor="text1"/>
              </w:rPr>
            </w:pPr>
            <w:r w:rsidRPr="00DF255A">
              <w:rPr>
                <w:color w:val="000000" w:themeColor="text1"/>
              </w:rPr>
              <w:sym w:font="Wingdings" w:char="F0E0"/>
            </w:r>
          </w:p>
          <w:p w14:paraId="11847B5B" w14:textId="3BCAB985" w:rsidR="00F465A6" w:rsidRPr="00DF255A" w:rsidRDefault="00E20206" w:rsidP="00DA3C45">
            <w:pPr>
              <w:rPr>
                <w:color w:val="000000" w:themeColor="text1"/>
                <w:vertAlign w:val="superscript"/>
              </w:rPr>
            </w:pPr>
            <w:r>
              <w:rPr>
                <w:color w:val="000000" w:themeColor="text1"/>
              </w:rPr>
              <w:fldChar w:fldCharType="begin"/>
            </w:r>
            <w:r w:rsidR="009932BE">
              <w:rPr>
                <w:color w:val="000000" w:themeColor="text1"/>
              </w:rPr>
              <w:instrText xml:space="preserve"> ADDIN ZOTERO_ITEM CSL_CITATION {"citationID":"FsO0EU3E","properties":{"formattedCitation":"(30)","plainCitation":"(30)","noteIndex":0},"citationItems":[{"id":2784,"uris":["http://zotero.org/users/6834957/items/9JCQKEUF"],"uri":["http://zotero.org/users/6834957/items/9JCQKEUF"],"itemData":{"id":2784,"type":"article-journal","abstract":"STUDY DESIGN: A sex- and age-matched case-control study with genotyping of the FokI variant of the vitamin D receptor gene (VDR) was carried out.\nOBJECTIVES: To facilitate the early prediction, prevention, and treatment of ossification of the posterior longitudinal ligament (OPLL) of the spine, we analyzed the FokI variant of VDR and past body mass indexes, histories of past illness, family history, and body pliability along with lifestyle factors.\nSUMMARY OF BACKGROUND DATA: Many possible genetic and environmental risk factors for OPLL have been suggested, including male sex, high body mass index, diabetes mellitus, trauma, hormonal imbalance, and dietary and sleeping habits and genetic variants.\nMETHODS: Both a self-administered questionnaire and whole blood samples were obtained from 63 patients with OPLL and 126 sex-, age-, and hospital-matched controls free of backbone diseases were randomly selected from hospital patients. VDR genotyping was carried out using PCR-RFLP methods. After univariate analysis, multivariate and subgroup analyses according to the VDR genotype was applied to clarify the confounding relationship between VDR genotype and other possible risk factors.\nRESULTS: A multivariate analysis revealed that the VDR FF genotype, family history of myocardial infarction, high body mass index at age 40, long working hours, and working with night shift to be independent potent risk factors for OPLL.\nCONCLUSION: The risk of developing OPLL may possibly be reduced gradually and effectively by removing or minimizing the effect of such lifestyle factors one at a time through targeted preventive intervention.","container-title":"Spine","DOI":"10.1097/BRS.0b013e31817e9de2","ISSN":"1528-1159","issue":"16","journalAbbreviation":"Spine","language":"eng","note":"PMID: 18628697","page":"E553-558","source":"PubMed","title":"FokI variant of vitamin D receptor gene and factors related to atherosclerosis associated with ossification of the posterior longitudinal ligament of the spine: a multi-hospital case-control study","title-short":"FokI variant of vitamin D receptor gene and factors related to atherosclerosis associated with ossification of the posterior longitudinal ligament of the spine","volume":"33","author":[{"family":"Kobashi","given":"Gen"},{"family":"Ohta","given":"Kaori"},{"family":"Washio","given":"Masakazu"},{"family":"Okamoto","given":"Kazushi"},{"family":"Sasaki","given":"Satoshi"},{"family":"Yokoyama","given":"Tetsuji"},{"family":"Miyake","given":"Yoshihiro"},{"family":"Sakamoto","given":"Naomasa"},{"family":"Hata","given":"Akira"},{"family":"Tamashiro","given":"Hiko"},{"family":"Inaba","given":"Yutaka"},{"family":"Tanaka","given":"Heizo"},{"literal":"Japan Collaborative Epidemiological Study Group for Evaluation of Ossification of the Posterior Longitudinal Ligament of the Spine Risk"}],"issued":{"date-parts":[["2008",7,15]]}}}],"schema":"https://github.com/citation-style-language/schema/raw/master/csl-citation.json"} </w:instrText>
            </w:r>
            <w:r>
              <w:rPr>
                <w:color w:val="000000" w:themeColor="text1"/>
              </w:rPr>
              <w:fldChar w:fldCharType="separate"/>
            </w:r>
            <w:r w:rsidR="009932BE">
              <w:rPr>
                <w:noProof/>
                <w:color w:val="000000" w:themeColor="text1"/>
              </w:rPr>
              <w:t>(30)</w:t>
            </w:r>
            <w:r>
              <w:rPr>
                <w:color w:val="000000" w:themeColor="text1"/>
              </w:rPr>
              <w:fldChar w:fldCharType="end"/>
            </w:r>
            <w:r w:rsidR="00F465A6">
              <w:rPr>
                <w:color w:val="000000" w:themeColor="text1"/>
              </w:rPr>
              <w:t xml:space="preserve"> </w:t>
            </w:r>
            <w:r w:rsidR="00F465A6" w:rsidRPr="00D56426">
              <w:rPr>
                <w:color w:val="000000" w:themeColor="text1"/>
                <w:vertAlign w:val="superscript"/>
              </w:rPr>
              <w:fldChar w:fldCharType="begin"/>
            </w:r>
            <w:r w:rsidR="00F465A6">
              <w:rPr>
                <w:color w:val="000000" w:themeColor="text1"/>
                <w:vertAlign w:val="superscript"/>
              </w:rPr>
              <w:instrText xml:space="preserve"> ADDIN ZOTERO_ITEM CSL_CITATION {"citationID":"a2cspod12j2","properties":{"formattedCitation":"(45)","plainCitation":"(45)","dontUpdate":true,"noteIndex":0},"citationItems":[{"id":2780,"uris":["http://zotero.org/users/6834957/items/CP34UFQQ"],"uri":["http://zotero.org/users/6834957/items/CP34UFQQ"],"itemData":{"id":2780,"type":"article-journal","abstract":"Chronic spinal cord injury (SCI) is associated with osteopenia, increasing the prevalence of long-bone fractures. Although disuse may be the primary cause of osteopenia, identification of any additional mechanisms of bone loss may lead to potential therapeutic interventions. We investigated the relationships of serum calcium (Ca), phosphorus (PO4), albumin, alkaline phosphatase (Alk P), and parathyroid hormone (PTH) with serum 25-hydroxyvitamin D [25(OH)D] in 100 subjects with chronic SCI and 50 control subjects. in a subgroup of 50 subjects with SCI and 50 control subjects, we correlated these parameters with serum 1,25-dihydroxyvitamin D [1,25(OH)2D]. Mean ages for the group with SCI and the controls were the same. In subjects with SCI, the duration of injury was 20 +/- 1 years (mean +/- SD). Thirty-two of 100 subjects with SCI, as compared with eight of 50 controls, had serum 25(OH)D levels less than the normal range (chi2 = 4.36, P &lt; .05). In subjects with SCI, a negative correlation was demonstrated between serum 25(OH)D and PTH (r = .29, P &lt; .005). Mean serum 1.25(OH)2D levels were significantly elevated in subjects with SCI as compared with controls (61 +/- 21 v 46 +/- 18 pg/mL, P &lt; .0005). Twenty of 50 subjects with SCI had serum 1.25(OH)2D levels greater than 62 pg/mL, as compared with 10 of 50 controls (chi2 = 4.76 P &lt; .05). A positive correlation was found between serum PTH and 1,25(OH)2D in subjects with SCI and controls (r = .41, P &lt; .005 and r = .30, P &lt; .05, respectively). Twelve subjects with SCI had serum PTH levels greater than the normal range. In this high-serum PTH subgroup, serum 15(OH)D concentration was significantly lower (P &lt; .05) and serum 1,25(OH)2D and Alk P concentrations were significantly higher (P &lt; .005 and P &lt; .05, respectively) as compared with the subgroup with serum PTH values within the normal range. In subjects with SCI, 17 had a serum Ca concentration less than 8.5 mg/dL. In persons with SCI, depressed levels of serum 25(OH)D, as well as other factors, may result in forces inclined to reduce the serum calcium concentration. A state of mild secondary hyperparathyroidism may result, thus increasing the conversion of serum 25(OH)D to 1.25(OH)2D. These data suggest that in chronic SCI subjects, as in the general population, secretion of PTH and the increase of circulating 1.25(OH)2D are subject to control by negative-feedback mechanisms. Higher levels of serum PTH would be expected to accelerate bone resorption of a skeleton already regionally osteoporotic as a consequence of the bone mineral loss due to acute immobilization.","container-title":"Metabolism: Clinical and Experimental","DOI":"10.1016/0026-0495(95)90083-7","ISSN":"0026-0495","issue":"12","journalAbbreviation":"Metab. Clin. Exp.","language":"eng","note":"PMID: 8786732","page":"1612-1616","source":"PubMed","title":"Vitamin D deficiency in veterans with chronic spinal cord injury","volume":"44","author":[{"family":"Bauman","given":"W. A."},{"family":"Zhong","given":"Y. G."},{"family":"Schwartz","given":"E."}],"issued":{"date-parts":[["1995",12]]}}}],"schema":"https://github.com/citation-style-language/schema/raw/master/csl-citation.json"} </w:instrText>
            </w:r>
            <w:r w:rsidR="00F465A6" w:rsidRPr="00D56426">
              <w:rPr>
                <w:color w:val="000000" w:themeColor="text1"/>
                <w:vertAlign w:val="superscript"/>
              </w:rPr>
              <w:fldChar w:fldCharType="end"/>
            </w:r>
          </w:p>
        </w:tc>
        <w:tc>
          <w:tcPr>
            <w:tcW w:w="2141" w:type="dxa"/>
            <w:vMerge w:val="restart"/>
            <w:tcBorders>
              <w:top w:val="single" w:sz="24" w:space="0" w:color="auto"/>
              <w:left w:val="single" w:sz="24" w:space="0" w:color="auto"/>
            </w:tcBorders>
          </w:tcPr>
          <w:p w14:paraId="227D1220" w14:textId="77777777" w:rsidR="00F465A6" w:rsidRDefault="00F465A6" w:rsidP="00DA3C45">
            <w:pPr>
              <w:spacing w:line="276" w:lineRule="auto"/>
            </w:pPr>
          </w:p>
        </w:tc>
        <w:tc>
          <w:tcPr>
            <w:tcW w:w="2126" w:type="dxa"/>
            <w:vMerge w:val="restart"/>
            <w:tcBorders>
              <w:top w:val="single" w:sz="24" w:space="0" w:color="auto"/>
            </w:tcBorders>
          </w:tcPr>
          <w:p w14:paraId="332D14B7" w14:textId="5BBD2B94" w:rsidR="00F465A6" w:rsidRDefault="00F465A6" w:rsidP="00DA3C45">
            <w:pPr>
              <w:spacing w:line="276" w:lineRule="auto"/>
            </w:pPr>
            <w:r>
              <w:t>Upper extremity work capacity (</w:t>
            </w:r>
            <w:r w:rsidRPr="007F746D">
              <w:rPr>
                <w:rFonts w:ascii="Cambria Math" w:hAnsi="Cambria Math" w:cs="Cambria Math"/>
              </w:rPr>
              <w:t>⨁⨁⨁⨁</w:t>
            </w:r>
            <w:r>
              <w:t xml:space="preserve"> </w:t>
            </w:r>
            <w:r w:rsidRPr="007F746D">
              <w:t>HIGH)</w:t>
            </w:r>
          </w:p>
          <w:p w14:paraId="63808812" w14:textId="77777777" w:rsidR="00F465A6" w:rsidRDefault="00F465A6" w:rsidP="00DA3C45">
            <w:pPr>
              <w:spacing w:line="276" w:lineRule="auto"/>
            </w:pPr>
          </w:p>
          <w:p w14:paraId="54F10157" w14:textId="4A0BFBF0" w:rsidR="00F465A6" w:rsidRDefault="00F465A6" w:rsidP="00DA3C45">
            <w:pPr>
              <w:spacing w:line="276" w:lineRule="auto"/>
            </w:pPr>
            <w:r>
              <w:t>Change in Japanese Orthopaedic Association score (RCT) (</w:t>
            </w:r>
            <w:r w:rsidRPr="007F746D">
              <w:rPr>
                <w:rFonts w:ascii="Cambria Math" w:hAnsi="Cambria Math" w:cs="Cambria Math"/>
              </w:rPr>
              <w:t>⨁⨁⨁⨁</w:t>
            </w:r>
            <w:r>
              <w:t xml:space="preserve"> </w:t>
            </w:r>
            <w:r w:rsidRPr="007F746D">
              <w:t>HIGH)</w:t>
            </w:r>
          </w:p>
          <w:p w14:paraId="3CCD488A" w14:textId="77777777" w:rsidR="00F465A6" w:rsidRDefault="00F465A6" w:rsidP="00DA3C45">
            <w:pPr>
              <w:spacing w:line="276" w:lineRule="auto"/>
            </w:pPr>
          </w:p>
          <w:p w14:paraId="3AB063BA" w14:textId="70CEF196" w:rsidR="00F465A6" w:rsidRDefault="00F465A6" w:rsidP="00DA3C45">
            <w:pPr>
              <w:spacing w:line="276" w:lineRule="auto"/>
            </w:pPr>
            <w:r>
              <w:t>Vitamin D deficiency (</w:t>
            </w:r>
            <w:r w:rsidRPr="009B1AFF">
              <w:rPr>
                <w:rFonts w:ascii="Cambria Math" w:hAnsi="Cambria Math" w:cs="Cambria Math"/>
              </w:rPr>
              <w:t>⨁⨁</w:t>
            </w:r>
            <w:r w:rsidRPr="009B1AFF">
              <w:rPr>
                <w:rFonts w:ascii="Segoe UI Symbol" w:hAnsi="Segoe UI Symbol" w:cs="Segoe UI Symbol"/>
              </w:rPr>
              <w:t>◯◯</w:t>
            </w:r>
            <w:r w:rsidRPr="009B1AFF">
              <w:t xml:space="preserve"> LOW)</w:t>
            </w:r>
          </w:p>
        </w:tc>
        <w:tc>
          <w:tcPr>
            <w:tcW w:w="2268" w:type="dxa"/>
            <w:vMerge w:val="restart"/>
            <w:tcBorders>
              <w:top w:val="single" w:sz="24" w:space="0" w:color="auto"/>
              <w:bottom w:val="single" w:sz="24" w:space="0" w:color="auto"/>
              <w:right w:val="single" w:sz="24" w:space="0" w:color="auto"/>
            </w:tcBorders>
          </w:tcPr>
          <w:p w14:paraId="1BEEA59F" w14:textId="77777777" w:rsidR="00F465A6" w:rsidRDefault="00F465A6" w:rsidP="00DA3C45">
            <w:pPr>
              <w:spacing w:line="276" w:lineRule="auto"/>
            </w:pPr>
            <w:r>
              <w:lastRenderedPageBreak/>
              <w:t>OPLL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2D549071" w14:textId="77777777" w:rsidR="00F465A6" w:rsidRDefault="00F465A6" w:rsidP="00DA3C45">
            <w:pPr>
              <w:spacing w:line="276" w:lineRule="auto"/>
            </w:pPr>
          </w:p>
        </w:tc>
      </w:tr>
      <w:tr w:rsidR="00F465A6" w14:paraId="2308CB7D" w14:textId="0DB33BCC" w:rsidTr="00284A6C">
        <w:trPr>
          <w:trHeight w:val="335"/>
        </w:trPr>
        <w:tc>
          <w:tcPr>
            <w:tcW w:w="2804" w:type="dxa"/>
            <w:vMerge w:val="restart"/>
            <w:tcBorders>
              <w:top w:val="nil"/>
              <w:left w:val="single" w:sz="24" w:space="0" w:color="auto"/>
              <w:right w:val="single" w:sz="24" w:space="0" w:color="auto"/>
            </w:tcBorders>
            <w:noWrap/>
          </w:tcPr>
          <w:p w14:paraId="53469874" w14:textId="77777777" w:rsidR="00F465A6" w:rsidRPr="004F1BD8" w:rsidRDefault="00F465A6" w:rsidP="00DA3C45">
            <w:pPr>
              <w:rPr>
                <w:b/>
                <w:bCs/>
                <w:color w:val="000000"/>
                <w:sz w:val="28"/>
                <w:szCs w:val="28"/>
              </w:rPr>
            </w:pPr>
          </w:p>
        </w:tc>
        <w:tc>
          <w:tcPr>
            <w:tcW w:w="1670" w:type="dxa"/>
            <w:tcBorders>
              <w:top w:val="single" w:sz="4" w:space="0" w:color="BFBFBF" w:themeColor="background1" w:themeShade="BF"/>
              <w:left w:val="single" w:sz="24" w:space="0" w:color="auto"/>
              <w:bottom w:val="single" w:sz="4" w:space="0" w:color="BFBFBF" w:themeColor="background1" w:themeShade="BF"/>
            </w:tcBorders>
            <w:noWrap/>
          </w:tcPr>
          <w:p w14:paraId="56536E49" w14:textId="4E6D7F33" w:rsidR="00F465A6" w:rsidRDefault="00F465A6" w:rsidP="00DA3C45">
            <w:pPr>
              <w:rPr>
                <w:color w:val="000000"/>
              </w:rPr>
            </w:pPr>
            <w:r w:rsidRPr="00404BA3">
              <w:rPr>
                <w:b/>
                <w:bCs/>
                <w:color w:val="000000"/>
              </w:rPr>
              <w:t xml:space="preserve">Significant </w:t>
            </w:r>
            <w:r>
              <w:rPr>
                <w:b/>
                <w:bCs/>
                <w:color w:val="000000"/>
              </w:rPr>
              <w:t>positive correlation</w:t>
            </w:r>
            <w:r w:rsidRPr="00404BA3">
              <w:rPr>
                <w:b/>
                <w:bCs/>
                <w:color w:val="000000"/>
              </w:rPr>
              <w:t xml:space="preserve"> </w:t>
            </w:r>
            <w:r>
              <w:rPr>
                <w:color w:val="000000"/>
              </w:rPr>
              <w:t xml:space="preserve">between </w:t>
            </w:r>
            <w:r w:rsidRPr="00747394">
              <w:rPr>
                <w:b/>
                <w:bCs/>
                <w:color w:val="000000"/>
              </w:rPr>
              <w:lastRenderedPageBreak/>
              <w:t>vitamin/miner</w:t>
            </w:r>
            <w:r>
              <w:rPr>
                <w:b/>
                <w:bCs/>
                <w:color w:val="000000"/>
              </w:rPr>
              <w:t>a</w:t>
            </w:r>
            <w:r w:rsidRPr="00747394">
              <w:rPr>
                <w:b/>
                <w:bCs/>
                <w:color w:val="000000"/>
              </w:rPr>
              <w:t>l status</w:t>
            </w:r>
            <w:r>
              <w:rPr>
                <w:color w:val="000000"/>
              </w:rPr>
              <w:t xml:space="preserve"> and</w:t>
            </w:r>
            <w:r w:rsidRPr="00404BA3">
              <w:rPr>
                <w:color w:val="000000"/>
              </w:rPr>
              <w:t xml:space="preserve"> DCM </w:t>
            </w:r>
            <w:r>
              <w:rPr>
                <w:color w:val="000000"/>
              </w:rPr>
              <w:t>outcome</w:t>
            </w:r>
          </w:p>
        </w:tc>
        <w:tc>
          <w:tcPr>
            <w:tcW w:w="2711" w:type="dxa"/>
            <w:tcBorders>
              <w:top w:val="single" w:sz="4" w:space="0" w:color="BFBFBF" w:themeColor="background1" w:themeShade="BF"/>
              <w:bottom w:val="single" w:sz="4" w:space="0" w:color="BFBFBF" w:themeColor="background1" w:themeShade="BF"/>
              <w:right w:val="single" w:sz="24" w:space="0" w:color="auto"/>
            </w:tcBorders>
          </w:tcPr>
          <w:p w14:paraId="7F8DAFAC" w14:textId="77777777" w:rsidR="00F465A6" w:rsidRDefault="00F465A6" w:rsidP="00DA3C45">
            <w:pPr>
              <w:rPr>
                <w:color w:val="000000" w:themeColor="text1"/>
              </w:rPr>
            </w:pPr>
            <w:r>
              <w:rPr>
                <w:color w:val="000000" w:themeColor="text1"/>
              </w:rPr>
              <w:lastRenderedPageBreak/>
              <w:t>3</w:t>
            </w:r>
          </w:p>
          <w:p w14:paraId="0824EC67" w14:textId="77777777" w:rsidR="00E20206" w:rsidRDefault="00E20206" w:rsidP="00DA3C45">
            <w:pPr>
              <w:rPr>
                <w:color w:val="000000" w:themeColor="text1"/>
              </w:rPr>
            </w:pPr>
            <w:r w:rsidRPr="00E20206">
              <w:rPr>
                <w:color w:val="000000" w:themeColor="text1"/>
              </w:rPr>
              <w:sym w:font="Wingdings" w:char="F0E0"/>
            </w:r>
          </w:p>
          <w:p w14:paraId="59BABFAF" w14:textId="7B1A9B05" w:rsidR="00E20206" w:rsidRPr="00FB00A5" w:rsidRDefault="00E20206" w:rsidP="00DA3C45">
            <w:pPr>
              <w:rPr>
                <w:color w:val="000000" w:themeColor="text1"/>
              </w:rPr>
            </w:pPr>
            <w:r>
              <w:rPr>
                <w:color w:val="000000" w:themeColor="text1"/>
              </w:rPr>
              <w:lastRenderedPageBreak/>
              <w:fldChar w:fldCharType="begin"/>
            </w:r>
            <w:r w:rsidR="009932BE">
              <w:rPr>
                <w:color w:val="000000" w:themeColor="text1"/>
              </w:rPr>
              <w:instrText xml:space="preserve"> ADDIN ZOTERO_ITEM CSL_CITATION {"citationID":"1XUhCdWW","properties":{"formattedCitation":"(26)","plainCitation":"(26)","noteIndex":0},"citationItems":[{"id":2778,"uris":["http://zotero.org/users/6834957/items/MB24APAD"],"uri":["http://zotero.org/users/6834957/items/MB24APAD"],"itemData":{"id":2778,"type":"article-journal","abstract":"BACKGROUND CONTEXT: Cerebrolysin is a mixture containing 85% free amino acids and 15% biologically active low-molecular weight peptides that is believed to mimic the effects of endogenous neurotrophic factors to interact with the pathologic process cascade of neurodegenerative diseases. No study has examined the effect of Cerebrolysin on cervical myelopathic patients.\nPURPOSE: The objective of this study was to evaluate the effect of Cerebrolysin as a conservative modality on cervical spondylotic myelopathic patients.\nSTUDY DESIGN: This is a prospective randomized study.\nPATIENT SAMPLE: A total of 192 patients with cervical spondylotic myelopathy (CSM) were subdivided blindly into two equal groups.\nOUTCOME MEASURES: Followed-up was performed at 1, 3, and 6 months comparing the recovery rate Japanese Orthopaedic Association (JOA) score for cervical myelopathy between the two groups.\nMETHODS: Group I received Cerebrolysin and Group II received placebo for 4 weeks; both groups received celecoxib 200 mg for 4 weeks.\nRESULTS: Myelopathy improved in 92% and 52% of patients at 1 month in Groups I and II, respectively; these changed at 6 months to 87% and 33%; the remaining 13% in Group I neither improved nor deteriorated, whereas 60% in Group II neither improved nor deteriorated and 7% deteriorated with statistically significant differences when comparing the mean JOA recovery rate between the 2 groups at 1, 3, and 6 months.\nCONCLUSIONS: Cerebrolysin over 4 weeks is safe and effective for the improvement of CSM as compared with placebo, with no reported cases of neurologic deterioration over 6 months of follow-up.","container-title":"The Spine Journal: Official Journal of the North American Spine Society","DOI":"10.1016/j.spinee.2017.11.002","ISSN":"1878-1632","issue":"7","journalAbbreviation":"Spine J","language":"eng","note":"PMID: 29155000","page":"1136-1142","source":"PubMed","title":"Role of Cerebrolysin in cervical spondylotic myelopathy patients: a prospective randomized study","title-short":"Role of Cerebrolysin in cervical spondylotic myelopathy patients","volume":"18","author":[{"family":"Allam","given":"Ahmad Fouad Abdelbaki"},{"family":"Abotakia","given":"Tarek Abdalla Ahmed"},{"family":"Koptan","given":"Wael"}],"issued":{"date-parts":[["2018"]]}}}],"schema":"https://github.com/citation-style-language/schema/raw/master/csl-citation.json"} </w:instrText>
            </w:r>
            <w:r>
              <w:rPr>
                <w:color w:val="000000" w:themeColor="text1"/>
              </w:rPr>
              <w:fldChar w:fldCharType="separate"/>
            </w:r>
            <w:r w:rsidR="009932BE">
              <w:rPr>
                <w:noProof/>
                <w:color w:val="000000" w:themeColor="text1"/>
              </w:rPr>
              <w:t>(26)</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2g8Ardpw","properties":{"formattedCitation":"(32)","plainCitation":"(32)","noteIndex":0},"citationItems":[{"id":2781,"uris":["http://zotero.org/users/6834957/items/YWQUN88N"],"uri":["http://zotero.org/users/6834957/items/YWQUN88N"],"itemData":{"id":2781,"type":"article-journal","abstract":"OBJECTIVE: To examine the effects of short-term creatine monohydrate supplementation on the upper extremity work capacity of persons with cervical-level spinal cord injury (SCI).\nDESIGN: Randomized, double-blind, placebo-controlled, crossover design study. Consists of 2 treatment phases lasting for 7 days, separated by a 21-day washout period.\nSETTING: University research laboratory trial.\nPARTICIPANTS: Sixteen men with complete cervical-level SCI (C5-7).\nINTERVENTION: Subjects were randomly assigned to 1 of 2 groups and received either 20g/d of creatine monohydrate supplement powder or placebo maltodextrin powder for the first treatment phase; the treatment was reversed in the second phase. Incremental peak arm ergometry tests, using 2-minute work stages and 1-minute recovery periods, were performed immediately before and after each treatment phase (total of 4 assessments). The initial stage was performed unloaded, with power output progressively increased 10 watts/stage until subjects had achieved volitional exhaustion.\nMAIN OUTCOME MEASURES: Peak power output, time to fatigue, heart rate, and metabolic measurements, including oxygen uptake (VO2), minute ventilation, tidal volume (VT), and respiration frequency.\nRESULTS: Significantly greater values of VO2, VCO2, and VT at peak effort after creatine supplementation (P &lt;.001).\nCONCLUSIONS: Creatine supplementation enhances the exercise capacity in persons with complete cervical-level SCI and may promote greater exercise training benefits.","container-title":"Archives of Physical Medicine and Rehabilitation","DOI":"10.1053/apmr.2002.26829","ISSN":"0003-9993","issue":"1","journalAbbreviation":"Arch Phys Med Rehabil","language":"eng","note":"PMID: 11782827","page":"19-23","source":"PubMed","title":"Oral creatine supplementation enhances upper extremity work capacity in persons with cervical-level spinal cord injury","volume":"83","author":[{"family":"Jacobs","given":"Patrick L."},{"family":"Mahoney","given":"Edward T."},{"family":"Cohn","given":"Kelly A."},{"family":"Sheradsky","given":"Laurey F."},{"family":"Green","given":"Barth A."}],"issued":{"date-parts":[["2002",1]]}}}],"schema":"https://github.com/citation-style-language/schema/raw/master/csl-citation.json"} </w:instrText>
            </w:r>
            <w:r>
              <w:rPr>
                <w:color w:val="000000" w:themeColor="text1"/>
              </w:rPr>
              <w:fldChar w:fldCharType="separate"/>
            </w:r>
            <w:r w:rsidR="009932BE">
              <w:rPr>
                <w:noProof/>
                <w:color w:val="000000" w:themeColor="text1"/>
              </w:rPr>
              <w:t>(32)</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0LNE7h4V","properties":{"formattedCitation":"(33)","plainCitation":"(33)","noteIndex":0},"citationItems":[{"id":2792,"uris":["http://zotero.org/users/6834957/items/4X62FERT"],"uri":["http://zotero.org/users/6834957/items/4X62FERT"],"itemData":{"id":2792,"type":"article-journal","abstract":"OBJECTIVE: To assess the prevalence of vitamin B(12) deficiency in persons with spinal cord injury (SCI) or disease (SCD).\nDESIGN: Cross-sectional study with prospective blood collection and retrospective medical record review.\nSETTING: Regional Veterans Affairs SCI service.\nPARTICIPANTS: One hundred six adult men with chronic SCI or SCD and without other acute medical or surgical complications; most had SCI or SCD due to trauma or cervical spinal stenosis.\nINTERVENTIONS: Not applicable.\nMAIN OUTCOME MEASURES: Fasting blood samples were obtained at annual evaluation for serum B(12), folic acid, methylmalonic acid (MMA), and homocysteine. Serum levels were analyzed graphically and associated with patient variables by using statistical tests.\nRESULTS: The vitamin B(12) level was subnormal in 5.7% of subjects; of those, all had supranormal MMA levels, all were age 40 to 59, most had complete SCI, and 67% had symptoms suggestive of B(12) deficiency. Low-normal B(12) levels were associated with a high prevalence of supranormal MMA. Subjects with either subnormal B(12) or low normal B(12) with supranormal MMA, both suggestive of vitamin B(12) deficiency, comprised 13.3% of the total group of subjects.\nCONCLUSION: Vitamin B(12) deficiency is most common in middle-aged SCI or SCD persons with complete or near-complete spinal cord involvement (ie, American Spinal Injury Association class A-C injuries). Treatment with either parenteral or oral B(12) replacement may optimize health and prevent irreversible neuropsychiatric complications in those with subnormal and low-normal B(12) levels.","container-title":"Archives of Physical Medicine and Rehabilitation","DOI":"10.1053/s0003-9993(03)00318-6","ISSN":"0003-9993","issue":"11","journalAbbreviation":"Arch Phys Med Rehabil","language":"eng","note":"PMID: 14639569","page":"1675-1679","source":"PubMed","title":"Prevalence of vitamin B12 deficiency in spinal cord injury","volume":"84","author":[{"family":"Petchkrua","given":"Wannapha"},{"family":"Burns","given":"Stephen P."},{"family":"Stiens","given":"Steven A."},{"family":"James","given":"Jennifer J."},{"family":"Little","given":"James W."}],"issued":{"date-parts":[["2003",11]]}}}],"schema":"https://github.com/citation-style-language/schema/raw/master/csl-citation.json"} </w:instrText>
            </w:r>
            <w:r>
              <w:rPr>
                <w:color w:val="000000" w:themeColor="text1"/>
              </w:rPr>
              <w:fldChar w:fldCharType="separate"/>
            </w:r>
            <w:r w:rsidR="009932BE">
              <w:rPr>
                <w:noProof/>
                <w:color w:val="000000" w:themeColor="text1"/>
              </w:rPr>
              <w:t>(33)</w:t>
            </w:r>
            <w:r>
              <w:rPr>
                <w:color w:val="000000" w:themeColor="text1"/>
              </w:rPr>
              <w:fldChar w:fldCharType="end"/>
            </w:r>
          </w:p>
        </w:tc>
        <w:tc>
          <w:tcPr>
            <w:tcW w:w="2141" w:type="dxa"/>
            <w:vMerge/>
            <w:tcBorders>
              <w:left w:val="single" w:sz="24" w:space="0" w:color="auto"/>
            </w:tcBorders>
          </w:tcPr>
          <w:p w14:paraId="6C587C41" w14:textId="77777777" w:rsidR="00F465A6" w:rsidRDefault="00F465A6" w:rsidP="00DA3C45">
            <w:pPr>
              <w:spacing w:line="276" w:lineRule="auto"/>
            </w:pPr>
          </w:p>
        </w:tc>
        <w:tc>
          <w:tcPr>
            <w:tcW w:w="2126" w:type="dxa"/>
            <w:vMerge/>
          </w:tcPr>
          <w:p w14:paraId="19A3C818" w14:textId="7212F89D" w:rsidR="00F465A6" w:rsidRDefault="00F465A6" w:rsidP="00DA3C45">
            <w:pPr>
              <w:spacing w:line="276" w:lineRule="auto"/>
            </w:pPr>
          </w:p>
        </w:tc>
        <w:tc>
          <w:tcPr>
            <w:tcW w:w="2268" w:type="dxa"/>
            <w:vMerge/>
            <w:tcBorders>
              <w:bottom w:val="single" w:sz="24" w:space="0" w:color="auto"/>
              <w:right w:val="single" w:sz="24" w:space="0" w:color="auto"/>
            </w:tcBorders>
          </w:tcPr>
          <w:p w14:paraId="3B400B93" w14:textId="77777777" w:rsidR="00F465A6" w:rsidRDefault="00F465A6" w:rsidP="00DA3C45">
            <w:pPr>
              <w:spacing w:line="276" w:lineRule="auto"/>
            </w:pPr>
          </w:p>
        </w:tc>
      </w:tr>
      <w:tr w:rsidR="00F465A6" w14:paraId="18216273" w14:textId="77777777" w:rsidTr="00284A6C">
        <w:trPr>
          <w:trHeight w:val="335"/>
        </w:trPr>
        <w:tc>
          <w:tcPr>
            <w:tcW w:w="2804" w:type="dxa"/>
            <w:vMerge/>
            <w:tcBorders>
              <w:left w:val="single" w:sz="24" w:space="0" w:color="auto"/>
              <w:bottom w:val="single" w:sz="24" w:space="0" w:color="auto"/>
              <w:right w:val="single" w:sz="24" w:space="0" w:color="auto"/>
            </w:tcBorders>
            <w:noWrap/>
          </w:tcPr>
          <w:p w14:paraId="3B0F688F" w14:textId="77777777" w:rsidR="00F465A6" w:rsidRPr="004F1BD8" w:rsidRDefault="00F465A6" w:rsidP="00DA3C45">
            <w:pPr>
              <w:rPr>
                <w:b/>
                <w:bCs/>
                <w:color w:val="000000"/>
                <w:sz w:val="28"/>
                <w:szCs w:val="28"/>
              </w:rPr>
            </w:pPr>
          </w:p>
        </w:tc>
        <w:tc>
          <w:tcPr>
            <w:tcW w:w="1670" w:type="dxa"/>
            <w:tcBorders>
              <w:top w:val="single" w:sz="4" w:space="0" w:color="BFBFBF" w:themeColor="background1" w:themeShade="BF"/>
              <w:left w:val="single" w:sz="24" w:space="0" w:color="auto"/>
              <w:bottom w:val="single" w:sz="24" w:space="0" w:color="auto"/>
            </w:tcBorders>
            <w:noWrap/>
          </w:tcPr>
          <w:p w14:paraId="592B07C5" w14:textId="1BBC7229" w:rsidR="00F465A6" w:rsidRPr="00404BA3" w:rsidRDefault="00F465A6" w:rsidP="00DA3C45">
            <w:pPr>
              <w:rPr>
                <w:b/>
                <w:bCs/>
                <w:color w:val="000000"/>
              </w:rPr>
            </w:pPr>
            <w:r>
              <w:rPr>
                <w:b/>
                <w:bCs/>
                <w:color w:val="000000"/>
              </w:rPr>
              <w:t>No s</w:t>
            </w:r>
            <w:r w:rsidRPr="00404BA3">
              <w:rPr>
                <w:b/>
                <w:bCs/>
                <w:color w:val="000000"/>
              </w:rPr>
              <w:t xml:space="preserve">ignificant </w:t>
            </w:r>
            <w:r>
              <w:rPr>
                <w:b/>
                <w:bCs/>
                <w:color w:val="000000"/>
              </w:rPr>
              <w:t>correlation</w:t>
            </w:r>
            <w:r w:rsidRPr="00404BA3">
              <w:rPr>
                <w:b/>
                <w:bCs/>
                <w:color w:val="000000"/>
              </w:rPr>
              <w:t xml:space="preserve"> </w:t>
            </w:r>
            <w:r>
              <w:rPr>
                <w:color w:val="000000"/>
              </w:rPr>
              <w:t xml:space="preserve">between </w:t>
            </w:r>
            <w:r w:rsidRPr="00747394">
              <w:rPr>
                <w:b/>
                <w:bCs/>
                <w:color w:val="000000"/>
              </w:rPr>
              <w:t>vitamin/mineral status</w:t>
            </w:r>
            <w:r>
              <w:rPr>
                <w:color w:val="000000"/>
              </w:rPr>
              <w:t xml:space="preserve"> and</w:t>
            </w:r>
            <w:r w:rsidRPr="00404BA3">
              <w:rPr>
                <w:color w:val="000000"/>
              </w:rPr>
              <w:t xml:space="preserve"> DCM </w:t>
            </w:r>
            <w:r>
              <w:rPr>
                <w:color w:val="000000"/>
              </w:rPr>
              <w:t>outcome</w:t>
            </w:r>
          </w:p>
        </w:tc>
        <w:tc>
          <w:tcPr>
            <w:tcW w:w="2711" w:type="dxa"/>
            <w:tcBorders>
              <w:top w:val="single" w:sz="4" w:space="0" w:color="BFBFBF" w:themeColor="background1" w:themeShade="BF"/>
              <w:bottom w:val="single" w:sz="24" w:space="0" w:color="auto"/>
              <w:right w:val="single" w:sz="24" w:space="0" w:color="auto"/>
            </w:tcBorders>
          </w:tcPr>
          <w:p w14:paraId="62D5F7E4" w14:textId="482F3571" w:rsidR="00F465A6" w:rsidRDefault="00F465A6" w:rsidP="00DA3C45">
            <w:pPr>
              <w:rPr>
                <w:color w:val="000000" w:themeColor="text1"/>
              </w:rPr>
            </w:pPr>
            <w:r>
              <w:rPr>
                <w:color w:val="000000" w:themeColor="text1"/>
              </w:rPr>
              <w:t>0</w:t>
            </w:r>
          </w:p>
        </w:tc>
        <w:tc>
          <w:tcPr>
            <w:tcW w:w="2141" w:type="dxa"/>
            <w:vMerge/>
            <w:tcBorders>
              <w:left w:val="single" w:sz="24" w:space="0" w:color="auto"/>
              <w:bottom w:val="single" w:sz="24" w:space="0" w:color="auto"/>
            </w:tcBorders>
          </w:tcPr>
          <w:p w14:paraId="4593D22D" w14:textId="77777777" w:rsidR="00F465A6" w:rsidRDefault="00F465A6" w:rsidP="00DA3C45">
            <w:pPr>
              <w:spacing w:line="276" w:lineRule="auto"/>
            </w:pPr>
          </w:p>
        </w:tc>
        <w:tc>
          <w:tcPr>
            <w:tcW w:w="2126" w:type="dxa"/>
            <w:vMerge/>
            <w:tcBorders>
              <w:bottom w:val="single" w:sz="24" w:space="0" w:color="auto"/>
            </w:tcBorders>
          </w:tcPr>
          <w:p w14:paraId="52F2D4D9" w14:textId="77777777" w:rsidR="00F465A6" w:rsidRDefault="00F465A6" w:rsidP="00DA3C45">
            <w:pPr>
              <w:spacing w:line="276" w:lineRule="auto"/>
            </w:pPr>
          </w:p>
        </w:tc>
        <w:tc>
          <w:tcPr>
            <w:tcW w:w="2268" w:type="dxa"/>
            <w:vMerge/>
            <w:tcBorders>
              <w:bottom w:val="single" w:sz="24" w:space="0" w:color="auto"/>
              <w:right w:val="single" w:sz="24" w:space="0" w:color="auto"/>
            </w:tcBorders>
          </w:tcPr>
          <w:p w14:paraId="48DC7421" w14:textId="77777777" w:rsidR="00F465A6" w:rsidRDefault="00F465A6" w:rsidP="00DA3C45">
            <w:pPr>
              <w:spacing w:line="276" w:lineRule="auto"/>
            </w:pPr>
          </w:p>
        </w:tc>
      </w:tr>
      <w:tr w:rsidR="00F465A6" w14:paraId="4DC1B96E" w14:textId="7D790625" w:rsidTr="00284A6C">
        <w:trPr>
          <w:trHeight w:val="335"/>
        </w:trPr>
        <w:tc>
          <w:tcPr>
            <w:tcW w:w="2804" w:type="dxa"/>
            <w:vMerge w:val="restart"/>
            <w:tcBorders>
              <w:top w:val="single" w:sz="24" w:space="0" w:color="auto"/>
              <w:left w:val="single" w:sz="24" w:space="0" w:color="auto"/>
              <w:right w:val="single" w:sz="24" w:space="0" w:color="auto"/>
            </w:tcBorders>
            <w:noWrap/>
          </w:tcPr>
          <w:p w14:paraId="23734005" w14:textId="77777777" w:rsidR="00F465A6" w:rsidRPr="004F1BD8" w:rsidRDefault="00F465A6" w:rsidP="00DA3C45">
            <w:pPr>
              <w:pStyle w:val="ListParagraph"/>
              <w:numPr>
                <w:ilvl w:val="0"/>
                <w:numId w:val="1"/>
              </w:numPr>
              <w:spacing w:after="0" w:line="240" w:lineRule="auto"/>
              <w:rPr>
                <w:b/>
                <w:bCs/>
                <w:color w:val="000000"/>
                <w:sz w:val="28"/>
                <w:szCs w:val="28"/>
              </w:rPr>
            </w:pPr>
            <w:r w:rsidRPr="004F1BD8">
              <w:rPr>
                <w:b/>
                <w:bCs/>
                <w:color w:val="000000"/>
                <w:sz w:val="28"/>
                <w:szCs w:val="28"/>
              </w:rPr>
              <w:t>Gastrointestinal Health (3)</w:t>
            </w:r>
          </w:p>
        </w:tc>
        <w:tc>
          <w:tcPr>
            <w:tcW w:w="1670" w:type="dxa"/>
            <w:tcBorders>
              <w:top w:val="single" w:sz="24" w:space="0" w:color="auto"/>
              <w:left w:val="single" w:sz="24" w:space="0" w:color="auto"/>
              <w:bottom w:val="single" w:sz="4" w:space="0" w:color="BFBFBF" w:themeColor="background1" w:themeShade="BF"/>
            </w:tcBorders>
            <w:noWrap/>
          </w:tcPr>
          <w:p w14:paraId="176BCFD8" w14:textId="7B42D5EF" w:rsidR="00F465A6" w:rsidRPr="00FB00A5" w:rsidRDefault="00F465A6" w:rsidP="00DA3C45">
            <w:pPr>
              <w:rPr>
                <w:color w:val="000000"/>
              </w:rPr>
            </w:pPr>
            <w:r>
              <w:rPr>
                <w:b/>
                <w:bCs/>
                <w:color w:val="000000"/>
              </w:rPr>
              <w:t>S</w:t>
            </w:r>
            <w:r w:rsidRPr="00404BA3">
              <w:rPr>
                <w:b/>
                <w:bCs/>
                <w:color w:val="000000"/>
              </w:rPr>
              <w:t xml:space="preserve">ignificant </w:t>
            </w:r>
            <w:r>
              <w:rPr>
                <w:b/>
                <w:bCs/>
                <w:color w:val="000000"/>
              </w:rPr>
              <w:t>negative correlation</w:t>
            </w:r>
            <w:r w:rsidRPr="00404BA3">
              <w:rPr>
                <w:b/>
                <w:bCs/>
                <w:color w:val="000000"/>
              </w:rPr>
              <w:t xml:space="preserve"> </w:t>
            </w:r>
            <w:r>
              <w:rPr>
                <w:color w:val="000000"/>
              </w:rPr>
              <w:t xml:space="preserve">between </w:t>
            </w:r>
            <w:r>
              <w:rPr>
                <w:b/>
                <w:bCs/>
                <w:color w:val="000000"/>
              </w:rPr>
              <w:t>gastrointestinal health</w:t>
            </w:r>
            <w:r w:rsidRPr="00747394">
              <w:rPr>
                <w:b/>
                <w:bCs/>
                <w:color w:val="000000"/>
              </w:rPr>
              <w:t xml:space="preserve"> status</w:t>
            </w:r>
            <w:r>
              <w:rPr>
                <w:color w:val="000000"/>
              </w:rPr>
              <w:t xml:space="preserve"> and DCM outcome</w:t>
            </w:r>
          </w:p>
        </w:tc>
        <w:tc>
          <w:tcPr>
            <w:tcW w:w="2711" w:type="dxa"/>
            <w:tcBorders>
              <w:top w:val="single" w:sz="24" w:space="0" w:color="auto"/>
              <w:bottom w:val="single" w:sz="4" w:space="0" w:color="BFBFBF" w:themeColor="background1" w:themeShade="BF"/>
              <w:right w:val="single" w:sz="24" w:space="0" w:color="auto"/>
            </w:tcBorders>
          </w:tcPr>
          <w:p w14:paraId="1E1144A6" w14:textId="57E53195" w:rsidR="00F465A6" w:rsidRDefault="00F465A6" w:rsidP="00DA3C45">
            <w:r>
              <w:t>2</w:t>
            </w:r>
          </w:p>
          <w:p w14:paraId="5191A75F" w14:textId="77777777" w:rsidR="00F465A6" w:rsidRDefault="00F465A6" w:rsidP="00DA3C45">
            <w:r w:rsidRPr="00D56426">
              <w:sym w:font="Wingdings" w:char="F0E0"/>
            </w:r>
            <w:r>
              <w:t xml:space="preserve"> </w:t>
            </w:r>
          </w:p>
          <w:p w14:paraId="17834A1B" w14:textId="238A2086" w:rsidR="00833C88" w:rsidRPr="00FB00A5" w:rsidRDefault="00833C88" w:rsidP="00DA3C45">
            <w:pPr>
              <w:rPr>
                <w:color w:val="000000" w:themeColor="text1"/>
              </w:rPr>
            </w:pPr>
            <w:r>
              <w:rPr>
                <w:color w:val="000000" w:themeColor="text1"/>
              </w:rPr>
              <w:fldChar w:fldCharType="begin"/>
            </w:r>
            <w:r w:rsidR="009932BE">
              <w:rPr>
                <w:color w:val="000000" w:themeColor="text1"/>
              </w:rPr>
              <w:instrText xml:space="preserve"> ADDIN ZOTERO_ITEM CSL_CITATION {"citationID":"AGKSrRA0","properties":{"formattedCitation":"(34)","plainCitation":"(34)","noteIndex":0},"citationItems":[{"id":2776,"uris":["http://zotero.org/users/6834957/items/5FBFTJUR"],"uri":["http://zotero.org/users/6834957/items/5FBFTJUR"],"itemData":{"id":2776,"type":"article-journal","abstract":"Degenerative cervical myelopathy (DCM) is the most common cause of spinal cord impairment in adults, presenting most frequently in patients 50 years or older. Gastrointestinal comorbidities (GICs) commonly occur in this group; however, their relationship with DCM has not been thoroughly investigated. It is the objective of the present study to investigate the difference between patients with or without GICs who are surgically treated for DCM. A cohort of 757 patients with clinical data and 458 with magnetic resonance imaging (MRI) data from the AOSpine North America and AOSpine International studies on DCM was evaluated. GICs were obtained at presentation and included gastric, intestinal, hepatic, and pancreatic conditions. Patients were dichotomized into 2 groups: those with GICs and those without GICs. Both clinical and MRI presentation, as well as baseline neurological and functional status, were compared. Neurological and functional outcomes at 2-year follow-up were also compared. GICs were present in 121 patients (16%). These patients were less commonly male (48.76% vs. 65.4%, p = 0.001) and were slightly less neurologically impaired based on the Nurick grade (3.05 ± 1.10 vs. 3.28 ± 1.16, p = 0.044) but not based on mJOA (12.74 ± 2.62 vs. 12.48 ± 2.76, p = 0.33). They also had a worse physical health score (32.80 ± 8.79 vs. 34.65 ± 9.38 p = 0.049), worse neck disability (46.31 ± 20.04 vs. 38.23 ± 20.44, p &lt; 0.001), a lower prevalence of upper motor neuron signs (hyperreflexia, 70.2% vs. 78.9%, p = 0.037; Babinski's sign 24.8% vs. 37.3%, p = 0.008), and a higher rate of psychiatric comorbidities (31.4% vs. 10.4%, p &lt; 0.0001). On MRI, GIC patients less commonly exhibited signal intensity changes (T2 hyperintensity, 49.2% vs. 75.6%, p &lt; 0.001; T1 hypointensity, 9.7% vs. 21.1%, p = 0.036), and had a lower number of T2 hyperintensity levels (0.82 ± 0.98 vs. 1.3 ± 1.11, p = 0.001). There was no difference in surgical outcome between the groups. DCM patients with GICs are more likely to be female and have significantly more general health impairment and neck disability. However, these patients have less clinical and MRI features typical of more severe neurological impairment. This constellation of symptoms is considerably different than those typically observed in DCM, and it is therefore plausible that nutritional factors may contribute to this unique observation.","container-title":"Journal of Clinical Medicine","DOI":"10.3390/jcm9030624","ISSN":"2077-0383","issue":"3","journalAbbreviation":"J Clin Med","language":"eng","note":"PMID: 32110873\nPMCID: PMC7141130","source":"PubMed","title":"The Relationship Between Gastrointestinal Comorbidities, Clinical Presentation and Surgical Outcome in Patients with DCM: Analysis of a Global Cohort","title-short":"The Relationship Between Gastrointestinal Comorbidities, Clinical Presentation and Surgical Outcome in Patients with DCM","volume":"9","author":[{"family":"Nouri","given":"Aria"},{"family":"Badhiwala","given":"Jetan H."},{"family":"Kato","given":"So"},{"family":"Reihani-Kermani","given":"Hamed"},{"family":"Patel","given":"Kishan"},{"family":"Wilson","given":"Jefferson R."},{"family":"Janssen","given":"Insa"},{"family":"Cheng","given":"Joseph S."},{"family":"Schaller","given":"Karl"},{"family":"Tessitore","given":"Enrico"},{"family":"Fehlings","given":"Michael G."}],"issued":{"date-parts":[["2020",2,26]]}}}],"schema":"https://github.com/citation-style-language/schema/raw/master/csl-citation.json"} </w:instrText>
            </w:r>
            <w:r>
              <w:rPr>
                <w:color w:val="000000" w:themeColor="text1"/>
              </w:rPr>
              <w:fldChar w:fldCharType="separate"/>
            </w:r>
            <w:r w:rsidR="009932BE">
              <w:rPr>
                <w:noProof/>
                <w:color w:val="000000" w:themeColor="text1"/>
              </w:rPr>
              <w:t>(34)</w:t>
            </w:r>
            <w:r>
              <w:rPr>
                <w:color w:val="000000" w:themeColor="text1"/>
              </w:rPr>
              <w:fldChar w:fldCharType="end"/>
            </w:r>
            <w:r>
              <w:rPr>
                <w:color w:val="000000" w:themeColor="text1"/>
              </w:rPr>
              <w:fldChar w:fldCharType="begin"/>
            </w:r>
            <w:r w:rsidR="009932BE">
              <w:rPr>
                <w:color w:val="000000" w:themeColor="text1"/>
              </w:rPr>
              <w:instrText xml:space="preserve"> ADDIN ZOTERO_ITEM CSL_CITATION {"citationID":"0czB7zd5","properties":{"formattedCitation":"(35)","plainCitation":"(35)","noteIndex":0},"citationItems":[{"id":2730,"uris":["http://zotero.org/users/6834957/items/PPTFI5H4"],"uri":["http://zotero.org/users/6834957/items/PPTFI5H4"],"itemData":{"id":2730,"type":"article-journal","abstract":"BACKGROUND CONTEXT: Predictors of outcome after surgery for degenerative cervical myelopathy (DCM) have been determined previously through hypothesis-driven multivariate statistical models that rely on a priori knowledge of potential confounders, exclude potentially important variables because of restrictions in model building, cannot include highly collinear variables in the same model, and ignore intrinsic correlations among variables.\nPURPOSE: The present study aimed to apply a data-driven approach to identify patient phenotypes that may predict outcomes after surgery for mild DCM.\nSTUDY DESIGN: This is a principal component analysis of data from two related prospective, multicenter cohort studies.\nPATIENT SAMPLE: The study included patients with mild DCM, defined by a modified Japanese Orthopaedic Association score of 15-17, undergoing surgical decompression as part of the AOSpine CSM-NA or CSM-I trials.\nOUTCOME MEASURES: Patient outcomes were evaluated preoperatively at baseline and at 6 months, 1 year, and 2 years after surgery. Quality of life (QOL) was evaluated by the Neck Disability Index (NDI) and Short Form-36 version 2 (SF-36v2). These are both patient self-reported measures that evaluate health-related QOL, with NDI being specific to neck conditions and SF-36v2 being a generic instrument.\nMATERIALS AND METHODS: The analysis included 154 patients. A heterogeneous correlation matrix was created using a combination of Pearson, polyserial, and polychoric regressions among 67 variables, which then underwent eigen decomposition. Scores of significant principal components (PCs) (with eigenvalues&gt;1) were included in multivariate logistic regression analyses for three dichotomous outcomes of interest: achievement of the minimum clinically important difference [MCID] in (1) NDI (≤-7.5), (2) SF-36v2 Physical Component Summary (PCS) score (≥5), and (3) SF-36v2 Mental Component Summary (MCS) score (≥5).\nRESULTS: Twenty-four significant PCs accounting for 75% of the variance in the data were identified. Two PCs were associated with achievement of the MCID in NDI. The first (PC 1) was dominated by variables related to surgical approach and number of operated levels; the second (PC 21) consisted of variables related to patient demographics, severity and etiology of DCM, comorbid status, and surgical approach. Both PC 1 and PC 21 also correlated with SF-36v2 PCS score, in addition to PC 4, which described patients' physical profile, including gender, height, and weight, as well as comorbid renal disease; PC 6, which received large loadings from variables related to cardiac disease, impaired mobility, and length of surgery and recovery; and PC 9, which harbored large contributions from features of upper limb dysfunction, cardiorespiratory disease, surgical approach, and region. In addition to PC 21, a component profiling patients' socioeconomic status and support systems and degree of physical disability (PC 24) was associated with achievement of the MCID in SF-36 MCS score.\nCONCLUSIONS: Through a data-driven approach, we identified several phenotypes associated with disability and physical and mental health-related QOL. Such data reduction methods may separate patient-, disease-, and treatment-related variables more accurately into clinically meaningful phenotypes that may inform patient care and recruitment into clinical trials.","container-title":"The Spine Journal: Official Journal of the North American Spine Society","DOI":"10.1016/j.spinee.2018.05.009","ISSN":"1878-1632","issue":"12","journalAbbreviation":"Spine J","language":"eng","note":"PMID: 29746963","page":"2220-2231","source":"PubMed","title":"Patient phenotypes associated with outcome following surgery for mild degenerative cervical myelopathy: a principal component regression analysis","title-short":"Patient phenotypes associated with outcome following surgery for mild degenerative cervical myelopathy","volume":"18","author":[{"family":"Badhiwala","given":"Jetan H."},{"family":"Witiw","given":"Christopher D."},{"family":"Nassiri","given":"Farshad"},{"family":"Jaja","given":"Blessing N. R."},{"family":"Akbar","given":"Muhammad A."},{"family":"Mansouri","given":"Alireza"},{"family":"Merali","given":"Zamir"},{"family":"Ibrahim","given":"George M."},{"family":"Wilson","given":"Jefferson R."},{"family":"Fehlings","given":"Michael G."}],"issued":{"date-parts":[["2018"]]}}}],"schema":"https://github.com/citation-style-language/schema/raw/master/csl-citation.json"} </w:instrText>
            </w:r>
            <w:r>
              <w:rPr>
                <w:color w:val="000000" w:themeColor="text1"/>
              </w:rPr>
              <w:fldChar w:fldCharType="separate"/>
            </w:r>
            <w:r w:rsidR="009932BE">
              <w:rPr>
                <w:noProof/>
                <w:color w:val="000000" w:themeColor="text1"/>
              </w:rPr>
              <w:t>(35)</w:t>
            </w:r>
            <w:r>
              <w:rPr>
                <w:color w:val="000000" w:themeColor="text1"/>
              </w:rPr>
              <w:fldChar w:fldCharType="end"/>
            </w:r>
          </w:p>
        </w:tc>
        <w:tc>
          <w:tcPr>
            <w:tcW w:w="2141" w:type="dxa"/>
            <w:vMerge w:val="restart"/>
            <w:tcBorders>
              <w:top w:val="single" w:sz="24" w:space="0" w:color="auto"/>
              <w:left w:val="single" w:sz="24" w:space="0" w:color="auto"/>
            </w:tcBorders>
          </w:tcPr>
          <w:p w14:paraId="22BEB152" w14:textId="77777777" w:rsidR="00F465A6" w:rsidRDefault="00F465A6" w:rsidP="00DA3C45">
            <w:pPr>
              <w:spacing w:line="276" w:lineRule="auto"/>
            </w:pPr>
            <w:r>
              <w:t>Post-operative complications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08A56385" w14:textId="77777777" w:rsidR="00F465A6" w:rsidRDefault="00F465A6" w:rsidP="00DA3C45">
            <w:pPr>
              <w:spacing w:line="276" w:lineRule="auto"/>
            </w:pPr>
          </w:p>
        </w:tc>
        <w:tc>
          <w:tcPr>
            <w:tcW w:w="2126" w:type="dxa"/>
            <w:vMerge w:val="restart"/>
            <w:tcBorders>
              <w:top w:val="single" w:sz="24" w:space="0" w:color="auto"/>
            </w:tcBorders>
          </w:tcPr>
          <w:p w14:paraId="4BE798CB" w14:textId="33916296" w:rsidR="00F465A6" w:rsidRDefault="00F465A6" w:rsidP="00DA3C45">
            <w:pPr>
              <w:spacing w:line="276" w:lineRule="auto"/>
            </w:pPr>
            <w:r>
              <w:t>Change in Japanese Orthopaedic Association score (</w:t>
            </w:r>
            <w:r w:rsidRPr="009B1AFF">
              <w:rPr>
                <w:rFonts w:ascii="Cambria Math" w:hAnsi="Cambria Math" w:cs="Cambria Math"/>
              </w:rPr>
              <w:t>⨁⨁</w:t>
            </w:r>
            <w:r w:rsidRPr="009B1AFF">
              <w:rPr>
                <w:rFonts w:ascii="Segoe UI Symbol" w:hAnsi="Segoe UI Symbol" w:cs="Segoe UI Symbol"/>
              </w:rPr>
              <w:t>◯◯</w:t>
            </w:r>
            <w:r w:rsidRPr="009B1AFF">
              <w:t xml:space="preserve"> LOW)</w:t>
            </w:r>
          </w:p>
          <w:p w14:paraId="0EDD756C" w14:textId="77777777" w:rsidR="00F465A6" w:rsidRDefault="00F465A6" w:rsidP="00DA3C45">
            <w:pPr>
              <w:spacing w:line="276" w:lineRule="auto"/>
            </w:pPr>
          </w:p>
          <w:p w14:paraId="60EE6342" w14:textId="77777777" w:rsidR="00F465A6" w:rsidRDefault="00F465A6" w:rsidP="00DA3C45">
            <w:pPr>
              <w:spacing w:line="276" w:lineRule="auto"/>
            </w:pPr>
            <w:r>
              <w:t>Patient reported outcomes (</w:t>
            </w:r>
            <w:r w:rsidRPr="009B1AFF">
              <w:rPr>
                <w:rFonts w:ascii="Cambria Math" w:hAnsi="Cambria Math" w:cs="Cambria Math"/>
              </w:rPr>
              <w:t>⨁⨁</w:t>
            </w:r>
            <w:r w:rsidRPr="009B1AFF">
              <w:rPr>
                <w:rFonts w:ascii="Segoe UI Symbol" w:hAnsi="Segoe UI Symbol" w:cs="Segoe UI Symbol"/>
              </w:rPr>
              <w:t>◯◯</w:t>
            </w:r>
            <w:r w:rsidRPr="009B1AFF">
              <w:t xml:space="preserve"> LOW)</w:t>
            </w:r>
          </w:p>
        </w:tc>
        <w:tc>
          <w:tcPr>
            <w:tcW w:w="2268" w:type="dxa"/>
            <w:vMerge w:val="restart"/>
            <w:tcBorders>
              <w:top w:val="single" w:sz="24" w:space="0" w:color="auto"/>
              <w:bottom w:val="single" w:sz="24" w:space="0" w:color="auto"/>
              <w:right w:val="single" w:sz="24" w:space="0" w:color="auto"/>
            </w:tcBorders>
          </w:tcPr>
          <w:p w14:paraId="3462CF91" w14:textId="77777777" w:rsidR="00F465A6" w:rsidRDefault="00F465A6" w:rsidP="00DA3C45">
            <w:pPr>
              <w:spacing w:line="276" w:lineRule="auto"/>
            </w:pPr>
          </w:p>
        </w:tc>
      </w:tr>
      <w:tr w:rsidR="00F465A6" w14:paraId="3DB375F7" w14:textId="77777777" w:rsidTr="00284A6C">
        <w:trPr>
          <w:trHeight w:val="335"/>
        </w:trPr>
        <w:tc>
          <w:tcPr>
            <w:tcW w:w="2804" w:type="dxa"/>
            <w:vMerge/>
            <w:tcBorders>
              <w:left w:val="single" w:sz="24" w:space="0" w:color="auto"/>
              <w:right w:val="single" w:sz="24" w:space="0" w:color="auto"/>
            </w:tcBorders>
            <w:noWrap/>
          </w:tcPr>
          <w:p w14:paraId="6178A289" w14:textId="77777777" w:rsidR="00F465A6" w:rsidRPr="004F1BD8" w:rsidRDefault="00F465A6" w:rsidP="00DA3C45">
            <w:pPr>
              <w:pStyle w:val="ListParagraph"/>
              <w:numPr>
                <w:ilvl w:val="0"/>
                <w:numId w:val="1"/>
              </w:numPr>
              <w:spacing w:after="0" w:line="240" w:lineRule="auto"/>
              <w:rPr>
                <w:b/>
                <w:bCs/>
                <w:color w:val="000000"/>
                <w:sz w:val="28"/>
                <w:szCs w:val="28"/>
              </w:rPr>
            </w:pPr>
          </w:p>
        </w:tc>
        <w:tc>
          <w:tcPr>
            <w:tcW w:w="1670" w:type="dxa"/>
            <w:tcBorders>
              <w:top w:val="single" w:sz="4" w:space="0" w:color="BFBFBF" w:themeColor="background1" w:themeShade="BF"/>
              <w:left w:val="single" w:sz="24" w:space="0" w:color="auto"/>
              <w:bottom w:val="single" w:sz="4" w:space="0" w:color="BFBFBF" w:themeColor="background1" w:themeShade="BF"/>
            </w:tcBorders>
            <w:noWrap/>
          </w:tcPr>
          <w:p w14:paraId="6C005CA6" w14:textId="6D582DE1" w:rsidR="00F465A6" w:rsidRPr="00404BA3" w:rsidRDefault="00F465A6" w:rsidP="00DA3C45">
            <w:pPr>
              <w:rPr>
                <w:b/>
                <w:bCs/>
                <w:color w:val="000000"/>
              </w:rPr>
            </w:pPr>
            <w:r>
              <w:rPr>
                <w:b/>
                <w:bCs/>
                <w:color w:val="000000"/>
              </w:rPr>
              <w:t>S</w:t>
            </w:r>
            <w:r w:rsidRPr="00404BA3">
              <w:rPr>
                <w:b/>
                <w:bCs/>
                <w:color w:val="000000"/>
              </w:rPr>
              <w:t xml:space="preserve">ignificant </w:t>
            </w:r>
            <w:r>
              <w:rPr>
                <w:b/>
                <w:bCs/>
                <w:color w:val="000000"/>
              </w:rPr>
              <w:t>positive correlation</w:t>
            </w:r>
            <w:r w:rsidRPr="00404BA3">
              <w:rPr>
                <w:b/>
                <w:bCs/>
                <w:color w:val="000000"/>
              </w:rPr>
              <w:t xml:space="preserve"> </w:t>
            </w:r>
            <w:r>
              <w:rPr>
                <w:color w:val="000000"/>
              </w:rPr>
              <w:t xml:space="preserve">between </w:t>
            </w:r>
            <w:r>
              <w:rPr>
                <w:b/>
                <w:bCs/>
                <w:color w:val="000000"/>
              </w:rPr>
              <w:t>gastrointestinal health</w:t>
            </w:r>
            <w:r w:rsidRPr="00747394">
              <w:rPr>
                <w:b/>
                <w:bCs/>
                <w:color w:val="000000"/>
              </w:rPr>
              <w:t xml:space="preserve"> status</w:t>
            </w:r>
            <w:r>
              <w:rPr>
                <w:color w:val="000000"/>
              </w:rPr>
              <w:t xml:space="preserve"> and</w:t>
            </w:r>
            <w:r w:rsidRPr="00404BA3">
              <w:rPr>
                <w:color w:val="000000"/>
              </w:rPr>
              <w:t xml:space="preserve"> DCM </w:t>
            </w:r>
            <w:r>
              <w:rPr>
                <w:color w:val="000000"/>
              </w:rPr>
              <w:t>outcome</w:t>
            </w:r>
          </w:p>
        </w:tc>
        <w:tc>
          <w:tcPr>
            <w:tcW w:w="2711" w:type="dxa"/>
            <w:tcBorders>
              <w:top w:val="single" w:sz="4" w:space="0" w:color="BFBFBF" w:themeColor="background1" w:themeShade="BF"/>
              <w:bottom w:val="single" w:sz="4" w:space="0" w:color="BFBFBF" w:themeColor="background1" w:themeShade="BF"/>
              <w:right w:val="single" w:sz="24" w:space="0" w:color="auto"/>
            </w:tcBorders>
          </w:tcPr>
          <w:p w14:paraId="069EE369" w14:textId="77777777" w:rsidR="00F465A6" w:rsidRDefault="00F465A6" w:rsidP="00DA3C45">
            <w:r>
              <w:t>1</w:t>
            </w:r>
          </w:p>
          <w:p w14:paraId="732112EE" w14:textId="77777777" w:rsidR="00833C88" w:rsidRDefault="00833C88" w:rsidP="00DA3C45">
            <w:r>
              <w:sym w:font="Wingdings" w:char="F0E0"/>
            </w:r>
          </w:p>
          <w:p w14:paraId="64EF484F" w14:textId="383BF9AB" w:rsidR="00833C88" w:rsidRDefault="00833C88" w:rsidP="00DA3C45">
            <w:r>
              <w:fldChar w:fldCharType="begin"/>
            </w:r>
            <w:r w:rsidR="009932BE">
              <w:instrText xml:space="preserve"> ADDIN ZOTERO_ITEM CSL_CITATION {"citationID":"kwb1ewuj","properties":{"formattedCitation":"(12)","plainCitation":"(12)","noteIndex":0},"citationItems":[{"id":2429,"uris":["http://zotero.org/users/6834957/items/N8HZY7XE"],"uri":["http://zotero.org/users/6834957/items/N8HZY7XE"],"itemData":{"id":2429,"type":"article-journal","abstract":"BACKGROUND: Surgery for cervical spondylotic myelopathy (CSM) is generally safe and effective. Nonetheless, complications occur in 11% to 38% of patients. Knowledge of important predictors of complications will help clinicians identify high-risk patients and institute prevention and management strategies.\nOBJECTIVE: To identify clinical and surgical predictors of perioperative complications in CSM patients.\nMETHODS: Four hundred seventy-nine surgical CSM patients were enrolled in the prospective CSM-International study at 16 sites. A panel of physicians reviewed all adverse events and classified each as related or unrelated to surgery. Univariate analyses were performed to determine differences between patients who experienced a perioperative complication and those who did not. A complication prediction rule was developed using multiple logistic regression.\nRESULTS: Seventy-eight patients experienced 89 perioperative complications (16.25%). On univariate analysis, the major clinical risk factors were ossification of the posterior longitudinal ligament (OPLL) (P = .055), number of comorbidities (P = .002), comorbidity score (P = .006), diabetes mellitus (P = .001), and coexisting gastrointestinal (P = .039) and cardiovascular (P = .046) disorders. Patients undergoing a 2-stage surgery (P = .002) and those with a longer operative duration (P = .001) were at greater risk of perioperative complications. A final prediction model consisted of diabetes mellitus (odds ratio [OR] = 1.96, P = .060), number of comorbidities (OR = 1.20, P = .069), operative duration (OR = 1.07, P = .002), and OPLL (OR = 1.75, P = .040).\nCONCLUSION: Surgical CSM patients have a higher risk of perioperative complications if they have a greater number of comorbidities, coexisting diabetes mellitus, OPLL, and a longer operative duration. Surgeons can use this information to discuss the risks and benefits of surgery with patients, to plan case-specific preventive strategies, and to ensure appropriate management in the perioperative period.\nABBREVIATIONS: BMI, body mass indexCSM, cervical spondylotic myelopathymJOA, modified Japanese Orthopaedic AssociationOPLL, ossification of the posterior longitudinal ligament.","container-title":"Neurosurgery","DOI":"10.1227/NEU.0000000000001151","ISSN":"1524-4040","issue":"1","journalAbbreviation":"Neurosurgery","language":"eng","note":"PMID: 26619333","page":"33-44","source":"PubMed","title":"Clinical and Surgical Predictors of Complications Following Surgery for the Treatment of Cervical Spondylotic Myelopathy: Results From the Multicenter, Prospective AOSpine International Study of 479 Patients","title-short":"Clinical and Surgical Predictors of Complications Following Surgery for the Treatment of Cervical Spondylotic Myelopathy","volume":"79","author":[{"family":"Tetreault","given":"Lindsay"},{"family":"Tan","given":"Gamaliel"},{"family":"Kopjar","given":"Branko"},{"family":"Côté","given":"Pierre"},{"family":"Arnold","given":"Paul"},{"family":"Nugaeva","given":"Natalia"},{"family":"Barbagallo","given":"Giuseppe"},{"family":"Fehlings","given":"Michael G."}],"issued":{"date-parts":[["2016",7]]}}}],"schema":"https://github.com/citation-style-language/schema/raw/master/csl-citation.json"} </w:instrText>
            </w:r>
            <w:r>
              <w:fldChar w:fldCharType="separate"/>
            </w:r>
            <w:r w:rsidR="009932BE">
              <w:rPr>
                <w:noProof/>
              </w:rPr>
              <w:t>(12)</w:t>
            </w:r>
            <w:r>
              <w:fldChar w:fldCharType="end"/>
            </w:r>
          </w:p>
        </w:tc>
        <w:tc>
          <w:tcPr>
            <w:tcW w:w="2141" w:type="dxa"/>
            <w:vMerge/>
            <w:tcBorders>
              <w:left w:val="single" w:sz="24" w:space="0" w:color="auto"/>
            </w:tcBorders>
          </w:tcPr>
          <w:p w14:paraId="4AB5F037" w14:textId="77777777" w:rsidR="00F465A6" w:rsidRDefault="00F465A6" w:rsidP="00DA3C45">
            <w:pPr>
              <w:spacing w:line="276" w:lineRule="auto"/>
            </w:pPr>
          </w:p>
        </w:tc>
        <w:tc>
          <w:tcPr>
            <w:tcW w:w="2126" w:type="dxa"/>
            <w:vMerge/>
          </w:tcPr>
          <w:p w14:paraId="40CD4EF0" w14:textId="77777777" w:rsidR="00F465A6" w:rsidRDefault="00F465A6" w:rsidP="00DA3C45">
            <w:pPr>
              <w:spacing w:line="276" w:lineRule="auto"/>
            </w:pPr>
          </w:p>
        </w:tc>
        <w:tc>
          <w:tcPr>
            <w:tcW w:w="2268" w:type="dxa"/>
            <w:vMerge/>
            <w:tcBorders>
              <w:bottom w:val="single" w:sz="24" w:space="0" w:color="auto"/>
              <w:right w:val="single" w:sz="24" w:space="0" w:color="auto"/>
            </w:tcBorders>
          </w:tcPr>
          <w:p w14:paraId="1F5A28AD" w14:textId="77777777" w:rsidR="00F465A6" w:rsidRDefault="00F465A6" w:rsidP="00DA3C45">
            <w:pPr>
              <w:spacing w:line="276" w:lineRule="auto"/>
            </w:pPr>
          </w:p>
        </w:tc>
      </w:tr>
      <w:tr w:rsidR="00F465A6" w14:paraId="0E3B6F7C" w14:textId="77777777" w:rsidTr="00284A6C">
        <w:trPr>
          <w:trHeight w:val="335"/>
        </w:trPr>
        <w:tc>
          <w:tcPr>
            <w:tcW w:w="2804" w:type="dxa"/>
            <w:vMerge/>
            <w:tcBorders>
              <w:left w:val="single" w:sz="24" w:space="0" w:color="auto"/>
              <w:bottom w:val="single" w:sz="24" w:space="0" w:color="auto"/>
              <w:right w:val="single" w:sz="24" w:space="0" w:color="auto"/>
            </w:tcBorders>
            <w:noWrap/>
          </w:tcPr>
          <w:p w14:paraId="7F28EBD1" w14:textId="77777777" w:rsidR="00F465A6" w:rsidRPr="004F1BD8" w:rsidRDefault="00F465A6" w:rsidP="00DA3C45">
            <w:pPr>
              <w:pStyle w:val="ListParagraph"/>
              <w:numPr>
                <w:ilvl w:val="0"/>
                <w:numId w:val="1"/>
              </w:numPr>
              <w:spacing w:after="0" w:line="240" w:lineRule="auto"/>
              <w:rPr>
                <w:b/>
                <w:bCs/>
                <w:color w:val="000000"/>
                <w:sz w:val="28"/>
                <w:szCs w:val="28"/>
              </w:rPr>
            </w:pPr>
          </w:p>
        </w:tc>
        <w:tc>
          <w:tcPr>
            <w:tcW w:w="1670" w:type="dxa"/>
            <w:tcBorders>
              <w:top w:val="single" w:sz="4" w:space="0" w:color="BFBFBF" w:themeColor="background1" w:themeShade="BF"/>
              <w:left w:val="single" w:sz="24" w:space="0" w:color="auto"/>
              <w:bottom w:val="single" w:sz="24" w:space="0" w:color="auto"/>
            </w:tcBorders>
            <w:noWrap/>
          </w:tcPr>
          <w:p w14:paraId="5FEBA6B6" w14:textId="12508A1D" w:rsidR="00F465A6" w:rsidRPr="00404BA3" w:rsidRDefault="00F465A6" w:rsidP="00DA3C45">
            <w:pPr>
              <w:rPr>
                <w:b/>
                <w:bCs/>
                <w:color w:val="000000"/>
              </w:rPr>
            </w:pPr>
            <w:r>
              <w:rPr>
                <w:b/>
                <w:bCs/>
                <w:color w:val="000000"/>
              </w:rPr>
              <w:t>No s</w:t>
            </w:r>
            <w:r w:rsidRPr="00404BA3">
              <w:rPr>
                <w:b/>
                <w:bCs/>
                <w:color w:val="000000"/>
              </w:rPr>
              <w:t xml:space="preserve">ignificant </w:t>
            </w:r>
            <w:r>
              <w:rPr>
                <w:b/>
                <w:bCs/>
                <w:color w:val="000000"/>
              </w:rPr>
              <w:t>correlation</w:t>
            </w:r>
            <w:r w:rsidRPr="00404BA3">
              <w:rPr>
                <w:b/>
                <w:bCs/>
                <w:color w:val="000000"/>
              </w:rPr>
              <w:t xml:space="preserve"> </w:t>
            </w:r>
            <w:r>
              <w:rPr>
                <w:color w:val="000000"/>
              </w:rPr>
              <w:t xml:space="preserve">between </w:t>
            </w:r>
            <w:r>
              <w:rPr>
                <w:b/>
                <w:bCs/>
                <w:color w:val="000000"/>
              </w:rPr>
              <w:lastRenderedPageBreak/>
              <w:t>gastrointestinal health status</w:t>
            </w:r>
            <w:r>
              <w:rPr>
                <w:color w:val="000000"/>
              </w:rPr>
              <w:t xml:space="preserve"> and</w:t>
            </w:r>
            <w:r w:rsidRPr="00404BA3">
              <w:rPr>
                <w:color w:val="000000"/>
              </w:rPr>
              <w:t xml:space="preserve"> DCM </w:t>
            </w:r>
            <w:r>
              <w:rPr>
                <w:color w:val="000000"/>
              </w:rPr>
              <w:t>outcome</w:t>
            </w:r>
          </w:p>
        </w:tc>
        <w:tc>
          <w:tcPr>
            <w:tcW w:w="2711" w:type="dxa"/>
            <w:tcBorders>
              <w:top w:val="single" w:sz="4" w:space="0" w:color="BFBFBF" w:themeColor="background1" w:themeShade="BF"/>
              <w:bottom w:val="single" w:sz="24" w:space="0" w:color="auto"/>
              <w:right w:val="single" w:sz="24" w:space="0" w:color="auto"/>
            </w:tcBorders>
          </w:tcPr>
          <w:p w14:paraId="305CB50D" w14:textId="77777777" w:rsidR="00F465A6" w:rsidRDefault="00F465A6" w:rsidP="00DA3C45">
            <w:r>
              <w:lastRenderedPageBreak/>
              <w:t>1</w:t>
            </w:r>
          </w:p>
          <w:p w14:paraId="11689143" w14:textId="77777777" w:rsidR="001C659B" w:rsidRDefault="001C659B" w:rsidP="00DA3C45">
            <w:r>
              <w:sym w:font="Wingdings" w:char="F0E0"/>
            </w:r>
          </w:p>
          <w:p w14:paraId="6E6782A2" w14:textId="6CACA66E" w:rsidR="001C659B" w:rsidRDefault="001C659B" w:rsidP="00DA3C45">
            <w:r>
              <w:lastRenderedPageBreak/>
              <w:fldChar w:fldCharType="begin"/>
            </w:r>
            <w:r w:rsidR="009932BE">
              <w:instrText xml:space="preserve"> ADDIN ZOTERO_ITEM CSL_CITATION {"citationID":"Yaz1Nt3O","properties":{"formattedCitation":"(34)","plainCitation":"(34)","noteIndex":0},"citationItems":[{"id":2776,"uris":["http://zotero.org/users/6834957/items/5FBFTJUR"],"uri":["http://zotero.org/users/6834957/items/5FBFTJUR"],"itemData":{"id":2776,"type":"article-journal","abstract":"Degenerative cervical myelopathy (DCM) is the most common cause of spinal cord impairment in adults, presenting most frequently in patients 50 years or older. Gastrointestinal comorbidities (GICs) commonly occur in this group; however, their relationship with DCM has not been thoroughly investigated. It is the objective of the present study to investigate the difference between patients with or without GICs who are surgically treated for DCM. A cohort of 757 patients with clinical data and 458 with magnetic resonance imaging (MRI) data from the AOSpine North America and AOSpine International studies on DCM was evaluated. GICs were obtained at presentation and included gastric, intestinal, hepatic, and pancreatic conditions. Patients were dichotomized into 2 groups: those with GICs and those without GICs. Both clinical and MRI presentation, as well as baseline neurological and functional status, were compared. Neurological and functional outcomes at 2-year follow-up were also compared. GICs were present in 121 patients (16%). These patients were less commonly male (48.76% vs. 65.4%, p = 0.001) and were slightly less neurologically impaired based on the Nurick grade (3.05 ± 1.10 vs. 3.28 ± 1.16, p = 0.044) but not based on mJOA (12.74 ± 2.62 vs. 12.48 ± 2.76, p = 0.33). They also had a worse physical health score (32.80 ± 8.79 vs. 34.65 ± 9.38 p = 0.049), worse neck disability (46.31 ± 20.04 vs. 38.23 ± 20.44, p &lt; 0.001), a lower prevalence of upper motor neuron signs (hyperreflexia, 70.2% vs. 78.9%, p = 0.037; Babinski's sign 24.8% vs. 37.3%, p = 0.008), and a higher rate of psychiatric comorbidities (31.4% vs. 10.4%, p &lt; 0.0001). On MRI, GIC patients less commonly exhibited signal intensity changes (T2 hyperintensity, 49.2% vs. 75.6%, p &lt; 0.001; T1 hypointensity, 9.7% vs. 21.1%, p = 0.036), and had a lower number of T2 hyperintensity levels (0.82 ± 0.98 vs. 1.3 ± 1.11, p = 0.001). There was no difference in surgical outcome between the groups. DCM patients with GICs are more likely to be female and have significantly more general health impairment and neck disability. However, these patients have less clinical and MRI features typical of more severe neurological impairment. This constellation of symptoms is considerably different than those typically observed in DCM, and it is therefore plausible that nutritional factors may contribute to this unique observation.","container-title":"Journal of Clinical Medicine","DOI":"10.3390/jcm9030624","ISSN":"2077-0383","issue":"3","journalAbbreviation":"J Clin Med","language":"eng","note":"PMID: 32110873\nPMCID: PMC7141130","source":"PubMed","title":"The Relationship Between Gastrointestinal Comorbidities, Clinical Presentation and Surgical Outcome in Patients with DCM: Analysis of a Global Cohort","title-short":"The Relationship Between Gastrointestinal Comorbidities, Clinical Presentation and Surgical Outcome in Patients with DCM","volume":"9","author":[{"family":"Nouri","given":"Aria"},{"family":"Badhiwala","given":"Jetan H."},{"family":"Kato","given":"So"},{"family":"Reihani-Kermani","given":"Hamed"},{"family":"Patel","given":"Kishan"},{"family":"Wilson","given":"Jefferson R."},{"family":"Janssen","given":"Insa"},{"family":"Cheng","given":"Joseph S."},{"family":"Schaller","given":"Karl"},{"family":"Tessitore","given":"Enrico"},{"family":"Fehlings","given":"Michael G."}],"issued":{"date-parts":[["2020",2,26]]}}}],"schema":"https://github.com/citation-style-language/schema/raw/master/csl-citation.json"} </w:instrText>
            </w:r>
            <w:r>
              <w:fldChar w:fldCharType="separate"/>
            </w:r>
            <w:r w:rsidR="009932BE">
              <w:rPr>
                <w:noProof/>
              </w:rPr>
              <w:t>(34)</w:t>
            </w:r>
            <w:r>
              <w:fldChar w:fldCharType="end"/>
            </w:r>
          </w:p>
        </w:tc>
        <w:tc>
          <w:tcPr>
            <w:tcW w:w="2141" w:type="dxa"/>
            <w:vMerge/>
            <w:tcBorders>
              <w:left w:val="single" w:sz="24" w:space="0" w:color="auto"/>
              <w:bottom w:val="single" w:sz="24" w:space="0" w:color="auto"/>
            </w:tcBorders>
          </w:tcPr>
          <w:p w14:paraId="140B7DFC" w14:textId="77777777" w:rsidR="00F465A6" w:rsidRDefault="00F465A6" w:rsidP="00DA3C45">
            <w:pPr>
              <w:spacing w:line="276" w:lineRule="auto"/>
            </w:pPr>
          </w:p>
        </w:tc>
        <w:tc>
          <w:tcPr>
            <w:tcW w:w="2126" w:type="dxa"/>
            <w:vMerge/>
            <w:tcBorders>
              <w:bottom w:val="single" w:sz="24" w:space="0" w:color="auto"/>
            </w:tcBorders>
          </w:tcPr>
          <w:p w14:paraId="17ECED36" w14:textId="77777777" w:rsidR="00F465A6" w:rsidRDefault="00F465A6" w:rsidP="00DA3C45">
            <w:pPr>
              <w:spacing w:line="276" w:lineRule="auto"/>
            </w:pPr>
          </w:p>
        </w:tc>
        <w:tc>
          <w:tcPr>
            <w:tcW w:w="2268" w:type="dxa"/>
            <w:vMerge/>
            <w:tcBorders>
              <w:bottom w:val="single" w:sz="24" w:space="0" w:color="auto"/>
              <w:right w:val="single" w:sz="24" w:space="0" w:color="auto"/>
            </w:tcBorders>
          </w:tcPr>
          <w:p w14:paraId="77550116" w14:textId="77777777" w:rsidR="00F465A6" w:rsidRDefault="00F465A6" w:rsidP="00DA3C45">
            <w:pPr>
              <w:spacing w:line="276" w:lineRule="auto"/>
            </w:pPr>
          </w:p>
        </w:tc>
      </w:tr>
    </w:tbl>
    <w:p w14:paraId="59DECC6F" w14:textId="1BE45F7D" w:rsidR="002D7172" w:rsidRDefault="002D7172"/>
    <w:p w14:paraId="2EFF5076" w14:textId="657E5167" w:rsidR="00F704C5" w:rsidRPr="00E004B7" w:rsidRDefault="00F704C5" w:rsidP="00E004B7">
      <w:pPr>
        <w:spacing w:after="0" w:line="240" w:lineRule="auto"/>
      </w:pPr>
      <w:r w:rsidRPr="00E004B7">
        <w:rPr>
          <w:rFonts w:ascii="Times New Roman" w:hAnsi="Times New Roman" w:cs="Times New Roman"/>
          <w:b/>
          <w:bCs/>
          <w:sz w:val="18"/>
          <w:szCs w:val="18"/>
        </w:rPr>
        <w:t xml:space="preserve">Quality Assessment: </w:t>
      </w:r>
      <w:r w:rsidR="00531479">
        <w:rPr>
          <w:rFonts w:ascii="Times New Roman" w:hAnsi="Times New Roman" w:cs="Times New Roman"/>
          <w:b/>
          <w:bCs/>
          <w:sz w:val="18"/>
          <w:szCs w:val="18"/>
        </w:rPr>
        <w:t>GRADE</w:t>
      </w:r>
      <w:r w:rsidRPr="00E004B7">
        <w:rPr>
          <w:rFonts w:ascii="Times New Roman" w:hAnsi="Times New Roman" w:cs="Times New Roman"/>
          <w:b/>
          <w:bCs/>
          <w:sz w:val="18"/>
          <w:szCs w:val="18"/>
        </w:rPr>
        <w:t xml:space="preserve"> </w:t>
      </w:r>
      <w:r w:rsidR="006E689A">
        <w:rPr>
          <w:rFonts w:ascii="Times New Roman" w:hAnsi="Times New Roman" w:cs="Times New Roman"/>
          <w:b/>
          <w:bCs/>
          <w:sz w:val="18"/>
          <w:szCs w:val="18"/>
        </w:rPr>
        <w:t>T</w:t>
      </w:r>
      <w:r w:rsidRPr="00E004B7">
        <w:rPr>
          <w:rFonts w:ascii="Times New Roman" w:hAnsi="Times New Roman" w:cs="Times New Roman"/>
          <w:b/>
          <w:bCs/>
          <w:sz w:val="18"/>
          <w:szCs w:val="18"/>
        </w:rPr>
        <w:t>able</w:t>
      </w:r>
    </w:p>
    <w:p w14:paraId="0681E4D8" w14:textId="77777777" w:rsidR="00E004B7" w:rsidRDefault="00E004B7" w:rsidP="00F704C5">
      <w:pPr>
        <w:spacing w:line="360" w:lineRule="auto"/>
        <w:jc w:val="both"/>
        <w:rPr>
          <w:rFonts w:ascii="Times New Roman" w:hAnsi="Times New Roman" w:cs="Times New Roman"/>
          <w:sz w:val="18"/>
          <w:szCs w:val="18"/>
        </w:rPr>
      </w:pPr>
    </w:p>
    <w:p w14:paraId="13BE842E" w14:textId="1B737C26" w:rsidR="00F704C5" w:rsidRPr="00E004B7" w:rsidRDefault="00F704C5" w:rsidP="00F704C5">
      <w:pPr>
        <w:spacing w:line="360" w:lineRule="auto"/>
        <w:jc w:val="both"/>
        <w:rPr>
          <w:rFonts w:ascii="Times New Roman" w:hAnsi="Times New Roman" w:cs="Times New Roman"/>
          <w:sz w:val="18"/>
          <w:szCs w:val="18"/>
        </w:rPr>
      </w:pPr>
      <w:r w:rsidRPr="00E004B7">
        <w:rPr>
          <w:rFonts w:ascii="Times New Roman" w:hAnsi="Times New Roman" w:cs="Times New Roman"/>
          <w:sz w:val="18"/>
          <w:szCs w:val="18"/>
        </w:rPr>
        <w:t>Papers assessing the impact of a particular theme (</w:t>
      </w:r>
      <w:proofErr w:type="gramStart"/>
      <w:r w:rsidRPr="00E004B7">
        <w:rPr>
          <w:rFonts w:ascii="Times New Roman" w:hAnsi="Times New Roman" w:cs="Times New Roman"/>
          <w:sz w:val="18"/>
          <w:szCs w:val="18"/>
        </w:rPr>
        <w:t>e.g.</w:t>
      </w:r>
      <w:proofErr w:type="gramEnd"/>
      <w:r w:rsidRPr="00E004B7">
        <w:rPr>
          <w:rFonts w:ascii="Times New Roman" w:hAnsi="Times New Roman" w:cs="Times New Roman"/>
          <w:sz w:val="18"/>
          <w:szCs w:val="18"/>
        </w:rPr>
        <w:t xml:space="preserve"> weight) on various, specific DCM outcomes (e.g. post-operative complications) were included and assessed using the standardised GRADE framework.</w:t>
      </w:r>
      <w:r w:rsidR="00176C84">
        <w:rPr>
          <w:rFonts w:ascii="Times New Roman" w:hAnsi="Times New Roman" w:cs="Times New Roman"/>
          <w:sz w:val="18"/>
          <w:szCs w:val="18"/>
        </w:rPr>
        <w:t xml:space="preserve"> This was done using the </w:t>
      </w:r>
      <w:proofErr w:type="spellStart"/>
      <w:r w:rsidR="00176C84">
        <w:rPr>
          <w:rFonts w:ascii="Times New Roman" w:hAnsi="Times New Roman" w:cs="Times New Roman"/>
          <w:sz w:val="18"/>
          <w:szCs w:val="18"/>
        </w:rPr>
        <w:t>GRADEpro</w:t>
      </w:r>
      <w:proofErr w:type="spellEnd"/>
      <w:r w:rsidR="00176C84">
        <w:rPr>
          <w:rFonts w:ascii="Times New Roman" w:hAnsi="Times New Roman" w:cs="Times New Roman"/>
          <w:sz w:val="18"/>
          <w:szCs w:val="18"/>
        </w:rPr>
        <w:t xml:space="preserve"> GDT software.</w:t>
      </w:r>
      <w:r w:rsidRPr="00E004B7">
        <w:rPr>
          <w:rFonts w:ascii="Times New Roman" w:hAnsi="Times New Roman" w:cs="Times New Roman"/>
          <w:sz w:val="18"/>
          <w:szCs w:val="18"/>
        </w:rPr>
        <w:t xml:space="preserve"> </w:t>
      </w:r>
      <w:r w:rsidR="007F6768">
        <w:rPr>
          <w:rFonts w:ascii="Times New Roman" w:hAnsi="Times New Roman" w:cs="Times New Roman"/>
          <w:sz w:val="18"/>
          <w:szCs w:val="18"/>
        </w:rPr>
        <w:t xml:space="preserve">(36) </w:t>
      </w:r>
      <w:r w:rsidRPr="00E004B7">
        <w:rPr>
          <w:rFonts w:ascii="Times New Roman" w:hAnsi="Times New Roman" w:cs="Times New Roman"/>
          <w:sz w:val="18"/>
          <w:szCs w:val="18"/>
        </w:rPr>
        <w:t xml:space="preserve">A final grade for that specific DCM outcome (e.g. </w:t>
      </w:r>
      <w:r w:rsidRPr="00E004B7">
        <w:rPr>
          <w:rFonts w:ascii="Cambria Math" w:hAnsi="Cambria Math" w:cs="Cambria Math"/>
          <w:sz w:val="18"/>
          <w:szCs w:val="18"/>
        </w:rPr>
        <w:t>⨁⨁⨁⨁</w:t>
      </w:r>
      <w:r w:rsidRPr="00E004B7">
        <w:rPr>
          <w:rFonts w:ascii="Times New Roman" w:hAnsi="Times New Roman" w:cs="Times New Roman"/>
          <w:sz w:val="18"/>
          <w:szCs w:val="18"/>
        </w:rPr>
        <w:t xml:space="preserve"> HIGH) was calculated to represent the overall quality of studies. These outcomes were then grouped into the broader categories of adverse events, spinal cord biology, spinal column biology and other. For clarity, below are the criteria and methods used by studies to describe the more specific outcomes:</w:t>
      </w:r>
    </w:p>
    <w:p w14:paraId="0EE18CDD" w14:textId="77777777" w:rsidR="00F704C5" w:rsidRPr="00E004B7" w:rsidRDefault="00F704C5" w:rsidP="00F704C5">
      <w:pPr>
        <w:spacing w:line="360" w:lineRule="auto"/>
        <w:jc w:val="both"/>
        <w:rPr>
          <w:rFonts w:ascii="Times New Roman" w:hAnsi="Times New Roman" w:cs="Times New Roman"/>
          <w:sz w:val="18"/>
          <w:szCs w:val="18"/>
        </w:rPr>
      </w:pPr>
    </w:p>
    <w:p w14:paraId="7DE5BDF1" w14:textId="77777777" w:rsidR="00F704C5" w:rsidRPr="00E004B7" w:rsidRDefault="00F704C5" w:rsidP="00F704C5">
      <w:pPr>
        <w:spacing w:line="360" w:lineRule="auto"/>
        <w:jc w:val="both"/>
        <w:rPr>
          <w:rFonts w:ascii="Times New Roman" w:hAnsi="Times New Roman" w:cs="Times New Roman"/>
          <w:b/>
          <w:bCs/>
          <w:sz w:val="18"/>
          <w:szCs w:val="18"/>
        </w:rPr>
      </w:pPr>
      <w:r w:rsidRPr="00E004B7">
        <w:rPr>
          <w:rFonts w:ascii="Times New Roman" w:hAnsi="Times New Roman" w:cs="Times New Roman"/>
          <w:b/>
          <w:bCs/>
          <w:sz w:val="18"/>
          <w:szCs w:val="18"/>
        </w:rPr>
        <w:t>Definitions</w:t>
      </w:r>
    </w:p>
    <w:p w14:paraId="71B4C793" w14:textId="45F24727" w:rsidR="00F704C5" w:rsidRPr="00E004B7" w:rsidRDefault="00F704C5" w:rsidP="00F704C5">
      <w:pPr>
        <w:pStyle w:val="ListParagraph"/>
        <w:numPr>
          <w:ilvl w:val="0"/>
          <w:numId w:val="2"/>
        </w:numPr>
        <w:spacing w:line="360" w:lineRule="auto"/>
        <w:jc w:val="both"/>
        <w:rPr>
          <w:rFonts w:ascii="Times New Roman" w:hAnsi="Times New Roman" w:cs="Times New Roman"/>
          <w:sz w:val="18"/>
          <w:szCs w:val="18"/>
        </w:rPr>
      </w:pPr>
      <w:r w:rsidRPr="00E004B7">
        <w:rPr>
          <w:rFonts w:ascii="Times New Roman" w:hAnsi="Times New Roman" w:cs="Times New Roman"/>
          <w:sz w:val="18"/>
          <w:szCs w:val="18"/>
          <w:u w:val="single"/>
        </w:rPr>
        <w:t>Post-operative complications</w:t>
      </w:r>
      <w:r w:rsidRPr="00E004B7">
        <w:rPr>
          <w:rFonts w:ascii="Times New Roman" w:hAnsi="Times New Roman" w:cs="Times New Roman"/>
          <w:sz w:val="18"/>
          <w:szCs w:val="18"/>
        </w:rPr>
        <w:t xml:space="preserve"> – The complications measured in papers included under this outcome consist of: concurrent cervical spinal cord compression, superficial site infections, deep site infections (fascial and muscle layers), organ or space site infections (any location apart from the operational incision), reintubation, anterior haematoma evacuation, spinal epidural haematoma, pseudoarthrosis, hardware failure, screw malposition, C5 radiculopathy, axial pain, new intractable neck pain, adjacent segment degeneration, instability, dural tear, neurological deterioration, progression of myelopathy, cortical blindness, non-union, graft dislodgment/migration, graft site pain, post-operative kyphosis, cardiopulmonary event, stroke, deep vein thrombosis, venous thromboembolism, renal, peripheral nerve injury, blood transfusions required, urinary tract infections, wound complications, aspiration and acute respiratory distress syndrome. </w:t>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TEMP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 xml:space="preserve"> </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huYjNSD5","properties":{"formattedCitation":"(7)","plainCitation":"(7)","noteIndex":0},"citationItems":[{"id":2434,"uris":["http://zotero.org/users/6834957/items/UURNESUG"],"uri":["http://zotero.org/users/6834957/items/UURNESUG"],"itemData":{"id":2434,"type":"article-journal","abstract":"STUDY DESIGN: Retrospective cross-sectional cohort.\nOBJECTIVE: To investigate the prevalence and predictive factors of concurrent cervical spinal cord compression (CSCC) in patients with adult spinal deformity (ASD).\nSUMMARY OF BACKGROUND DATA: In patients with ASD undergoing major thoracolumbar realignment surgery, concurrent CSCC potentially increases the risk of progression of myelopathy or cervical cord injury due to various perioperative factors including poor intraoperative neck positioning and hypotension. However, the prevalence of CSCC in ASD patients has not been previously studied.\nMETHODS: This study included ASD patients who were indicated for major thoracolumbar corrective surgery (&gt;5 levels). The presence of CSCC was determined using the modified Cord Compression Index (Grades 0-3) based on the cervical magnetic resonance imaging (MRI). Significant CSCC was defined as Grade&gt;2, and the distribution of compression level as well as the number of Grade&gt;2 segments were investigated in each patient. A multivariate regression analysis was performed to identify the predictors of CSCC with variables being the patients' characteristics including radiographic sagittal alignment parameters.\nRESULTS: Of 121 patients with ASD, 41 patients (33.8%) demonstrated significant CSCC on MRI. Intramedullary T2 hyper-intensity (myelomalacia) was present in eight patients (6.6%). Thirty-five of 41 patients were asymptomatic or with myelopathy that is difficult to detect. Significant CSCC was most commonly observed at C4/5 level. Four patients (3.3%) underwent cervical decompression and fusion prior to thoracolumbar reconstruction. Multivariate regression analysis revealed old age, increased body mass index (BMI), and PI-LL mismatch independently predicted the CSCC grade.\nCONCLUSION: The prevalence of concurrent significant cervical cord compression in patients with ASD is relatively high at 33.8%. Preoperative evaluation of cervical MRI and examinations for signs/symptoms of myelopathy are essential for patients with (1) older age, (2) increased BMI, and (3) high PI-LL mismatch to avoid progressive myelopathy or cord injury during ASD surgery.\nLEVEL OF EVIDENCE: 4.","container-title":"Spine","DOI":"10.1097/BRS.0000000000003007","ISSN":"1528-1159","issue":"15","journalAbbreviation":"Spine","language":"eng","note":"PMID: 30830044","page":"1049-1056","source":"PubMed","title":"Prevalence and Predictive Factors of Concurrent Cervical Spinal Cord Compression in Adult Spinal Deformity","volume":"44","author":[{"family":"Shimizu","given":"Takayoshi"},{"family":"Lehman","given":"Ronald A."},{"family":"Pongmanee","given":"Suthipas"},{"family":"Alex Sielatycki","given":"J."},{"family":"Leung","given":"Eric"},{"family":"Riew","given":"K. Daniel"},{"family":"Lenke","given":"Lawrence G."}],"issued":{"date-parts":[["2019",8,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7)</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NG79uuiv","properties":{"formattedCitation":"(11)","plainCitation":"(11)","noteIndex":0},"citationItems":[{"id":2421,"uris":["http://zotero.org/users/6834957/items/42MZB627"],"uri":["http://zotero.org/users/6834957/items/42MZB627"],"itemData":{"id":2421,"type":"article-journal","abstract":"STUDY DESIGN: Retrospective study of prospectively collected data.\nOBJECTIVE: To determine the effect of obesity (body mass Index &gt; 30) on postoperative morbidity and mortality after elective posterior cervical fusion in adults.\nSUMMARY OF BACKGROUND DATA: In those with spine disease, obesity has been shown to portend poorer general and disease-specific functional health status. The effect of obesity on outcomes after spine surgery, especially posterior cervical fusion, however, remains unclear. Previous studies have been contradictory to one another and largely limited by small sample sizes.\nMETHODS: The American College of Surgeons National Surgical Quality Improvement Program is a large multicenter clinical registry that prospectively collects preoperative risk factors, intraoperative variables, and 30-day postoperative morbidity and mortality outcomes from about 400 hospitals nationwide. Current Procedural Terminology codes were used to query the database for adults who underwent posterior cervical fusion between 2005 and 2012. Patients were separated into cohorts based on obesity status. Univariate analysis and multivariate logistic regression were used to analyze the effect of obesity on postoperative morbidity and mortality.\nRESULTS: There was a significantly higher rate of only venous thromboembolism (VTE) in the obese group compared with nonobese cohort (3.5% vs. 0.6%, P = 0.015). On multivariate analysis, obesity was found to be an independent predictor (odds ratio 6.15; 95% confidence interval [CI], 1.26-30.20; P = 0.02) for VTE.\nCONCLUSION: The present study demonstrated that patients with obesity can safely undergo posterior cervical fusion surgery. Although obesity predisposed to an elevated risk of VTE, postoperative mortality and morbidity were otherwise not significantly increased in this population.\nLEVEL OF EVIDENCE: 3.","container-title":"Spine","DOI":"10.1097/BRS.0000000000001711","ISSN":"1528-1159","issue":"4","journalAbbreviation":"Spine","language":"eng","note":"PMID: 28207668","page":"261-266","source":"PubMed","title":"Impact of Obesity on Outcomes in Adults Undergoing Elective Posterior Cervical Fusion","volume":"42","author":[{"family":"Phan","given":"Kevin"},{"family":"Kothari","given":"Parth"},{"family":"Lee","given":"Nathan J."},{"family":"Virk","given":"Sohaib"},{"family":"Kim","given":"Jun S."},{"family":"Cho","given":"Samuel K."}],"issued":{"date-parts":[["2017",2,15]]}}}],"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11)</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DKeV0ci0","properties":{"formattedCitation":"(28)","plainCitation":"(28)","noteIndex":0},"citationItems":[{"id":2444,"uris":["http://zotero.org/users/6834957/items/TH9DMR6I"],"uri":["http://zotero.org/users/6834957/items/TH9DMR6I"],"itemData":{"id":2444,"type":"article-journal","abstract":"BACKGROUND: Hospital length of stay (LOS), 30-day readmission rate, and other metrics are increasingly being used to evaluate quality of surgical care. The factors most relevant to cervical spondylotic myelopathy (CSM) are not yet established.\nOBJECTIVE: To identify perioperative factors associated with extended LOS and 30-day readmission following elective surgery for CSM.\nMETHODS: Surgical CSM patients at institutions represented by the American College of Surgeons National Surgical Quality Improvement Program (ACS-NSQIP) during 2010-2012 were included. Patients with fracture, 9 or more levels fused, or cancer were excluded. Extended LOS was defined as 75th percentile of the cohort. Univariate analysis and multivariate logistic regression identified predictors for extended LOS, 30-day readmission, and reoperation. Linear regression modeling was used to evaluate variables.\nRESULTS: Three thousand fifty-seven surgical CSM cases were isolated. Age (odds ratio [OR], 1.496), diabetes (OR, 1.691), American Society of Anesthesiologists (ASA) class (OR, 2.081), posterior surgical approach (OR, 2.695), and operative time (OR, 1.008) were all positive predictors (P &lt; 0.05) for extended LOS (≥4 days). Thirty-two percent of the cohort (976 patients) had 30-day readmission data. Among these, 915 patients were not readmitted (93.8%), while 61 (6.2%) were readmitted. Diabetes (OR, 1.460) and ASA class (OR, 2.539) were significant positive predictors for hospital readmission. Age (OR, 0.918) was a negative predictor of re-operation in readmitted patients, and pulmonary comorbidities (OR, 4.584) were a positive predictor (P &lt; 0.05).\nCONCLUSIONS: Patients with diabetes and higher ASA class were at increased risk for extended LOS and readmission within 30-days. Patients with increased operative time have greater risk for extended LOS. Preoperative pulmonary comorbidities increased reoperation risk, whereas increased age reduced the risk. Attention to these factors may benefit CSM patients.","container-title":"World Neurosurgery","DOI":"10.1016/j.wneu.2017.11.009","ISSN":"1878-8769","journalAbbreviation":"World Neurosurg","language":"eng","note":"PMID: 29146432","page":"e450-e458","source":"PubMed","title":"Predictors of Hospital Length of Stay and 30-Day Readmission in Cervical Spondylotic Myelopathy Patients: An Analysis of 3057 Patients Using the ACS-NSQIP Database","title-short":"Predictors of Hospital Length of Stay and 30-Day Readmission in Cervical Spondylotic Myelopathy Patients","volume":"110","author":[{"family":"Passias","given":"Peter G."},{"family":"Jalai","given":"Cyrus M."},{"family":"Worley","given":"Nancy"},{"family":"Vira","given":"Shaleen"},{"family":"Hasan","given":"Saqib"},{"family":"Horn","given":"Samantha R."},{"family":"Segreto","given":"Frank A."},{"family":"Bortz","given":"Cole A."},{"family":"White","given":"Andrew P."},{"family":"Gerling","given":"Michael"},{"family":"LaFage","given":"Virginie"},{"family":"Errico","given":"Thomas"}],"issued":{"date-parts":[["2018",2]]}}}],"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8)</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qIvFiwDy","properties":{"formattedCitation":"(8)","plainCitation":"(8)","noteIndex":0},"citationItems":[{"id":2427,"uris":["http://zotero.org/users/6834957/items/A4UJW6DJ"],"uri":["http://zotero.org/users/6834957/items/A4UJW6DJ"],"itemData":{"id":2427,"type":"article-journal","abstract":"PURPOSE: Studies have examined infection rates following spine surgery and their relationship to post-operative complications and increased length of stay. Few studies, however, have investigated predictors of infection, specifically in the setting of operative intervention for cervical spondylotic myelopathy (CSM). This study aims to identify the incidence and factors predictive of infection amongst this cohort.\nMETHODS: This study performed a retrospective review of the prospectively collected American College of Surgeons National Surgical Quality Improvement Program (NSQIP) database. Patients included those treated surgically for CSM (ICD-9 code 721.1) from 2010 to 2012. Patient demographics and surgical data were collected with outcome variables including the occurrence of one of the following surgical site infections (SSIs) within 30 days of index operation: superficial SSI, deep incisional SSI, and organ/space SSI.\nRESULTS: 3057 patients were included in this analysis. Overall infection rate was 1.15 % (35/3057), of which 54.3 % (19/35) were superficial SSIs, 28.6 % (10/35) were deep incisional SSI, and 20 % (7/35) were peri-spinal SSI. Logistic regression revealed factors associated with SSI included: higher BMI [OR 1.162 (CI 1.269-1.064), p = 0.001] and operative time ≥208 min [OR 4.769 (CI 20.220-1.125), p = 0.034].\nCONCLUSIONS: The overall SSI rate for the examined CSM cohort was 1.15 %. This study identified increased BMI and operative time ≥208 min as predictors of infection in surgical CSM patients. This information should be carefully considered in delivering patient education and future efforts to optimize risk in CSM patients indicated for surgical intervention.","container-title":"European Spine Journal: Official Publication of the European Spine Society, the European Spinal Deformity Society, and the European Section of the Cervical Spine Research Society","DOI":"10.1007/s00586-016-4501-9","ISSN":"1432-0932","issue":"6","journalAbbreviation":"Eur Spine J","language":"eng","note":"PMID: 26988555","page":"1891-1896","source":"PubMed","title":"Surgical site infections following operative management of cervical spondylotic myelopathy: prevalence, predictors of occurence, and influence on peri-operative outcomes","title-short":"Surgical site infections following operative management of cervical spondylotic myelopathy","volume":"25","author":[{"family":"Jalai","given":"C. M."},{"family":"Worley","given":"N."},{"family":"Poorman","given":"G. W."},{"family":"Cruz","given":"D. L."},{"family":"Vira","given":"S."},{"family":"Passias","given":"P. G."}],"issued":{"date-parts":[["2016"]]}}}],"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8)</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GCrBhCdl","properties":{"formattedCitation":"(9)","plainCitation":"(9)","noteIndex":0},"citationItems":[{"id":2422,"uris":["http://zotero.org/users/6834957/items/XF5KQN5C"],"uri":["http://zotero.org/users/6834957/items/XF5KQN5C"],"itemData":{"id":2422,"type":"article-journal","abstract":"Study Design:\nA multicenter, retrospective cohort study.\n\nObjective:\nTo evaluate clinical outcomes in patients with reintubation after anterior cervical spine surgery.\n\nMethods:\nA total of 8887 patients undergoing anterior cervical spine surgery were enrolled in the AOSpine North America Rare Complications of Cervical Spine Surgery study. Patients with or without complications after surgery were included. Demographic and surgical information were collected for patients with reintubation. Patients were evaluated using a variety of assessment tools, including the modified Japanese Orthopedic Association scale, Nurick score, Neck Disability Index, and Short Form-36 Health Survey.\n\nResults:\nNine cases of postoperative reintubation were identified. The total prevalence of this complication was 0.10% and ranged from 0% to 0.59% across participating institutions. The time to development of airway symptoms after surgery was within 24 hours in 6 patients and between 5 and 7 days in 3 patients. Although 8 patients recovered, 1 patient died. At final follow-up, patients with reintubation did not exhibit significant and meaningful improvements in pain, functional status, or quality of life.\n\nConclusions:\nAlthough the prevalence of reintubation was very low, this complication was associated with adverse clinical outcomes. Clinicians should identify their high-risk patients and carefully observe them for up to 2 weeks after surgery.","container-title":"Global Spine Journal","DOI":"10.1177/2192568216687753","ISSN":"2192-5682","issue":"1 Suppl","journalAbbreviation":"Global Spine J","note":"PMID: 28451501\nPMCID: PMC5400189","page":"96S-102S","source":"PubMed Central","title":"Prevalence and Outcomes in Patients Undergoing Reintubation After Anterior Cervical Spine Surgery: Results From the AOSpine North America Multicenter Study on 8887 Patients","title-short":"Prevalence and Outcomes in Patients Undergoing Reintubation After Anterior Cervical Spine Surgery","volume":"7","author":[{"family":"Nagoshi","given":"Narihito"},{"family":"Fehlings","given":"Michael G."},{"family":"Nakashima","given":"Hiroaki"},{"family":"Tetreault","given":"Lindsay"},{"family":"Gum","given":"Jeffrey L."},{"family":"Smith","given":"Zachary A."},{"family":"Hsu","given":"Wellington K."},{"family":"Tannoury","given":"Chadi A."},{"family":"Tannoury","given":"Tony"},{"family":"Traynelis","given":"Vincent C."},{"family":"Arnold","given":"Paul M."},{"family":"Mroz","given":"Thomas E."},{"family":"Gokaslan","given":"Ziya L."},{"family":"Bydon","given":"Mohamad"},{"family":"De Giacomo","given":"Anthony F."},{"family":"Jobse","given":"Bruce C."},{"family":"Massicotte","given":"Eric M."},{"family":"Riew","given":"K. Daniel"}],"issued":{"date-parts":[["2017",4]]}}}],"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9)</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LkOOmoRN","properties":{"formattedCitation":"(10)","plainCitation":"(10)","noteIndex":0},"citationItems":[{"id":2412,"uris":["http://zotero.org/users/6834957/items/D57A34S2"],"uri":["http://zotero.org/users/6834957/items/D57A34S2"],"itemData":{"id":2412,"type":"article-journal","abstract":"STUDY DESIGN: Matched case-control study.\nOBJECTIVE: To identify factors other than a multilevel procedure that increase the risk of symptomatic postoperative spinal epidural hematoma (SEH).\nSUMMARY OF BACKGROUND DATA: Postoperative SEH is a potentially devastating complication of spinal surgery. Previous studies that reported risk factors for postoperative SEH all identified a multilevel procedure as a risk factor, but the other risk factors remain unclear.\nMETHODS: Patients who developed postoperative SEH requiring surgical evacuation were identified from database. Each patient was matched with 3 controls who underwent spinal decompression at the same number of levels in the same part of the spine by the same surgeon during the preceding or following year. Multiple logistic regression analysis was performed to identify the risk factors for postoperative SEH to obtain adjusted odds ratios with 95% confidence intervals. Clinical outcomes after evacuation were investigated separately divided with or without severe paralysis or time until the second surgery.\nRESULTS: Postoperative SEH evacuation was performed after 32 of 8250 (0.39%) spinal decompression procedures. The incidence was significantly higher after thoracic procedures (2.41%) than after cervical (0.21%) or lumbar (0.39%) procedures. Multivariate analysis identified a 50 mm Hg or greater increase in systolic blood pressure after extubation (adjusted odds ratio: 3.22, 95% confidence interval: 1.22-8.51) and higher body mass index (adjusted odds ratio 1.15, 95% confidence interval: 1.01-1.31) as risk factors. Among 14 patients with severe paralysis due to postoperative SEH, those who underwent evacuation within 24 hours of the onset had a significantly better improvement in clinical outcome and Frankel grade than did those after 24 hours.\nCONCLUSION: A 50 mm Hg or greater increase in systolic blood pressure after extubation and high body mass index were identified as risk factors for SEH. Appropriate blood pressure control especially at the end of surgery is important for the prevention of postoperative SEH, particularly in obese patients.\nLEVEL OF EVIDENCE: 3.","container-title":"Spine","DOI":"10.1097/BRS.0000000000000876","ISSN":"1528-1159","issue":"13","journalAbbreviation":"Spine","language":"eng","note":"PMID: 25768686","page":"1046-1052","source":"PubMed","title":"Large Increase in Blood Pressure After Extubation and High Body Mass Index Elevate the Risk of Spinal Epidural Hematoma After Spinal Surgery","volume":"40","author":[{"family":"Yamada","given":"Kentaro"},{"family":"Abe","given":"Yuichiro"},{"family":"Satoh","given":"Shigenobu"},{"family":"Yanagibashi","given":"Yasushi"},{"family":"Hyakumachi","given":"Takahiko"},{"family":"Masuda","given":"Takeshi"}],"issued":{"date-parts":[["2015",7,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10)</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1cn3UKid","properties":{"formattedCitation":"(12)","plainCitation":"(12)","noteIndex":0},"citationItems":[{"id":2429,"uris":["http://zotero.org/users/6834957/items/N8HZY7XE"],"uri":["http://zotero.org/users/6834957/items/N8HZY7XE"],"itemData":{"id":2429,"type":"article-journal","abstract":"BACKGROUND: Surgery for cervical spondylotic myelopathy (CSM) is generally safe and effective. Nonetheless, complications occur in 11% to 38% of patients. Knowledge of important predictors of complications will help clinicians identify high-risk patients and institute prevention and management strategies.\nOBJECTIVE: To identify clinical and surgical predictors of perioperative complications in CSM patients.\nMETHODS: Four hundred seventy-nine surgical CSM patients were enrolled in the prospective CSM-International study at 16 sites. A panel of physicians reviewed all adverse events and classified each as related or unrelated to surgery. Univariate analyses were performed to determine differences between patients who experienced a perioperative complication and those who did not. A complication prediction rule was developed using multiple logistic regression.\nRESULTS: Seventy-eight patients experienced 89 perioperative complications (16.25%). On univariate analysis, the major clinical risk factors were ossification of the posterior longitudinal ligament (OPLL) (P = .055), number of comorbidities (P = .002), comorbidity score (P = .006), diabetes mellitus (P = .001), and coexisting gastrointestinal (P = .039) and cardiovascular (P = .046) disorders. Patients undergoing a 2-stage surgery (P = .002) and those with a longer operative duration (P = .001) were at greater risk of perioperative complications. A final prediction model consisted of diabetes mellitus (odds ratio [OR] = 1.96, P = .060), number of comorbidities (OR = 1.20, P = .069), operative duration (OR = 1.07, P = .002), and OPLL (OR = 1.75, P = .040).\nCONCLUSION: Surgical CSM patients have a higher risk of perioperative complications if they have a greater number of comorbidities, coexisting diabetes mellitus, OPLL, and a longer operative duration. Surgeons can use this information to discuss the risks and benefits of surgery with patients, to plan case-specific preventive strategies, and to ensure appropriate management in the perioperative period.\nABBREVIATIONS: BMI, body mass indexCSM, cervical spondylotic myelopathymJOA, modified Japanese Orthopaedic AssociationOPLL, ossification of the posterior longitudinal ligament.","container-title":"Neurosurgery","DOI":"10.1227/NEU.0000000000001151","ISSN":"1524-4040","issue":"1","journalAbbreviation":"Neurosurgery","language":"eng","note":"PMID: 26619333","page":"33-44","source":"PubMed","title":"Clinical and Surgical Predictors of Complications Following Surgery for the Treatment of Cervical Spondylotic Myelopathy: Results From the Multicenter, Prospective AOSpine International Study of 479 Patients","title-short":"Clinical and Surgical Predictors of Complications Following Surgery for the Treatment of Cervical Spondylotic Myelopathy","volume":"79","author":[{"family":"Tetreault","given":"Lindsay"},{"family":"Tan","given":"Gamaliel"},{"family":"Kopjar","given":"Branko"},{"family":"Côté","given":"Pierre"},{"family":"Arnold","given":"Paul"},{"family":"Nugaeva","given":"Natalia"},{"family":"Barbagallo","given":"Giuseppe"},{"family":"Fehlings","given":"Michael G."}],"issued":{"date-parts":[["2016",7]]}}}],"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12)</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xGVrhA8h","properties":{"formattedCitation":"(4)","plainCitation":"(4)","noteIndex":0},"citationItems":[{"id":2436,"uris":["http://zotero.org/users/6834957/items/US4H3CGC"],"uri":["http://zotero.org/users/6834957/items/US4H3CGC"],"itemData":{"id":2436,"type":"article-journal","abstract":"PURPOSE: The aim of this study is to report and quantify the associated factors for morbidity and mortality following surgical management of cervical spondylotic myelopathy (CSM).\nMETHODS: The Nationwide Inpatient Sample (NIS) database was use to retrospectively review all patients over 25 years of age with a diagnosis of CSM who underwent anterior and/or posterior cervical fusion or laminoplasty between 2001 and 2010. The main outcome measures were total procedure-related complications and mortality. Multivariate regression analysis was used to identify demographic, comorbidity, and surgical parameters associated with increased morbidity and mortality risk [reported as: OR (95% CI)].\nRESULTS: A total of 54,348 patients underwent surgical intervention for CSM with an overall morbidity rate of 9.83% and mortality rate of 0.43%. Comorbidities found to be associated with an increased complication rate included: pulmonary circulation disorders [6.92 (5.91-8.12)], pathologic weight loss [3.42 (3.00-3.90)], and electrolyte imbalance [2.82 (2.65-3.01)]. Comorbidities found to be associated with an increased mortality rate included: congestive heart failure [4.59 (3.62-5.82)], pulmonary circulation disorders [11.29 (8.24-15.47)], and pathologic weight loss [5.43 (4.07-7.26)]. Alternatively, hypertension [0.56 (0.46-0.67)] and obesity [0.36 (0.22-0.61)] were found to confer a decreased risk of mortality. Increased morbidity and mortality rates were also identified for fusions of 4-8 levels [morbidity: 1.55 (1.48-1.62), mortality: 1.80 (1.48-2.18)] and for age &gt;65 years [morbidity: 1.65 (1.57-1.72), mortality: 2.74 (2.25-3.34)]. An increased morbidity rate was found for posterior-only [1.55 (1.47-1.63)] and combined anterior and posterior fusions [3.20 (2.98-3.43)], and an increased mortality rate was identified for posterior-only fusions [1.87 (1.40-2.49)]. Although revision fusions were associated with an increased morbidity rate [1.81 (1.64-2.00)], they were associated with a decreased rate of mortality [0.24 (0.10-0.59)].\nCONCLUSION: The NIS database was used to provide national estimates of morbidity and mortality following surgical management of CSM in the United States. Several comorbidities, as well as demographic and surgical parameters, were identified as associated factors.","container-title":"European Spine Journal: Official Publication of the European Spine Society, the European Spinal Deformity Society, and the European Section of the Cervical Spine Research Society","DOI":"10.1007/s00586-015-4010-2","ISSN":"1432-0932","issue":"12","journalAbbreviation":"Eur Spine J","language":"eng","note":"PMID: 26002352","page":"2910-2917","source":"PubMed","title":"Predictors of morbidity and mortality among patients with cervical spondylotic myelopathy treated surgically","volume":"24","author":[{"family":"Kaye","given":"I. David"},{"family":"Marascalchi","given":"Bryan J."},{"family":"Macagno","given":"Angel E."},{"family":"Lafage","given":"Virginie A."},{"family":"Bendo","given":"John A."},{"family":"Passias","given":"Peter G."}],"issued":{"date-parts":[["2015",12]]}}}],"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4)</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j6Axz17Z","properties":{"formattedCitation":"(23)","plainCitation":"(23)","noteIndex":0},"citationItems":[{"id":2428,"uris":["http://zotero.org/users/6834957/items/LRMBK6U6"],"uri":["http://zotero.org/users/6834957/items/LRMBK6U6"],"itemData":{"id":2428,"type":"article-journal","abstract":"STUDY DESIGN: Retrospective national database analysis.\nOBJECTIVE: A population-based database was analyzed to characterize the incidence, mortality, and associated risk factors for aspiration pneumonia in cervical spine surgery.\nSUMMARY OF BACKGROUND DATA: Aspiration pneumonia represents a potentially fatal complication of any surgical procedure. The incidence of this complication is not well characterized after cervical spine surgery.\nMETHODS: Data from the Nationwide Inpatient Sample was obtained from 2002-2009. Patients undergoing anterior cervical fusion, posterior cervical fusion, or posterior cervical decompression for radiculopathy and/or myelopathy were identified. Patient demographics, incidence of aspiration, costs, and mortalities were assessed. Statistical analysis was performed using Student t test for discrete variables and χ test for categorical data. Logistic regression was used to identify independent predictors for aspiration.\nRESULTS: A total of 202,694 patients were identified in the Nationwide Inpatient Sample from 2002 to 2009. Of these, 166,633 were anterior cervical fusions (82.2%), 13,298 were posterior cervical fusions (6.6%), and 22,764 were posterior cervical decompressions (11.2%). The overall incidence of aspiration was 5.3 events per 1000 cases. The greatest incidence was demonstrated in posterior cervical fusion-treated patients with 13.7 per 1000 cases, followed by posterior cervical decompressions with 6.4 per 1000 and anterior cervical fusions with 4.5 per 1000. Patients affected by aspiration were significantly older, more frequently male, and had greater comorbidities than unaffected patients (P &lt; 0.001). Patients diagnosed with aspiration demonstrated significantly greater length of stay, costs, and mortality (P &lt; 0.001). Logistic regression analysis demonstrated independent predictors of aspiration to include advanced age (≥65 yr), male sex, congestive heart failure, coagulopathy, neuropsychiatric disorders, and weight loss (P &lt; 0.001).\nCONCLUSION: We demonstrated an overall incidence of 5.3 cases of aspiration per 1000 cervical procedures. Patients most commonly affected by aspiration were older males with greater comorbidity. Hospital courses complicated by aspiration had greater length of stay, costs, and mortality. Identification of patients with risk factors for aspiration may assist in early diagnosis and treatment to prevent further morbidity and mortality.","container-title":"Spine","DOI":"10.1097/BRS.0b013e31829cc19b","ISSN":"1528-1159","issue":"19","journalAbbreviation":"Spine","language":"eng","note":"PMID: 23715029","page":"E1189-1195","source":"PubMed","title":"Incidence, risk factors, and mortality associated with aspiration in cervical spine surgery","volume":"38","author":[{"family":"Fineberg","given":"Steven J."},{"family":"Oglesby","given":"Matthew"},{"family":"Patel","given":"Alpesh A."},{"family":"Singh","given":"Kern"}],"issued":{"date-parts":[["2013",9,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3)</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DfOnJK2t","properties":{"formattedCitation":"(27)","plainCitation":"(27)","noteIndex":0},"citationItems":[{"id":2798,"uris":["http://zotero.org/users/6834957/items/HUD4RYGA"],"uri":["http://zotero.org/users/6834957/items/HUD4RYGA"],"itemData":{"id":2798,"type":"article-journal","abstract":"Background: Surgical treatment of cervical myelopathy is common, and the impact of perioperative malnutrition in these patients is unclear; yet, malnutrition pre- and postoperatively has been associated with higher rates of wound infection in spine patients. We evaluated the association of low prealbumin level, a marker for poor nutrition, with length of hospitalization and complication rates after surgery for cervical myelopathy.\nMethods: We retrospectively identified patients with cervical myelopathy who underwent anterior cervical discectomy and fusion, anterior cervical corpectomy and fusion, or posterior cervical decompression and fusion over a 5-year period. Patients' prealbumin levels were measured within 4 days of surgery; they were divided into low and normal groups (threshold 15 mg/dL). Demographic, clinical, operative, and postoperative parameters were correlated with prealbumin levels by utilizing univariate and multivariable analyses.\nResults: Eighteen patients were in the \"low prealbumin\" group and 37 were in the \"normal prealbumin\" group. Patients with low prealbumin were significantly more likely to have an extended length of hospitalization/stay (LOS) (median 6 days, interquartile range 7.5 days vs. median 3 days, interquartile range 2 days, P &lt; 0.001) and more postoperative complications (33% versus 0%, P &lt; 0.001). Multivariable analysis revealed that only the low prealbumin category (P &lt; 0.001) was associated with a prolonged LOS.\nConclusions: Low prealbumin levels were associated with prolonged LOS after surgery for cervical myelopathy. We need to better define the effects of malnutrition in patients with cervical myelopathy in the future.","container-title":"Surgical Neurology International","DOI":"10.4103/sni.sni_110_17","ISSN":"2229-5097","journalAbbreviation":"Surg Neurol Int","language":"eng","note":"PMID: 29404194\nPMCID: PMC5764920","page":"307","source":"PubMed","title":"Perioperative malnutrition and its relationship to length of stay and complications in patients undergoing surgery for cervical myelopathy","volume":"8","author":[{"family":"Guan","given":"Jian"},{"family":"Holland","given":"Christopher M."},{"family":"Ravindra","given":"Vijay M."},{"family":"Bisson","given":"Erica F."}],"issued":{"date-parts":[["2017"]]}}}],"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7)</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V3rx3bhz","properties":{"formattedCitation":"(29)","plainCitation":"(29)","noteIndex":0},"citationItems":[{"id":2439,"uris":["http://zotero.org/users/6834957/items/SRJX3PC2"],"uri":["http://zotero.org/users/6834957/items/SRJX3PC2"],"itemData":{"id":2439,"type":"article-journal","abstract":"PURPOSE: The purpose of this article is to investigate the outcomes after anterior cervical discectomy and fusion (ACDF) surgery with stand-alone tricortical iliac crest autograft and to determine predictive factors for poor neurological recovery, non-union, graft collapse and loss of C2-C7 sagittal alignment.\nMETHODS: This was a retrospective study involving patients with cervical myelopathy who underwent ACDF surgery with stand-alone tricortical iliac autograft between 2006 and 2016, with a minimum 2-year postoperative follow-up. Outcomes included the change in Japanese Orthopaedic Association (JOA) scores clinically and timing of fusion, graft height and C2-7 angle measured on lateral radiographs. Any complication such as neurological deterioration, non-union, graft collapse or loss of angle was recorded. Delayed union was considered as radiological union identified only beyond postoperative 6 months. Risk factors including age, smoking, drinking, comorbidities and operative levels were analysed through a multivariate regression for their respective influences on the various outcomes.\nRESULTS: Of the 69 patients studied, none of the patients had non-union, while 33 (47.1%) achieved fusion in 6 months. The most common complications were anterior protrusion of graft (5.8%) and hoarseness (2.9%). The 1-year mean change in JOA score was 3.9 ± 2.7. The C2-7 angle gradually became more kyphotic, despite an initial lordosis correction intraoperatively. The graft height also gradually collapsed during subsequent follow-ups. Multivariate regression model suggested that diabetics (cumulative odds ratio 7.4) and drinkers (cumulative odds ratio 8.6) were associated with delayed union.\nCONCLUSION: ACDF using tricortical iliac crest autograft has satisfactory outcomes with low occurrence of complications. Diabetics and drinkers were predictors of delayed union.","container-title":"Journal of Orthopaedic Surgery (Hong Kong)","DOI":"10.1177/2309499019869166","ISSN":"2309-4990","issue":"3","journalAbbreviation":"J Orthop Surg (Hong Kong)","language":"eng","note":"PMID: 31451033","page":"2309499019869166","source":"PubMed","title":"Anterior cervical discectomy and fusion for cervical myelopathy using stand-alone tricortical iliac crest autograft: Predictive factors for neurological and fusion outcomes","title-short":"Anterior cervical discectomy and fusion for cervical myelopathy using stand-alone tricortical iliac crest autograft","volume":"27","author":[{"family":"Yeung","given":"Kenneth Kam Leung"},{"family":"Cheung","given":"Prudence Wing Hang"},{"family":"Cheung","given":"Jason Pui Yin"}],"issued":{"date-parts":[["2019",12]]}}}],"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9)</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1ORl001Y","properties":{"formattedCitation":"(2)","plainCitation":"(2)","noteIndex":0},"citationItems":[{"id":2414,"uris":["http://zotero.org/users/6834957/items/BF6DIV9J"],"uri":["http://zotero.org/users/6834957/items/BF6DIV9J"],"itemData":{"id":2414,"type":"article-journal","abstract":"BACKGROUND CONTEXT: In select patients, posterior cervical foraminotomy (PCF) and anterior cervical discectomy and fusion (ACDF) result in similar clinical outcomes when used to treat cervical radiculopathy. Nonetheless, ACDF is performed more frequently, in part because of surgeon perception that PCF requires operative revisions more frequently. The present study investigates the rate of ACDF reoperation at the index level after initial PCF.\nPURPOSE: To determine the rate of ACDF after initial PCF and to further describe any patient characteristics or preoperative or operative data that increase the rate of reoperation after PCF.\nSTUDY DESIGN: Retrospective chart review.\nMETHODS: Demographic, operative, and reoperation information was collected from the electronic medical records for all patients who underwent PCF at one institution between 2004 and 2011. All patients were subsequently contacted by telephone to identify postoperative complications and more conclusively determine whether any revision operation was performed at the index level.\nRESULTS: One hundred seventy-eight patients who underwent a PCF were reviewed, with an average follow-up of 31.7 months. Nine (5%) patients underwent an ACDF revision operation at the index level. The reason for reoperation in these patients included cervical radiculopathy, foraminal stenosis, disc herniation, and cervical spondylosis. Patients who subsequently underwent ACDF at the index level were significantly younger (25 vs. 35 years, p=.03), had lower body mass index (25 vs. 29, p=.01), and more likely to take anxiolytic (56% vs. 22%, p=.04) or antidepressant medication (67% vs. 27%, p=.02), compared with those that did not have a revision operation.\nCONCLUSIONS: This is the first study to determine conversion to ACDF after PCF. The present study demonstrates that PCF is associated with a low reoperation rate, similar to the historical reoperation for ACDF. Accordingly, spine surgeons can operate via a PCF approach without a significant increased risk for ACDF revision surgery at the index level.","container-title":"The Spine Journal: Official Journal of the North American Spine Society","DOI":"10.1016/j.spinee.2013.05.042","ISSN":"1878-1632","issue":"5","journalAbbreviation":"Spine J","language":"eng","note":"PMID: 23871122","page":"971-976","source":"PubMed","title":"Rates of anterior cervical discectomy and fusion after initial posterior cervical foraminotomy","volume":"15","author":[{"family":"Wang","given":"Timothy Y."},{"family":"Lubelski","given":"Daniel"},{"family":"Abdullah","given":"Kalil G."},{"family":"Steinmetz","given":"Michael P."},{"family":"Benzel","given":"Edward C."},{"family":"Mroz","given":"Thomas E."}],"issued":{"date-parts":[["2015",5,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FsXr11bV","properties":{"formattedCitation":"(16)","plainCitation":"(16)","noteIndex":0},"citationItems":[{"id":2415,"uris":["http://zotero.org/users/6834957/items/LAVVVKKK"],"uri":["http://zotero.org/users/6834957/items/LAVVVKKK"],"itemData":{"id":2415,"type":"article-journal","abstract":"STUDY DESIGN: LEVEL III: retrospective cohort study.\nOBJECTIVE: The aim of this study was to determine the rate of revision surgery and the occurrence of adjacent segment disease of patients undergoing ACDF for cervical radiculopathy and myelopathy using more modern-day instrumentation techniques.\nSUMMARY OF BACKGROUND DATA: Anterior cervical discectomy and fusion (ACDF) has long been the preferred treatment for cervical radiculopathy and myelopathy.\nMETHODS: All patients undergoing ACDF between January of 2000 and December of 2010 were included. Age, sex, height, weight, body mass index, symptoms at presentation, number of levels fused, graft type, and smoking status were recorded. Outcomes included revision rate, reason for revision surgery, time to revision surgery, presence and grade of adjacent segment disease, distance from the instrumentation to the cranial and caudal endplate (plate-to-disc distance), and reporting of symptoms of adjacent segment disease at the final follow-up.\nRESULTS: A total of 672 patients were included in this study. The average duration of follow-up was 31 months. One hundred one (15%) patients underwent revision surgery. The reason for revision surgery was adjacent segment disease in 47 (47.5%), pseudarthrosis in 45 (45.5%) and a new problem at a nonadjacent level in 7 (7.1%) of those patients. The need for revision surgery was not affected by patient age, sex, body mass index, smoking status, symptoms at presentation, number of levels fused, plate-to-disc distance or graft type.\nCONCLUSION: The revision rate after ACDF is 15%. Most revisions were done for either adjacent segment disease or pseudarthrosis. No specific risk factors for revision surgery were identified in this study.\nLEVEL OF EVIDENCE: 3.","container-title":"Spine","DOI":"10.1097/BRS.0000000000000636","ISSN":"1528-1159","issue":"26","journalAbbreviation":"Spine","language":"eng","note":"PMID: 25271512","page":"2143-2147","source":"PubMed","title":"The revision rate and occurrence of adjacent segment disease after anterior cervical discectomy and fusion: a study of 672 consecutive patients","title-short":"The revision rate and occurrence of adjacent segment disease after anterior cervical discectomy and fusion","volume":"39","author":[{"family":"Eck","given":"Carola F.","non-dropping-particle":"van"},{"family":"Regan","given":"Conor"},{"family":"Donaldson","given":"William F."},{"family":"Kang","given":"James D."},{"family":"Lee","given":"Joon Y."}],"issued":{"date-parts":[["2014",12,15]]}}}],"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16)</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zyrCkvU5","properties":{"formattedCitation":"(13)","plainCitation":"(13)","noteIndex":0},"citationItems":[{"id":2420,"uris":["http://zotero.org/users/6834957/items/XMQXM5GU"],"uri":["http://zotero.org/users/6834957/items/XMQXM5GU"],"itemData":{"id":2420,"type":"article-journal","abstract":"STUDY DESIGN: A retrospective database review.\nOBJECTIVE: The aim of this study was to determine readmission reasons and rates following primary, elective anterior cervical spinal fusion surgery for cervical spondylosis and determine risk factors predicting increased risk of 30-day readmission in an exclusively elderly population.\nSUMMARY OF BACKGROUND DATA: In the United States, there were almost 190,000 cervical spine procedures in 2009. Many cervical spine surgery patients are elderly, a demographic increasingly requiring surgery for degenerative cervical spine pathology. Unfortunately, this patient population is poorly studied, particularly concerning readmission rates.\nMETHODS: Medicare data from 2005 to 2012 were queried for elderly patients (65-84 years) who underwent primary one to two and ≥three-level anterior cervical spine fusion surgeries for cervical spondylosis. Forty-five thousand two hundred eighty-four patients treated with one to two-level and 12,103 patients with ≥three-level anterior cervical fusion (ACF) were identified and included in two study cohorts. Reasons for and rates of readmission were determined within 30 days, 90 days, and one-year postoperatively. Risk factors for medical, surgical, and all 30-day readmissions were also determined, selecting from various comorbidities, demographics, and surgical variables.\nRESULTS: Readmission rates of 1.0% to 1.4%, 2.7% to 3.6%, and 13.2% to 14.1% were observed within 30 days, 90 days, and one year. Within 30 days, over 30% of patients from both study cohorts were readmitted for surgical reasons. Of surgical reasons for 30-day readmission, hematoma/seroma diagnoses were the most frequent (11.4%-15.4% of all readmissions). Male gender, diabetes mellitus, chronic pulmonary disease, obesity, and smoking history were all found to be predictive of all-cause readmissions.\nCONCLUSION: Unplanned 30-day readmission rates following primary, elective ACF in elderly patients is low and often due to medical reasons. Frequent surgical reasons for 30-day readmission include hematoma/seroma formation. Male gender and various comorbid diagnoses are significant predictors of all-cause readmissions within 30 days.\nLEVEL OF EVIDENCE: 3.","container-title":"Spine","DOI":"10.1097/BRS.0000000000001663","ISSN":"1528-1159","issue":"2","journalAbbreviation":"Spine","language":"eng","note":"PMID: 27120061","page":"78-84","source":"PubMed","title":"Readmission Rates, Reasons, and Risk Factors Following Anterior Cervical Fusion for Cervical Spondylosis in Patients Above 65 Years of Age","volume":"42","author":[{"family":"Puvanesarajah","given":"Varun"},{"family":"Hassanzadeh","given":"Hamid"},{"family":"Shimer","given":"Adam L."},{"family":"Shen","given":"Francis H."},{"family":"Singla","given":"Anuj"}],"issued":{"date-parts":[["2017",1,15]]}}}],"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13)</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EHJG4a3N","properties":{"formattedCitation":"(24)","plainCitation":"(24)","noteIndex":0},"citationItems":[{"id":2437,"uris":["http://zotero.org/users/6834957/items/CCHDFBNN"],"uri":["http://zotero.org/users/6834957/items/CCHDFBNN"],"itemData":{"id":2437,"type":"article-journal","abstract":"STUDY DESIGN: Retrospective cohort study.\nOBJECTIVE: The aim of the study was to determine readmission rates and predictors of readmission after posterior cervical fusion (PCF).\nSUMMARY OF BACKGROUND DATA: PCFs are common spinal operations for a variety of spinal disorders including cervical myelopathy, unstable fractures, cervical deformity, and tumors. Data elaborating on risk factors for 30-day readmission are limited.\nMETHODS: Data were collected from the 2006 to 2013 American College of Surgeons National Surgical Quality Improvement Program database. Predictors of 30-day readmission comprising patient demographics, comorbidities, operative features, and postoperative complications were identified through logistic multivariable regression.\nRESULTS: A total of 3401 patients met study criteria. Rate of 30-day readmission was 6.20%. Multilevel fusion was performed in 69.16% of patients. Postoperative infection was the most reason, accounting for 17.06% of all readmissions. Age older than 70 years (odds ratio [OR] = 1.61, P = 0.012), renal failure requiring dialysis (OR = 3.69, P = 0.011), anemia (OR = 1.57, P = 0.006), multilevel fusion (OR = 1.61, P = 0.012), surgical site infections (OR = 20.4, P &lt; 0.001), wound dehiscence (OR = 19.08, P &lt; 0.001), postoperative pneumonia (OR = 2.75, P = 0.01), pulmonary embolism (OR = 15.39, P &lt; 0.001), and progressing renal insufficiency (OR = 10.13, P = 0.061) were significant predictors of hospital readmission.\nCONCLUSION: The identified predictors of readmission after PCF can improve patient counseling, identification of high-risk patients, and guide changes in healthcare delivery pathways. Patients with modifiable risk factors such as anemia and kidney failure may benefit from preoperative optimization. In addition, postoperative complications represent a key target for intervention.\nLEVEL OF EVIDENCE: 3.","container-title":"Spine","DOI":"10.1097/BRS.0000000000001450","ISSN":"1528-1159","issue":"5","journalAbbreviation":"Spine","language":"eng","note":"PMID: 26872307","page":"356-363","source":"PubMed","title":"Predictors of 30-Day Hospital Readmission After Posterior Cervical Fusion in 3401 Patients","volume":"43","author":[{"family":"Choy","given":"Winward"},{"family":"Lam","given":"Sandi K."},{"family":"Smith","given":"Zachary A."},{"family":"Dahdaleh","given":"Nader S."}],"issued":{"date-parts":[["2018"]],"season":"0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4)</w:t>
      </w:r>
      <w:r w:rsidR="0083117E">
        <w:rPr>
          <w:rFonts w:ascii="Times New Roman" w:hAnsi="Times New Roman" w:cs="Times New Roman"/>
          <w:sz w:val="18"/>
          <w:szCs w:val="18"/>
        </w:rPr>
        <w:fldChar w:fldCharType="end"/>
      </w:r>
      <w:r w:rsidR="0083117E">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32ZDbhrL","properties":{"formattedCitation":"(25)","plainCitation":"(25)","noteIndex":0},"citationItems":[{"id":2433,"uris":["http://zotero.org/users/6834957/items/JD8YMM7M"],"uri":["http://zotero.org/users/6834957/items/JD8YMM7M"],"itemData":{"id":2433,"type":"article-journal","abstract":"STUDY DESIGN: Retrospective database analysis.\nOBJECTIVE: To determine the national incidence, mortality, and risk factors for dysphagia associated with anterior cervical spinal fusion surgery in the United States.\nSUMMARY OF BACKGROUND DATA: Dysphagia is a known complication associated with anterior cervical fusion (ACF). A population-based database was analyzed to characterize the incidence of dysphagia in terms of demographics, mortality, and risk factors associated with ACF.\nMETHODS: Data from the Nationwide Inpatient Sample of the Healthcare Cost and Utilization Project were obtained from 2002 to 2009. Patients undergoing ACF for cervical myelopathy and/or radiculopathy were identified and separated into cohorts (1- to 2-level and 3+-level fusions), and incidences of dysphagia were identified. Demographics, length of stay, costs, mortality, and use of bone morphogenetic proteins (BMPs) were assessed. Statistical data were analyzed in SPSS (version 20), using the Student t test for discrete variables and the χ test for categorical data. Binomial logistic regression was used to identify independent predictors of dysphagia. A P value of less than 0.001 was used to denote significance.\nRESULTS: A total of 159,590 ACF cases were identified of which 139,434 were 1- to 2-level ACF and 20,156 were 3+-level ACF. The incidence of dysphagia in the 3+-level ACF group was double that of the 1- to 2-level ACF group (44.8 vs. 22.4 per 1000; P &lt; 0.001). Patients with dysphagia were significantly older than patients without dysphagia (P &lt; 0.001). Dysphagia was more common in males undergoing 1- to 2-level ACF (P &lt; 0.001). BMP was used more frequently for patients with dysphagia in the 1- to 2-level ACF group (9.4% vs. 7.2% of cases; P &lt; 0.001). Logistic regression analysis demonstrated that independent predictors for dysphagia included age (≥65 yr), male sex, 3+-level fusion, BMP use, and preoperative patient comorbidities.\nCONCLUSION: Dysphagia occurs twice as often after 3+-level ACF compared with 1- to 2-level ACF. Utilization of BMP was also linked to an increased incidence of dysphagia in the 1- to 2-level ACF group. Regardless of the number of levels fused, patients experiencing dysphagia had increased age, comorbid risk factors, hospitalizations, and costs.\nLEVEL OF EVIDENCE: 3.","container-title":"Spine","DOI":"10.1097/BRS.0b013e3182a3dbda","ISSN":"1528-1159","issue":"21","journalAbbreviation":"Spine","language":"eng","note":"PMID: 23873236","page":"1820-1825","source":"PubMed","title":"Incidence and risk factors for dysphagia after anterior cervical fusion","volume":"38","author":[{"family":"Singh","given":"Kern"},{"family":"Marquez-Lara","given":"Alejandro"},{"family":"Nandyala","given":"Sreeharsha V."},{"family":"Patel","given":"Alpesh A."},{"family":"Fineberg","given":"Steven J."}],"issued":{"date-parts":[["2013",10,1]]}}}],"schema":"https://github.com/citation-style-language/schema/raw/master/csl-citation.json"} </w:instrText>
      </w:r>
      <w:r w:rsidR="0083117E">
        <w:rPr>
          <w:rFonts w:ascii="Times New Roman" w:hAnsi="Times New Roman" w:cs="Times New Roman"/>
          <w:sz w:val="18"/>
          <w:szCs w:val="18"/>
        </w:rPr>
        <w:fldChar w:fldCharType="separate"/>
      </w:r>
      <w:r w:rsidR="0083117E">
        <w:rPr>
          <w:rFonts w:ascii="Times New Roman" w:hAnsi="Times New Roman" w:cs="Times New Roman"/>
          <w:noProof/>
          <w:sz w:val="18"/>
          <w:szCs w:val="18"/>
        </w:rPr>
        <w:t>(25)</w:t>
      </w:r>
      <w:r w:rsidR="0083117E">
        <w:rPr>
          <w:rFonts w:ascii="Times New Roman" w:hAnsi="Times New Roman" w:cs="Times New Roman"/>
          <w:sz w:val="18"/>
          <w:szCs w:val="18"/>
        </w:rPr>
        <w:fldChar w:fldCharType="end"/>
      </w:r>
      <w:r w:rsidR="0083117E" w:rsidRPr="00E004B7">
        <w:rPr>
          <w:rFonts w:ascii="Times New Roman" w:hAnsi="Times New Roman" w:cs="Times New Roman"/>
          <w:sz w:val="18"/>
          <w:szCs w:val="18"/>
        </w:rPr>
        <w:t xml:space="preserve"> </w:t>
      </w:r>
    </w:p>
    <w:p w14:paraId="3052EB05" w14:textId="2719FE9D" w:rsidR="006E6660" w:rsidRPr="006E6660" w:rsidRDefault="00F704C5" w:rsidP="006E6660">
      <w:pPr>
        <w:pStyle w:val="ListParagraph"/>
        <w:numPr>
          <w:ilvl w:val="0"/>
          <w:numId w:val="2"/>
        </w:numPr>
        <w:spacing w:line="360" w:lineRule="auto"/>
        <w:jc w:val="both"/>
        <w:rPr>
          <w:rFonts w:ascii="Times New Roman" w:hAnsi="Times New Roman" w:cs="Times New Roman"/>
          <w:sz w:val="18"/>
          <w:szCs w:val="18"/>
        </w:rPr>
      </w:pPr>
      <w:r w:rsidRPr="00E004B7">
        <w:rPr>
          <w:rFonts w:ascii="Times New Roman" w:hAnsi="Times New Roman" w:cs="Times New Roman"/>
          <w:sz w:val="18"/>
          <w:szCs w:val="18"/>
          <w:u w:val="single"/>
        </w:rPr>
        <w:t>Patient reported outcomes</w:t>
      </w:r>
      <w:r w:rsidRPr="00E004B7">
        <w:rPr>
          <w:rFonts w:ascii="Times New Roman" w:hAnsi="Times New Roman" w:cs="Times New Roman"/>
          <w:sz w:val="18"/>
          <w:szCs w:val="18"/>
        </w:rPr>
        <w:t xml:space="preserve"> – Papers included under this outcome used the following patient questionnaires and scoring systems: the neck disability index (NDI – assesses how neck pain is impacting daily life), short form 36 health survey (SF-36 – measures the impact of clinical interventions on daily life using both physical and mental components) and visual analogue scale scores for neck and arm pain. </w:t>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6YN7yRtF","properties":{"formattedCitation":"(1)","plainCitation":"(1)","noteIndex":0},"citationItems":[{"id":2430,"uris":["http://zotero.org/users/6834957/items/45DXI7Z3"],"uri":["http://zotero.org/users/6834957/items/45DXI7Z3"],"itemData":{"id":2430,"type":"article-journal","abstract":"BACKGROUND CONTEXT: Obesity increases complications and cost following spine surgery. However, the impact on sagittal alignment and adjacent segment degeneration (ASD) after anterior cervical decompression and fusion is less understood.\nPURPOSE: To compare clinical and radiographic outcomes after anterior cervical decompression and fusion between obese and nonobese patients.\nSTUDY DESIGN: Retrospective cohort study.\nPATIENT SAMPLE: In all, 467 patients that underwent an anterior cervical decompression and fusion procedure from January 2008 through December 2015 were assessed. Surgery indications were radiculopathy, myelopathy, or myeloradiculopathy that had failed nonoperative treatments. Exclusion criteria included patients who had postoperative follow-up less than 6 months. Of 467 patients originally identified, 399 fulfilled the inclusion and exclusion criteria.\nOUTCOME MEASURES: The following patient-reported outcomes were obtained: Neck Disability Index and Visual Analog Scale scores for the neck and arm pain. Radiographic assessments included: C2-C7 lordosis, T1 angle, levels fused, sagittal vertical axis (SVA), fusion mass lordosis, proximal and distal adjacent segment lordosis, ASD, and presence of fusion.\nMETHODS: Plain radiographs were performed preoperatively, immediately postoperatively, and final follow-up. Demographic information was collected on all patients. Baseline patient characteristics were compared using chi-squared analysis and independent sample t tests for categorical and continuous data, respectively. For analysis, patients were divided into 4 groups based on obesity stratification as defined by Center for Disease Control: body mass index (BMI) &lt;25 kg/m2 (normal weight), BMI≥25 kg/m2 to &lt;30 kg/m2 (overweight), ≥30 kg/m2 to &lt;35 kg/m2 (Class I obesity), BMI≥35 kg/m2 to &lt;40 kg/m2 (Class II obesity), and BMI≥40 kg/m2 (Class III obesity). Additionally, obese (≥30 kg/m2) and nonobese (&lt;30 kg/m2) patients were compared in a separate analysis. Multivariate analysis was used to compare clinical and radiographic outcomes among all BMI classes, as well as between BMI≥30 kg/m2 versus BMI&lt;30 kg/m2 study groups. Multivariate analyses controlled for differences in baseline patient characteristics and included age, sex, smoking, American Society of Anesthesiologists Physical Status Score, diabetes mellitus, and number of levels.\nRESULTS: Of the 399 patients assessed, 97 were identified as normal weight, 157 as overweight, 81 with Class I obesity, 45 with Class II obesity, and 19 with Class III obesity. On multivariate analysis, despite having similar SVA measurements on preoperative radiographs, increase in BMI was associated with increase in postoperative SVA (p=0.041) along with significantly larger SVA in immediate postoperative (p=0.004) and final follow-up radiographs (p=0.003) for patients with BMI≥30 kg/m2 versus BMI&lt;30 kg/m2. Furthermore, patients with BMI≥30 kg/m2 had smaller preoperative (p=0.012), immediate postoperative (p=0.017), and final lordosis (p&lt;0.001) in addition to smaller immediate postoperative (p=0.025) and final fusion segment lordosis (p=0.015) and smaller preoperative (p=0.024) and final distal lordosis (p=0.021) compared with patients with BMI&lt;30 kg/m2. Additionally, greater BMI was associated with lower final Visual Analog Scale neck scores (p=0.008). Radiographic early ASD rates were higher in patients BMI≥30 kg/m2 versus BMI&lt;30 kg/m2 (p=0.028).\nCONCLUSIONS: Overall, obese patients who underwent anterior cervical decompression and fusion had similar patient-reported outcomes compared with nonobese patients but had worse radiographic parameters and higher rates of ASD development compared with nonobese patients. This underscores the importance of patient selection and surgical approach for both patient populations.","container-title":"The Spine Journal: Official Journal of the North American Spine Society","DOI":"10.1016/j.spinee.2019.02.016","ISSN":"1878-1632","issue":"7","journalAbbreviation":"Spine J","language":"eng","note":"PMID: 30914278","page":"1146-1153","source":"PubMed","title":"Obesity does not impact clinical outcome but affects cervical sagittal alignment and adjacent segment degeneration in short term follow-up after an anterior cervical decompression and fusion","volume":"19","author":[{"family":"Basques","given":"Bryce A."},{"family":"Khan","given":"Jannat M."},{"family":"Louie","given":"Philip K."},{"family":"Mormol","given":"Jeremy"},{"family":"Heidt","given":"Steven"},{"family":"Varthi","given":"Arya"},{"family":"Paul","given":"Justin C."},{"family":"Goldberg","given":"Edward J."},{"family":"An","given":"Howard S."}],"issued":{"date-parts":[["2019"]]}}}],"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1)</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pLVTcV03","properties":{"formattedCitation":"(3)","plainCitation":"(3)","noteIndex":0},"citationItems":[{"id":2423,"uris":["http://zotero.org/users/6834957/items/VZC4NF26"],"uri":["http://zotero.org/users/6834957/items/VZC4NF26"],"itemData":{"id":2423,"type":"article-journal","abstract":"Degenerative cervical myelopathy (DCM) is a spinal cord condition that results in progressive non-traumatic compression of the cervical spinal cord. Spine surgeons must consider a large quantity of information relating to disease presentation, imaging features, and patient characteristics to determine if a patient will benefit from surgery for DCM. We applied a supervised machine learning approach to develop a classification model to predict individual patient outcome after surgery for DCM. Patients undergoing surgery for DCM as a part of the AOSpine CSM-NA or CSM-I prospective, multi-centre studies were included in the analysis. Out of 757 patients 605, 583, and 539 patients had complete follow-up information at 6, 12, and 24 months respectively and were included in the analysis. The primary outcome was improvement in the SF-6D quality of life indicator score by the minimum clinically important difference (MCID). The secondary outcome was improvement in the modified Japanese Orthopedic Association (mJOA) score by the MCID. Predictor variables reflected information about pre-operative disease severity, disease presentation, patient demographics, and comorbidities. A machine learning approach of feature engineering, data pre-processing, and model optimization was used to create the most accurate predictive model of outcome after surgery for DCM. Following data pre-processing 48, 108, and 101 features were chosen for model training at 6, 12, and 24 months respectively. The best performing predictive model used a random forest structure and had an average area under the curve (AUC) of 0.70, classification accuracy of 77%, and sensitivity of 78% when evaluated on a testing cohort that was not used for model training. Worse pre-operative disease severity, longer duration of DCM symptoms, older age, higher body weight, and current smoking status were associated with worse surgical outcomes. We developed a model that predicted positive surgical outcome for DCM with good accuracy at the individual patient level on an independent testing cohort. Our analysis demonstrates the applicability of machine-learning to predictive modeling in spine surgery.","container-title":"PloS One","DOI":"10.1371/journal.pone.0215133","ISSN":"1932-6203","issue":"4","journalAbbreviation":"PLoS ONE","language":"eng","note":"PMID: 30947300\nPMCID: PMC6448910","page":"e0215133","source":"PubMed","title":"Using a machine learning approach to predict outcome after surgery for degenerative cervical myelopathy","volume":"14","author":[{"family":"Merali","given":"Zamir G."},{"family":"Witiw","given":"Christopher D."},{"family":"Badhiwala","given":"Jetan H."},{"family":"Wilson","given":"Jefferson R."},{"family":"Fehlings","given":"Michael G."}],"issued":{"date-parts":[["2019"]]}}}],"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3)</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3o20X7b9","properties":{"formattedCitation":"(5)","plainCitation":"(5)","noteIndex":0},"citationItems":[{"id":2413,"uris":["http://zotero.org/users/6834957/items/AZBSN75W"],"uri":["http://zotero.org/users/6834957/items/AZBSN75W"],"itemData":{"id":2413,"type":"article-journal","abstract":"STUDY DESIGN: Analysis of a combined prospective dataset.\nOBJECTIVE: To evaluate the impact of preoperative body mass index (BMI) on surgical outcomes in degenerative cervical myelopathy (DCM).\nSUMMARY OF BACKGROUND DATA: Although elevated BMI has been shown to have a deleterious impact on outcomes after lumbar spine surgery, limited evidence is available regarding its impact in DCM.\nMETHODS: Analyses were completed using a combined North American/International prospective surgical DCM dataset from 26 participating centers. Outcome measures included Neck Disability Index (NDI), modified Japanese Orthopedic Association (mJOA) score, and Short Form- 36 (SF-36) scores at 1 year postoperatively. Bivariate and multivariable statistics were used to model the relationship between preoperative BMI, as both a continuous and categorical variable with these outcomes.\nRESULTS: Of 757 patients, mean BMI was 27.3 (±5.7) with 17 patients (3.5%) underweight, 271 patients (35.8%) normal weight, 275 patients (36.3%) overweight, and 194 patients (25.7%) obese. Controlling for preoperative mJOA, NDI, smoking status, age, and sex, elevated BMI was associated with increased neck disability at 1 year (P &lt; 0.01). On average, NDI scores were 4.5 points higher (95% confidence interval, CI: 1.6-7.6) for overweight patients and 5.7 points higher (95% CI: 2.6-8.9) for obese patients compared with individuals of normal weight. Obese patients had 0.5 times odds (odds ratio, OR = 0.5, 95% CI: 0.3-0.8, P &lt; 0.01) of showing improvement equal to the minimal clinically important difference of NDI compared with their normal weight counterparts. Although there were strong trends towards reduced SF-36 mental component scores and physical component scores with elevated BMI, no association was found between BMI and 1-year mJOA.\nCONCLUSION: Increased BMI, particularly obesity, was associated with increased postoperative disability. This represents a potentially modifiable risk factor which clinicians can target to optimize postoperative outcomes.\nLEVEL OF EVIDENCE: 2.","container-title":"Spine","DOI":"10.1097/BRS.0000000000001859","ISSN":"1528-1159","issue":"3","journalAbbreviation":"Spine","language":"eng","note":"PMID: 28125441","page":"195-201","source":"PubMed","title":"Impact of Elevated Body Mass Index and Obesity on Long-term Surgical Outcomes for Patients With Degenerative Cervical Myelopathy: Analysis of a Combined Prospective Dataset","title-short":"Impact of Elevated Body Mass Index and Obesity on Long-term Surgical Outcomes for Patients With Degenerative Cervical Myelopathy","volume":"42","author":[{"family":"Wilson","given":"Jefferson R."},{"family":"Tetreault","given":"Lindsay A."},{"family":"Schroeder","given":"Gregory"},{"family":"Harrop","given":"James S."},{"family":"Prasad","given":"Srinivas"},{"family":"Vaccaro","given":"Alex"},{"family":"Kepler","given":"Christopher"},{"family":"Sharan","given":"Ashwini"},{"family":"Fehlings","given":"Michael G."}],"issued":{"date-parts":[["2017",2]]}}}],"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5)</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0e4u3Hdb","properties":{"formattedCitation":"(6)","plainCitation":"(6)","noteIndex":0},"citationItems":[{"id":2432,"uris":["http://zotero.org/users/6834957/items/SSAZ6DN4"],"uri":["http://zotero.org/users/6834957/items/SSAZ6DN4"],"itemData":{"id":2432,"type":"article-journal","abstract":"OBJECTIVE: Obesity is a growing public health problem. A considerable number of patients undergoing cervical spine surgery are obese, but the correlation between obesity and surgical outcome is still unclear. In this study, we investigated the impact of body mass index (BMI) on patients' and surgeons' perception of spine surgery outcomes.\nMETHODS: We analyzed a prospectively collected spine surgery registry with patient-reported outcome measures and surgeon ratings. Mixed-effects linear models and linear regression models were applied to investigate the relationship between different World Health Organization obesity classifications and surgical outcome.\nRESULTS: A total of 88 patients had surgery for degenerative cervical spine disease, with 97.72% follow-up at 3 months and 94.31% at 6 months postoperatively. Mean BMI was 27.92 ± 7.9 kg/m(2); 28.57% were overweight (BMI 25-29.9), and 31.57% were obese (Class I obesity, BMI 30-34.9). We found a positive correlation between BMI and VAS at 6 months (R = 0.298, P &lt; 0.05) and between BMI and change in Neck Disability Index (R = 0.385, P &lt; 0.01), suggesting that obese patients had less improvement and more pain 6 months postoperatively than nonobese patients. Overweight patients had worse MCS values (R = -0.275, P &lt; 0.05) and obese patients had worse visual analog scale values 6 months after surgery (R = 0.284, P &lt; 0.03). Interestingly, surgeon ratings matched the aforementioned results. Patients with greater BMI had worse surgeon ratings 3 and 6 months postoperatively (R = 0.555, P &lt; 0.05), whereas normal-weight patients had better outcomes when rated from the surgeon's perspective (R = -0.536, P &lt; 0.05).\nCONCLUSION: Obese patients had worse postoperative patient-reported outcome scores and less overall patient-rated improvement compared with nonobese patients. Patients with BMI &gt;25 reported less improvement after surgery both in the patients' and in the surgeons' perspectives.","container-title":"World Neurosurgery","DOI":"10.1016/j.wneu.2013.09.053","ISSN":"1878-8769","issue":"1-2","journalAbbreviation":"World Neurosurg","language":"eng","note":"PMID: 24145235","page":"e345-352","source":"PubMed","title":"The impact of obesity on surgeon ratings and patient-reported outcome measures after degenerative cervical spine disease surgery","volume":"82","author":[{"family":"Auffinger","given":"Brenda"},{"family":"Lam","given":"Sandi"},{"family":"Kraninger","given":"Jennifer"},{"family":"Shen","given":"Jingjing"},{"family":"Roitberg","given":"Ben Z."}],"issued":{"date-parts":[["2014",8]]}}}],"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6)</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E4PEVrZd","properties":{"formattedCitation":"(17)","plainCitation":"(17)","noteIndex":0},"citationItems":[{"id":2419,"uris":["http://zotero.org/users/6834957/items/AKR37AHD"],"uri":["http://zotero.org/users/6834957/items/AKR37AHD"],"itemData":{"id":2419,"type":"article-journal","abstract":"BACKGROUND: Studies have investigated the impact of obesity in thoracolumbar surgery; however, the effect of obesity on patient-reported outcomes (PROs) following anterior cervical discectomy and fusion (ACDF) is unknown.\nOBJECTIVE: To examine the relationship between obesity and PROs following elective ACDF.\nMETHODS: Consecutive patients undergoing ACDF for degenerative conditions were evaluated. Patients were divided into groups with a body mass index ≥35. The EuroQol-5D, Short-Form 12 (SF-12), modified Japanese Orthopaedic Association score, and Neck Disability Index were used. Correlations between PROs and obesity were calculated at baseline and 1 year.\nRESULTS: A total of 299 patients were included, with 80 obese (27%) and 219 nonobese (73%). patients At baseline, obesity was associated with worse myelopathy (modified Japanese Orthopaedic Association score: 10.7 vs 12.2, P = .01), general physical health (SF-12 physical component scale score: 28.7 vs 31.8, P = .02), and general mental health (SF-12 mental component scale score: 38.9 vs 42.3, P = .04). All PROs improved significantly following surgery in both groups. There was no difference in absolute scores and change scores for any PRO at 12 months following surgery. Furthermore, there was no difference in the percentage of patients achieving a minimal clinically important difference for the Neck Disability Index (52% vs 56%, P = .51) and no difference in patient satisfaction (85% vs 85%, P = .85) between groups.\nCONCLUSION: Obesity was not associated with less improvement in PROs following ACDF. There was no difference in the proportion of patients satisfied with surgery and those achieving a minimal clinically important difference across all PROs. Obese patients may therefore achieve meaningful improvement following elective ACDF.\nABBREVIATIONS: ACDF, anterior cervical discectomy and fusionBMI, body mass indexEQ-5D, EuroQol-5DMCID, minimal clinically important differenceMCS, mental component scalemJOA, modified Japanese Orthopaedic AssociationNDI, Neck Disability IndexNRS, Numerical Rating ScalePCS, physical component scalePROs, patient-reported outcomesSF-12, Short Form 12.","container-title":"Neurosurgery","DOI":"10.1227/NEU.0000000000001252","ISSN":"1524-4040","issue":"1","journalAbbreviation":"Neurosurgery","language":"eng","note":"PMID: 27166659","page":"69-74","source":"PubMed","title":"Does Obesity Correlate With Worse Patient-Reported Outcomes Following Elective Anterior Cervical Discectomy and Fusion?","volume":"79","author":[{"family":"Sielatycki","given":"John A."},{"family":"Chotai","given":"Silky"},{"family":"Kay","given":"Harrison"},{"family":"Stonko","given":"David"},{"family":"McGirt","given":"Matthew"},{"family":"Devin","given":"Clinton J."}],"issued":{"date-parts":[["2016",7]]}}}],"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17)</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DRKUrof1","properties":{"formattedCitation":"(34)","plainCitation":"(34)","noteIndex":0},"citationItems":[{"id":2776,"uris":["http://zotero.org/users/6834957/items/5FBFTJUR"],"uri":["http://zotero.org/users/6834957/items/5FBFTJUR"],"itemData":{"id":2776,"type":"article-journal","abstract":"Degenerative cervical myelopathy (DCM) is the most common cause of spinal cord impairment in adults, presenting most frequently in patients 50 years or older. Gastrointestinal comorbidities (GICs) commonly occur in this group; however, their relationship with DCM has not been thoroughly investigated. It is the objective of the present study to investigate the difference between patients with or without GICs who are surgically treated for DCM. A cohort of 757 patients with clinical data and 458 with magnetic resonance imaging (MRI) data from the AOSpine North America and AOSpine International studies on DCM was evaluated. GICs were obtained at presentation and included gastric, intestinal, hepatic, and pancreatic conditions. Patients were dichotomized into 2 groups: those with GICs and those without GICs. Both clinical and MRI presentation, as well as baseline neurological and functional status, were compared. Neurological and functional outcomes at 2-year follow-up were also compared. GICs were present in 121 patients (16%). These patients were less commonly male (48.76% vs. 65.4%, p = 0.001) and were slightly less neurologically impaired based on the Nurick grade (3.05 ± 1.10 vs. 3.28 ± 1.16, p = 0.044) but not based on mJOA (12.74 ± 2.62 vs. 12.48 ± 2.76, p = 0.33). They also had a worse physical health score (32.80 ± 8.79 vs. 34.65 ± 9.38 p = 0.049), worse neck disability (46.31 ± 20.04 vs. 38.23 ± 20.44, p &lt; 0.001), a lower prevalence of upper motor neuron signs (hyperreflexia, 70.2% vs. 78.9%, p = 0.037; Babinski's sign 24.8% vs. 37.3%, p = 0.008), and a higher rate of psychiatric comorbidities (31.4% vs. 10.4%, p &lt; 0.0001). On MRI, GIC patients less commonly exhibited signal intensity changes (T2 hyperintensity, 49.2% vs. 75.6%, p &lt; 0.001; T1 hypointensity, 9.7% vs. 21.1%, p = 0.036), and had a lower number of T2 hyperintensity levels (0.82 ± 0.98 vs. 1.3 ± 1.11, p = 0.001). There was no difference in surgical outcome between the groups. DCM patients with GICs are more likely to be female and have significantly more general health impairment and neck disability. However, these patients have less clinical and MRI features typical of more severe neurological impairment. This constellation of symptoms is considerably different than those typically observed in DCM, and it is therefore plausible that nutritional factors may contribute to this unique observation.","container-title":"Journal of Clinical Medicine","DOI":"10.3390/jcm9030624","ISSN":"2077-0383","issue":"3","journalAbbreviation":"J Clin Med","language":"eng","note":"PMID: 32110873\nPMCID: PMC7141130","source":"PubMed","title":"The Relationship Between Gastrointestinal Comorbidities, Clinical Presentation and Surgical Outcome in Patients with DCM: Analysis of a Global Cohort","title-short":"The Relationship Between Gastrointestinal Comorbidities, Clinical Presentation and Surgical Outcome in Patients with DCM","volume":"9","author":[{"family":"Nouri","given":"Aria"},{"family":"Badhiwala","given":"Jetan H."},{"family":"Kato","given":"So"},{"family":"Reihani-Kermani","given":"Hamed"},{"family":"Patel","given":"Kishan"},{"family":"Wilson","given":"Jefferson R."},{"family":"Janssen","given":"Insa"},{"family":"Cheng","given":"Joseph S."},{"family":"Schaller","given":"Karl"},{"family":"Tessitore","given":"Enrico"},{"family":"Fehlings","given":"Michael G."}],"issued":{"date-parts":[["2020",2,26]]}}}],"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34)</w:t>
      </w:r>
      <w:r w:rsidR="006E6660">
        <w:rPr>
          <w:rFonts w:ascii="Times New Roman" w:hAnsi="Times New Roman" w:cs="Times New Roman"/>
          <w:sz w:val="18"/>
          <w:szCs w:val="18"/>
        </w:rPr>
        <w:fldChar w:fldCharType="end"/>
      </w:r>
      <w:r w:rsidR="006E6660">
        <w:rPr>
          <w:rFonts w:ascii="Times New Roman" w:hAnsi="Times New Roman" w:cs="Times New Roman"/>
          <w:sz w:val="18"/>
          <w:szCs w:val="18"/>
        </w:rPr>
        <w:fldChar w:fldCharType="begin"/>
      </w:r>
      <w:r w:rsidR="006E6660">
        <w:rPr>
          <w:rFonts w:ascii="Times New Roman" w:hAnsi="Times New Roman" w:cs="Times New Roman"/>
          <w:sz w:val="18"/>
          <w:szCs w:val="18"/>
        </w:rPr>
        <w:instrText xml:space="preserve"> ADDIN ZOTERO_ITEM CSL_CITATION {"citationID":"PsrhyAox","properties":{"formattedCitation":"(35)","plainCitation":"(35)","noteIndex":0},"citationItems":[{"id":2730,"uris":["http://zotero.org/users/6834957/items/PPTFI5H4"],"uri":["http://zotero.org/users/6834957/items/PPTFI5H4"],"itemData":{"id":2730,"type":"article-journal","abstract":"BACKGROUND CONTEXT: Predictors of outcome after surgery for degenerative cervical myelopathy (DCM) have been determined previously through hypothesis-driven multivariate statistical models that rely on a priori knowledge of potential confounders, exclude potentially important variables because of restrictions in model building, cannot include highly collinear variables in the same model, and ignore intrinsic correlations among variables.\nPURPOSE: The present study aimed to apply a data-driven approach to identify patient phenotypes that may predict outcomes after surgery for mild DCM.\nSTUDY DESIGN: This is a principal component analysis of data from two related prospective, multicenter cohort studies.\nPATIENT SAMPLE: The study included patients with mild DCM, defined by a modified Japanese Orthopaedic Association score of 15-17, undergoing surgical decompression as part of the AOSpine CSM-NA or CSM-I trials.\nOUTCOME MEASURES: Patient outcomes were evaluated preoperatively at baseline and at 6 months, 1 year, and 2 years after surgery. Quality of life (QOL) was evaluated by the Neck Disability Index (NDI) and Short Form-36 version 2 (SF-36v2). These are both patient self-reported measures that evaluate health-related QOL, with NDI being specific to neck conditions and SF-36v2 being a generic instrument.\nMATERIALS AND METHODS: The analysis included 154 patients. A heterogeneous correlation matrix was created using a combination of Pearson, polyserial, and polychoric regressions among 67 variables, which then underwent eigen decomposition. Scores of significant principal components (PCs) (with eigenvalues&gt;1) were included in multivariate logistic regression analyses for three dichotomous outcomes of interest: achievement of the minimum clinically important difference [MCID] in (1) NDI (≤-7.5), (2) SF-36v2 Physical Component Summary (PCS) score (≥5), and (3) SF-36v2 Mental Component Summary (MCS) score (≥5).\nRESULTS: Twenty-four significant PCs accounting for 75% of the variance in the data were identified. Two PCs were associated with achievement of the MCID in NDI. The first (PC 1) was dominated by variables related to surgical approach and number of operated levels; the second (PC 21) consisted of variables related to patient demographics, severity and etiology of DCM, comorbid status, and surgical approach. Both PC 1 and PC 21 also correlated with SF-36v2 PCS score, in addition to PC 4, which described patients' physical profile, including gender, height, and weight, as well as comorbid renal disease; PC 6, which received large loadings from variables related to cardiac disease, impaired mobility, and length of surgery and recovery; and PC 9, which harbored large contributions from features of upper limb dysfunction, cardiorespiratory disease, surgical approach, and region. In addition to PC 21, a component profiling patients' socioeconomic status and support systems and degree of physical disability (PC 24) was associated with achievement of the MCID in SF-36 MCS score.\nCONCLUSIONS: Through a data-driven approach, we identified several phenotypes associated with disability and physical and mental health-related QOL. Such data reduction methods may separate patient-, disease-, and treatment-related variables more accurately into clinically meaningful phenotypes that may inform patient care and recruitment into clinical trials.","container-title":"The Spine Journal: Official Journal of the North American Spine Society","DOI":"10.1016/j.spinee.2018.05.009","ISSN":"1878-1632","issue":"12","journalAbbreviation":"Spine J","language":"eng","note":"PMID: 29746963","page":"2220-2231","source":"PubMed","title":"Patient phenotypes associated with outcome following surgery for mild degenerative cervical myelopathy: a principal component regression analysis","title-short":"Patient phenotypes associated with outcome following surgery for mild degenerative cervical myelopathy","volume":"18","author":[{"family":"Badhiwala","given":"Jetan H."},{"family":"Witiw","given":"Christopher D."},{"family":"Nassiri","given":"Farshad"},{"family":"Jaja","given":"Blessing N. R."},{"family":"Akbar","given":"Muhammad A."},{"family":"Mansouri","given":"Alireza"},{"family":"Merali","given":"Zamir"},{"family":"Ibrahim","given":"George M."},{"family":"Wilson","given":"Jefferson R."},{"family":"Fehlings","given":"Michael G."}],"issued":{"date-parts":[["2018"]]}}}],"schema":"https://github.com/citation-style-language/schema/raw/master/csl-citation.json"} </w:instrText>
      </w:r>
      <w:r w:rsidR="006E6660">
        <w:rPr>
          <w:rFonts w:ascii="Times New Roman" w:hAnsi="Times New Roman" w:cs="Times New Roman"/>
          <w:sz w:val="18"/>
          <w:szCs w:val="18"/>
        </w:rPr>
        <w:fldChar w:fldCharType="separate"/>
      </w:r>
      <w:r w:rsidR="006E6660">
        <w:rPr>
          <w:rFonts w:ascii="Times New Roman" w:hAnsi="Times New Roman" w:cs="Times New Roman"/>
          <w:noProof/>
          <w:sz w:val="18"/>
          <w:szCs w:val="18"/>
        </w:rPr>
        <w:t>(35)</w:t>
      </w:r>
      <w:r w:rsidR="006E6660">
        <w:rPr>
          <w:rFonts w:ascii="Times New Roman" w:hAnsi="Times New Roman" w:cs="Times New Roman"/>
          <w:sz w:val="18"/>
          <w:szCs w:val="18"/>
        </w:rPr>
        <w:fldChar w:fldCharType="end"/>
      </w:r>
    </w:p>
    <w:p w14:paraId="5F8C6405" w14:textId="787A6E84" w:rsidR="00F704C5" w:rsidRDefault="00F704C5" w:rsidP="00F704C5">
      <w:pPr>
        <w:pStyle w:val="ListParagraph"/>
        <w:numPr>
          <w:ilvl w:val="0"/>
          <w:numId w:val="2"/>
        </w:numPr>
        <w:spacing w:line="360" w:lineRule="auto"/>
        <w:jc w:val="both"/>
        <w:rPr>
          <w:rFonts w:ascii="Times New Roman" w:hAnsi="Times New Roman" w:cs="Times New Roman"/>
          <w:sz w:val="18"/>
          <w:szCs w:val="18"/>
        </w:rPr>
      </w:pPr>
      <w:r w:rsidRPr="00E004B7">
        <w:rPr>
          <w:rFonts w:ascii="Times New Roman" w:hAnsi="Times New Roman" w:cs="Times New Roman"/>
          <w:sz w:val="18"/>
          <w:szCs w:val="18"/>
          <w:u w:val="single"/>
        </w:rPr>
        <w:t>Functional independence measure efficiency (FIM efficiency)</w:t>
      </w:r>
      <w:r w:rsidRPr="00E004B7">
        <w:rPr>
          <w:rFonts w:ascii="Times New Roman" w:hAnsi="Times New Roman" w:cs="Times New Roman"/>
          <w:sz w:val="18"/>
          <w:szCs w:val="18"/>
        </w:rPr>
        <w:t xml:space="preserve"> – FIM measures individual’s physical, psychological and social function using the level of assistance an individual needs, and their functional status is graded from total independence to total assistance. FIM efficiency is the change in FIM score per day and is calculated by change in FIM score between admission and discharge divided by the length of stay. </w:t>
      </w:r>
      <w:r w:rsidRPr="00E004B7">
        <w:rPr>
          <w:rFonts w:ascii="Times New Roman" w:hAnsi="Times New Roman" w:cs="Times New Roman"/>
          <w:sz w:val="18"/>
          <w:szCs w:val="18"/>
        </w:rPr>
        <w:fldChar w:fldCharType="begin"/>
      </w:r>
      <w:r w:rsidR="0083117E">
        <w:rPr>
          <w:rFonts w:ascii="Times New Roman" w:hAnsi="Times New Roman" w:cs="Times New Roman"/>
          <w:sz w:val="18"/>
          <w:szCs w:val="18"/>
        </w:rPr>
        <w:instrText xml:space="preserve"> ADDIN ZOTERO_ITEM CSL_CITATION {"citationID":"a2d45jelmrr","properties":{"formattedCitation":"(14)","plainCitation":"(14)","noteIndex":0},"citationItems":[{"id":2416,"uris":["http://zotero.org/users/6834957/items/AQ3H5PPB"],"uri":["http://zotero.org/users/6834957/items/AQ3H5PPB"],"itemData":{"id":2416,"type":"article-journal","abstract":"STUDY DESIGN: Retrospective cohort study.\nOBJECTIVES: To investigate the relationship of nutritional status with improvement of activities of daily living in individuals with cervical spinal cord injury.\nSETTING: A convalescent rehabilitation ward at the Toyama Prefectural Rehabilitation Hospital and Support Center for Children with Disabilities in Japan.\nMETHODS: This retrospective analysis investigated adults (age ≥20 years) with cervical spinal cord injury who were consecutively admitted to a convalescent rehabilitation ward between 2006 and 2015. Data of 154 patients were analyzed. Nutritional status was evaluated using the Subjective Global Assessment (SGA; 3 groups: well-nourished, suspected of being malnourished or moderately malnourished, severely malnourished) and body mass index (BMI; 3 groups: underweight, standard, and overweight and obese). The main outcome was functional independence measure (FIM) efficiency. Multiple regression analysis was performed to investigate the relationship of SGA and BMI to FIM efficiency.\nRESULTS: FIM efficiency was significantly higher in the well-nourished group based on the SGA than in the two groups with malnutrition (P = .007: 0.32 vs. 0.26 vs. 0.10). Multivariate regression analysis revealed that FIM efficiency was similar in the underweight and standard group, but was significantly higher in the overweight and obese group (P = .006: 0.20 vs. 0.21 vs. 0.31).\nCONCLUSIONS: SGA and BMI on admission may be independently associated with FIM efficiency in patients with cervical spinal cord injury.","container-title":"Spinal Cord","DOI":"10.1038/s41393-019-0245-9","ISSN":"1476-5624","issue":"6","journalAbbreviation":"Spinal Cord","language":"eng","note":"PMID: 30700852","page":"501-508","source":"PubMed","title":"Relationship between nutritional status and improved ADL in individuals with cervical spinal cord injury in a convalescent rehabilitation ward","volume":"57","author":[{"family":"Tanaka","given":"Mai"},{"family":"Momosaki","given":"Ryo"},{"family":"Wakabayashi","given":"Hidetaka"},{"family":"Kikura","given":"Toshihiko"},{"family":"Maeda","given":"Keisuke"}],"issued":{"date-parts":[["2019",6]]}}}],"schema":"https://github.com/citation-style-language/schema/raw/master/csl-citation.json"} </w:instrText>
      </w:r>
      <w:r w:rsidRPr="00E004B7">
        <w:rPr>
          <w:rFonts w:ascii="Times New Roman" w:hAnsi="Times New Roman" w:cs="Times New Roman"/>
          <w:sz w:val="18"/>
          <w:szCs w:val="18"/>
        </w:rPr>
        <w:fldChar w:fldCharType="separate"/>
      </w:r>
      <w:r w:rsidR="0083117E">
        <w:rPr>
          <w:rFonts w:ascii="Times New Roman" w:hAnsi="Times New Roman" w:cs="Times New Roman"/>
          <w:sz w:val="18"/>
          <w:szCs w:val="18"/>
        </w:rPr>
        <w:t>(14)</w:t>
      </w:r>
      <w:r w:rsidRPr="00E004B7">
        <w:rPr>
          <w:rFonts w:ascii="Times New Roman" w:hAnsi="Times New Roman" w:cs="Times New Roman"/>
          <w:sz w:val="18"/>
          <w:szCs w:val="18"/>
        </w:rPr>
        <w:fldChar w:fldCharType="end"/>
      </w:r>
    </w:p>
    <w:p w14:paraId="0BEEAA87" w14:textId="4C95B497" w:rsidR="002D72EB" w:rsidRDefault="002D72EB" w:rsidP="002D72EB">
      <w:pPr>
        <w:spacing w:line="360" w:lineRule="auto"/>
        <w:jc w:val="both"/>
        <w:rPr>
          <w:rFonts w:ascii="Times New Roman" w:hAnsi="Times New Roman" w:cs="Times New Roman"/>
          <w:sz w:val="18"/>
          <w:szCs w:val="18"/>
        </w:rPr>
      </w:pPr>
    </w:p>
    <w:p w14:paraId="0100B28F" w14:textId="77777777" w:rsidR="002D72EB" w:rsidRPr="002D72EB" w:rsidRDefault="002D72EB" w:rsidP="002D72EB">
      <w:pPr>
        <w:pStyle w:val="Bibliography"/>
        <w:rPr>
          <w:rFonts w:ascii="Times New Roman" w:hAnsi="Times New Roman" w:cs="Times New Roman"/>
          <w:sz w:val="18"/>
        </w:rPr>
      </w:pPr>
      <w:r>
        <w:rPr>
          <w:sz w:val="18"/>
          <w:szCs w:val="18"/>
        </w:rPr>
        <w:lastRenderedPageBreak/>
        <w:fldChar w:fldCharType="begin"/>
      </w:r>
      <w:r>
        <w:rPr>
          <w:sz w:val="18"/>
          <w:szCs w:val="18"/>
        </w:rPr>
        <w:instrText xml:space="preserve"> ADDIN ZOTERO_BIBL {"uncited":[],"omitted":[],"custom":[]} CSL_BIBLIOGRAPHY </w:instrText>
      </w:r>
      <w:r>
        <w:rPr>
          <w:sz w:val="18"/>
          <w:szCs w:val="18"/>
        </w:rPr>
        <w:fldChar w:fldCharType="separate"/>
      </w:r>
      <w:r w:rsidRPr="002D72EB">
        <w:rPr>
          <w:rFonts w:ascii="Times New Roman" w:hAnsi="Times New Roman" w:cs="Times New Roman"/>
          <w:sz w:val="18"/>
        </w:rPr>
        <w:t xml:space="preserve">1. </w:t>
      </w:r>
      <w:r w:rsidRPr="002D72EB">
        <w:rPr>
          <w:rFonts w:ascii="Times New Roman" w:hAnsi="Times New Roman" w:cs="Times New Roman"/>
          <w:sz w:val="18"/>
        </w:rPr>
        <w:tab/>
        <w:t xml:space="preserve">Basques BA, Khan JM, Louie PK, Mormol J, Heidt S, Varthi A, et al. Obesity does not impact clinical outcome but affects cervical sagittal alignment and adjacent segment degeneration in short term follow-up after an anterior cervical decompression and fusion. Spine J Off J North Am Spine Soc. 2019;19(7):1146–53. </w:t>
      </w:r>
    </w:p>
    <w:p w14:paraId="12CEB998"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 </w:t>
      </w:r>
      <w:r w:rsidRPr="002D72EB">
        <w:rPr>
          <w:rFonts w:ascii="Times New Roman" w:hAnsi="Times New Roman" w:cs="Times New Roman"/>
          <w:sz w:val="18"/>
        </w:rPr>
        <w:tab/>
        <w:t xml:space="preserve">Wang TY, Lubelski D, Abdullah KG, Steinmetz MP, Benzel EC, Mroz TE. Rates of anterior cervical discectomy and fusion after initial posterior cervical foraminotomy. Spine J Off J North Am Spine Soc. 2015 May 1;15(5):971–6. </w:t>
      </w:r>
    </w:p>
    <w:p w14:paraId="1FB2C50D"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 </w:t>
      </w:r>
      <w:r w:rsidRPr="002D72EB">
        <w:rPr>
          <w:rFonts w:ascii="Times New Roman" w:hAnsi="Times New Roman" w:cs="Times New Roman"/>
          <w:sz w:val="18"/>
        </w:rPr>
        <w:tab/>
        <w:t xml:space="preserve">Merali ZG, Witiw CD, Badhiwala JH, Wilson JR, Fehlings MG. Using a machine learning approach to predict outcome after surgery for degenerative cervical myelopathy. PloS One. 2019;14(4):e0215133. </w:t>
      </w:r>
    </w:p>
    <w:p w14:paraId="283E57FB"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4. </w:t>
      </w:r>
      <w:r w:rsidRPr="002D72EB">
        <w:rPr>
          <w:rFonts w:ascii="Times New Roman" w:hAnsi="Times New Roman" w:cs="Times New Roman"/>
          <w:sz w:val="18"/>
        </w:rPr>
        <w:tab/>
        <w:t xml:space="preserve">Kaye ID, Marascalchi BJ, Macagno AE, Lafage VA, Bendo JA, Passias PG. Predictors of morbidity and mortality among patients with cervical spondylotic myelopathy treated surgically. Eur Spine J Off Publ Eur Spine Soc Eur Spinal Deform Soc Eur Sect Cerv Spine Res Soc. 2015 Dec;24(12):2910–7. </w:t>
      </w:r>
    </w:p>
    <w:p w14:paraId="7AC2089E"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5. </w:t>
      </w:r>
      <w:r w:rsidRPr="002D72EB">
        <w:rPr>
          <w:rFonts w:ascii="Times New Roman" w:hAnsi="Times New Roman" w:cs="Times New Roman"/>
          <w:sz w:val="18"/>
        </w:rPr>
        <w:tab/>
        <w:t xml:space="preserve">Wilson JR, Tetreault LA, Schroeder G, Harrop JS, Prasad S, Vaccaro A, et al. Impact of Elevated Body Mass Index and Obesity on Long-term Surgical Outcomes for Patients With Degenerative Cervical Myelopathy: Analysis of a Combined Prospective Dataset. Spine. 2017 Feb;42(3):195–201. </w:t>
      </w:r>
    </w:p>
    <w:p w14:paraId="00D18216"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6. </w:t>
      </w:r>
      <w:r w:rsidRPr="002D72EB">
        <w:rPr>
          <w:rFonts w:ascii="Times New Roman" w:hAnsi="Times New Roman" w:cs="Times New Roman"/>
          <w:sz w:val="18"/>
        </w:rPr>
        <w:tab/>
        <w:t xml:space="preserve">Auffinger B, Lam S, Kraninger J, Shen J, Roitberg BZ. The impact of obesity on surgeon ratings and patient-reported outcome measures after degenerative cervical spine disease surgery. World Neurosurg. 2014 Aug;82(1–2):e345-352. </w:t>
      </w:r>
    </w:p>
    <w:p w14:paraId="0078386C"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7. </w:t>
      </w:r>
      <w:r w:rsidRPr="002D72EB">
        <w:rPr>
          <w:rFonts w:ascii="Times New Roman" w:hAnsi="Times New Roman" w:cs="Times New Roman"/>
          <w:sz w:val="18"/>
        </w:rPr>
        <w:tab/>
        <w:t xml:space="preserve">Shimizu T, Lehman RA, Pongmanee S, Alex Sielatycki J, Leung E, Riew KD, et al. Prevalence and Predictive Factors of Concurrent Cervical Spinal Cord Compression in Adult Spinal Deformity. Spine. 2019 Aug 1;44(15):1049–56. </w:t>
      </w:r>
    </w:p>
    <w:p w14:paraId="1F194414"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8. </w:t>
      </w:r>
      <w:r w:rsidRPr="002D72EB">
        <w:rPr>
          <w:rFonts w:ascii="Times New Roman" w:hAnsi="Times New Roman" w:cs="Times New Roman"/>
          <w:sz w:val="18"/>
        </w:rPr>
        <w:tab/>
        <w:t xml:space="preserve">Jalai CM, Worley N, Poorman GW, Cruz DL, Vira S, Passias PG. Surgical site infections following operative management of cervical spondylotic myelopathy: prevalence, predictors of occurence, and influence on peri-operative outcomes. Eur Spine J Off Publ Eur Spine Soc Eur Spinal Deform Soc Eur Sect Cerv Spine Res Soc. 2016;25(6):1891–6. </w:t>
      </w:r>
    </w:p>
    <w:p w14:paraId="27558520"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9. </w:t>
      </w:r>
      <w:r w:rsidRPr="002D72EB">
        <w:rPr>
          <w:rFonts w:ascii="Times New Roman" w:hAnsi="Times New Roman" w:cs="Times New Roman"/>
          <w:sz w:val="18"/>
        </w:rPr>
        <w:tab/>
        <w:t xml:space="preserve">Nagoshi N, Fehlings MG, Nakashima H, Tetreault L, Gum JL, Smith ZA, et al. Prevalence and Outcomes in Patients Undergoing Reintubation After Anterior Cervical Spine Surgery: Results From the AOSpine North America Multicenter Study on 8887 Patients. Glob Spine J. 2017 Apr;7(1 Suppl):96S-102S. </w:t>
      </w:r>
    </w:p>
    <w:p w14:paraId="16E0DD41"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0. </w:t>
      </w:r>
      <w:r w:rsidRPr="002D72EB">
        <w:rPr>
          <w:rFonts w:ascii="Times New Roman" w:hAnsi="Times New Roman" w:cs="Times New Roman"/>
          <w:sz w:val="18"/>
        </w:rPr>
        <w:tab/>
        <w:t xml:space="preserve">Yamada K, Abe Y, Satoh S, Yanagibashi Y, Hyakumachi T, Masuda T. Large Increase in Blood Pressure After Extubation and High Body Mass Index Elevate the Risk of Spinal Epidural Hematoma After Spinal Surgery. Spine. 2015 Jul 1;40(13):1046–52. </w:t>
      </w:r>
    </w:p>
    <w:p w14:paraId="4B94C06C"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1. </w:t>
      </w:r>
      <w:r w:rsidRPr="002D72EB">
        <w:rPr>
          <w:rFonts w:ascii="Times New Roman" w:hAnsi="Times New Roman" w:cs="Times New Roman"/>
          <w:sz w:val="18"/>
        </w:rPr>
        <w:tab/>
        <w:t xml:space="preserve">Phan K, Kothari P, Lee NJ, Virk S, Kim JS, Cho SK. Impact of Obesity on Outcomes in Adults Undergoing Elective Posterior Cervical Fusion. Spine. 2017 Feb 15;42(4):261–6. </w:t>
      </w:r>
    </w:p>
    <w:p w14:paraId="24A6BB1A"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2. </w:t>
      </w:r>
      <w:r w:rsidRPr="002D72EB">
        <w:rPr>
          <w:rFonts w:ascii="Times New Roman" w:hAnsi="Times New Roman" w:cs="Times New Roman"/>
          <w:sz w:val="18"/>
        </w:rPr>
        <w:tab/>
        <w:t xml:space="preserve">Tetreault L, Tan G, Kopjar B, Côté P, Arnold P, Nugaeva N, et al. Clinical and Surgical Predictors of Complications Following Surgery for the Treatment of Cervical Spondylotic Myelopathy: Results From the Multicenter, Prospective AOSpine International Study of 479 Patients. Neurosurgery. 2016 Jul;79(1):33–44. </w:t>
      </w:r>
    </w:p>
    <w:p w14:paraId="2B6497BC"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3. </w:t>
      </w:r>
      <w:r w:rsidRPr="002D72EB">
        <w:rPr>
          <w:rFonts w:ascii="Times New Roman" w:hAnsi="Times New Roman" w:cs="Times New Roman"/>
          <w:sz w:val="18"/>
        </w:rPr>
        <w:tab/>
        <w:t xml:space="preserve">Puvanesarajah V, Hassanzadeh H, Shimer AL, Shen FH, Singla A. Readmission Rates, Reasons, and Risk Factors Following Anterior Cervical Fusion for Cervical Spondylosis in Patients Above 65 Years of Age. Spine. 2017 Jan 15;42(2):78–84. </w:t>
      </w:r>
    </w:p>
    <w:p w14:paraId="4D1DBF1E"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4. </w:t>
      </w:r>
      <w:r w:rsidRPr="002D72EB">
        <w:rPr>
          <w:rFonts w:ascii="Times New Roman" w:hAnsi="Times New Roman" w:cs="Times New Roman"/>
          <w:sz w:val="18"/>
        </w:rPr>
        <w:tab/>
        <w:t xml:space="preserve">Tanaka M, Momosaki R, Wakabayashi H, Kikura T, Maeda K. Relationship between nutritional status and improved ADL in individuals with cervical spinal cord injury in a convalescent rehabilitation ward. Spinal Cord. 2019 Jun;57(6):501–8. </w:t>
      </w:r>
    </w:p>
    <w:p w14:paraId="0939C81B"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lastRenderedPageBreak/>
        <w:t xml:space="preserve">15. </w:t>
      </w:r>
      <w:r w:rsidRPr="002D72EB">
        <w:rPr>
          <w:rFonts w:ascii="Times New Roman" w:hAnsi="Times New Roman" w:cs="Times New Roman"/>
          <w:sz w:val="18"/>
        </w:rPr>
        <w:tab/>
        <w:t xml:space="preserve">Bai J, Yu K, Sun Y, Kong L, Shen Y. Prevalence of and risk factors for Modic change in patients with symptomatic cervical spondylosis: an observational study. J Pain Res. 2018 Feb 14;11:355–60. </w:t>
      </w:r>
    </w:p>
    <w:p w14:paraId="08BE5DFF"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6. </w:t>
      </w:r>
      <w:r w:rsidRPr="002D72EB">
        <w:rPr>
          <w:rFonts w:ascii="Times New Roman" w:hAnsi="Times New Roman" w:cs="Times New Roman"/>
          <w:sz w:val="18"/>
        </w:rPr>
        <w:tab/>
        <w:t xml:space="preserve">van Eck CF, Regan C, Donaldson WF, Kang JD, Lee JY. The revision rate and occurrence of adjacent segment disease after anterior cervical discectomy and fusion: a study of 672 consecutive patients. Spine. 2014 Dec 15;39(26):2143–7. </w:t>
      </w:r>
    </w:p>
    <w:p w14:paraId="0A28BD3B"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7. </w:t>
      </w:r>
      <w:r w:rsidRPr="002D72EB">
        <w:rPr>
          <w:rFonts w:ascii="Times New Roman" w:hAnsi="Times New Roman" w:cs="Times New Roman"/>
          <w:sz w:val="18"/>
        </w:rPr>
        <w:tab/>
        <w:t xml:space="preserve">Sielatycki JA, Chotai S, Kay H, Stonko D, McGirt M, Devin CJ. Does Obesity Correlate With Worse Patient-Reported Outcomes Following Elective Anterior Cervical Discectomy and Fusion? Neurosurgery. 2016 Jul;79(1):69–74. </w:t>
      </w:r>
    </w:p>
    <w:p w14:paraId="57F03FBF"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8. </w:t>
      </w:r>
      <w:r w:rsidRPr="002D72EB">
        <w:rPr>
          <w:rFonts w:ascii="Times New Roman" w:hAnsi="Times New Roman" w:cs="Times New Roman"/>
          <w:sz w:val="18"/>
        </w:rPr>
        <w:tab/>
        <w:t xml:space="preserve">Zhang JT, Meng FT, Wang S, Wang LF, Shen Y. Predictors of surgical outcome in cervical spondylotic myelopathy: focusing on the quantitative signal intensity. Eur Spine J Off Publ Eur Spine Soc Eur Spinal Deform Soc Eur Sect Cerv Spine Res Soc. 2015 Dec;24(12):2941–5. </w:t>
      </w:r>
    </w:p>
    <w:p w14:paraId="36CA6EE2"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19. </w:t>
      </w:r>
      <w:r w:rsidRPr="002D72EB">
        <w:rPr>
          <w:rFonts w:ascii="Times New Roman" w:hAnsi="Times New Roman" w:cs="Times New Roman"/>
          <w:sz w:val="18"/>
        </w:rPr>
        <w:tab/>
        <w:t xml:space="preserve">Takahashi H, Aoki Y, Saito J, Nakajima A, Sonobe M, Akatsu Y, et al. Serum oxidative stress influences neurological recovery after surgery to treat acutely worsening symptoms of compression myelopathy: a cross-sectional human study. BMC Musculoskelet Disord. 2019 Dec 7;20(1):589. </w:t>
      </w:r>
    </w:p>
    <w:p w14:paraId="0F0CAE8B"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0. </w:t>
      </w:r>
      <w:r w:rsidRPr="002D72EB">
        <w:rPr>
          <w:rFonts w:ascii="Times New Roman" w:hAnsi="Times New Roman" w:cs="Times New Roman"/>
          <w:sz w:val="18"/>
        </w:rPr>
        <w:tab/>
        <w:t xml:space="preserve">Zhang JT, Li JQ, Niu RJ, Liu Z, Tong T, Shen Y. Predictors of cervical lordosis loss after laminoplasty in patients with cervical spondylotic myelopathy. Eur Spine J Off Publ Eur Spine Soc Eur Spinal Deform Soc Eur Sect Cerv Spine Res Soc. 2017;26(4):1205–10. </w:t>
      </w:r>
    </w:p>
    <w:p w14:paraId="7490C72F"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1. </w:t>
      </w:r>
      <w:r w:rsidRPr="002D72EB">
        <w:rPr>
          <w:rFonts w:ascii="Times New Roman" w:hAnsi="Times New Roman" w:cs="Times New Roman"/>
          <w:sz w:val="18"/>
        </w:rPr>
        <w:tab/>
        <w:t>You J, Tang X, Gao W, Shen Y, Ding W-Y, Ren B. Factors predicting adjacent segment disease after anterior cervical discectomy and fusion treating cervical spondylotic myelopathy. Medicine (Baltimore) [Internet]. 2018 Oct 26 [cited 2020 May 5];97(43). Available from: https://www.ncbi.nlm.nih.gov/pmc/articles/PMC6221637/</w:t>
      </w:r>
    </w:p>
    <w:p w14:paraId="71365B38"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2. </w:t>
      </w:r>
      <w:r w:rsidRPr="002D72EB">
        <w:rPr>
          <w:rFonts w:ascii="Times New Roman" w:hAnsi="Times New Roman" w:cs="Times New Roman"/>
          <w:sz w:val="18"/>
        </w:rPr>
        <w:tab/>
        <w:t xml:space="preserve">Singh S, Kumar D, Kumar S. Risk factors in cervical spondylosis. J Clin Orthop Trauma. 2014 Dec;5(4):221–6. </w:t>
      </w:r>
    </w:p>
    <w:p w14:paraId="4D566B01"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3. </w:t>
      </w:r>
      <w:r w:rsidRPr="002D72EB">
        <w:rPr>
          <w:rFonts w:ascii="Times New Roman" w:hAnsi="Times New Roman" w:cs="Times New Roman"/>
          <w:sz w:val="18"/>
        </w:rPr>
        <w:tab/>
        <w:t xml:space="preserve">Fineberg SJ, Oglesby M, Patel AA, Singh K. Incidence, risk factors, and mortality associated with aspiration in cervical spine surgery. Spine. 2013 Sep 1;38(19):E1189-1195. </w:t>
      </w:r>
    </w:p>
    <w:p w14:paraId="0753E25A"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4. </w:t>
      </w:r>
      <w:r w:rsidRPr="002D72EB">
        <w:rPr>
          <w:rFonts w:ascii="Times New Roman" w:hAnsi="Times New Roman" w:cs="Times New Roman"/>
          <w:sz w:val="18"/>
        </w:rPr>
        <w:tab/>
        <w:t xml:space="preserve">Choy W, Lam SK, Smith ZA, Dahdaleh NS. Predictors of 30-Day Hospital Readmission After Posterior Cervical Fusion in 3401 Patients. Spine. 2018 01;43(5):356–63. </w:t>
      </w:r>
    </w:p>
    <w:p w14:paraId="381F5A22"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5. </w:t>
      </w:r>
      <w:r w:rsidRPr="002D72EB">
        <w:rPr>
          <w:rFonts w:ascii="Times New Roman" w:hAnsi="Times New Roman" w:cs="Times New Roman"/>
          <w:sz w:val="18"/>
        </w:rPr>
        <w:tab/>
        <w:t xml:space="preserve">Singh K, Marquez-Lara A, Nandyala SV, Patel AA, Fineberg SJ. Incidence and risk factors for dysphagia after anterior cervical fusion. Spine. 2013 Oct 1;38(21):1820–5. </w:t>
      </w:r>
    </w:p>
    <w:p w14:paraId="25D1901D"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6. </w:t>
      </w:r>
      <w:r w:rsidRPr="002D72EB">
        <w:rPr>
          <w:rFonts w:ascii="Times New Roman" w:hAnsi="Times New Roman" w:cs="Times New Roman"/>
          <w:sz w:val="18"/>
        </w:rPr>
        <w:tab/>
        <w:t xml:space="preserve">Allam AFA, Abotakia TAA, Koptan W. Role of Cerebrolysin in cervical spondylotic myelopathy patients: a prospective randomized study. Spine J Off J North Am Spine Soc. 2018;18(7):1136–42. </w:t>
      </w:r>
    </w:p>
    <w:p w14:paraId="73926021"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7. </w:t>
      </w:r>
      <w:r w:rsidRPr="002D72EB">
        <w:rPr>
          <w:rFonts w:ascii="Times New Roman" w:hAnsi="Times New Roman" w:cs="Times New Roman"/>
          <w:sz w:val="18"/>
        </w:rPr>
        <w:tab/>
        <w:t xml:space="preserve">Guan J, Holland CM, Ravindra VM, Bisson EF. Perioperative malnutrition and its relationship to length of stay and complications in patients undergoing surgery for cervical myelopathy. Surg Neurol Int. 2017;8:307. </w:t>
      </w:r>
    </w:p>
    <w:p w14:paraId="517EC9A6"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8. </w:t>
      </w:r>
      <w:r w:rsidRPr="002D72EB">
        <w:rPr>
          <w:rFonts w:ascii="Times New Roman" w:hAnsi="Times New Roman" w:cs="Times New Roman"/>
          <w:sz w:val="18"/>
        </w:rPr>
        <w:tab/>
        <w:t xml:space="preserve">Passias PG, Jalai CM, Worley N, Vira S, Hasan S, Horn SR, et al. Predictors of Hospital Length of Stay and 30-Day Readmission in Cervical Spondylotic Myelopathy Patients: An Analysis of 3057 Patients Using the ACS-NSQIP Database. World Neurosurg. 2018 Feb;110:e450–8. </w:t>
      </w:r>
    </w:p>
    <w:p w14:paraId="080AC24B"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29. </w:t>
      </w:r>
      <w:r w:rsidRPr="002D72EB">
        <w:rPr>
          <w:rFonts w:ascii="Times New Roman" w:hAnsi="Times New Roman" w:cs="Times New Roman"/>
          <w:sz w:val="18"/>
        </w:rPr>
        <w:tab/>
        <w:t xml:space="preserve">Yeung KKL, Cheung PWH, Cheung JPY. Anterior cervical discectomy and fusion for cervical myelopathy using stand-alone tricortical iliac crest autograft: Predictive factors for neurological and fusion outcomes. J Orthop Surg Hong Kong. 2019 Dec;27(3):2309499019869166. </w:t>
      </w:r>
    </w:p>
    <w:p w14:paraId="1FCC7AAF"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lastRenderedPageBreak/>
        <w:t xml:space="preserve">30. </w:t>
      </w:r>
      <w:r w:rsidRPr="002D72EB">
        <w:rPr>
          <w:rFonts w:ascii="Times New Roman" w:hAnsi="Times New Roman" w:cs="Times New Roman"/>
          <w:sz w:val="18"/>
        </w:rPr>
        <w:tab/>
        <w:t xml:space="preserve">Kobashi G, Ohta K, Washio M, Okamoto K, Sasaki S, Yokoyama T, et al. FokI variant of vitamin D receptor gene and factors related to atherosclerosis associated with ossification of the posterior longitudinal ligament of the spine: a multi-hospital case-control study. Spine. 2008 Jul 15;33(16):E553-558. </w:t>
      </w:r>
    </w:p>
    <w:p w14:paraId="028B5156"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1. </w:t>
      </w:r>
      <w:r w:rsidRPr="002D72EB">
        <w:rPr>
          <w:rFonts w:ascii="Times New Roman" w:hAnsi="Times New Roman" w:cs="Times New Roman"/>
          <w:sz w:val="18"/>
        </w:rPr>
        <w:tab/>
        <w:t xml:space="preserve">Bauman WA, Zhong YG, Schwartz E. Vitamin D deficiency in veterans with chronic spinal cord injury. Metabolism. 1995 Dec;44(12):1612–6. </w:t>
      </w:r>
    </w:p>
    <w:p w14:paraId="35BC07D7"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2. </w:t>
      </w:r>
      <w:r w:rsidRPr="002D72EB">
        <w:rPr>
          <w:rFonts w:ascii="Times New Roman" w:hAnsi="Times New Roman" w:cs="Times New Roman"/>
          <w:sz w:val="18"/>
        </w:rPr>
        <w:tab/>
        <w:t xml:space="preserve">Jacobs PL, Mahoney ET, Cohn KA, Sheradsky LF, Green BA. Oral creatine supplementation enhances upper extremity work capacity in persons with cervical-level spinal cord injury. Arch Phys Med Rehabil. 2002 Jan;83(1):19–23. </w:t>
      </w:r>
    </w:p>
    <w:p w14:paraId="09859469"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3. </w:t>
      </w:r>
      <w:r w:rsidRPr="002D72EB">
        <w:rPr>
          <w:rFonts w:ascii="Times New Roman" w:hAnsi="Times New Roman" w:cs="Times New Roman"/>
          <w:sz w:val="18"/>
        </w:rPr>
        <w:tab/>
        <w:t xml:space="preserve">Petchkrua W, Burns SP, Stiens SA, James JJ, Little JW. Prevalence of vitamin B12 deficiency in spinal cord injury. Arch Phys Med Rehabil. 2003 Nov;84(11):1675–9. </w:t>
      </w:r>
    </w:p>
    <w:p w14:paraId="649B2755" w14:textId="77777777" w:rsidR="002D72EB" w:rsidRP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4. </w:t>
      </w:r>
      <w:r w:rsidRPr="002D72EB">
        <w:rPr>
          <w:rFonts w:ascii="Times New Roman" w:hAnsi="Times New Roman" w:cs="Times New Roman"/>
          <w:sz w:val="18"/>
        </w:rPr>
        <w:tab/>
        <w:t xml:space="preserve">Nouri A, Badhiwala JH, Kato S, Reihani-Kermani H, Patel K, Wilson JR, et al. The Relationship Between Gastrointestinal Comorbidities, Clinical Presentation and Surgical Outcome in Patients with DCM: Analysis of a Global Cohort. J Clin Med. 2020 Feb 26;9(3). </w:t>
      </w:r>
    </w:p>
    <w:p w14:paraId="2F40C1A5" w14:textId="1D677C76" w:rsidR="002D72EB" w:rsidRDefault="002D72EB" w:rsidP="002D72EB">
      <w:pPr>
        <w:pStyle w:val="Bibliography"/>
        <w:rPr>
          <w:rFonts w:ascii="Times New Roman" w:hAnsi="Times New Roman" w:cs="Times New Roman"/>
          <w:sz w:val="18"/>
        </w:rPr>
      </w:pPr>
      <w:r w:rsidRPr="002D72EB">
        <w:rPr>
          <w:rFonts w:ascii="Times New Roman" w:hAnsi="Times New Roman" w:cs="Times New Roman"/>
          <w:sz w:val="18"/>
        </w:rPr>
        <w:t xml:space="preserve">35. </w:t>
      </w:r>
      <w:r w:rsidRPr="002D72EB">
        <w:rPr>
          <w:rFonts w:ascii="Times New Roman" w:hAnsi="Times New Roman" w:cs="Times New Roman"/>
          <w:sz w:val="18"/>
        </w:rPr>
        <w:tab/>
        <w:t xml:space="preserve">Badhiwala JH, Witiw CD, Nassiri F, Jaja BNR, Akbar MA, Mansouri A, et al. Patient phenotypes associated with outcome following surgery for mild degenerative cervical myelopathy: a principal component regression analysis. Spine J Off J North Am Spine Soc. 2018;18(12):2220–31. </w:t>
      </w:r>
    </w:p>
    <w:p w14:paraId="261E6A4C" w14:textId="106CA88A" w:rsidR="00B93400" w:rsidRPr="00B93400" w:rsidRDefault="00B93400" w:rsidP="00B93400">
      <w:pPr>
        <w:rPr>
          <w:rFonts w:ascii="Times New Roman" w:hAnsi="Times New Roman" w:cs="Times New Roman"/>
          <w:sz w:val="18"/>
          <w:szCs w:val="18"/>
        </w:rPr>
      </w:pPr>
      <w:r>
        <w:rPr>
          <w:rFonts w:ascii="Times New Roman" w:hAnsi="Times New Roman" w:cs="Times New Roman"/>
          <w:sz w:val="18"/>
          <w:szCs w:val="18"/>
        </w:rPr>
        <w:t xml:space="preserve">36.      </w:t>
      </w:r>
      <w:r w:rsidRPr="00B93400">
        <w:rPr>
          <w:rFonts w:ascii="Times New Roman" w:hAnsi="Times New Roman" w:cs="Times New Roman"/>
          <w:sz w:val="18"/>
          <w:szCs w:val="18"/>
        </w:rPr>
        <w:t>GRADEpro GDT: GRADEpro Guideline Development Tool [Software]. McMaster University, 2020 (developed by Evidence Prime, Inc.). Available from gradepro.org.</w:t>
      </w:r>
    </w:p>
    <w:p w14:paraId="59BA8F72" w14:textId="70B31473" w:rsidR="002D72EB" w:rsidRPr="002D72EB" w:rsidRDefault="002D72EB" w:rsidP="002D72EB">
      <w:pPr>
        <w:spacing w:line="360" w:lineRule="auto"/>
        <w:jc w:val="both"/>
        <w:rPr>
          <w:rFonts w:ascii="Times New Roman" w:hAnsi="Times New Roman" w:cs="Times New Roman"/>
          <w:sz w:val="18"/>
          <w:szCs w:val="18"/>
        </w:rPr>
      </w:pPr>
      <w:r>
        <w:rPr>
          <w:rFonts w:ascii="Times New Roman" w:hAnsi="Times New Roman" w:cs="Times New Roman"/>
          <w:sz w:val="18"/>
          <w:szCs w:val="18"/>
        </w:rPr>
        <w:fldChar w:fldCharType="end"/>
      </w:r>
    </w:p>
    <w:p w14:paraId="0C297F24" w14:textId="77777777" w:rsidR="00AD1779" w:rsidRDefault="00AD1779"/>
    <w:sectPr w:rsidR="00AD1779" w:rsidSect="002A4E24">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25701" w14:textId="77777777" w:rsidR="00A440C3" w:rsidRDefault="00A440C3" w:rsidP="004F1BD8">
      <w:pPr>
        <w:spacing w:after="0" w:line="240" w:lineRule="auto"/>
      </w:pPr>
      <w:r>
        <w:separator/>
      </w:r>
    </w:p>
  </w:endnote>
  <w:endnote w:type="continuationSeparator" w:id="0">
    <w:p w14:paraId="1D7DD7DA" w14:textId="77777777" w:rsidR="00A440C3" w:rsidRDefault="00A440C3" w:rsidP="004F1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37DA33" w14:textId="77777777" w:rsidR="00A440C3" w:rsidRDefault="00A440C3" w:rsidP="004F1BD8">
      <w:pPr>
        <w:spacing w:after="0" w:line="240" w:lineRule="auto"/>
      </w:pPr>
      <w:r>
        <w:separator/>
      </w:r>
    </w:p>
  </w:footnote>
  <w:footnote w:type="continuationSeparator" w:id="0">
    <w:p w14:paraId="395A1D4F" w14:textId="77777777" w:rsidR="00A440C3" w:rsidRDefault="00A440C3" w:rsidP="004F1B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48879A" w14:textId="3723E15C" w:rsidR="00A65EB6" w:rsidRPr="00E004B7" w:rsidRDefault="00A65EB6" w:rsidP="00A65EB6">
    <w:pPr>
      <w:spacing w:after="0" w:line="240" w:lineRule="auto"/>
    </w:pPr>
    <w:r>
      <w:rPr>
        <w:rFonts w:ascii="Times New Roman" w:hAnsi="Times New Roman" w:cs="Times New Roman"/>
        <w:b/>
        <w:bCs/>
        <w:sz w:val="18"/>
        <w:szCs w:val="18"/>
      </w:rPr>
      <w:t xml:space="preserve">S3. Appendix 3: </w:t>
    </w:r>
    <w:r w:rsidRPr="00E004B7">
      <w:rPr>
        <w:rFonts w:ascii="Times New Roman" w:hAnsi="Times New Roman" w:cs="Times New Roman"/>
        <w:b/>
        <w:bCs/>
        <w:sz w:val="18"/>
        <w:szCs w:val="18"/>
      </w:rPr>
      <w:t xml:space="preserve">Quality Assessment: </w:t>
    </w:r>
    <w:r>
      <w:rPr>
        <w:rFonts w:ascii="Times New Roman" w:hAnsi="Times New Roman" w:cs="Times New Roman"/>
        <w:b/>
        <w:bCs/>
        <w:sz w:val="18"/>
        <w:szCs w:val="18"/>
      </w:rPr>
      <w:t>GRADE</w:t>
    </w:r>
    <w:r w:rsidRPr="00E004B7">
      <w:rPr>
        <w:rFonts w:ascii="Times New Roman" w:hAnsi="Times New Roman" w:cs="Times New Roman"/>
        <w:b/>
        <w:bCs/>
        <w:sz w:val="18"/>
        <w:szCs w:val="18"/>
      </w:rPr>
      <w:t xml:space="preserve"> </w:t>
    </w:r>
    <w:r>
      <w:rPr>
        <w:rFonts w:ascii="Times New Roman" w:hAnsi="Times New Roman" w:cs="Times New Roman"/>
        <w:b/>
        <w:bCs/>
        <w:sz w:val="18"/>
        <w:szCs w:val="18"/>
      </w:rPr>
      <w:t>T</w:t>
    </w:r>
    <w:r w:rsidRPr="00E004B7">
      <w:rPr>
        <w:rFonts w:ascii="Times New Roman" w:hAnsi="Times New Roman" w:cs="Times New Roman"/>
        <w:b/>
        <w:bCs/>
        <w:sz w:val="18"/>
        <w:szCs w:val="18"/>
      </w:rPr>
      <w:t>able</w:t>
    </w:r>
  </w:p>
  <w:p w14:paraId="6569213B" w14:textId="77777777" w:rsidR="00A65EB6" w:rsidRDefault="00A65E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7E764F"/>
    <w:multiLevelType w:val="hybridMultilevel"/>
    <w:tmpl w:val="D83AC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D514AD"/>
    <w:multiLevelType w:val="hybridMultilevel"/>
    <w:tmpl w:val="55A4C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E0"/>
    <w:rsid w:val="00001A5F"/>
    <w:rsid w:val="00053114"/>
    <w:rsid w:val="0007053A"/>
    <w:rsid w:val="000C2061"/>
    <w:rsid w:val="00156C01"/>
    <w:rsid w:val="00176C84"/>
    <w:rsid w:val="001C659B"/>
    <w:rsid w:val="001E0B63"/>
    <w:rsid w:val="001E74C8"/>
    <w:rsid w:val="001F67E0"/>
    <w:rsid w:val="00244BCA"/>
    <w:rsid w:val="00257100"/>
    <w:rsid w:val="00284A6C"/>
    <w:rsid w:val="002A4E24"/>
    <w:rsid w:val="002B6665"/>
    <w:rsid w:val="002C1B2A"/>
    <w:rsid w:val="002D15EC"/>
    <w:rsid w:val="002D7172"/>
    <w:rsid w:val="002D72EB"/>
    <w:rsid w:val="0030261F"/>
    <w:rsid w:val="0035063E"/>
    <w:rsid w:val="00383C19"/>
    <w:rsid w:val="00392311"/>
    <w:rsid w:val="003E0829"/>
    <w:rsid w:val="00441278"/>
    <w:rsid w:val="004446EE"/>
    <w:rsid w:val="004F1BD8"/>
    <w:rsid w:val="004F2D4B"/>
    <w:rsid w:val="00531479"/>
    <w:rsid w:val="005409C5"/>
    <w:rsid w:val="00552E34"/>
    <w:rsid w:val="005A7710"/>
    <w:rsid w:val="005C484A"/>
    <w:rsid w:val="006E6660"/>
    <w:rsid w:val="006E689A"/>
    <w:rsid w:val="006F2160"/>
    <w:rsid w:val="00747394"/>
    <w:rsid w:val="00764B99"/>
    <w:rsid w:val="00773765"/>
    <w:rsid w:val="007F6768"/>
    <w:rsid w:val="0083117E"/>
    <w:rsid w:val="00833C88"/>
    <w:rsid w:val="00861DDD"/>
    <w:rsid w:val="008817D6"/>
    <w:rsid w:val="00915F3B"/>
    <w:rsid w:val="009263B2"/>
    <w:rsid w:val="009531F6"/>
    <w:rsid w:val="00971B21"/>
    <w:rsid w:val="0098344C"/>
    <w:rsid w:val="009932BE"/>
    <w:rsid w:val="00A02B60"/>
    <w:rsid w:val="00A075BA"/>
    <w:rsid w:val="00A440C3"/>
    <w:rsid w:val="00A4538C"/>
    <w:rsid w:val="00A65EB6"/>
    <w:rsid w:val="00A75E27"/>
    <w:rsid w:val="00AB00AB"/>
    <w:rsid w:val="00AD1779"/>
    <w:rsid w:val="00AE3C46"/>
    <w:rsid w:val="00B70DB1"/>
    <w:rsid w:val="00B93400"/>
    <w:rsid w:val="00BB1D7A"/>
    <w:rsid w:val="00BF5584"/>
    <w:rsid w:val="00C12376"/>
    <w:rsid w:val="00CA336B"/>
    <w:rsid w:val="00CC32AD"/>
    <w:rsid w:val="00D23A7B"/>
    <w:rsid w:val="00D40434"/>
    <w:rsid w:val="00D81C01"/>
    <w:rsid w:val="00D9317C"/>
    <w:rsid w:val="00DA3C45"/>
    <w:rsid w:val="00DB712A"/>
    <w:rsid w:val="00DB712E"/>
    <w:rsid w:val="00E004B7"/>
    <w:rsid w:val="00E20206"/>
    <w:rsid w:val="00F465A6"/>
    <w:rsid w:val="00F70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113A08"/>
  <w15:chartTrackingRefBased/>
  <w15:docId w15:val="{3431A5DC-82B5-0F4D-902B-733FB961B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7E0"/>
    <w:pPr>
      <w:spacing w:after="160" w:line="25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67E0"/>
    <w:pPr>
      <w:ind w:left="720"/>
      <w:contextualSpacing/>
    </w:pPr>
  </w:style>
  <w:style w:type="character" w:styleId="CommentReference">
    <w:name w:val="annotation reference"/>
    <w:basedOn w:val="DefaultParagraphFont"/>
    <w:uiPriority w:val="99"/>
    <w:semiHidden/>
    <w:unhideWhenUsed/>
    <w:rsid w:val="001F67E0"/>
    <w:rPr>
      <w:sz w:val="16"/>
      <w:szCs w:val="16"/>
    </w:rPr>
  </w:style>
  <w:style w:type="paragraph" w:styleId="CommentText">
    <w:name w:val="annotation text"/>
    <w:basedOn w:val="Normal"/>
    <w:link w:val="CommentTextChar"/>
    <w:uiPriority w:val="99"/>
    <w:unhideWhenUsed/>
    <w:rsid w:val="001F67E0"/>
    <w:pPr>
      <w:spacing w:line="240" w:lineRule="auto"/>
    </w:pPr>
    <w:rPr>
      <w:sz w:val="20"/>
      <w:szCs w:val="20"/>
    </w:rPr>
  </w:style>
  <w:style w:type="character" w:customStyle="1" w:styleId="CommentTextChar">
    <w:name w:val="Comment Text Char"/>
    <w:basedOn w:val="DefaultParagraphFont"/>
    <w:link w:val="CommentText"/>
    <w:uiPriority w:val="99"/>
    <w:rsid w:val="001F67E0"/>
    <w:rPr>
      <w:sz w:val="20"/>
      <w:szCs w:val="20"/>
    </w:rPr>
  </w:style>
  <w:style w:type="table" w:styleId="TableGridLight">
    <w:name w:val="Grid Table Light"/>
    <w:basedOn w:val="TableNormal"/>
    <w:uiPriority w:val="40"/>
    <w:rsid w:val="001F67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F67E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67E0"/>
    <w:rPr>
      <w:rFonts w:ascii="Times New Roman" w:hAnsi="Times New Roman" w:cs="Times New Roman"/>
      <w:sz w:val="18"/>
      <w:szCs w:val="18"/>
    </w:rPr>
  </w:style>
  <w:style w:type="paragraph" w:styleId="Header">
    <w:name w:val="header"/>
    <w:basedOn w:val="Normal"/>
    <w:link w:val="HeaderChar"/>
    <w:uiPriority w:val="99"/>
    <w:unhideWhenUsed/>
    <w:rsid w:val="004F1B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1BD8"/>
    <w:rPr>
      <w:sz w:val="22"/>
      <w:szCs w:val="22"/>
    </w:rPr>
  </w:style>
  <w:style w:type="paragraph" w:styleId="Footer">
    <w:name w:val="footer"/>
    <w:basedOn w:val="Normal"/>
    <w:link w:val="FooterChar"/>
    <w:uiPriority w:val="99"/>
    <w:unhideWhenUsed/>
    <w:rsid w:val="004F1B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1BD8"/>
    <w:rPr>
      <w:sz w:val="22"/>
      <w:szCs w:val="22"/>
    </w:rPr>
  </w:style>
  <w:style w:type="paragraph" w:styleId="Bibliography">
    <w:name w:val="Bibliography"/>
    <w:basedOn w:val="Normal"/>
    <w:next w:val="Normal"/>
    <w:uiPriority w:val="37"/>
    <w:unhideWhenUsed/>
    <w:rsid w:val="002D72EB"/>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7426</Words>
  <Characters>214451</Characters>
  <Application>Microsoft Office Word</Application>
  <DocSecurity>0</DocSecurity>
  <Lines>15317</Lines>
  <Paragraphs>25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Partha Sarathi</dc:creator>
  <cp:keywords/>
  <dc:description/>
  <cp:lastModifiedBy>Celine Partha Sarathi</cp:lastModifiedBy>
  <cp:revision>9</cp:revision>
  <dcterms:created xsi:type="dcterms:W3CDTF">2021-02-21T16:27:00Z</dcterms:created>
  <dcterms:modified xsi:type="dcterms:W3CDTF">2021-02-2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10RfKaGc"/&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